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2B6" w:rsidRPr="00F86FE7" w:rsidRDefault="0087326D" w:rsidP="000933C5">
      <w:pPr>
        <w:pStyle w:val="Heading1"/>
        <w:spacing w:line="240" w:lineRule="auto"/>
        <w:rPr>
          <w:rFonts w:cs="Times New Roman"/>
        </w:rPr>
      </w:pPr>
      <w:bookmarkStart w:id="0" w:name="_Toc27602942"/>
      <w:bookmarkStart w:id="1" w:name="_Toc27602961"/>
      <w:bookmarkStart w:id="2" w:name="_Toc35072535"/>
      <w:bookmarkStart w:id="3" w:name="_Toc51591586"/>
      <w:proofErr w:type="gramStart"/>
      <w:r w:rsidRPr="008007C1">
        <w:rPr>
          <w:rFonts w:cs="Times New Roman"/>
          <w:b/>
          <w:bCs/>
        </w:rPr>
        <w:t>S2</w:t>
      </w:r>
      <w:r>
        <w:rPr>
          <w:rFonts w:cs="Times New Roman"/>
          <w:b/>
          <w:bCs/>
        </w:rPr>
        <w:t xml:space="preserve"> </w:t>
      </w:r>
      <w:r w:rsidR="000933C5" w:rsidRPr="008007C1">
        <w:rPr>
          <w:rFonts w:cs="Times New Roman"/>
          <w:b/>
          <w:bCs/>
        </w:rPr>
        <w:t>Fig.</w:t>
      </w:r>
      <w:proofErr w:type="gramEnd"/>
      <w:r w:rsidR="000933C5" w:rsidRPr="00F86FE7">
        <w:t xml:space="preserve"> </w:t>
      </w:r>
      <w:r w:rsidR="00F6372C" w:rsidRPr="00F86FE7">
        <w:rPr>
          <w:rFonts w:cs="Times New Roman"/>
        </w:rPr>
        <w:t xml:space="preserve">Adjusted odds ratios for the between-women analysis for the association between </w:t>
      </w:r>
      <w:proofErr w:type="spellStart"/>
      <w:r w:rsidR="00F6372C" w:rsidRPr="00F86FE7">
        <w:rPr>
          <w:rFonts w:cs="Times New Roman"/>
        </w:rPr>
        <w:t>interpregnancy</w:t>
      </w:r>
      <w:proofErr w:type="spellEnd"/>
      <w:r w:rsidR="00F6372C" w:rsidRPr="00F86FE7">
        <w:rPr>
          <w:rFonts w:cs="Times New Roman"/>
        </w:rPr>
        <w:t xml:space="preserve"> interval and preterm birth as compared to 18-23 months of </w:t>
      </w:r>
      <w:proofErr w:type="spellStart"/>
      <w:r w:rsidR="00F6372C" w:rsidRPr="00F86FE7">
        <w:rPr>
          <w:rFonts w:cs="Times New Roman"/>
        </w:rPr>
        <w:t>interpregnancy</w:t>
      </w:r>
      <w:proofErr w:type="spellEnd"/>
      <w:r w:rsidR="00F6372C" w:rsidRPr="00F86FE7">
        <w:rPr>
          <w:rFonts w:cs="Times New Roman"/>
        </w:rPr>
        <w:t xml:space="preserve"> interval by country</w:t>
      </w:r>
      <w:bookmarkEnd w:id="0"/>
      <w:bookmarkEnd w:id="1"/>
      <w:bookmarkEnd w:id="2"/>
      <w:bookmarkEnd w:id="3"/>
    </w:p>
    <w:p w:rsidR="00CA62B6" w:rsidRPr="007A2BF4" w:rsidRDefault="006655E5" w:rsidP="00CA62B6">
      <w:pPr>
        <w:rPr>
          <w:rFonts w:ascii="Times New Roman" w:hAnsi="Times New Roman" w:cs="Times New Roman"/>
        </w:rPr>
      </w:pPr>
      <w:r w:rsidRPr="006655E5">
        <w:rPr>
          <w:rFonts w:ascii="Times New Roman" w:hAnsi="Times New Roman" w:cs="Times New Roman"/>
          <w:noProof/>
          <w:lang w:eastAsia="en-AU"/>
        </w:rPr>
        <w:pict>
          <v:group id="Canvas 3316" o:spid="_x0000_s1060" editas="canvas" style="position:absolute;margin-left:.1pt;margin-top:5.25pt;width:451.3pt;height:463.95pt;z-index:251658240" coordsize="57315,589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fK6bygAAMa+AgAOAAAAZHJzL2Uyb0RvYy54bWzsXdtu48aWfR9g/kHQ4wAT834x4hxkOqcz&#10;ATozwUnPeadl2RYiizqUuu3k62dVFbnJYpUstdsqVrsqAdoyRVMUubj23mtf6vu/PT2sZ5+XzW5V&#10;b67m4XfBfLbcLOqb1ebuav5/H9//ZzGf7fbV5qZa15vl1fzP5W7+tx/+/d++f9xeLqP6vl7fLJsZ&#10;DrLZXT5ur+b3+/328uJit7hfPlS77+rtcoM3b+vmodrj1+bu4qapHnH0h/VFFATZxWPd3GyberHc&#10;7bD1J/Hm/Ad+/Nvb5WL/v7e3u+V+tr6a49z2/N+G/3vN/r344fvq8q6ptverRXsa1QvO4qFabfCh&#10;dKifqn01+9SslEM9rBZNvatv998t6oeL+vZ2tVjy74BvEwajb/Ou2nyudvzLLHB1uhPEq1c87vUd&#10;O+9N/X61XuNqXODol2wb+/mI+7Nkb6838k5iC9+33edxe3f5eLelW4nbP7qXX/TVf27qT1v+ze8u&#10;F//z+bdmtrq5midhVM5nm+oBSOJ7zKIgZfeQfTp2+7nZ/r79rRE3Ai8/1Is/duJLye+z/e/EzrPr&#10;x1/rGxyw+rSv+T18um0e2CFwd2ZPV/MYOEuAnT8JL8un/WyBd9IwDcMIby3wXprGcVy2iFrcA3bs&#10;j9Mg4X+ZxPTO39u/LvC34k+LPEzYt7ioLsVn48LS+bEvh2dj11/a3ddd2t/vq+2SX9rd4NLGOBdx&#10;Yf+Bh6ba3K2XM2zj15bv113Ynbiqs0397h67LX9smvrxflnd4LRC/i3Y+eJmiD9gv+xwT45eZuVK&#10;dVf5metUXW6b3f7nZf0wYy+u5g3Ond/D6vOH3V5c0m4Xdkt39Xp1w5DOf2nurt+tm9nnCuTwnv/X&#10;3gVpt/Vm9oivFgVZyg8tvbk77RjsHH6qdvfis/gR2EdVlw+rPfhvvXq4mhcB+09sZtfz75sbvsu+&#10;Wq3Fa+CDPYhAh7imAhrX9c2fuL5NLcgNZIwX93Xz13z2CGK7mu/+9alqlvPZ+pcN7lEZJgzNe/5L&#10;kuYMv83wnevhO9VmgUNdzffzmXj5bi/Y89O2Wd3d45NCflE29Y94fG5X/Jqz8xNn1Z4s0GsKxmkH&#10;4w+rzXJWsMvZ4vHdRjDD4mnTMgNhmD8SH//cggUkCIs/6S73yRAOgzgW91HFML/B9KArAF7jrJ8D&#10;MPE0g0KPy9mC3ejbdSXQfxii7wL2Pzs5nIO020GIgolbJH45KtnnsMtnEABwOASPcQCE/LueFwGz&#10;2/Vq+8/uSWitRhJlOBPYBRUMrcEArwmwdaxvHAyccN40GMhbGBi1csAJ5zZqWRxyEERRxC18ddkx&#10;Qgy/gLkNccDP5zAjHDNpEiMwk0Ib9OZi/3T9xJ2pkMjxqAXZwHfv7AfZDrIbeCFsBl4cshfc3m6Z&#10;jXg/uY1g5m/s6mBbbylMoSJOI+5hWYUKejxcQwWeVAUVnKBb62EKFUkR8ntgEyrgJLaPh2uo0IRF&#10;icmwqLMgWRjm7B5YhQp6PFxDRazhCu7yG+aKPBHKgVWooMfDNVTApVMsCHf7DKMCepJ1fkVEj4dr&#10;qCBFoo9Bkla0HOhkiMbPJaylMU6BRaKxsFwDsgCP8SCE35yXxyCSkCBJYv+VsP+Z4RrrDa18Aenz&#10;mKx2+BgHNQsvqw2SKF8kvOvV4STTUFvW+YQk9p4RxEnSyilpNPaDOhBzzvMg9trw3QEQ5xoQczCZ&#10;ss9BAqwyJs6F9Ddg4jYVJIRjD2IP4kMgJn174E6QkmeCiXnGk4G4KMc6hWdi4ej4LF1XkHGAiTW6&#10;fELCowEQJ8jWC2E+E8qvhom9O9Em71j63qeakZVt3YS2GCXVpBGwrdVJTYA4zkVxSVQo2SXvTngm&#10;lkvj9EycarIe2GYQxBnif+YTx4HIhA6Y2LsTHsQngViTpElJhTbBxFkk8vxxWHJVZABiz8QexCeB&#10;GGw3zh7ASTXIxBGUNc7EZXxIYvM6sfeJRaX9AXdCkwJLTabAkg7EKBUf58C8O+GZ+CQm1mTsUpMZ&#10;uyQqRbIDXQPenfCF8M93CR1gYk3GLjWZsUviUgR2SVKOa189E3smPomJNRm71GTGLslCAeI0QhEF&#10;btogsPMg9iA+CcSajF1qMmOXpIjnWGCXwjuWQcwiPlYAJGoqfNrZp50PpJ1TTcYO28AAhmonEjTb&#10;ChBnwUid8CBmjaJ4eH3a+fm0c6bJ2GGbSRC3/WBpXnALMHAnYCV4KSbf7pnYM/EBJs40GTtsMwfi&#10;NAmEOpGlYkDAAMQ+2eGZ+BSfONNk7LDNIIjDdjBHlit9VR2I+fl4JvZMfIiJNRm7zGTGLo0yuOUI&#10;37Iy4BZgwMSdOuEzdj5j91zGLglLjUPBt07AxnlQjGuKPRt7l+IUlwKQ1TgVfKs5IGchGy4BRs6L&#10;buAXDfzoGNm7FZ6Rn2XkKNIoxpBuTWrGKeYNcCAXgdJh3gHZuxYeyM8DGRyo1LQlkWBGQ7pxWiDX&#10;whgZU1XGrkUHZM/IHshHgKzzkSOIueZcizSPUdLBgBwX46KgDsiekT2QjwCZfGQ+HjEZItjAgMwk&#10;B1SB4TAWycNesAhR18ETIDwfc1h1+/IBmXzCxMkDMt/8TETYX9wDUWkuMDDUXQ1gIEazGsdAim54&#10;8GePgYgl6FgSzGOA5mifZdgzMECF2gID/E60LpkBDJRtHjTMRVQzwACKFD0GDAz8BgaozllgYFin&#10;bwADQSEKOiBAjkrrQlQ9ewyYwQCVCQsMDMvcz4+BJEXegtmCKBO1yT0PhMzb9bbg/IP/wQNUZSsw&#10;MKwSN4CBiOm2DAOF8EZ7DETdAgneHzi7P0CSo8DAsMjaAAbSVqSJg2hkCyKWp/c8YIQHqMZTYGCo&#10;N5vAQCliwzgKR3EBcxQ8BExAoB+NLiAwrPA1AIEwh9GHKUDr0KhlKGRBq8eAEQyQ1skxII20MYGB&#10;NoOahPGoRBYrZHkMiMVUzu0OYFDsUCKSJsIYwECECfiMB5JYjA3uXcKQGQnPA0Z4QJYJpYEqBjDA&#10;1lLjGEjFGj49BtjCOh4CRiAgq4TSOBIDEEjztuUnEgTUQyAMvTrA1Fqsq3V2UyCrhNI0DwMYSNrI&#10;EMmCUdYzzGEkPA8YwYCsEkrDMIxgQJiCNBPr0Ax4wGcNzSwPmkSJrBJKsyQMYKBbHjQtxu2fqBj2&#10;NGDGFMgioTSJ4fwQSON2CYAsFbOChzSAeMWbAiOmQBYJpUEGBjAQtGWpWT5eYtUnC0QvvgGXsJ98&#10;LBQisyphymZsssgwK8USlgMeKDwPGAoL+sHBHANSG70JHmiLB/JQLADfY6DwdWSmICCLhFIT+vkh&#10;kAV4+hkN5AVWJ5LryHKPAVMYkEVCqYf7/BhIu1WhikDUYvc0wApMvUtoJCyAJDRMFkgt0AYwQHXx&#10;0biOLPI8YEodgCQkYcBwLSGmOHBbUCQBr2bueSAEHD0PGOCBMEW+VsKAgVrC2e16tf0n+gmwOkt1&#10;Wd/ezp4w5i5kYQA8gyiIRp5BnLcV5lg5BS7DtG0GWXcO0vKZB9e0bOpPGzboq7q8X1ZfOBSXfdfW&#10;IzAUJQIOslKQGSgr1MIhSVpyiFnngeQosjHLTDZCV4pHw8N6A5rYnqXhIExR2ymRg4ECQz0aIgSM&#10;PK/M1uyQ0MBHAnE4dA/m023zwB449kz+vKwfZuzF1Xy92iw54VSfP+z2AjndLmz3Tf1+tV7zYw9X&#10;uf2iHqQ3Tg6jAhOk9HG5GENhtZYz+Yx6OKRIKTE4pCVqTiQ4QGT25GAixwxyGEWRBgRFLRrSoPUc&#10;8ggFBhIaQubhenIw4kgmckAJn20ackgzFD0xcijS8RCMKGjDCu86nLkCBewgx5bw5s4Oh2E0kbYg&#10;0EQT8Gk9JxgyEXIJSm62aTlJ20l7mhiisws+hjhvKRqIQC5BEdR7XqdxQARYjAceIaxBookcvKxg&#10;RmkECGSVSQg55kDQEYEmXuiMgSeCsxOBLC2hTNioR8A7ZplspIkS2m5Fry+e3S0cVaGgdcwoCAoW&#10;EB6IDToQeCY4NxOMylCQ8Ds7CLhy8N/jnANFCWHAw9U+AxVTlODhcHY4yEJSbkpWHMNhEC+Uo9Vq&#10;2Kp4PudgREcaFSagX2QachhEDrj7OIeeHBhbeDiYkRBGNQqFKVnxIDmkJUafSHBAJZtHgyE0yIJS&#10;YUBV1HsOfTSBjlcJDQh2PRxYaH/2mnZkd2RtCXmgaWwF5hV3cQUqmSU40Cgcn3M4f3Apq0wFd93P&#10;qzL17KDPTVJVkxphUFWTjzDOHmHI0lPBS0UmBcagvkmJNXx9kylZul+Wj/fDoD3FoP3QEkbSVzqp&#10;UYd3LIwBQ+6SEbPbpyWMvuZJiT98zZMxXMhSlXD2JsXFoPpJjUS8amUMGODmwXh2sVDwtMDo66DU&#10;mMTXQRkDBp5BAYx/LBf7anO3Xs5C1KgNPI3ft781TF7cbT/Uiz92s0397h47Ln9smvqRtQ2gupsL&#10;HbwbALW24g8Yunb409n146/1zfJqXn3a17zCuauAblsrsm5ue4jRvFJwmnVzWlmVBN453FrR4ORP&#10;rp5mX4bKqXFMzRLn+6frp9nqBu0e5Itf1zd/4ts0NYq1oa9+XjZ4cV83f81nj021vZpvalRwz9a/&#10;bHA9sMO+e9F0L667F9VmgT+8mu/nM/Hy3R6/BfwL7LY/4jq9X/EScHYNxedO0GvBUkwaaAxTosag&#10;EaE9X4JGkrXtuBNCgx4S96BBwpbEGsNEqTFoJEJH6dMfcdkGIhNCgx4S16CRsTkaCmuwrX3oagwa&#10;mWgB6aGRYs4Tz4VMCA16SI5CY/evT1XzlkxKxnrjNOAYZtSNgaMQkyftAgddiaPgeGPeRoaFFHXQ&#10;GKbXTUEDOZFx0izrJj9MSBx0KVzDRs7qGRTaYFvN25QoEaFITxv59DalX/zUPWhQC/DAE80x1H0C&#10;aKRwPG0LUvrlRN2DBonkEjSGSXhjFiUXpSA9a1gQpMR0JdyDBunkEjSGCXlj0CiF2NZDwwLVS8zB&#10;7NWnZ1SvNxek5Ex01HgbJASSwnl+STQOxUopPTgsiGCxzGdrXN3jDZ24kWNlSfPeRhxjqU3J2wgt&#10;CFLEOZ1EHG8sgOVhgIY2SO4xSRvsZCRs5Ogdm1j4EkstuAkNneyVByT2mIRGUfLYqLcoFmRSsFio&#10;sxZFJ3vlQmNgz4pBaCSBaG3qoWFDkEIPiXPOBpao0vihYuEq09CIxADWHho2+KGnC6JvL0hhSxao&#10;3ga2mvdEEzYwWfI2LACHUPCd9DbYAtcaaJDaY9KkZEJk6nnDhiBFLAnuJja02oYYRGbYpqQBhBaJ&#10;NiwIUjBC0lVPFIPOdbRBRU4GaQPDlrlt72nDgiAF8ySdhYZW9hLTLE2zRixmsvTQsCBIwWxJZ6Gh&#10;qwTMQwroTbJGKhYM6qFhgx9K/Hk0fn2DQYpW9xILbJnmjRwTPyVvwwZwUOLgKDjemlrOFmPXBCkU&#10;0pvkjVLUz/S8YUWQQhTqHDbY9HQVG9jaGlmD2Mji8dovBVt0gM1amq4SUMgtTsavkbZwA1sngEYi&#10;2m572rAhSCECdY81tNJG379lkjWwkqzsbFgQpIhKEjdZQyttROSam4RGIVY37lnDAj8UAy9PjV/f&#10;XpCC5bx03ga55gbBgdKzEW/YAA53JdFIK25gq3lvI4/Ex/a8EeYMudN6oqKFyk2botU2IipXMEkb&#10;mPkouxtsIXsOjRx9SwDrBI3zGDN4qk15a9pGpNU2sHUC2sBC1jI0LAhSMIzQVWhAadI4G33/lknW&#10;KMWiR71FsSFIIbfLufiVTUFRVa++f8sgNAo2JBaPaA8NC3pSMEz1VNZ4e0EKymh04CDX3CQ44nF3&#10;tA1BCvld7vGGVhLtO7hMQiMRg8V63ugzKaGYXjmFJ0qOlyFsbGo2wul2+hFOOVq1dLRBrrlBbOSi&#10;tKqHRj79mB5RL+Bk+IpGLR0yyDM3gYwECixb7ShUpnsVaJeeWNrA7N1T3Y23Fr+iU0uHDXLNjWJD&#10;Ge9lAzbI7zJkUawZCpijVUuHDfLNjWJDme9lAzYoF+0eNrSSaEyuuVFsKOO9bMAGOV7uYUOricbk&#10;mpvEhjrfywZskOvlHDagJ2hsSt/BZRQbyhAnG7BBrpd72NCqon0Hl1FsKFOcbMAGuV7uYUMrivYt&#10;XEaxoYxxsgEb5Hq5hw2tKtr3cJnEhjrFyQZskOvlHja0qmjfxGUUG8oYJwuwgaXfXNW+0CWk80XJ&#10;OTeKDWVWjw3YcFcXZQvpqhl6bG0fFpPYUIf12IANd3XRRKuLYusU2FCm9diADXd1UfRr6XiDnHOj&#10;vKEM67EBG+7qoolWF8XWKXhDmdZjAzbI9XIuTkHHloY3+j4uk7yhjmSxARvkermHDa0u2jdyGcWG&#10;MpPFBmyQ6+UeNrS6aErOuVFsKENZbMAGuV7uYUOrffXNOkaxocxksQEb5Hq5hw2t9tV36xjFhjKU&#10;xQJsFO7qoqlW+8LWCeKUTJm8YQM23NVF0Zmji1PIATPJG5kyesMGbJDr5Z5N0WpfYgYGK7w3ig1l&#10;9oYN2HBXF2Vraqr5FNGxbhob6ugNG7Dhqi4ah7oeBL51An9Dnb1hAzZc1UWBAo2/wbdOgQ1lwIIN&#10;2CC33DF/AyjQ+Bt86xTYUCYs2IANcsvdw4bG3wA2SPAx6YtixAIn8L4f1gZsuKqLxqGuB4FvnYA3&#10;CmXCgg3YoMfEOd5gE3/HcQqwQYKPUd5IxdhKq3ijdFUXBQo0uTa+1SRvBKKPXhmxUASTt9GL1SYd&#10;HLEAEGhaEPhWc9DIC3g3+hELsQXYcFUWBQo0aVi+dQpsKCMWbMCGq7IoUKBJw/KtU2BDGbFgAzbc&#10;lUV1LQjABuk9BlzR3qYoIxZswIa7sigKvDRhitGyL8KGOmIhzqDMTTutuqTHxLEQNswx6UzBBt86&#10;gU2JlBELNvCGq7IoUKCRN/jWKbChjFiwARuuyqJAgcam8K1TYEMZsWADNlyVRYECjb7Bt06ADXXE&#10;ggXYCANXdVHAQCNw8K1TgEOZsWCBMxpCf2uvhXveqEbhADgodDMZxcbKkAUrmMNVaRQw0FaaY+sE&#10;zKFOWbACHK5qowCHpvSLb50CHMqYBSvA4ao4Chhoar/41inAocxZsAIcZGLd8zk0xV8AB4VvJn2O&#10;RBm0YIVDSibWOXBg4JlGHu3HoJkEhzppwQrmcFcfxTJpOnBQ+GYUHMqoBSvA4a5AmmsFUmydwOdI&#10;lVkLVoCDTKx7ZkWrkIq14Q01uFFGNlWGLdgAjtBdhTTXKqTYOgVzKNMWbHBIQzKx7jGHViHNKXwz&#10;6XOo4xasYA4yse6BQ6uQ5hS+GQWHMm/BCnC4q5DmWoUUWycwK5kycMEKcJCJdY85tAppTuGbSeZQ&#10;Jy5YAQ4yse6BQ6uQ5hS+GQVHFHHG6tvcrHBIycQ6Bw6MPtOIYP1ANKPgUGYuWMEcZGLdA4dWIcUa&#10;vhP4HLkydMEKcJCJdQ8cWoW0oPDNJHOoUxesAAeZWPfAoVVICwrfjIJDGbtgAzgidxXSQquQYusE&#10;ZqVQ5i7Y4JBGZGLdYw5ttFIQlZpkDmXwQh4CutM2u4URWVjnsIGhE5pgpR9FYQAbWYI5LfrJCxYM&#10;8wkjsrDugUPrj5b0tBgFhzJ6wQpwkIV1Dxxaf7Skp8UoOJTZC1aAw12BtNT6o9hqzh/tzYoyfMEK&#10;cLgrkJbajD22TgAOdfqCFeBwVyDF5AmdQ0pPi0mzoo5fsAIc7gqkpTZjj61TMIcyf8EKcFBU755D&#10;qs3Yl/S0GGUOZQCDDeCI3RVIS60Ghq0TMIc6gcEKcDgrkBYYPqH6HGzrFOBQJjBYAQ7SfFwzK3ww&#10;8Hikdci2TgEOZQKDFeAgzcc9cOgU0iKgp8Wkz6FOYLACHKT5uAcOnUJaBPS0GAWHMoHBCnCQ5uMe&#10;OHQKaRHQ02IUHMoEBivAQZqPe+DQKaQF1i6YwOdQJzBYAQ7SfNwDh04hLQJ6WkwyhzqBwQpwkOZj&#10;DzguHrd3l4932x++Z+3Mj7vt7OlhvcGr7e5qfr/fby8vLnaL++VDtfvuYbVo6l19u/9uUT9c1Le3&#10;q8Xy4rFubi6iIAz4q21TL5a73Wpz9/t9tV3OxWFx639rZqubqzkiFI1WGhlFCRzSskAjJqvtwOT1&#10;IBctzH2jQorxxjHeZ+U/YZlFISe4i+ry6bZ5+OH76nLb7PY/L+uHGXtxNW+Wiz2+aXVZff6w24ML&#10;sWu3C9u8qd+v1mtsry7XG2kDdmRbcBN2l7vtb424XPun6ydxtfqVzexBjCmcaGTTCOAxZ2oknERp&#10;nqZcebERJ1j7rL0u7uFEo6BGATGtAasj4STO02C8vpc9fNKveOYcTkDyipgaBSaFdgknSRmlQsm1&#10;kk9IKXIPJ5rK06gfcmKaT4pEnQlkEZ+QaOQeTjQSa9TPOzGNkzJLYhGIW8knpB+5hxON2hqFxK+G&#10;cZIERZiLnl8rcUJSkns40QivUUj8ahonYQkHhd8NK3FCqpJ7ONFosBGalaaJi5M4zAJRImslTkgv&#10;cA8nGjm2VbKYgmOaT7KszMUi01bihPQCx3ASR7oioygkfjWNk7xAW4S9dof0Avdwoo2LiV9N46QM&#10;UkhtzOrZyCdCKWY86x5OtHEx8athnECMjQp7dfuUyvXcw4k2LiZ+NY0T5AFje3X7fglg93Cii3f6&#10;qRkmcFLmOVvajOWL06Qsx+nisAxDO9LFKckF7sFEF+70AzQMwwR939lYPbEIJqQWuAcTXfVJP0rD&#10;MEzyIgtF81PvxFoEE1fFWATFuuKTiB4bwzApgzgb53YsgglpBe6xia72RHiRpjS2gW8SItaJx7FO&#10;FGPKGUofpq9lS0krcA4n2tqTiJ4bw3QSxnmCcEfWTiziE9IK3MOJTmMTY7Sn4BPUKEGNtRYnpBW4&#10;hxOdxhbRc2OaT5ABzMfaiT18krlaGxuz8gG15jGi58Y0TvIoZ+kmSbO3CCfuarFs1um4lzzqp3KY&#10;xkmRJNk4t2OPH5tR7ZZ7dkenxcb03BjGSRQi+Bnnii3iE3fFWJQPaPiEnhvTOEGNUjKuebQIJyQr&#10;OccnmIyvwQk9N6ZxksRxaa9qjwyUmz1ecYR0nwYn9NyYxkmahii2t9aPJV3JPT7RxcXCQ5hAP4mQ&#10;BYzyEU4s8mPd1WOR8NPwCT03hvkkDuDJCna3MQ2Yka7kHp9o42J6bkzjRDerwCI/lnQl93CijYvp&#10;uTGNE92sAntwIiyik7WxSPlp7A49N6ZxoptVYBFOSFdyj090VUr9jA/TONHNKrDHj81JV3IPJ7oy&#10;pX7Gh2mc6GYVWMQnpCu5hxNdnVJCz41pnOhmFViEE9KVnMMJRC3VP0nouTGME+2sAotw4q4ei5Sf&#10;Bif03JjGiW5WgUU4IV3JOT7JdPpJQs+NaZzoZhVY5MeSruQeTnT6SULPjWmc6GYVWMQnpCu5hxOd&#10;fpLQc2MaJ7pZBRbhhHQl93Ci1U/ouTGNE92sAntwIipjnNRjkdrS+LH03BjGiXZWgUU4cVePzXT6&#10;ST/jwzROdLMK7PFjC9KVnLM7kKJbPnnfLJe3dfMwi/qefBUmqOfio9/pHcbCbA787Prx1/pmeTWv&#10;Pu1rPlq+Gz2PqfuzJ8ytT4Mk7WYSZEUpmhz68oEkjNiEe9b1J16yj+oH2C8+iQH2bHpON7S+ury7&#10;wfh6tunupv0aHyEI3T6sq6v5f1zM4nj2OOvqFPpdoAXQLsHsXrMHrspgD90xUI9Be+BjdAdBKDnc&#10;RXcUfGHaJUu1R4EDOdxFdxT4DrTLgXOB2RjuojsKGIN26a8KbgFd5OpeLBZQXS6eNu2Fx6tZtbm7&#10;mgf8pm/rHbvZ7C7gRn7kBIxDYC92lw7sjKvNduaq3dGdcVXZzjwkP7ozLh7bmfvbR3fGNWI7c2Pa&#10;7Sx+tt+VrZowW7OvOsMaCvi3wUoK89n11fxalNZtqz27ROyrspezx6s5Q/w9/8G2PtSflx9r/v6e&#10;PxSAET6TV1zho/q315vhbuJqxt0F6t7sfm6HxxJwx8G6d7ufYq/2CTztWN15dYdYrOvdUjyX7PuJ&#10;ZSO678wu1eAh3dXr1Q1bRYJ9211zd/1u3cw+V+zy8f/YFcOfSLutN+yShXkIxYX/2QuOwZax+Kna&#10;3YvP4ocXN6epP21u8KHV5f2yuvl7+3pfrdbiNb9kLb31K1sctQi7f32qmuV8tv5lg/VHyjBB1nO2&#10;578kKbqHgJLhO9fDd6rN4r4GiPZzPEPs5bs9fsOffNo2q7t7gCzk12FT/whWvV3xlTp6v7c9WSyB&#10;YmgtlDjKqQ5tYC+ekVHZTWYn/AJ7kSQlxhrw5wOzSdjyJvzmLZ/2swUo5lu2F5GW6aexF/pz8faC&#10;kdPzZst6e8HdWk5rwph0NP4Se3HSsby9OD490TF7AVITfZoDe/FMOuUr7EURZSkbWwF/CkuDsmBi&#10;ZC/YGLRzxBdc9R+GIC+IL5RjvCi+UI7ypfFFxuIl5Sgvii+Uo/j44izxBUIcq+ILEXL5+MLHF1++&#10;1iJnbdVecCqRogjEjdsP9eKP3VfYiygJAxarwV6UURQg1BjZi4Ee1U7QhC/VqVrDUPd0PSo6TY9S&#10;uPMlepRyECm+0J+JZC8yFqUoR3mRHqUcRYov9Oei2At+ENwCr0e9gh6VcWGhF5zamEBIcZ0f378t&#10;hw7iqTnG8eJYAkEHo5AT9Sj5vLqz8XrU52UDlQjK0V/z2WNTba/mjsUXoCMlvnimvOLl9gKDxYIS&#10;68YwexHGbKkhJcDwBsMbjOOyEcwwIPTNJTC8wfAJDOYuf+sJDCq0GghSz9RZfYXByDOUZbYGA8pU&#10;MB7AkaBSxitSIl85lM+kCMMrUh+/NYOB++cVKZ/x7nLh37rBgFShRBjPFFx+hcEo4zIJW4ORIZgY&#10;T9A/S8pbL768IIXRhkN9mZWUwtCnmb9UknqdEin9ubxEkuLf2UtSyJO/giQlan56zeklktSRNHUr&#10;SXW3rdORup9yidRJx+qksu4QXpJyXpKi0us+wugnelMh1CukMKISq2e0KYwwT7JovJTGWQyGr6kV&#10;7sBHyWDor4qSw+iYx+cwzmcwfE3tsGzW19TaXlPLFjsaRxgZtS69qsHI8rjE+ihMgMaI2iwfr5Vy&#10;FoNhKMI4oQlDfya4HtT4YK4JQ38u3mCI7IjRJgw5udwHIJ1PL8KCL0p6d3a+O0T3U44wjjR0yOfV&#10;HcJHGK5HGAUNsxlEGDxafe0iqWhoMOI4iYx07emp0UtSvmtP02mIKIyl0+01GCfJSCd27Z10LC9J&#10;+S4M3nGHruzVDTqvIzS4qxHGM0PyviKHkYcFa9XjEUaShkh7j8tqfdJb1yzuk95yA7lPeh9o4EbV&#10;LXu4jhkM4Al7HSvRlaUyH2E0tWjsdz7CADAUSeosbd5RXgRZWwQepVmJicxjg3GGslq9Wq9EGErb&#10;AuwoSUWBtpcDF472ELM4lINISW/9mUiSlLE+DP25KJKU78PgkyteJ+l9oKxWJuavk6TEsV6nD0M+&#10;L28wvMFoIwyQmmIwOJO/uiRVRkHcGowYDXzxeJ1MKYfhG/doMJYUYaRa46U2eivGS0p664U6bzDO&#10;KUkdMBhyruDrDIY41usYDPm8vMHwBqM1GHBxFYPB2ebVDUaBaYNsnQgWD4cpct7PRRgs2GDyl6FO&#10;7/ZU+qLZl0QYykGkCENP0lKE8TpltfoE/EsMRncLfJXU+aqkZGJ+FYPR3baO5bufPuntJw/Wu/p2&#10;/92ifrjAPNiXTAYpQCSKwThTp3easPG03GDAHsRq495AkvrGDIa+92Eag6E/F28wjveQ4xr5pLcw&#10;K7FsyDqb46ukXM9hlLoqqfN0eg8jDPTwBersQW8wjia9T5CkvMFgk8XbEesiw2vxbHOZmI9EGCdV&#10;Nh1Leou6E1gEEcF3tqD76Q0G01b8bPP7arvE+LNWaKIqqRKAVSKMs3R6o5AWRVktWjHbPMMcEEB2&#10;uBiGr5I6ajD8aBA/GuTQMhe+Soqvu+EXw9jsLsHzGJG4328vLy52i/vlQ7X77mG1aL5akipRDTE2&#10;GDln8tfOYcRRHESojOKSVFlEgdq49+0aDL1XL0lSvDJJyUV/aQ7jBIOhPxdJktKfi5L07sRwn8P4&#10;mhwGgpzXmiV1JCpoq6S629bFDN3PNofRltWedCzfh+H7MOQ+jFJTJZWfpdM7jmMsticMRhKUBebV&#10;jiOMM0hS+gJSpay2PZVzJr31Z/KlBuMESeqEpLf+XLzBmCCHIZevHpGkjnRnn2YwWp/tpGN5g+EN&#10;xshgAD5KhMGdj3NGGEkU5pkIZA5IUq9VVqv3pRWDoXj+UOqoy4L3YSh74OmkPU7uw1COIhmME/ow&#10;TogwuMFQPuglEQY/iB8++JV9GG2EcaCs9gwGo7ttXWTR/ZQjDG8wxFqtfn3Wm4soCIOLx7q52Tb1&#10;YrnbrTZ3vx/KYQDOisE4S6d3XBRF3g4fTLICmtRzEcarGgwlfniBwVCO8SKDoRzlSw3GqRHGCQZD&#10;ORclwuiYx0tSXyNJ4RYzScoag4Hz8Z3efkHvF5bVlpr1MPKzdHrHaYpBJAKtSRGk2bONe69VVqsX&#10;XxSDoZCnEmEoe6gGQ9lFzWEou0gGw1gfhv6qKAaDn62PML4ywmgNxoHx5meIMLrb1kUW3c82wvAG&#10;4/J+6Q3GSw0GpAolwuCIe3VJKg9KJkMx9ybBqPPwLTXu6RPNksEw1rinPxdJktKfizcYE+QwfFmt&#10;H29+Nd/PZ9VmgYVf39k+3rwESygGg0sRr24wshgLeQuDkQZYXk8dPniGpLeeGl89wtCTtDcYH3n9&#10;BIIUeOmshBo/8GTcXc3leYKCNT92svrzO+Oqsva6zo9+fmdREuT7MNjFlyOMI1VSsiHrghTfuOd4&#10;417MGFwYjA+rzXIW5cMu73eb35r2Mf99+6Fe/LGbbep393jilzwn8vHP7RILdPMOoNa+iD9hv7DW&#10;l9n146/1DfapPu1rdIH0gz4QEM2e2LjcAGOlOAOk6P2Oy1FvRhpirG2EHRbgiK5k4+m2eeAPQLPb&#10;/7ysH2as8vpqvsYX4J9RfYbkLLqS2DtsF7b7pn6/Wq9560e7TksUsNlWC7aS++262vM/3g0dnhMX&#10;ljxL5Tf7Auw6Pu62on0GL2ZPD+szFlnHASypQMM/los97vOaQeKZPk7Cw49NUz+ySB/l3xIgfgcM&#10;xPmfBAhktjAQQKgmaZqj9pobhr40IgpTgITjAV09WLex7T87AIoG3+NkUEgogZVbw8jxe9C3ce2f&#10;rp/4oOewoEzfdX3zJ7B+eNrQpgYyZ+tfNrg4OPd996LpXohlO/GWcDNVj5Od2W77I56i9ysObYYM&#10;8blTwAQ6mgqTZ7q3Xh0mWB4hSdsafcthQvq+ezCBaze0LSIHIRkK7kKeybZEeRiEbL0nmA6tcWlp&#10;JM8TUX+FJ/4Ai3jT8rX9OzEqFlTOwOIqMHMtIoSloKUaX50zIowmi9qcGOq1A7T5jMq0I04pzNUI&#10;ywyGZjLTQhKve5xBNTXCH8VqCj1Czu+PhlmI6n3PGWrn+iTuKOXLB+5o73epq/W9OmeEaZExnuA2&#10;RMcZWRKyFTgs4AxS+dzjDMqStZxBLhcQcn7O8H6GGiYJDE7CGaSADzmDDKoBzviG/AwSe5zjjJCU&#10;jpYziD6NcAbi1zxnupaPTUgfmo4zQqjjip5R0MNhgDPiqEzYcP2DfkYYZAHTOyxwNEgOdI80SPdq&#10;SYMuhRnSKIIQi7x50lDGak3haISkbg0dDaMiKJZzYnVaB0kjsUbQoMviHmeQ7iU4Q2S4jImgJcTN&#10;VvPCYpFI7400L7AJMyk8lfK83LV+w+k1JHkWGF204GsR3DXV9n61+KnaV8PfeZ7lchnV9/X6Ztn8&#10;8P8AAAD//wMAUEsDBBQABgAIAAAAIQC0KldB3QAAAAcBAAAPAAAAZHJzL2Rvd25yZXYueG1sTI/N&#10;TsMwEITvSLyDtUhcELUxP2pDnAqB4FAJJNo+gBsvSYS9jmy3DTw9ywluuzuj2W/q5RS8OGDKQyQD&#10;VzMFAqmNbqDOwHbzfDkHkYslZ30kNPCFGZbN6UltKxeP9I6HdekEh1CurIG+lLGSMrc9BptncURi&#10;7SOmYAuvqZMu2SOHBy+1Uncy2IH4Q29HfOyx/Vzvg4GwilMMq4unjdbpdWrfdPr2L8acn00P9yAK&#10;TuXPDL/4jA4NM+3inlwW3oBmH1/VLQhWF0pzkR0P1/MbkE0t//M3PwAAAP//AwBQSwECLQAUAAYA&#10;CAAAACEAtoM4kv4AAADhAQAAEwAAAAAAAAAAAAAAAAAAAAAAW0NvbnRlbnRfVHlwZXNdLnhtbFBL&#10;AQItABQABgAIAAAAIQA4/SH/1gAAAJQBAAALAAAAAAAAAAAAAAAAAC8BAABfcmVscy8ucmVsc1BL&#10;AQItABQABgAIAAAAIQB1cfK6bygAAMa+AgAOAAAAAAAAAAAAAAAAAC4CAABkcnMvZTJvRG9jLnht&#10;bFBLAQItABQABgAIAAAAIQC0KldB3QAAAAcBAAAPAAAAAAAAAAAAAAAAAMkqAABkcnMvZG93bnJl&#10;di54bWxQSwUGAAAAAAQABADzAAAA0ys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61" type="#_x0000_t75" style="position:absolute;width:57315;height:58921;visibility:visible">
              <v:fill o:detectmouseclick="t"/>
              <v:path o:connecttype="none"/>
            </v:shape>
            <v:group id="Group 205" o:spid="_x0000_s1062" style="position:absolute;left:3200;width:51511;height:55333" coordorigin="504,430" coordsize="8112,87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hQwxgAAAN0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BqP3+H5JjwBuf4DAAD//wMAUEsBAi0AFAAGAAgAAAAhANvh9svuAAAAhQEAABMAAAAAAAAA&#10;AAAAAAAAAAAAAFtDb250ZW50X1R5cGVzXS54bWxQSwECLQAUAAYACAAAACEAWvQsW78AAAAVAQAA&#10;CwAAAAAAAAAAAAAAAAAfAQAAX3JlbHMvLnJlbHNQSwECLQAUAAYACAAAACEASEoUMMYAAADdAAAA&#10;DwAAAAAAAAAAAAAAAAAHAgAAZHJzL2Rvd25yZXYueG1sUEsFBgAAAAADAAMAtwAAAPoCAAAAAA==&#10;">
              <v:rect id="Rectangle 32" o:spid="_x0000_s1063" style="position:absolute;left:504;top:430;width:8112;height:871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teswQAAANsAAAAPAAAAZHJzL2Rvd25yZXYueG1sRI/NisIw&#10;FIX3A75DuMLsxtQODlKNIkLVjeCodX1prm2xualN1Pr2ZmDA5eH8fJzpvDO1uFPrKssKhoMIBHFu&#10;dcWFguMh/RqDcB5ZY22ZFDzJwXzW+5hiou2Df+m+94UII+wSVFB63yRSurwkg25gG+LgnW1r0AfZ&#10;FlK3+AjjppZxFP1IgxUHQokNLUvKL/ubCdzU1Ls1blfZ9ZqOOJZ8yhas1Ge/W0xAeOr8O/zf3mgF&#10;3zH8fQk/QM5eAAAA//8DAFBLAQItABQABgAIAAAAIQDb4fbL7gAAAIUBAAATAAAAAAAAAAAAAAAA&#10;AAAAAABbQ29udGVudF9UeXBlc10ueG1sUEsBAi0AFAAGAAgAAAAhAFr0LFu/AAAAFQEAAAsAAAAA&#10;AAAAAAAAAAAAHwEAAF9yZWxzLy5yZWxzUEsBAi0AFAAGAAgAAAAhAOWa16zBAAAA2wAAAA8AAAAA&#10;AAAAAAAAAAAABwIAAGRycy9kb3ducmV2LnhtbFBLBQYAAAAAAwADALcAAAD1AgAAAAA=&#10;" strokecolor="white" strokeweight=".95pt"/>
              <v:line id="Line 8" o:spid="_x0000_s1064" style="position:absolute;visibility:visible" from="504,1033" to="8616,10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V4OwwAAANsAAAAPAAAAZHJzL2Rvd25yZXYueG1sRI9fa8Iw&#10;FMXfBb9DuMLeZqJDkWoUUQQnjG11MB8vzV3b2dyUJmu7b78IAx8P58+Ps9r0thItNb50rGEyViCI&#10;M2dKzjV8nA+PCxA+IBusHJOGX/KwWQ8HK0yM6/id2jTkIo6wT1BDEUKdSOmzgiz6sauJo/flGosh&#10;yiaXpsEujttKTpWaS4slR0KBNe0Kyq7pj42Ql8sOp+qV3njffj+frt3+U3VaP4z67RJEoD7cw//t&#10;o9HwNIPbl/gD5PoPAAD//wMAUEsBAi0AFAAGAAgAAAAhANvh9svuAAAAhQEAABMAAAAAAAAAAAAA&#10;AAAAAAAAAFtDb250ZW50X1R5cGVzXS54bWxQSwECLQAUAAYACAAAACEAWvQsW78AAAAVAQAACwAA&#10;AAAAAAAAAAAAAAAfAQAAX3JlbHMvLnJlbHNQSwECLQAUAAYACAAAACEAqPVeDsMAAADbAAAADwAA&#10;AAAAAAAAAAAAAAAHAgAAZHJzL2Rvd25yZXYueG1sUEsFBgAAAAADAAMAtwAAAPcCAAAAAA==&#10;" strokecolor="silver" strokeweight=".95pt"/>
              <v:line id="Line 10" o:spid="_x0000_s1065" style="position:absolute;flip:y;visibility:visible" from="4268,1033" to="4268,9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3x5wwAAANsAAAAPAAAAZHJzL2Rvd25yZXYueG1sRI/BbsIw&#10;DIbvk3iHyEi7jXRsDFQIaJo0bYITdA9gNaap1jhVk5XSp58PSByt3//nz5vd4BvVUxfrwAaeZxko&#10;4jLYmisDP8Xn0wpUTMgWm8Bk4EoRdtvJwwZzGy58pP6UKiUQjjkacCm1udaxdOQxzkJLLNk5dB6T&#10;jF2lbYcXgftGz7PsTXusWS44bOnDUfl7+vOisSg4HHS5/xrd67js50W9uI7GPE6H9zWoREO6L9/a&#10;39bAi8jKLwIAvf0HAAD//wMAUEsBAi0AFAAGAAgAAAAhANvh9svuAAAAhQEAABMAAAAAAAAAAAAA&#10;AAAAAAAAAFtDb250ZW50X1R5cGVzXS54bWxQSwECLQAUAAYACAAAACEAWvQsW78AAAAVAQAACwAA&#10;AAAAAAAAAAAAAAAfAQAAX3JlbHMvLnJlbHNQSwECLQAUAAYACAAAACEAciN8ecMAAADbAAAADwAA&#10;AAAAAAAAAAAAAAAHAgAAZHJzL2Rvd25yZXYueG1sUEsFBgAAAAADAAMAtwAAAPcCAAAAAA==&#10;" strokeweight=".95pt"/>
              <v:rect id="Rectangle 39" o:spid="_x0000_s1066" style="position:absolute;left:631;top:2224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N/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I6543/BAAAA2w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40" o:spid="_x0000_s1067" style="position:absolute;left:631;top:3522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Tmf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BHhTmfvwAAANs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41" o:spid="_x0000_s1068" style="position:absolute;left:631;top:4819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42" o:spid="_x0000_s1069" style="position:absolute;left:631;top:6117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43" o:spid="_x0000_s1070" style="position:absolute;left:631;top:7414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44" o:spid="_x0000_s1071" style="position:absolute;left:631;top:8712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45" o:spid="_x0000_s1072" style="position:absolute;left:5535;top:1342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UIIrxAAAANsAAAAPAAAAZHJzL2Rvd25yZXYueG1sRI9Bi8Iw&#10;FITvC/6H8IS9raniilSjiOCqiAer3h/Ns602L7WJ2vXXbxYEj8PMfMOMp40pxZ1qV1hW0O1EIIhT&#10;qwvOFBz2i68hCOeRNZaWScEvOZhOWh9jjLV98I7uic9EgLCLUUHufRVL6dKcDLqOrYiDd7K1QR9k&#10;nUld4yPATSl7UTSQBgsOCzlWNM8pvSQ3o2BXLn1y6l+X1+d+cz6subc93n6U+mw3sxEIT41/h1/t&#10;lVbQ/4b/L+EHyMkfAAAA//8DAFBLAQItABQABgAIAAAAIQDb4fbL7gAAAIUBAAATAAAAAAAAAAAA&#10;AAAAAAAAAABbQ29udGVudF9UeXBlc10ueG1sUEsBAi0AFAAGAAgAAAAhAFr0LFu/AAAAFQEAAAsA&#10;AAAAAAAAAAAAAAAAHwEAAF9yZWxzLy5yZWxzUEsBAi0AFAAGAAgAAAAhALpQgivEAAAA2wAAAA8A&#10;AAAAAAAAAAAAAAAABwIAAGRycy9kb3ducmV2LnhtbFBLBQYAAAAAAwADALcAAAD4AgAAAAA=&#10;" fillcolor="#b4b4b4" strokecolor="#b4b4b4" strokeweight="1.35pt"/>
              <v:rect id="Rectangle 46" o:spid="_x0000_s1073" style="position:absolute;left:5448;top:1527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hxcxQAAANsAAAAPAAAAZHJzL2Rvd25yZXYueG1sRI9Pa8JA&#10;FMTvhX6H5RW81Y0hSEldRQT/UXow2vsj+0xSs2+T7BpjP323IPQ4zMxvmNliMLXoqXOVZQWTcQSC&#10;OLe64kLB6bh+fQPhPLLG2jIpuJODxfz5aYaptjc+UJ/5QgQIuxQVlN43qZQuL8mgG9uGOHhn2xn0&#10;QXaF1B3eAtzUMo6iqTRYcVgosaFVSfkluxoFh3rrs3PSbtuf48f3ac/x59d1o9ToZVi+g/A0+P/w&#10;o73TCpIp/H0JP0DOfwEAAP//AwBQSwECLQAUAAYACAAAACEA2+H2y+4AAACFAQAAEwAAAAAAAAAA&#10;AAAAAAAAAAAAW0NvbnRlbnRfVHlwZXNdLnhtbFBLAQItABQABgAIAAAAIQBa9CxbvwAAABUBAAAL&#10;AAAAAAAAAAAAAAAAAB8BAABfcmVscy8ucmVsc1BLAQItABQABgAIAAAAIQBKghxcxQAAANsAAAAP&#10;AAAAAAAAAAAAAAAAAAcCAABkcnMvZG93bnJldi54bWxQSwUGAAAAAAMAAwC3AAAA+QIAAAAA&#10;" fillcolor="#b4b4b4" strokecolor="#b4b4b4" strokeweight="1.35pt"/>
              <v:rect id="Rectangle 47" o:spid="_x0000_s1074" style="position:absolute;left:6043;top:1711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rnHxAAAANsAAAAPAAAAZHJzL2Rvd25yZXYueG1sRI9Bi8Iw&#10;FITvC/6H8IS9rakiq1SjiOCqiAer3h/Ns602L7WJ2vXXbxYEj8PMfMOMp40pxZ1qV1hW0O1EIIhT&#10;qwvOFBz2i68hCOeRNZaWScEvOZhOWh9jjLV98I7uic9EgLCLUUHufRVL6dKcDLqOrYiDd7K1QR9k&#10;nUld4yPATSl7UfQtDRYcFnKsaJ5TekluRsGuXPrk1L8ur8/95nxYc297vP0o9dluZiMQnhr/Dr/a&#10;K62gP4D/L+EHyMkfAAAA//8DAFBLAQItABQABgAIAAAAIQDb4fbL7gAAAIUBAAATAAAAAAAAAAAA&#10;AAAAAAAAAABbQ29udGVudF9UeXBlc10ueG1sUEsBAi0AFAAGAAgAAAAhAFr0LFu/AAAAFQEAAAsA&#10;AAAAAAAAAAAAAAAAHwEAAF9yZWxzLy5yZWxzUEsBAi0AFAAGAAgAAAAhACXOucfEAAAA2wAAAA8A&#10;AAAAAAAAAAAAAAAABwIAAGRycy9kb3ducmV2LnhtbFBLBQYAAAAAAwADALcAAAD4AgAAAAA=&#10;" fillcolor="#b4b4b4" strokecolor="#b4b4b4" strokeweight="1.35pt"/>
              <v:rect id="Rectangle 48" o:spid="_x0000_s1075" style="position:absolute;left:5120;top:1899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S21wgAAANsAAAAPAAAAZHJzL2Rvd25yZXYueG1sRE9Na8JA&#10;EL0X+h+WKfRWNxWREl1FhKqleDCJ9yE7JtHsbMyuSeqvdw8Fj4/3PV8OphYdta6yrOBzFIEgzq2u&#10;uFCQpd8fXyCcR9ZYWyYFf+RguXh9mWOsbc8H6hJfiBDCLkYFpfdNLKXLSzLoRrYhDtzJtgZ9gG0h&#10;dYt9CDe1HEfRVBqsODSU2NC6pPyS3IyCQ731yWly3V7v6e85++Hx/njbKPX+NqxmIDwN/in+d++0&#10;gkkYG76EHyAXDwAAAP//AwBQSwECLQAUAAYACAAAACEA2+H2y+4AAACFAQAAEwAAAAAAAAAAAAAA&#10;AAAAAAAAW0NvbnRlbnRfVHlwZXNdLnhtbFBLAQItABQABgAIAAAAIQBa9CxbvwAAABUBAAALAAAA&#10;AAAAAAAAAAAAAB8BAABfcmVscy8ucmVsc1BLAQItABQABgAIAAAAIQBUUS21wgAAANsAAAAPAAAA&#10;AAAAAAAAAAAAAAcCAABkcnMvZG93bnJldi54bWxQSwUGAAAAAAMAAwC3AAAA9gIAAAAA&#10;" fillcolor="#b4b4b4" strokecolor="#b4b4b4" strokeweight="1.35pt"/>
              <v:rect id="Rectangle 49" o:spid="_x0000_s1076" style="position:absolute;left:4553;top:2640;width:32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HYguxAAAANsAAAAPAAAAZHJzL2Rvd25yZXYueG1sRI9Bi8Iw&#10;FITvC/6H8IS9rakii1ajiOCqiAer3h/Ns602L7WJ2vXXbxYEj8PMfMOMp40pxZ1qV1hW0O1EIIhT&#10;qwvOFBz2i68BCOeRNZaWScEvOZhOWh9jjLV98I7uic9EgLCLUUHufRVL6dKcDLqOrYiDd7K1QR9k&#10;nUld4yPATSl7UfQtDRYcFnKsaJ5TekluRsGuXPrk1L8ur8/95nxYc297vP0o9dluZiMQnhr/Dr/a&#10;K62gP4T/L+EHyMkfAAAA//8DAFBLAQItABQABgAIAAAAIQDb4fbL7gAAAIUBAAATAAAAAAAAAAAA&#10;AAAAAAAAAABbQ29udGVudF9UeXBlc10ueG1sUEsBAi0AFAAGAAgAAAAhAFr0LFu/AAAAFQEAAAsA&#10;AAAAAAAAAAAAAAAAHwEAAF9yZWxzLy5yZWxzUEsBAi0AFAAGAAgAAAAhADsdiC7EAAAA2wAAAA8A&#10;AAAAAAAAAAAAAAAABwIAAGRycy9kb3ducmV2LnhtbFBLBQYAAAAAAwADALcAAAD4AgAAAAA=&#10;" fillcolor="#b4b4b4" strokecolor="#b4b4b4" strokeweight="1.35pt"/>
              <v:rect id="Rectangle 50" o:spid="_x0000_s1077" style="position:absolute;left:4374;top:2824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rduwAAAANsAAAAPAAAAZHJzL2Rvd25yZXYueG1sRE/LisIw&#10;FN0L/kO4gjtNFRXpGEUEXwwurM7+0lzbzjQ3tYla/frJQnB5OO/ZojGluFPtCssKBv0IBHFqdcGZ&#10;gvNp3ZuCcB5ZY2mZFDzJwWLebs0w1vbBR7onPhMhhF2MCnLvq1hKl+Zk0PVtRRy4i60N+gDrTOoa&#10;HyHclHIYRRNpsODQkGNFq5zSv+RmFBzLrU8uo+v2+jp9/573PDz83DZKdTvN8guEp8Z/xG/3TisY&#10;h/XhS/gBcv4PAAD//wMAUEsBAi0AFAAGAAgAAAAhANvh9svuAAAAhQEAABMAAAAAAAAAAAAAAAAA&#10;AAAAAFtDb250ZW50X1R5cGVzXS54bWxQSwECLQAUAAYACAAAACEAWvQsW78AAAAVAQAACwAAAAAA&#10;AAAAAAAAAAAfAQAAX3JlbHMvLnJlbHNQSwECLQAUAAYACAAAACEAL/63bsAAAADbAAAADwAAAAAA&#10;AAAAAAAAAAAHAgAAZHJzL2Rvd25yZXYueG1sUEsFBgAAAAADAAMAtwAAAPQCAAAAAA==&#10;" fillcolor="#b4b4b4" strokecolor="#b4b4b4" strokeweight="1.35pt"/>
              <v:rect id="Rectangle 51" o:spid="_x0000_s1078" style="position:absolute;left:4645;top:3009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hL1xQAAANsAAAAPAAAAZHJzL2Rvd25yZXYueG1sRI9Pa8JA&#10;FMTvQr/D8gq96UappaSuUgptlNKD0d4f2WcSzb6N2c0f++ldQehxmJnfMIvVYCrRUeNKywqmkwgE&#10;cWZ1ybmC/e5z/ArCeWSNlWVScCEHq+XDaIGxtj1vqUt9LgKEXYwKCu/rWEqXFWTQTWxNHLyDbQz6&#10;IJtc6gb7ADeVnEXRizRYclgosKaPgrJT2hoF2yrx6eH5nJz/dt/H/YZnP7/tl1JPj8P7GwhPg/8P&#10;39trrWA+hduX8APk8goAAP//AwBQSwECLQAUAAYACAAAACEA2+H2y+4AAACFAQAAEwAAAAAAAAAA&#10;AAAAAAAAAAAAW0NvbnRlbnRfVHlwZXNdLnhtbFBLAQItABQABgAIAAAAIQBa9CxbvwAAABUBAAAL&#10;AAAAAAAAAAAAAAAAAB8BAABfcmVscy8ucmVsc1BLAQItABQABgAIAAAAIQBAshL1xQAAANsAAAAP&#10;AAAAAAAAAAAAAAAAAAcCAABkcnMvZG93bnJldi54bWxQSwUGAAAAAAMAAwC3AAAA+QIAAAAA&#10;" fillcolor="#b4b4b4" strokecolor="#b4b4b4" strokeweight="1.35pt"/>
              <v:rect id="Rectangle 52" o:spid="_x0000_s1079" style="position:absolute;left:4621;top:3196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IyCxQAAANsAAAAPAAAAZHJzL2Rvd25yZXYueG1sRI9Pa8JA&#10;FMTvhX6H5Qm9NRtDLRKzihRaW6QHo94f2Zc/mn0bs6tGP323UOhxmJnfMNliMK24UO8aywrGUQyC&#10;uLC64UrBbvv+PAXhPLLG1jIpuJGDxfzxIcNU2ytv6JL7SgQIuxQV1N53qZSuqMmgi2xHHLzS9gZ9&#10;kH0ldY/XADetTOL4VRpsOCzU2NFbTcUxPxsFm3bl8/LltDrdt+vD7ouT7/35Q6mn0bCcgfA0+P/w&#10;X/tTK5gk8Psl/AA5/wEAAP//AwBQSwECLQAUAAYACAAAACEA2+H2y+4AAACFAQAAEwAAAAAAAAAA&#10;AAAAAAAAAAAAW0NvbnRlbnRfVHlwZXNdLnhtbFBLAQItABQABgAIAAAAIQBa9CxbvwAAABUBAAAL&#10;AAAAAAAAAAAAAAAAAB8BAABfcmVscy8ucmVsc1BLAQItABQABgAIAAAAIQCwYIyCxQAAANsAAAAP&#10;AAAAAAAAAAAAAAAAAAcCAABkcnMvZG93bnJldi54bWxQSwUGAAAAAAMAAwC3AAAA+QIAAAAA&#10;" fillcolor="#b4b4b4" strokecolor="#b4b4b4" strokeweight="1.35pt"/>
              <v:rect id="Rectangle 53" o:spid="_x0000_s1080" style="position:absolute;left:4227;top:3937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CkZxQAAANsAAAAPAAAAZHJzL2Rvd25yZXYueG1sRI9Pa8JA&#10;FMTvBb/D8gRvdeOfikRXEaHVUjwY9f7IPpNo9m3Mrpr66d1CweMwM79hpvPGlOJGtSssK+h1IxDE&#10;qdUFZwr2u8/3MQjnkTWWlknBLzmYz1pvU4y1vfOWbonPRICwi1FB7n0VS+nSnAy6rq2Ig3e0tUEf&#10;ZJ1JXeM9wE0p+1E0kgYLDgs5VrTMKT0nV6NgW658chxeVpfH7ue0/+b+5nD9UqrTbhYTEJ4a/wr/&#10;t9dawccA/r6EHyBnTwAAAP//AwBQSwECLQAUAAYACAAAACEA2+H2y+4AAACFAQAAEwAAAAAAAAAA&#10;AAAAAAAAAAAAW0NvbnRlbnRfVHlwZXNdLnhtbFBLAQItABQABgAIAAAAIQBa9CxbvwAAABUBAAAL&#10;AAAAAAAAAAAAAAAAAB8BAABfcmVscy8ucmVsc1BLAQItABQABgAIAAAAIQDfLCkZxQAAANsAAAAP&#10;AAAAAAAAAAAAAAAAAAcCAABkcnMvZG93bnJldi54bWxQSwUGAAAAAAMAAwC3AAAA+QIAAAAA&#10;" fillcolor="#b4b4b4" strokecolor="#b4b4b4" strokeweight="1.35pt"/>
              <v:rect id="Rectangle 54" o:spid="_x0000_s1081" style="position:absolute;left:4227;top:4122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bFtxAAAANsAAAAPAAAAZHJzL2Rvd25yZXYueG1sRI9Bi8Iw&#10;FITvC/6H8IS9raniilSjiOCqiAer3h/Ns602L7WJ2vXXbxYEj8PMfMOMp40pxZ1qV1hW0O1EIIhT&#10;qwvOFBz2i68hCOeRNZaWScEvOZhOWh9jjLV98I7uic9EgLCLUUHufRVL6dKcDLqOrYiDd7K1QR9k&#10;nUld4yPATSl7UTSQBgsOCzlWNM8pvSQ3o2BXLn1y6l+X1+d+cz6subc93n6U+mw3sxEIT41/h1/t&#10;lVbw3Yf/L+EHyMkfAAAA//8DAFBLAQItABQABgAIAAAAIQDb4fbL7gAAAIUBAAATAAAAAAAAAAAA&#10;AAAAAAAAAABbQ29udGVudF9UeXBlc10ueG1sUEsBAi0AFAAGAAgAAAAhAFr0LFu/AAAAFQEAAAsA&#10;AAAAAAAAAAAAAAAAHwEAAF9yZWxzLy5yZWxzUEsBAi0AFAAGAAgAAAAhAFDFsW3EAAAA2wAAAA8A&#10;AAAAAAAAAAAAAAAABwIAAGRycy9kb3ducmV2LnhtbFBLBQYAAAAAAwADALcAAAD4AgAAAAA=&#10;" fillcolor="#b4b4b4" strokecolor="#b4b4b4" strokeweight="1.35pt"/>
              <v:rect id="Rectangle 55" o:spid="_x0000_s1082" style="position:absolute;left:4298;top:4306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iRT2xAAAANsAAAAPAAAAZHJzL2Rvd25yZXYueG1sRI9Bi8Iw&#10;FITvwv6H8Bb2pumKilSjLAurK+LBqvdH82yrzUttolZ/vREEj8PMfMOMp40pxYVqV1hW8N2JQBCn&#10;VhecKdhu/tpDEM4jaywtk4IbOZhOPlpjjLW98pouic9EgLCLUUHufRVL6dKcDLqOrYiDt7e1QR9k&#10;nUld4zXATSm7UTSQBgsOCzlW9JtTekzORsG6nPtk3zvNT/fN8rBdcHe1O8+U+vpsfkYgPDX+HX61&#10;/7WCfh+eX8IPkJMHAAAA//8DAFBLAQItABQABgAIAAAAIQDb4fbL7gAAAIUBAAATAAAAAAAAAAAA&#10;AAAAAAAAAABbQ29udGVudF9UeXBlc10ueG1sUEsBAi0AFAAGAAgAAAAhAFr0LFu/AAAAFQEAAAsA&#10;AAAAAAAAAAAAAAAAHwEAAF9yZWxzLy5yZWxzUEsBAi0AFAAGAAgAAAAhAD+JFPbEAAAA2wAAAA8A&#10;AAAAAAAAAAAAAAAABwIAAGRycy9kb3ducmV2LnhtbFBLBQYAAAAAAwADALcAAAD4AgAAAAA=&#10;" fillcolor="#b4b4b4" strokecolor="#b4b4b4" strokeweight="1.35pt"/>
              <v:rect id="Rectangle 56" o:spid="_x0000_s1083" style="position:absolute;left:4395;top:4494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4qBxAAAANsAAAAPAAAAZHJzL2Rvd25yZXYueG1sRI9Pi8Iw&#10;FMTvC36H8ARva6q4ItUoIvhnkT1Y9f5onm21ealN1O5++o0geBxm5jfMZNaYUtypdoVlBb1uBII4&#10;tbrgTMFhv/wcgXAeWWNpmRT8koPZtPUxwVjbB+/onvhMBAi7GBXk3lexlC7NyaDr2oo4eCdbG/RB&#10;1pnUNT4C3JSyH0VDabDgsJBjRYuc0ktyMwp25donp8F1ff3bb8+Hb+7/HG8rpTrtZj4G4anx7/Cr&#10;vdEKvobw/BJ+gJz+AwAA//8DAFBLAQItABQABgAIAAAAIQDb4fbL7gAAAIUBAAATAAAAAAAAAAAA&#10;AAAAAAAAAABbQ29udGVudF9UeXBlc10ueG1sUEsBAi0AFAAGAAgAAAAhAFr0LFu/AAAAFQEAAAsA&#10;AAAAAAAAAAAAAAAAHwEAAF9yZWxzLy5yZWxzUEsBAi0AFAAGAAgAAAAhAM9bioHEAAAA2wAAAA8A&#10;AAAAAAAAAAAAAAAABwIAAGRycy9kb3ducmV2LnhtbFBLBQYAAAAAAwADALcAAAD4AgAAAAA=&#10;" fillcolor="#b4b4b4" strokecolor="#b4b4b4" strokeweight="1.35pt"/>
              <v:rect id="Rectangle 57" o:spid="_x0000_s1084" style="position:absolute;left:4615;top:5235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y8axAAAANsAAAAPAAAAZHJzL2Rvd25yZXYueG1sRI9Ba8JA&#10;FITvBf/D8gRvdaNolegqIrRaigej3h/ZZxLNvo3ZVVN/vVsoeBxm5htmOm9MKW5Uu8Kygl43AkGc&#10;Wl1wpmC/+3wfg3AeWWNpmRT8koP5rPU2xVjbO2/plvhMBAi7GBXk3lexlC7NyaDr2oo4eEdbG/RB&#10;1pnUNd4D3JSyH0Uf0mDBYSHHipY5pefkahRsy5VPjoPL6vLY/Zz239zfHK5fSnXazWICwlPjX+H/&#10;9lorGI7g70v4AXL2BAAA//8DAFBLAQItABQABgAIAAAAIQDb4fbL7gAAAIUBAAATAAAAAAAAAAAA&#10;AAAAAAAAAABbQ29udGVudF9UeXBlc10ueG1sUEsBAi0AFAAGAAgAAAAhAFr0LFu/AAAAFQEAAAsA&#10;AAAAAAAAAAAAAAAAHwEAAF9yZWxzLy5yZWxzUEsBAi0AFAAGAAgAAAAhAKAXLxrEAAAA2wAAAA8A&#10;AAAAAAAAAAAAAAAABwIAAGRycy9kb3ducmV2LnhtbFBLBQYAAAAAAwADALcAAAD4AgAAAAA=&#10;" fillcolor="#b4b4b4" strokecolor="#b4b4b4" strokeweight="1.35pt"/>
              <v:rect id="Rectangle 58" o:spid="_x0000_s1085" style="position:absolute;left:4537;top:5422;width:27;height:2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LtowAAAANsAAAAPAAAAZHJzL2Rvd25yZXYueG1sRE/LisIw&#10;FN0L/kO4gjtNFRXpGEUEXwwurM7+0lzbzjQ3tYla/frJQnB5OO/ZojGluFPtCssKBv0IBHFqdcGZ&#10;gvNp3ZuCcB5ZY2mZFDzJwWLebs0w1vbBR7onPhMhhF2MCnLvq1hKl+Zk0PVtRRy4i60N+gDrTOoa&#10;HyHclHIYRRNpsODQkGNFq5zSv+RmFBzLrU8uo+v2+jp9/573PDz83DZKdTvN8guEp8Z/xG/3TisY&#10;h7HhS/gBcv4PAAD//wMAUEsBAi0AFAAGAAgAAAAhANvh9svuAAAAhQEAABMAAAAAAAAAAAAAAAAA&#10;AAAAAFtDb250ZW50X1R5cGVzXS54bWxQSwECLQAUAAYACAAAACEAWvQsW78AAAAVAQAACwAAAAAA&#10;AAAAAAAAAAAfAQAAX3JlbHMvLnJlbHNQSwECLQAUAAYACAAAACEA0Yi7aMAAAADbAAAADwAAAAAA&#10;AAAAAAAAAAAHAgAAZHJzL2Rvd25yZXYueG1sUEsFBgAAAAADAAMAtwAAAPQCAAAAAA==&#10;" fillcolor="#b4b4b4" strokecolor="#b4b4b4" strokeweight="1.35pt"/>
              <v:rect id="Rectangle 59" o:spid="_x0000_s1086" style="position:absolute;left:4515;top:5607;width:27;height:2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xB7zxAAAANsAAAAPAAAAZHJzL2Rvd25yZXYueG1sRI9Ba8JA&#10;FITvBf/D8gRvdaNo0egqIrRaigej3h/ZZxLNvo3ZVVN/vVsoeBxm5htmOm9MKW5Uu8Kygl43AkGc&#10;Wl1wpmC/+3wfgXAeWWNpmRT8koP5rPU2xVjbO2/plvhMBAi7GBXk3lexlC7NyaDr2oo4eEdbG/RB&#10;1pnUNd4D3JSyH0Uf0mDBYSHHipY5pefkahRsy5VPjoPL6vLY/Zz239zfHK5fSnXazWICwlPjX+H/&#10;9lorGI7h70v4AXL2BAAA//8DAFBLAQItABQABgAIAAAAIQDb4fbL7gAAAIUBAAATAAAAAAAAAAAA&#10;AAAAAAAAAABbQ29udGVudF9UeXBlc10ueG1sUEsBAi0AFAAGAAgAAAAhAFr0LFu/AAAAFQEAAAsA&#10;AAAAAAAAAAAAAAAAHwEAAF9yZWxzLy5yZWxzUEsBAi0AFAAGAAgAAAAhAL7EHvPEAAAA2wAAAA8A&#10;AAAAAAAAAAAAAAAABwIAAGRycy9kb3ducmV2LnhtbFBLBQYAAAAAAwADALcAAAD4AgAAAAA=&#10;" fillcolor="#b4b4b4" strokecolor="#b4b4b4" strokeweight="1.35pt"/>
              <v:rect id="Rectangle 60" o:spid="_x0000_s1087" style="position:absolute;left:4531;top:5788;width:38;height:3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n3TwgAAANsAAAAPAAAAZHJzL2Rvd25yZXYueG1sRE/LasJA&#10;FN0X+g/DLbhrJhWREjORUqhapAuj7i+Zm0ebuRMzk5j69Z1FweXhvNP1ZFoxUu8aywpeohgEcWF1&#10;w5WC0/Hj+RWE88gaW8uk4JccrLPHhxQTba98oDH3lQgh7BJUUHvfJVK6oiaDLrIdceBK2xv0AfaV&#10;1D1eQ7hp5TyOl9Jgw6Ghxo7eayp+8sEoOLRbn5eLy/ZyO+6/T588/zoPG6VmT9PbCoSnyd/F/+6d&#10;VrAM68OX8ANk9gcAAP//AwBQSwECLQAUAAYACAAAACEA2+H2y+4AAACFAQAAEwAAAAAAAAAAAAAA&#10;AAAAAAAAW0NvbnRlbnRfVHlwZXNdLnhtbFBLAQItABQABgAIAAAAIQBa9CxbvwAAABUBAAALAAAA&#10;AAAAAAAAAAAAAB8BAABfcmVscy8ucmVsc1BLAQItABQABgAIAAAAIQDhkn3TwgAAANsAAAAPAAAA&#10;AAAAAAAAAAAAAAcCAABkcnMvZG93bnJldi54bWxQSwUGAAAAAAMAAwC3AAAA9gIAAAAA&#10;" fillcolor="#b4b4b4" strokecolor="#b4b4b4" strokeweight="1.35pt"/>
              <v:rect id="Rectangle 61" o:spid="_x0000_s1088" style="position:absolute;left:5408;top:6532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thIxAAAANsAAAAPAAAAZHJzL2Rvd25yZXYueG1sRI9Pi8Iw&#10;FMTvwn6H8ARvmioi0jWKCOsfZA+27v3RPNuuzUttolY//UYQ9jjMzG+Y2aI1lbhR40rLCoaDCARx&#10;ZnXJuYJj+tWfgnAeWWNlmRQ8yMFi/tGZYaztnQ90S3wuAoRdjAoK7+tYSpcVZNANbE0cvJNtDPog&#10;m1zqBu8Bbio5iqKJNFhyWCiwplVB2Tm5GgWHauOT0/iyuTzT/e9xx6Pvn+taqV63XX6C8NT6//C7&#10;vdUKJkN4fQk/QM7/AAAA//8DAFBLAQItABQABgAIAAAAIQDb4fbL7gAAAIUBAAATAAAAAAAAAAAA&#10;AAAAAAAAAABbQ29udGVudF9UeXBlc10ueG1sUEsBAi0AFAAGAAgAAAAhAFr0LFu/AAAAFQEAAAsA&#10;AAAAAAAAAAAAAAAAHwEAAF9yZWxzLy5yZWxzUEsBAi0AFAAGAAgAAAAhAI7e2EjEAAAA2wAAAA8A&#10;AAAAAAAAAAAAAAAABwIAAGRycy9kb3ducmV2LnhtbFBLBQYAAAAAAwADALcAAAD4AgAAAAA=&#10;" fillcolor="#b4b4b4" strokecolor="#b4b4b4" strokeweight="1.35pt"/>
              <v:rect id="Rectangle 62" o:spid="_x0000_s1089" style="position:absolute;left:5104;top:6717;width:32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EY/xQAAANsAAAAPAAAAZHJzL2Rvd25yZXYueG1sRI/NasMw&#10;EITvhbyD2EBvjRxTQnGjmFLITyk5xEnvi7WxnVgr21Jst08fFQo9DjPzDbNMR1OLnjpXWVYwn0Ug&#10;iHOrKy4UnI7rpxcQziNrrC2Tgm9ykK4mD0tMtB34QH3mCxEg7BJUUHrfJFK6vCSDbmYb4uCdbWfQ&#10;B9kVUnc4BLipZRxFC2mw4rBQYkPvJeXX7GYUHOqtz87P7bb9OX5eTh8c779uG6Uep+PbKwhPo/8P&#10;/7V3WsEiht8v4QfI1R0AAP//AwBQSwECLQAUAAYACAAAACEA2+H2y+4AAACFAQAAEwAAAAAAAAAA&#10;AAAAAAAAAAAAW0NvbnRlbnRfVHlwZXNdLnhtbFBLAQItABQABgAIAAAAIQBa9CxbvwAAABUBAAAL&#10;AAAAAAAAAAAAAAAAAB8BAABfcmVscy8ucmVsc1BLAQItABQABgAIAAAAIQB+DEY/xQAAANsAAAAP&#10;AAAAAAAAAAAAAAAAAAcCAABkcnMvZG93bnJldi54bWxQSwUGAAAAAAMAAwC3AAAA+QIAAAAA&#10;" fillcolor="#b4b4b4" strokecolor="#b4b4b4" strokeweight="1.35pt"/>
              <v:rect id="Rectangle 63" o:spid="_x0000_s1090" style="position:absolute;left:5269;top:6901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OOkxAAAANsAAAAPAAAAZHJzL2Rvd25yZXYueG1sRI9Pi8Iw&#10;FMTvC36H8ARva6ouItUoIvhnkT1Y9f5onm21ealN1O5++o0geBxm5jfMZNaYUtypdoVlBb1uBII4&#10;tbrgTMFhv/wcgXAeWWNpmRT8koPZtPUxwVjbB+/onvhMBAi7GBXk3lexlC7NyaDr2oo4eCdbG/RB&#10;1pnUNT4C3JSyH0VDabDgsJBjRYuc0ktyMwp25donp6/r+vq3354P39z/Od5WSnXazXwMwlPj3+FX&#10;e6MVDAfw/BJ+gJz+AwAA//8DAFBLAQItABQABgAIAAAAIQDb4fbL7gAAAIUBAAATAAAAAAAAAAAA&#10;AAAAAAAAAABbQ29udGVudF9UeXBlc10ueG1sUEsBAi0AFAAGAAgAAAAhAFr0LFu/AAAAFQEAAAsA&#10;AAAAAAAAAAAAAAAAHwEAAF9yZWxzLy5yZWxzUEsBAi0AFAAGAAgAAAAhABFA46TEAAAA2wAAAA8A&#10;AAAAAAAAAAAAAAAABwIAAGRycy9kb3ducmV2LnhtbFBLBQYAAAAAAwADALcAAAD4AgAAAAA=&#10;" fillcolor="#b4b4b4" strokecolor="#b4b4b4" strokeweight="1.35pt"/>
              <v:rect id="Rectangle 4191" o:spid="_x0000_s1091" style="position:absolute;left:5104;top:7089;width:32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AygxgAAAN0AAAAPAAAAZHJzL2Rvd25yZXYueG1sRI9Pa8JA&#10;FMTvQr/D8gredBORYqOrSKH+oXgw2vsj+0yi2bcxu2raT+8KgsdhZn7DTGatqcSVGldaVhD3IxDE&#10;mdUl5wr2u+/eCITzyBory6TgjxzMpm+dCSba3nhL19TnIkDYJaig8L5OpHRZQQZd39bEwTvYxqAP&#10;ssmlbvAW4KaSgyj6kAZLDgsF1vRVUHZKL0bBtlr69DA8L8//u5/jfs2Dze9loVT3vZ2PQXhq/Sv8&#10;bK+0gmH8GcPjTXgCcnoHAAD//wMAUEsBAi0AFAAGAAgAAAAhANvh9svuAAAAhQEAABMAAAAAAAAA&#10;AAAAAAAAAAAAAFtDb250ZW50X1R5cGVzXS54bWxQSwECLQAUAAYACAAAACEAWvQsW78AAAAVAQAA&#10;CwAAAAAAAAAAAAAAAAAfAQAAX3JlbHMvLnJlbHNQSwECLQAUAAYACAAAACEAxbQMoMYAAADdAAAA&#10;DwAAAAAAAAAAAAAAAAAHAgAAZHJzL2Rvd25yZXYueG1sUEsFBgAAAAADAAMAtwAAAPoCAAAAAA==&#10;" fillcolor="#b4b4b4" strokecolor="#b4b4b4" strokeweight="1.35pt"/>
              <v:rect id="Rectangle 4192" o:spid="_x0000_s1092" style="position:absolute;left:6140;top:7830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pLXxwAAAN0AAAAPAAAAZHJzL2Rvd25yZXYueG1sRI9Pa8JA&#10;FMTvBb/D8oTemo1BpKZZpQjWFunBqPdH9uVPm30bs6tGP323UOhxmJnfMNlyMK24UO8aywomUQyC&#10;uLC64UrBYb9+egbhPLLG1jIpuJGD5WL0kGGq7ZV3dMl9JQKEXYoKau+7VEpX1GTQRbYjDl5pe4M+&#10;yL6SusdrgJtWJnE8kwYbDgs1drSqqfjOz0bBrt34vJyeNqf7fvt1+ODk83h+U+pxPLy+gPA0+P/w&#10;X/tdK5hO5gn8vglPQC5+AAAA//8DAFBLAQItABQABgAIAAAAIQDb4fbL7gAAAIUBAAATAAAAAAAA&#10;AAAAAAAAAAAAAABbQ29udGVudF9UeXBlc10ueG1sUEsBAi0AFAAGAAgAAAAhAFr0LFu/AAAAFQEA&#10;AAsAAAAAAAAAAAAAAAAAHwEAAF9yZWxzLy5yZWxzUEsBAi0AFAAGAAgAAAAhADVmktfHAAAA3QAA&#10;AA8AAAAAAAAAAAAAAAAABwIAAGRycy9kb3ducmV2LnhtbFBLBQYAAAAAAwADALcAAAD7AgAAAAA=&#10;" fillcolor="#b4b4b4" strokecolor="#b4b4b4" strokeweight="1.35pt"/>
              <v:rect id="Rectangle 4228" o:spid="_x0000_s1093" style="position:absolute;left:5611;top:8014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A2mwgAAAN0AAAAPAAAAZHJzL2Rvd25yZXYueG1sRE9Ni8Iw&#10;EL0L+x/CLOxN0y2ySDWKCKsu4sFW70MzttVmUpuodX+9OQgeH+97MutMLW7Uusqygu9BBII4t7ri&#10;QsE+++2PQDiPrLG2TAoe5GA2/ehNMNH2zju6pb4QIYRdggpK75tESpeXZNANbEMcuKNtDfoA20Lq&#10;Fu8h3NQyjqIfabDi0FBiQ4uS8nN6NQp29cqnx+FldfnPNqf9H8fbw3Wp1NdnNx+D8NT5t/jlXmsF&#10;wzgOc8Ob8ATk9AkAAP//AwBQSwECLQAUAAYACAAAACEA2+H2y+4AAACFAQAAEwAAAAAAAAAAAAAA&#10;AAAAAAAAW0NvbnRlbnRfVHlwZXNdLnhtbFBLAQItABQABgAIAAAAIQBa9CxbvwAAABUBAAALAAAA&#10;AAAAAAAAAAAAAB8BAABfcmVscy8ucmVsc1BLAQItABQABgAIAAAAIQAsFA2mwgAAAN0AAAAPAAAA&#10;AAAAAAAAAAAAAAcCAABkcnMvZG93bnJldi54bWxQSwUGAAAAAAMAAwC3AAAA9gIAAAAA&#10;" fillcolor="#b4b4b4" strokecolor="#b4b4b4" strokeweight="1.35pt"/>
              <v:rect id="Rectangle 4230" o:spid="_x0000_s1094" style="position:absolute;left:5858;top:8199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5d9wwAAAN0AAAAPAAAAZHJzL2Rvd25yZXYueG1sRE9Ni8Iw&#10;EL0v+B/CCHtbU7siUo0iwq6KeLDqfWjGttpMahO1u7/eHASPj/c9mbWmEndqXGlZQb8XgSDOrC45&#10;V3DY/3yNQDiPrLGyTAr+yMFs2vmYYKLtg3d0T30uQgi7BBUU3teJlC4ryKDr2Zo4cCfbGPQBNrnU&#10;DT5CuKlkHEVDabDk0FBgTYuCskt6Mwp21dKnp8F1ef3fb86HNcfb4+1Xqc9uOx+D8NT6t/jlXmkF&#10;g/g77A9vwhOQ0ycAAAD//wMAUEsBAi0AFAAGAAgAAAAhANvh9svuAAAAhQEAABMAAAAAAAAAAAAA&#10;AAAAAAAAAFtDb250ZW50X1R5cGVzXS54bWxQSwECLQAUAAYACAAAACEAWvQsW78AAAAVAQAACwAA&#10;AAAAAAAAAAAAAAAfAQAAX3JlbHMvLnJlbHNQSwECLQAUAAYACAAAACEAV7uXfcMAAADdAAAADwAA&#10;AAAAAAAAAAAAAAAHAgAAZHJzL2Rvd25yZXYueG1sUEsFBgAAAAADAAMAtwAAAPcCAAAAAA==&#10;" fillcolor="#b4b4b4" strokecolor="#b4b4b4" strokeweight="1.35pt"/>
              <v:rect id="Rectangle 4231" o:spid="_x0000_s1095" style="position:absolute;left:5736;top:8386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9zLmxwAAAN0AAAAPAAAAZHJzL2Rvd25yZXYueG1sRI9ba8JA&#10;FITfC/6H5Qi+1Y1RRFI3UgQvpfhg1PdD9uTSZs/G7Kppf323UOjjMDPfMMtVbxpxp87VlhVMxhEI&#10;4tzqmksF59PmeQHCeWSNjWVS8EUOVungaYmJtg8+0j3zpQgQdgkqqLxvEyldXpFBN7YtcfAK2xn0&#10;QXal1B0+Atw0Mo6iuTRYc1iosKV1RflndjMKjs3OZ8Xsurt+n94/zm8cHy63rVKjYf/6AsJT7//D&#10;f+29VjCLpxP4fROegEx/AAAA//8DAFBLAQItABQABgAIAAAAIQDb4fbL7gAAAIUBAAATAAAAAAAA&#10;AAAAAAAAAAAAAABbQ29udGVudF9UeXBlc10ueG1sUEsBAi0AFAAGAAgAAAAhAFr0LFu/AAAAFQEA&#10;AAsAAAAAAAAAAAAAAAAAHwEAAF9yZWxzLy5yZWxzUEsBAi0AFAAGAAgAAAAhADj3MubHAAAA3QAA&#10;AA8AAAAAAAAAAAAAAAAABwIAAGRycy9kb3ducmV2LnhtbFBLBQYAAAAAAwADALcAAAD7AgAAAAA=&#10;" fillcolor="#b4b4b4" strokecolor="#b4b4b4" strokeweight="1.35pt"/>
              <v:line id="Line 41" o:spid="_x0000_s1096" style="position:absolute;visibility:visible" from="5473,1359" to="5630,1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jiHxgAAAN0AAAAPAAAAZHJzL2Rvd25yZXYueG1sRI9Pa8JA&#10;FMTvgt9heYI33RhLbVNXEaWlF8E/PXh8ZF+T0OzbmLdq+u27QsHjMDO/YebLztXqSq1Ung1Mxgko&#10;4tzbigsDX8f30QsoCcgWa89k4JcElot+b46Z9Tfe0/UQChUhLBkaKENoMq0lL8mhjH1DHL1v3zoM&#10;UbaFti3eItzVOk2SZ+2w4rhQYkPrkvKfw8UZ+NifJVwaSTabXXparbczeT3NjBkOutUbqEBdeIT/&#10;25/WwFM6TeH+Jj4BvfgDAAD//wMAUEsBAi0AFAAGAAgAAAAhANvh9svuAAAAhQEAABMAAAAAAAAA&#10;AAAAAAAAAAAAAFtDb250ZW50X1R5cGVzXS54bWxQSwECLQAUAAYACAAAACEAWvQsW78AAAAVAQAA&#10;CwAAAAAAAAAAAAAAAAAfAQAAX3JlbHMvLnJlbHNQSwECLQAUAAYACAAAACEA1+o4h8YAAADdAAAA&#10;DwAAAAAAAAAAAAAAAAAHAgAAZHJzL2Rvd25yZXYueG1sUEsFBgAAAAADAAMAtwAAAPoCAAAAAA==&#10;" strokeweight="1.35pt"/>
              <v:line id="Line 42" o:spid="_x0000_s1097" style="position:absolute;visibility:visible" from="5324,1543" to="5584,1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p0cxgAAAN0AAAAPAAAAZHJzL2Rvd25yZXYueG1sRI9Ba8JA&#10;FITvhf6H5RW81U2j1BpdRZQWL4XGevD4yD6T0OzbmLdq/PduodDjMDPfMPNl7xp1oU5qzwZehgko&#10;4sLbmksD++/35zdQEpAtNp7JwI0ElovHhzlm1l85p8sulCpCWDI0UIXQZlpLUZFDGfqWOHpH3zkM&#10;UXalth1eI9w1Ok2SV+2w5rhQYUvrioqf3dkZ+MhPEs6tJJvNV3pYrT8nMj1MjBk89asZqEB9+A//&#10;tbfWwDgdjeD3TXwCenEHAAD//wMAUEsBAi0AFAAGAAgAAAAhANvh9svuAAAAhQEAABMAAAAAAAAA&#10;AAAAAAAAAAAAAFtDb250ZW50X1R5cGVzXS54bWxQSwECLQAUAAYACAAAACEAWvQsW78AAAAVAQAA&#10;CwAAAAAAAAAAAAAAAAAfAQAAX3JlbHMvLnJlbHNQSwECLQAUAAYACAAAACEAuKadHMYAAADdAAAA&#10;DwAAAAAAAAAAAAAAAAAHAgAAZHJzL2Rvd25yZXYueG1sUEsFBgAAAAADAAMAtwAAAPoCAAAAAA==&#10;" strokeweight="1.35pt"/>
              <v:line id="Line 43" o:spid="_x0000_s1098" style="position:absolute;visibility:visible" from="5931,1728" to="6187,17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wVoxgAAAN0AAAAPAAAAZHJzL2Rvd25yZXYueG1sRI9Pa8JA&#10;FMTvBb/D8gRvddNU1KauIorFS8E/PXh8ZF+T0OzbNG/V9Nu7BcHjMDO/YWaLztXqQq1Ung28DBNQ&#10;xLm3FRcGvo6b5ykoCcgWa89k4I8EFvPe0wwz66+8p8shFCpCWDI0UIbQZFpLXpJDGfqGOHrfvnUY&#10;omwLbVu8RrirdZokY+2w4rhQYkOrkvKfw9kZ+Nj/Sjg3kqzXu/S0XH1O5O00MWbQ75bvoAJ14RG+&#10;t7fWwCh9HcH/m/gE9PwGAAD//wMAUEsBAi0AFAAGAAgAAAAhANvh9svuAAAAhQEAABMAAAAAAAAA&#10;AAAAAAAAAAAAAFtDb250ZW50X1R5cGVzXS54bWxQSwECLQAUAAYACAAAACEAWvQsW78AAAAVAQAA&#10;CwAAAAAAAAAAAAAAAAAfAQAAX3JlbHMvLnJlbHNQSwECLQAUAAYACAAAACEAN08FaMYAAADdAAAA&#10;DwAAAAAAAAAAAAAAAAAHAgAAZHJzL2Rvd25yZXYueG1sUEsFBgAAAAADAAMAtwAAAPoCAAAAAA==&#10;" strokeweight="1.35pt"/>
              <v:line id="Line 44" o:spid="_x0000_s1099" style="position:absolute;visibility:visible" from="5085,1915" to="5191,19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6DzxwAAAN0AAAAPAAAAZHJzL2Rvd25yZXYueG1sRI9Pa8JA&#10;FMTvBb/D8oTe6qaxrZq6iiiVXoT65+DxkX1NQrNvY96q6bd3CwWPw8z8hpnOO1erC7VSeTbwPEhA&#10;EefeVlwYOOw/nsagJCBbrD2TgV8SmM96D1PMrL/yli67UKgIYcnQQBlCk2kteUkOZeAb4uh9+9Zh&#10;iLIttG3xGuGu1mmSvGmHFceFEhtalpT/7M7OwHp7knBuJFmtvtLjYrkZyeQ4Muax3y3eQQXqwj38&#10;3/60Bl7S4Sv8vYlPQM9uAAAA//8DAFBLAQItABQABgAIAAAAIQDb4fbL7gAAAIUBAAATAAAAAAAA&#10;AAAAAAAAAAAAAABbQ29udGVudF9UeXBlc10ueG1sUEsBAi0AFAAGAAgAAAAhAFr0LFu/AAAAFQEA&#10;AAsAAAAAAAAAAAAAAAAAHwEAAF9yZWxzLy5yZWxzUEsBAi0AFAAGAAgAAAAhAFgDoPPHAAAA3QAA&#10;AA8AAAAAAAAAAAAAAAAABwIAAGRycy9kb3ducmV2LnhtbFBLBQYAAAAAAwADALcAAAD7AgAAAAA=&#10;" strokeweight="1.35pt"/>
              <v:line id="Line 45" o:spid="_x0000_s1100" style="position:absolute;visibility:visible" from="4501,2656" to="4637,2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0T6ExgAAAN0AAAAPAAAAZHJzL2Rvd25yZXYueG1sRI9Ba8JA&#10;FITvBf/D8gRvdWMsalNXEcXipVC1B4+P7GsSzL6Neaum/74rFHocZuYbZr7sXK1u1Erl2cBomIAi&#10;zr2tuDDwddw+z0BJQLZYeyYDPySwXPSe5phZf+c93Q6hUBHCkqGBMoQm01rykhzK0DfE0fv2rcMQ&#10;ZVto2+I9wl2t0ySZaIcVx4USG1qXlJ8PV2fgfX+RcG0k2Ww+09Nq/TGV19PUmEG/W72BCtSF//Bf&#10;e2cNvKTjCTzexCegF78AAAD//wMAUEsBAi0AFAAGAAgAAAAhANvh9svuAAAAhQEAABMAAAAAAAAA&#10;AAAAAAAAAAAAAFtDb250ZW50X1R5cGVzXS54bWxQSwECLQAUAAYACAAAACEAWvQsW78AAAAVAQAA&#10;CwAAAAAAAAAAAAAAAAAfAQAAX3JlbHMvLnJlbHNQSwECLQAUAAYACAAAACEAqNE+hMYAAADdAAAA&#10;DwAAAAAAAAAAAAAAAAAHAgAAZHJzL2Rvd25yZXYueG1sUEsFBgAAAAADAAMAtwAAAPoCAAAAAA==&#10;" strokeweight="1.35pt"/>
              <v:line id="Line 46" o:spid="_x0000_s1101" style="position:absolute;visibility:visible" from="4292,2841" to="4504,28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ZsfxgAAAN0AAAAPAAAAZHJzL2Rvd25yZXYueG1sRI9Pa8JA&#10;FMTvBb/D8gq91U3T0mh0FVFaein47+DxkX0mwezbmLdq+u27hYLHYWZ+w0znvWvUlTqpPRt4GSag&#10;iAtvay4N7HcfzyNQEpAtNp7JwA8JzGeDhynm1t94Q9dtKFWEsORooAqhzbWWoiKHMvQtcfSOvnMY&#10;ouxKbTu8RbhrdJok79phzXGhwpaWFRWn7cUZ+NycJVxaSVardXpYLL8zGR8yY54e+8UEVKA+3MP/&#10;7S9r4C19zeDvTXwCevYLAAD//wMAUEsBAi0AFAAGAAgAAAAhANvh9svuAAAAhQEAABMAAAAAAAAA&#10;AAAAAAAAAAAAAFtDb250ZW50X1R5cGVzXS54bWxQSwECLQAUAAYACAAAACEAWvQsW78AAAAVAQAA&#10;CwAAAAAAAAAAAAAAAAAfAQAAX3JlbHMvLnJlbHNQSwECLQAUAAYACAAAACEAx52bH8YAAADdAAAA&#10;DwAAAAAAAAAAAAAAAAAHAgAAZHJzL2Rvd25yZXYueG1sUEsFBgAAAAADAAMAtwAAAPoCAAAAAA==&#10;" strokeweight="1.35pt"/>
              <v:line id="Line 47" o:spid="_x0000_s1102" style="position:absolute;visibility:visible" from="4558,3025" to="4762,30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Ag9twwAAAN0AAAAPAAAAZHJzL2Rvd25yZXYueG1sRE9La8JA&#10;EL4L/odlhN50Y1qqRlcRpcVLoT4OHofsmASzs2lm1fTfdw9Cjx/fe7HqXK3u1Erl2cB4lIAizr2t&#10;uDBwOn4Mp6AkIFusPZOBXxJYLfu9BWbWP3hP90MoVAxhydBAGUKTaS15SQ5l5BviyF186zBE2Bba&#10;tviI4a7WaZK8a4cVx4YSG9qUlF8PN2fgc/8j4dZIst1+p+f15msis/PEmJdBt56DCtSFf/HTvbMG&#10;3tLXODe+iU9AL/8AAAD//wMAUEsBAi0AFAAGAAgAAAAhANvh9svuAAAAhQEAABMAAAAAAAAAAAAA&#10;AAAAAAAAAFtDb250ZW50X1R5cGVzXS54bWxQSwECLQAUAAYACAAAACEAWvQsW78AAAAVAQAACwAA&#10;AAAAAAAAAAAAAAAfAQAAX3JlbHMvLnJlbHNQSwECLQAUAAYACAAAACEAtgIPbcMAAADdAAAADwAA&#10;AAAAAAAAAAAAAAAHAgAAZHJzL2Rvd25yZXYueG1sUEsFBgAAAAADAAMAtwAAAPcCAAAAAA==&#10;" strokeweight="1.35pt"/>
              <v:line id="Line 48" o:spid="_x0000_s1103" style="position:absolute;visibility:visible" from="4593,3213" to="4678,32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qr2xgAAAN0AAAAPAAAAZHJzL2Rvd25yZXYueG1sRI9Pa8JA&#10;FMTvBb/D8gRvdWMs/kldRZQWL4WqPXh8ZF+T0OzbmLdq+u3dgtDjMDO/YRarztXqSq1Ung2Mhgko&#10;4tzbigsDX8e35xkoCcgWa89k4JcEVsve0wIz62+8p+shFCpCWDI0UIbQZFpLXpJDGfqGOHrfvnUY&#10;omwLbVu8RbirdZokE+2w4rhQYkObkvKfw8UZeN+fJVwaSbbbz/S03nxMZX6aGjPod+tXUIG68B9+&#10;tHfWwEs6nsPfm/gE9PIOAAD//wMAUEsBAi0AFAAGAAgAAAAhANvh9svuAAAAhQEAABMAAAAAAAAA&#10;AAAAAAAAAAAAAFtDb250ZW50X1R5cGVzXS54bWxQSwECLQAUAAYACAAAACEAWvQsW78AAAAVAQAA&#10;CwAAAAAAAAAAAAAAAAAfAQAAX3JlbHMvLnJlbHNQSwECLQAUAAYACAAAACEA2U6q9sYAAADdAAAA&#10;DwAAAAAAAAAAAAAAAAAHAgAAZHJzL2Rvd25yZXYueG1sUEsFBgAAAAADAAMAtwAAAPoCAAAAAA==&#10;" strokeweight="1.35pt"/>
              <v:line id="Line 49" o:spid="_x0000_s1104" style="position:absolute;visibility:visible" from="4176,3954" to="4309,39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nAWwgAAAN0AAAAPAAAAZHJzL2Rvd25yZXYueG1sRE9Na8JA&#10;EL0X/A/LCN7qxiC1RlcRRfFSqNaDxyE7JsHsbMysGv9991Do8fG+58vO1epBrVSeDYyGCSji3NuK&#10;CwOnn+37JygJyBZrz2TgRQLLRe9tjpn1Tz7Q4xgKFUNYMjRQhtBkWktekkMZ+oY4chffOgwRtoW2&#10;LT5juKt1miQf2mHFsaHEhtYl5dfj3RnYHW4S7o0km813el6tvyYyPU+MGfS71QxUoC78i//ce2tg&#10;nI7j/vgmPgG9+AUAAP//AwBQSwECLQAUAAYACAAAACEA2+H2y+4AAACFAQAAEwAAAAAAAAAAAAAA&#10;AAAAAAAAW0NvbnRlbnRfVHlwZXNdLnhtbFBLAQItABQABgAIAAAAIQBa9CxbvwAAABUBAAALAAAA&#10;AAAAAAAAAAAAAB8BAABfcmVscy8ucmVsc1BLAQItABQABgAIAAAAIQAQcnAWwgAAAN0AAAAPAAAA&#10;AAAAAAAAAAAAAAcCAABkcnMvZG93bnJldi54bWxQSwUGAAAAAAMAAwC3AAAA9gIAAAAA&#10;" strokeweight="1.35pt"/>
              <v:line id="Line 50" o:spid="_x0000_s1105" style="position:absolute;visibility:visible" from="4140,4138" to="4341,4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tWNxgAAAN0AAAAPAAAAZHJzL2Rvd25yZXYueG1sRI9Pa8JA&#10;FMTvBb/D8oTe6sYgVaOriNLiRah/Dh4f2dckNPs2zVs1fvuuUPA4zMxvmPmyc7W6UiuVZwPDQQKK&#10;OPe24sLA6fjxNgElAdli7ZkM3Elguei9zDGz/sZ7uh5CoSKEJUMDZQhNprXkJTmUgW+Io/ftW4ch&#10;yrbQtsVbhLtap0nyrh1WHBdKbGhdUv5zuDgDn/tfCZdGks3mKz2v1ruxTM9jY1773WoGKlAXnuH/&#10;9tYaGKWjITzexCegF38AAAD//wMAUEsBAi0AFAAGAAgAAAAhANvh9svuAAAAhQEAABMAAAAAAAAA&#10;AAAAAAAAAAAAAFtDb250ZW50X1R5cGVzXS54bWxQSwECLQAUAAYACAAAACEAWvQsW78AAAAVAQAA&#10;CwAAAAAAAAAAAAAAAAAfAQAAX3JlbHMvLnJlbHNQSwECLQAUAAYACAAAACEAfz7VjcYAAADdAAAA&#10;DwAAAAAAAAAAAAAAAAAHAgAAZHJzL2Rvd25yZXYueG1sUEsFBgAAAAADAAMAtwAAAPoCAAAAAA==&#10;" strokeweight="1.35pt"/>
              <v:line id="Line 51" o:spid="_x0000_s1106" style="position:absolute;visibility:visible" from="4219,4323" to="4412,43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7Ev6xgAAAN0AAAAPAAAAZHJzL2Rvd25yZXYueG1sRI/Na8JA&#10;FMTvBf+H5Qm91U2D+JG6iigWL4X6cfD4yL4modm3MW/V+N+7hYLHYWZ+w8wWnavVlVqpPBt4HySg&#10;iHNvKy4MHA+btwkoCcgWa89k4E4Ci3nvZYaZ9Tfe0XUfChUhLBkaKENoMq0lL8mhDHxDHL0f3zoM&#10;UbaFti3eItzVOk2SkXZYcVwosaFVSfnv/uIMfO7OEi6NJOv1d3parr7GMj2NjXntd8sPUIG68Az/&#10;t7fWwDAdpvD3Jj4BPX8AAAD//wMAUEsBAi0AFAAGAAgAAAAhANvh9svuAAAAhQEAABMAAAAAAAAA&#10;AAAAAAAAAAAAAFtDb250ZW50X1R5cGVzXS54bWxQSwECLQAUAAYACAAAACEAWvQsW78AAAAVAQAA&#10;CwAAAAAAAAAAAAAAAAAfAQAAX3JlbHMvLnJlbHNQSwECLQAUAAYACAAAACEAj+xL+sYAAADdAAAA&#10;DwAAAAAAAAAAAAAAAAAHAgAAZHJzL2Rvd25yZXYueG1sUEsFBgAAAAADAAMAtwAAAPoCAAAAAA==&#10;" strokeweight="1.35pt"/>
              <v:line id="Line 52" o:spid="_x0000_s1107" style="position:absolute;visibility:visible" from="4390,4510" to="4458,45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O5hxgAAAN0AAAAPAAAAZHJzL2Rvd25yZXYueG1sRI9Pa8JA&#10;FMTvBb/D8gRvddNU1KauIorFS8E/PXh8ZF+T0OzbNG/V9Nu7BcHjMDO/YWaLztXqQq1Ung28DBNQ&#10;xLm3FRcGvo6b5ykoCcgWa89k4I8EFvPe0wwz66+8p8shFCpCWDI0UIbQZFpLXpJDGfqGOHrfvnUY&#10;omwLbVu8RrirdZokY+2w4rhQYkOrkvKfw9kZ+Nj/Sjg3kqzXu/S0XH1O5O00MWbQ75bvoAJ14RG+&#10;t7fWwCgdvcL/m/gE9PwGAAD//wMAUEsBAi0AFAAGAAgAAAAhANvh9svuAAAAhQEAABMAAAAAAAAA&#10;AAAAAAAAAAAAAFtDb250ZW50X1R5cGVzXS54bWxQSwECLQAUAAYACAAAACEAWvQsW78AAAAVAQAA&#10;CwAAAAAAAAAAAAAAAAAfAQAAX3JlbHMvLnJlbHNQSwECLQAUAAYACAAAACEA4KDuYcYAAADdAAAA&#10;DwAAAAAAAAAAAAAAAAAHAgAAZHJzL2Rvd25yZXYueG1sUEsFBgAAAAADAAMAtwAAAPoCAAAAAA==&#10;" strokeweight="1.35pt"/>
              <v:line id="Line 53" o:spid="_x0000_s1108" style="position:absolute;visibility:visible" from="4575,5251" to="4691,5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XYVxgAAAN0AAAAPAAAAZHJzL2Rvd25yZXYueG1sRI9Ba8JA&#10;FITvhf6H5RW81Y0h1BpdRZSKl0K1Hjw+ss8kmH2b5q0a/323UPA4zMw3zGzRu0ZdqZPas4HRMAFF&#10;XHhbc2ng8P3x+g5KArLFxjMZuJPAYv78NMPc+hvv6LoPpYoQlhwNVCG0udZSVORQhr4ljt7Jdw5D&#10;lF2pbYe3CHeNTpPkTTusOS5U2NKqouK8vzgDm92PhEsryXr9lR6Xq8+xTI5jYwYv/XIKKlAfHuH/&#10;9tYayNIsg7838Qno+S8AAAD//wMAUEsBAi0AFAAGAAgAAAAhANvh9svuAAAAhQEAABMAAAAAAAAA&#10;AAAAAAAAAAAAAFtDb250ZW50X1R5cGVzXS54bWxQSwECLQAUAAYACAAAACEAWvQsW78AAAAVAQAA&#10;CwAAAAAAAAAAAAAAAAAfAQAAX3JlbHMvLnJlbHNQSwECLQAUAAYACAAAACEAb0l2FcYAAADdAAAA&#10;DwAAAAAAAAAAAAAAAAAHAgAAZHJzL2Rvd25yZXYueG1sUEsFBgAAAAADAAMAtwAAAPoCAAAAAA==&#10;" strokeweight="1.35pt"/>
              <v:line id="Line 54" o:spid="_x0000_s1109" style="position:absolute;visibility:visible" from="4458,5436" to="4637,54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dOOxgAAAN0AAAAPAAAAZHJzL2Rvd25yZXYueG1sRI9Ba8JA&#10;FITvhf6H5RW81U2D1hpdRZQWL4XGevD4yD6T0OzbmLdq/PduodDjMDPfMPNl7xp1oU5qzwZehgko&#10;4sLbmksD++/35zdQEpAtNp7JwI0ElovHhzlm1l85p8sulCpCWDI0UIXQZlpLUZFDGfqWOHpH3zkM&#10;UXalth1eI9w1Ok2SV+2w5rhQYUvrioqf3dkZ+MhPEs6tJJvNV3pYrT8nMj1MjBk89asZqEB9+A//&#10;tbfWwCgdjeH3TXwCenEHAAD//wMAUEsBAi0AFAAGAAgAAAAhANvh9svuAAAAhQEAABMAAAAAAAAA&#10;AAAAAAAAAAAAAFtDb250ZW50X1R5cGVzXS54bWxQSwECLQAUAAYACAAAACEAWvQsW78AAAAVAQAA&#10;CwAAAAAAAAAAAAAAAAAfAQAAX3JlbHMvLnJlbHNQSwECLQAUAAYACAAAACEAAAXTjsYAAADdAAAA&#10;DwAAAAAAAAAAAAAAAAAHAgAAZHJzL2Rvd25yZXYueG1sUEsFBgAAAAADAAMAtwAAAPoCAAAAAA==&#10;" strokeweight="1.35pt"/>
              <v:line id="Line 55" o:spid="_x0000_s1110" style="position:absolute;visibility:visible" from="4450,5620" to="4607,56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035xgAAAN0AAAAPAAAAZHJzL2Rvd25yZXYueG1sRI9Pa8JA&#10;FMTvBb/D8oTe6sYg/omuIkqLl0K1PXh8ZJ9JMPs25q2afnu3UPA4zMxvmMWqc7W6USuVZwPDQQKK&#10;OPe24sLAz/f72xSUBGSLtWcy8EsCq2XvZYGZ9Xfe0+0QChUhLBkaKENoMq0lL8mhDHxDHL2Tbx2G&#10;KNtC2xbvEe5qnSbJWDusOC6U2NCmpPx8uDoDH/uLhGsjyXb7lR7Xm8+JzI4TY1773XoOKlAXnuH/&#10;9s4aGKWjMfy9iU9ALx8AAAD//wMAUEsBAi0AFAAGAAgAAAAhANvh9svuAAAAhQEAABMAAAAAAAAA&#10;AAAAAAAAAAAAAFtDb250ZW50X1R5cGVzXS54bWxQSwECLQAUAAYACAAAACEAWvQsW78AAAAVAQAA&#10;CwAAAAAAAAAAAAAAAAAfAQAAX3JlbHMvLnJlbHNQSwECLQAUAAYACAAAACEA8NdN+cYAAADdAAAA&#10;DwAAAAAAAAAAAAAAAAAHAgAAZHJzL2Rvd25yZXYueG1sUEsFBgAAAAADAAMAtwAAAPoCAAAAAA==&#10;" strokeweight="1.35pt"/>
              <v:line id="Line 56" o:spid="_x0000_s1111" style="position:absolute;visibility:visible" from="4504,5807" to="4593,5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+hixgAAAN0AAAAPAAAAZHJzL2Rvd25yZXYueG1sRI9Pa8JA&#10;FMTvBb/D8oTe6qZBGo2uIoqll0L9c/D4yD6T0OzbmLdq+u27hYLHYWZ+w8yXvWvUjTqpPRt4HSWg&#10;iAtvay4NHA/blwkoCcgWG89k4IcElovB0xxz6++8o9s+lCpCWHI0UIXQ5lpLUZFDGfmWOHpn3zkM&#10;UXalth3eI9w1Ok2SN+2w5rhQYUvriorv/dUZeN9dJFxbSTabr/S0Wn9mMj1lxjwP+9UMVKA+PML/&#10;7Q9rYJyOM/h7E5+AXvwCAAD//wMAUEsBAi0AFAAGAAgAAAAhANvh9svuAAAAhQEAABMAAAAAAAAA&#10;AAAAAAAAAAAAAFtDb250ZW50X1R5cGVzXS54bWxQSwECLQAUAAYACAAAACEAWvQsW78AAAAVAQAA&#10;CwAAAAAAAAAAAAAAAAAfAQAAX3JlbHMvLnJlbHNQSwECLQAUAAYACAAAACEAn5voYsYAAADdAAAA&#10;DwAAAAAAAAAAAAAAAAAHAgAAZHJzL2Rvd25yZXYueG1sUEsFBgAAAAADAAMAtwAAAPoCAAAAAA==&#10;" strokeweight="1.35pt"/>
              <v:line id="Line 57" o:spid="_x0000_s1112" style="position:absolute;visibility:visible" from="5348,6549" to="5500,6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HwQwgAAAN0AAAAPAAAAZHJzL2Rvd25yZXYueG1sRE9Na8JA&#10;EL0X/A/LCN7qxiC1RlcRRfFSqNaDxyE7JsHsbMysGv9991Do8fG+58vO1epBrVSeDYyGCSji3NuK&#10;CwOnn+37JygJyBZrz2TgRQLLRe9tjpn1Tz7Q4xgKFUNYMjRQhtBkWktekkMZ+oY4chffOgwRtoW2&#10;LT5juKt1miQf2mHFsaHEhtYl5dfj3RnYHW4S7o0km813el6tvyYyPU+MGfS71QxUoC78i//ce2tg&#10;nI7j3PgmPgG9+AUAAP//AwBQSwECLQAUAAYACAAAACEA2+H2y+4AAACFAQAAEwAAAAAAAAAAAAAA&#10;AAAAAAAAW0NvbnRlbnRfVHlwZXNdLnhtbFBLAQItABQABgAIAAAAIQBa9CxbvwAAABUBAAALAAAA&#10;AAAAAAAAAAAAAB8BAABfcmVscy8ucmVsc1BLAQItABQABgAIAAAAIQDuBHwQwgAAAN0AAAAPAAAA&#10;AAAAAAAAAAAAAAcCAABkcnMvZG93bnJldi54bWxQSwUGAAAAAAMAAwC3AAAA9gIAAAAA&#10;" strokeweight="1.35pt"/>
              <v:line id="Line 58" o:spid="_x0000_s1113" style="position:absolute;visibility:visible" from="5011,6733" to="5223,67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NmLxgAAAN0AAAAPAAAAZHJzL2Rvd25yZXYueG1sRI9Ba8JA&#10;FITvgv9heUJvummQWtNsRBRLLwW1PXh8ZF+T0OzbmLdq+u+7BaHHYWa+YfLV4Fp1pV4azwYeZwko&#10;4tLbhisDnx+76TMoCcgWW89k4IcEVsV4lGNm/Y0PdD2GSkUIS4YG6hC6TGspa3IoM98RR+/L9w5D&#10;lH2lbY+3CHetTpPkSTtsOC7U2NGmpvL7eHEGXg9nCZdOku12n57Wm/eFLE8LYx4mw/oFVKAh/Ifv&#10;7TdrYJ7Ol/D3Jj4BXfwCAAD//wMAUEsBAi0AFAAGAAgAAAAhANvh9svuAAAAhQEAABMAAAAAAAAA&#10;AAAAAAAAAAAAAFtDb250ZW50X1R5cGVzXS54bWxQSwECLQAUAAYACAAAACEAWvQsW78AAAAVAQAA&#10;CwAAAAAAAAAAAAAAAAAfAQAAX3JlbHMvLnJlbHNQSwECLQAUAAYACAAAACEAgUjZi8YAAADdAAAA&#10;DwAAAAAAAAAAAAAAAAAHAgAAZHJzL2Rvd25yZXYueG1sUEsFBgAAAAADAAMAtwAAAPoCAAAAAA==&#10;" strokeweight="1.35pt"/>
              <v:line id="Line 59" o:spid="_x0000_s1114" style="position:absolute;visibility:visible" from="5196,6918" to="5378,6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+bLwwAAAN0AAAAPAAAAZHJzL2Rvd25yZXYueG1sRE9La8JA&#10;EL4L/odlhN50Y2irRlcRpcVLoT4OHofsmASzs2lm1fTfdw9Cjx/fe7HqXK3u1Erl2cB4lIAizr2t&#10;uDBwOn4Mp6AkIFusPZOBXxJYLfu9BWbWP3hP90MoVAxhydBAGUKTaS15SQ5l5BviyF186zBE2Bba&#10;tviI4a7WaZK8a4cVx4YSG9qUlF8PN2fgc/8j4dZIst1+p+f15msis/PEmJdBt56DCtSFf/HTvbMG&#10;XtO3uD++iU9AL/8AAAD//wMAUEsBAi0AFAAGAAgAAAAhANvh9svuAAAAhQEAABMAAAAAAAAAAAAA&#10;AAAAAAAAAFtDb250ZW50X1R5cGVzXS54bWxQSwECLQAUAAYACAAAACEAWvQsW78AAAAVAQAACwAA&#10;AAAAAAAAAAAAAAAfAQAAX3JlbHMvLnJlbHNQSwECLQAUAAYACAAAACEAlavmy8MAAADdAAAADwAA&#10;AAAAAAAAAAAAAAAHAgAAZHJzL2Rvd25yZXYueG1sUEsFBgAAAAADAAMAtwAAAPcCAAAAAA==&#10;" strokeweight="1.35pt"/>
              <v:line id="Line 60" o:spid="_x0000_s1115" style="position:absolute;visibility:visible" from="5085,7105" to="5172,71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50NQxgAAAN0AAAAPAAAAZHJzL2Rvd25yZXYueG1sRI9Ba8JA&#10;FITvgv9heYXedGNoa42uIkqLF6FaDx4f2WcSmn0b81ZN/70rFHocZuYbZrboXK2u1Erl2cBomIAi&#10;zr2tuDBw+P4YvIOSgGyx9kwGfklgMe/3ZphZf+MdXfehUBHCkqGBMoQm01rykhzK0DfE0Tv51mGI&#10;si20bfEW4a7WaZK8aYcVx4USG1qVlP/sL87A5+4s4dJIsl5/pcflajuWyXFszPNTt5yCCtSF//Bf&#10;e2MNvKSvI3i8iU9Az+8AAAD//wMAUEsBAi0AFAAGAAgAAAAhANvh9svuAAAAhQEAABMAAAAAAAAA&#10;AAAAAAAAAAAAAFtDb250ZW50X1R5cGVzXS54bWxQSwECLQAUAAYACAAAACEAWvQsW78AAAAVAQAA&#10;CwAAAAAAAAAAAAAAAAAfAQAAX3JlbHMvLnJlbHNQSwECLQAUAAYACAAAACEA+udDUMYAAADdAAAA&#10;DwAAAAAAAAAAAAAAAAAHAgAAZHJzL2Rvd25yZXYueG1sUEsFBgAAAAADAAMAtwAAAPoCAAAAAA==&#10;" strokeweight="1.35pt"/>
              <v:line id="Line 61" o:spid="_x0000_s1116" style="position:absolute;visibility:visible" from="6018,7846" to="6295,78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d0nxgAAAN0AAAAPAAAAZHJzL2Rvd25yZXYueG1sRI9Pa8JA&#10;FMTvgt9heYI33RhsbVNXEaWlF8E/PXh8ZF+T0OzbmLdq+u27QsHjMDO/YebLztXqSq1Ung1Mxgko&#10;4tzbigsDX8f30QsoCcgWa89k4JcElot+b46Z9Tfe0/UQChUhLBkaKENoMq0lL8mhjH1DHL1v3zoM&#10;UbaFti3eItzVOk2SZ+2w4rhQYkPrkvKfw8UZ+NifJVwaSTabXXparbczeT3NjBkOutUbqEBdeIT/&#10;25/WwDR9SuH+Jj4BvfgDAAD//wMAUEsBAi0AFAAGAAgAAAAhANvh9svuAAAAhQEAABMAAAAAAAAA&#10;AAAAAAAAAAAAAFtDb250ZW50X1R5cGVzXS54bWxQSwECLQAUAAYACAAAACEAWvQsW78AAAAVAQAA&#10;CwAAAAAAAAAAAAAAAAAfAQAAX3JlbHMvLnJlbHNQSwECLQAUAAYACAAAACEACjXdJ8YAAADdAAAA&#10;DwAAAAAAAAAAAAAAAAAHAgAAZHJzL2Rvd25yZXYueG1sUEsFBgAAAAADAAMAtwAAAPoCAAAAAA==&#10;" strokeweight="1.35pt"/>
              <v:line id="Line 62" o:spid="_x0000_s1117" style="position:absolute;visibility:visible" from="5448,8031" to="5807,80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Xi8xwAAAN0AAAAPAAAAZHJzL2Rvd25yZXYueG1sRI9Pa8JA&#10;FMTvBb/D8oTe6qaxrZq6iiiVXoT65+DxkX1NQrNvY96q6bd3CwWPw8z8hpnOO1erC7VSeTbwPEhA&#10;EefeVlwYOOw/nsagJCBbrD2TgV8SmM96D1PMrL/yli67UKgIYcnQQBlCk2kteUkOZeAb4uh9+9Zh&#10;iLIttG3xGuGu1mmSvGmHFceFEhtalpT/7M7OwHp7knBuJFmtvtLjYrkZyeQ4Muax3y3eQQXqwj38&#10;3/60Bl7S1yH8vYlPQM9uAAAA//8DAFBLAQItABQABgAIAAAAIQDb4fbL7gAAAIUBAAATAAAAAAAA&#10;AAAAAAAAAAAAAABbQ29udGVudF9UeXBlc10ueG1sUEsBAi0AFAAGAAgAAAAhAFr0LFu/AAAAFQEA&#10;AAsAAAAAAAAAAAAAAAAAHwEAAF9yZWxzLy5yZWxzUEsBAi0AFAAGAAgAAAAhAGV5eLzHAAAA3QAA&#10;AA8AAAAAAAAAAAAAAAAABwIAAGRycy9kb3ducmV2LnhtbFBLBQYAAAAAAwADALcAAAD7AgAAAAA=&#10;" strokeweight="1.35pt"/>
              <v:line id="Line 63" o:spid="_x0000_s1118" style="position:absolute;visibility:visible" from="5736,8215" to="6013,8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ODIxgAAAN0AAAAPAAAAZHJzL2Rvd25yZXYueG1sRI9Ba8JA&#10;FITvhf6H5RW81U2D1hpdRZQWL4XGevD4yD6T0OzbmLdq/PduodDjMDPfMPNl7xp1oU5qzwZehgko&#10;4sLbmksD++/35zdQEpAtNp7JwI0ElovHhzlm1l85p8sulCpCWDI0UIXQZlpLUZFDGfqWOHpH3zkM&#10;UXalth1eI9w1Ok2SV+2w5rhQYUvrioqf3dkZ+MhPEs6tJJvNV3pYrT8nMj1MjBk89asZqEB9+A//&#10;tbfWwCgdj+D3TXwCenEHAAD//wMAUEsBAi0AFAAGAAgAAAAhANvh9svuAAAAhQEAABMAAAAAAAAA&#10;AAAAAAAAAAAAAFtDb250ZW50X1R5cGVzXS54bWxQSwECLQAUAAYACAAAACEAWvQsW78AAAAVAQAA&#10;CwAAAAAAAAAAAAAAAAAfAQAAX3JlbHMvLnJlbHNQSwECLQAUAAYACAAAACEA6pDgyMYAAADdAAAA&#10;DwAAAAAAAAAAAAAAAAAHAgAAZHJzL2Rvd25yZXYueG1sUEsFBgAAAAADAAMAtwAAAPoCAAAAAA==&#10;" strokeweight="1.35pt"/>
              <v:line id="Line 64" o:spid="_x0000_s1119" style="position:absolute;visibility:visible" from="5671,8402" to="5834,84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EVTxwAAAN0AAAAPAAAAZHJzL2Rvd25yZXYueG1sRI/Na8JA&#10;FMTvBf+H5Qne6qahfjR1FVEsXgp+9ODxkX1NQrNv07xV0//eLQgeh5n5DTNbdK5WF2ql8mzgZZiA&#10;Is69rbgw8HXcPE9BSUC2WHsmA38ksJj3nmaYWX/lPV0OoVARwpKhgTKEJtNa8pIcytA3xNH79q3D&#10;EGVbaNviNcJdrdMkGWuHFceFEhtalZT/HM7OwMf+V8K5kWS93qWn5epzIm+niTGDfrd8BxWoC4/w&#10;vb21Bl7T0Qj+38QnoOc3AAAA//8DAFBLAQItABQABgAIAAAAIQDb4fbL7gAAAIUBAAATAAAAAAAA&#10;AAAAAAAAAAAAAABbQ29udGVudF9UeXBlc10ueG1sUEsBAi0AFAAGAAgAAAAhAFr0LFu/AAAAFQEA&#10;AAsAAAAAAAAAAAAAAAAAHwEAAF9yZWxzLy5yZWxzUEsBAi0AFAAGAAgAAAAhAIXcRVPHAAAA3QAA&#10;AA8AAAAAAAAAAAAAAAAABwIAAGRycy9kb3ducmV2LnhtbFBLBQYAAAAAAwADALcAAAD7AgAAAAA=&#10;" strokeweight="1.35pt"/>
              <v:line id="Line 65" o:spid="_x0000_s1120" style="position:absolute;flip:y;visibility:visible" from="5182,2026" to="5552,2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kkPxAAAAN0AAAAPAAAAZHJzL2Rvd25yZXYueG1sRI9Ba8JA&#10;EIXvhf6HZQre6qZai0Q3QQTFW9HWeh2yYzY0Oxuyq8Z/3zkUvM3w3rz3zbIcfKuu1McmsIG3cQaK&#10;uAq24drA99fmdQ4qJmSLbWAycKcIZfH8tMTchhvv6XpItZIQjjkacCl1udaxcuQxjkNHLNo59B6T&#10;rH2tbY83CfetnmTZh/bYsDQ47GjtqPo9XLyBKoX1ik7vP+2RfLP/3B7vtdsYM3oZVgtQiYb0MP9f&#10;76zgz6aCK9/ICLr4AwAA//8DAFBLAQItABQABgAIAAAAIQDb4fbL7gAAAIUBAAATAAAAAAAAAAAA&#10;AAAAAAAAAABbQ29udGVudF9UeXBlc10ueG1sUEsBAi0AFAAGAAgAAAAhAFr0LFu/AAAAFQEAAAsA&#10;AAAAAAAAAAAAAAAAHwEAAF9yZWxzLy5yZWxzUEsBAi0AFAAGAAgAAAAhAO4CSQ/EAAAA3QAAAA8A&#10;AAAAAAAAAAAAAAAABwIAAGRycy9kb3ducmV2LnhtbFBLBQYAAAAAAwADALcAAAD4AgAAAAA=&#10;" strokecolor="#000064" strokeweight="1.35pt"/>
              <v:line id="Line 66" o:spid="_x0000_s1121" style="position:absolute;flip:y;visibility:visible" from="4471,3324" to="4569,3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uyUwAAAAN0AAAAPAAAAZHJzL2Rvd25yZXYueG1sRE9Li8Iw&#10;EL4v+B/CCN626a4PtGsUERRv4vs6NLNN2WZSmqzWf28Ewdt8fM+ZzltbiSs1vnSs4CtJQRDnTpdc&#10;KDgeVp9jED4ga6wck4I7eZjPOh9TzLS78Y6u+1CIGMI+QwUmhDqT0ueGLPrE1cSR+3WNxRBhU0jd&#10;4C2G20p+p+lIWiw5NhisaWko/9v/WwV5cMsFXQbn6kS23G3Xp3thVkr1uu3iB0SgNrzFL/dGx/nD&#10;/gSe38QT5OwBAAD//wMAUEsBAi0AFAAGAAgAAAAhANvh9svuAAAAhQEAABMAAAAAAAAAAAAAAAAA&#10;AAAAAFtDb250ZW50X1R5cGVzXS54bWxQSwECLQAUAAYACAAAACEAWvQsW78AAAAVAQAACwAAAAAA&#10;AAAAAAAAAAAfAQAAX3JlbHMvLnJlbHNQSwECLQAUAAYACAAAACEAgU7slMAAAADdAAAADwAAAAAA&#10;AAAAAAAAAAAHAgAAZHJzL2Rvd25yZXYueG1sUEsFBgAAAAADAAMAtwAAAPQCAAAAAA==&#10;" strokecolor="#000064" strokeweight="1.35pt"/>
              <v:line id="Line 67" o:spid="_x0000_s1122" style="position:absolute;flip:y;visibility:visible" from="4205,4621" to="4309,4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pPvvwAAAN0AAAAPAAAAZHJzL2Rvd25yZXYueG1sRE9Ni8Iw&#10;EL0L/ocwgjdNFV2WahQRFG+iu9Xr0IxNsZmUJmr990YQvM3jfc582dpK3KnxpWMFo2ECgjh3uuRC&#10;wf/fZvALwgdkjZVjUvAkD8tFtzPHVLsHH+h+DIWIIexTVGBCqFMpfW7Ioh+6mjhyF9dYDBE2hdQN&#10;PmK4reQ4SX6kxZJjg8Ga1oby6/FmFeTBrVd0npyqjGx52G+zZ2E2SvV77WoGIlAbvuKPe6fj/Olk&#10;BO9v4gly8QIAAP//AwBQSwECLQAUAAYACAAAACEA2+H2y+4AAACFAQAAEwAAAAAAAAAAAAAAAAAA&#10;AAAAW0NvbnRlbnRfVHlwZXNdLnhtbFBLAQItABQABgAIAAAAIQBa9CxbvwAAABUBAAALAAAAAAAA&#10;AAAAAAAAAB8BAABfcmVscy8ucmVsc1BLAQItABQABgAIAAAAIQAnPpPvvwAAAN0AAAAPAAAAAAAA&#10;AAAAAAAAAAcCAABkcnMvZG93bnJldi54bWxQSwUGAAAAAAMAAwC3AAAA8wIAAAAA&#10;" strokecolor="#000064" strokeweight="1.35pt"/>
              <v:line id="Line 68" o:spid="_x0000_s1123" style="position:absolute;flip:y;visibility:visible" from="4520,5919" to="4569,5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A2YwgAAAN0AAAAPAAAAZHJzL2Rvd25yZXYueG1sRE9La8JA&#10;EL4X/A/LCN7qppKWEt0EERRvRVvb65Ads6HZ2ZBd8/j33YLgbT6+52yK0Taip87XjhW8LBMQxKXT&#10;NVcKvj73z+8gfEDW2DgmBRN5KPLZ0wYz7QY+UX8OlYgh7DNUYEJoMyl9aciiX7qWOHJX11kMEXaV&#10;1B0OMdw2cpUkb9JizbHBYEs7Q+Xv+WYVlMHttvSTfjcXsvXp43CZKrNXajEft2sQgcbwEN/dRx3n&#10;v6Yr+P8mniDzPwAAAP//AwBQSwECLQAUAAYACAAAACEA2+H2y+4AAACFAQAAEwAAAAAAAAAAAAAA&#10;AAAAAAAAW0NvbnRlbnRfVHlwZXNdLnhtbFBLAQItABQABgAIAAAAIQBa9CxbvwAAABUBAAALAAAA&#10;AAAAAAAAAAAAAB8BAABfcmVscy8ucmVsc1BLAQItABQABgAIAAAAIQDX7A2YwgAAAN0AAAAPAAAA&#10;AAAAAAAAAAAAAAcCAABkcnMvZG93bnJldi54bWxQSwUGAAAAAAMAAwC3AAAA9gIAAAAA&#10;" strokecolor="#000064" strokeweight="1.35pt"/>
              <v:line id="Line 69" o:spid="_x0000_s1124" style="position:absolute;flip:y;visibility:visible" from="5082,7216" to="5237,7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oKgDwgAAAN0AAAAPAAAAZHJzL2Rvd25yZXYueG1sRE9Na8JA&#10;EL0X/A/LCN7qptaWEl1DCKR4K4naXofsmA3NzobsqvHfdwuF3ubxPmebTbYXVxp951jB0zIBQdw4&#10;3XGr4HgoH99A+ICssXdMCu7kIdvNHraYanfjiq51aEUMYZ+iAhPCkErpG0MW/dINxJE7u9FiiHBs&#10;pR7xFsNtL1dJ8iotdhwbDA5UGGq+64tV0ARX5PS1/uxPZLvq4/10b02p1GI+5RsQgabwL/5z73Wc&#10;/7J+ht9v4gly9wMAAP//AwBQSwECLQAUAAYACAAAACEA2+H2y+4AAACFAQAAEwAAAAAAAAAAAAAA&#10;AAAAAAAAW0NvbnRlbnRfVHlwZXNdLnhtbFBLAQItABQABgAIAAAAIQBa9CxbvwAAABUBAAALAAAA&#10;AAAAAAAAAAAAAB8BAABfcmVscy8ucmVsc1BLAQItABQABgAIAAAAIQC4oKgDwgAAAN0AAAAPAAAA&#10;AAAAAAAAAAAAAAcCAABkcnMvZG93bnJldi54bWxQSwUGAAAAAAMAAwC3AAAA9gIAAAAA&#10;" strokecolor="#000064" strokeweight="1.35pt"/>
              <v:line id="Line 70" o:spid="_x0000_s1125" style="position:absolute;flip:y;visibility:visible" from="5652,8514" to="5855,8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TB3wAAAAN0AAAAPAAAAZHJzL2Rvd25yZXYueG1sRE9Li8Iw&#10;EL4L/ocwgjdNlSrSNZYiKN4Wn3sdmtmmbDMpTdT67zfCwt7m43vOOu9tIx7U+dqxgtk0AUFcOl1z&#10;peBy3k1WIHxA1tg4JgUv8pBvhoM1Zto9+UiPU6hEDGGfoQITQptJ6UtDFv3UtcSR+3adxRBhV0nd&#10;4TOG20bOk2QpLdYcGwy2tDVU/pzuVkEZ3Lagr/TWXMnWx8/99VWZnVLjUV98gAjUh3/xn/ug4/xF&#10;msL7m3iC3PwCAAD//wMAUEsBAi0AFAAGAAgAAAAhANvh9svuAAAAhQEAABMAAAAAAAAAAAAAAAAA&#10;AAAAAFtDb250ZW50X1R5cGVzXS54bWxQSwECLQAUAAYACAAAACEAWvQsW78AAAAVAQAACwAAAAAA&#10;AAAAAAAAAAAfAQAAX3JlbHMvLnJlbHNQSwECLQAUAAYACAAAACEAN0kwd8AAAADdAAAADwAAAAAA&#10;AAAAAAAAAAAHAgAAZHJzL2Rvd25yZXYueG1sUEsFBgAAAAADAAMAtwAAAPQCAAAAAA==&#10;" strokecolor="#000064" strokeweight="1.35pt"/>
              <v:line id="Line 71" o:spid="_x0000_s1126" style="position:absolute;visibility:visible" from="5552,2026" to="5918,2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XssxAAAAN0AAAAPAAAAZHJzL2Rvd25yZXYueG1sRE9NawIx&#10;EL0L/Q9hCl6kZisqshpFKoIXFa2ox2Ez3V26mSxJ1NVf3xQEb/N4nzOZNaYSV3K+tKzgs5uAIM6s&#10;LjlXcPhefoxA+ICssbJMCu7kYTZ9a00w1fbGO7ruQy5iCPsUFRQh1KmUPivIoO/amjhyP9YZDBG6&#10;XGqHtxhuKtlLkqE0WHJsKLCmr4Ky3/3FKPDJYfuYV27du5jOMD+eFpvzaKFU+72Zj0EEasJL/HSv&#10;dJw/6A/g/5t4gpz+AQAA//8DAFBLAQItABQABgAIAAAAIQDb4fbL7gAAAIUBAAATAAAAAAAAAAAA&#10;AAAAAAAAAABbQ29udGVudF9UeXBlc10ueG1sUEsBAi0AFAAGAAgAAAAhAFr0LFu/AAAAFQEAAAsA&#10;AAAAAAAAAAAAAAAAHwEAAF9yZWxzLy5yZWxzUEsBAi0AFAAGAAgAAAAhALEleyzEAAAA3QAAAA8A&#10;AAAAAAAAAAAAAAAABwIAAGRycy9kb3ducmV2LnhtbFBLBQYAAAAAAwADALcAAAD4AgAAAAA=&#10;" strokecolor="#000064" strokeweight="1.35pt"/>
              <v:line id="Line 72" o:spid="_x0000_s1127" style="position:absolute;visibility:visible" from="4569,3324" to="4664,3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+VbxQAAAN0AAAAPAAAAZHJzL2Rvd25yZXYueG1sRE9La8JA&#10;EL4X+h+WKXgpulHaIGk2IhXBS1t8oB6H7DQJzc6G3VWjv75bKHibj+85+aw3rTiT841lBeNRAoK4&#10;tLrhSsFuuxxOQfiArLG1TAqu5GFWPD7kmGl74TWdN6ESMYR9hgrqELpMSl/WZNCPbEccuW/rDIYI&#10;XSW1w0sMN62cJEkqDTYcG2rs6L2m8mdzMgp8svu6zVv3MTmZ57TaHxafx+lCqcFTP38DEagPd/G/&#10;e6Xj/NeXFP6+iSfI4hcAAP//AwBQSwECLQAUAAYACAAAACEA2+H2y+4AAACFAQAAEwAAAAAAAAAA&#10;AAAAAAAAAAAAW0NvbnRlbnRfVHlwZXNdLnhtbFBLAQItABQABgAIAAAAIQBa9CxbvwAAABUBAAAL&#10;AAAAAAAAAAAAAAAAAB8BAABfcmVscy8ucmVsc1BLAQItABQABgAIAAAAIQBB9+VbxQAAAN0AAAAP&#10;AAAAAAAAAAAAAAAAAAcCAABkcnMvZG93bnJldi54bWxQSwUGAAAAAAMAAwC3AAAA+QIAAAAA&#10;" strokecolor="#000064" strokeweight="1.35pt"/>
              <v:line id="Line 73" o:spid="_x0000_s1128" style="position:absolute;visibility:visible" from="4309,4621" to="4409,4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0DAxgAAAN0AAAAPAAAAZHJzL2Rvd25yZXYueG1sRE9La8JA&#10;EL4L/odlhF6kbiqtldQ1hEqhl1p8oD0O2TEJZmfD7qqpv94VCr3Nx/ecWdaZRpzJ+dqygqdRAoK4&#10;sLrmUsF28/E4BeEDssbGMin4JQ/ZvN+bYarthVd0XodSxBD2KSqoQmhTKX1RkUE/si1x5A7WGQwR&#10;ulJqh5cYbho5TpKJNFhzbKiwpfeKiuP6ZBT4ZPt9zRv3NT6Z4aTc7RfLn+lCqYdBl7+BCNSFf/Gf&#10;+1PH+S/Pr3D/Jp4g5zcAAAD//wMAUEsBAi0AFAAGAAgAAAAhANvh9svuAAAAhQEAABMAAAAAAAAA&#10;AAAAAAAAAAAAAFtDb250ZW50X1R5cGVzXS54bWxQSwECLQAUAAYACAAAACEAWvQsW78AAAAVAQAA&#10;CwAAAAAAAAAAAAAAAAAfAQAAX3JlbHMvLnJlbHNQSwECLQAUAAYACAAAACEALrtAwMYAAADdAAAA&#10;DwAAAAAAAAAAAAAAAAAHAgAAZHJzL2Rvd25yZXYueG1sUEsFBgAAAAADAAMAtwAAAPoCAAAAAA==&#10;" strokecolor="#000064" strokeweight="1.35pt"/>
              <v:line id="Line 74" o:spid="_x0000_s1129" style="position:absolute;visibility:visible" from="4569,5919" to="4615,5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NSyyAAAAN0AAAAPAAAAZHJzL2Rvd25yZXYueG1sRI9BawJB&#10;DIXvgv9hiNCL1NmKFdk6ilQKvVTRSttj2El3l+5klplRV3+9ORS8JbyX977Ml51r1IlCrD0beBpl&#10;oIgLb2suDRw+3x5noGJCtth4JgMXirBc9HtzzK0/845O+1QqCeGYo4EqpTbXOhYVOYwj3xKL9uuD&#10;wyRrKLUNeJZw1+hxlk21w5qlocKWXisq/vZHZyBmh+111YSP8dENp+XX93rzM1sb8zDoVi+gEnXp&#10;bv6/freC/zwRXPlGRtCLGwAAAP//AwBQSwECLQAUAAYACAAAACEA2+H2y+4AAACFAQAAEwAAAAAA&#10;AAAAAAAAAAAAAAAAW0NvbnRlbnRfVHlwZXNdLnhtbFBLAQItABQABgAIAAAAIQBa9CxbvwAAABUB&#10;AAALAAAAAAAAAAAAAAAAAB8BAABfcmVscy8ucmVsc1BLAQItABQABgAIAAAAIQBfJNSyyAAAAN0A&#10;AAAPAAAAAAAAAAAAAAAAAAcCAABkcnMvZG93bnJldi54bWxQSwUGAAAAAAMAAwC3AAAA/AIAAAAA&#10;" strokecolor="#000064" strokeweight="1.35pt"/>
              <v:line id="Line 75" o:spid="_x0000_s1130" style="position:absolute;visibility:visible" from="5237,7216" to="5391,7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HEpxQAAAN0AAAAPAAAAZHJzL2Rvd25yZXYueG1sRE9Na8JA&#10;EL0L/Q/LFLxI3ShWNHUNQRG8VKmV2uOQnSah2dmwu2raX98VCt7m8T5nkXWmERdyvrasYDRMQBAX&#10;VtdcKji+b55mIHxA1thYJgU/5CFbPvQWmGp75Te6HEIpYgj7FBVUIbSplL6oyKAf2pY4cl/WGQwR&#10;ulJqh9cYbho5TpKpNFhzbKiwpVVFxffhbBT45Lj/zRv3Oj6bwbT8OK13n7O1Uv3HLn8BEagLd/G/&#10;e6vj/OfJHG7fxBPk8g8AAP//AwBQSwECLQAUAAYACAAAACEA2+H2y+4AAACFAQAAEwAAAAAAAAAA&#10;AAAAAAAAAAAAW0NvbnRlbnRfVHlwZXNdLnhtbFBLAQItABQABgAIAAAAIQBa9CxbvwAAABUBAAAL&#10;AAAAAAAAAAAAAAAAAB8BAABfcmVscy8ucmVsc1BLAQItABQABgAIAAAAIQAwaHEpxQAAAN0AAAAP&#10;AAAAAAAAAAAAAAAAAAcCAABkcnMvZG93bnJldi54bWxQSwUGAAAAAAMAAwC3AAAA+QIAAAAA&#10;" strokecolor="#000064" strokeweight="1.35pt"/>
              <v:line id="Line 76" o:spid="_x0000_s1131" style="position:absolute;visibility:visible" from="5855,8514" to="6059,8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05pyAAAAN0AAAAPAAAAZHJzL2Rvd25yZXYueG1sRI9PawJB&#10;DMXvBb/DkEIvpc5WUGTrKKIUelHxD22PYSfdXbqTWWZGXf305iB4S3gv7/0ymXWuUScKsfZs4L2f&#10;gSIuvK25NHDYf76NQcWEbLHxTAYuFGE27T1NMLf+zFs67VKpJIRjjgaqlNpc61hU5DD2fUss2p8P&#10;DpOsodQ24FnCXaMHWTbSDmuWhgpbWlRU/O+OzkDMDpvrvAmrwdG9jsrvn+X6d7w05uW5m3+AStSl&#10;h/l+/WUFfzgUfvlGRtDTGwAAAP//AwBQSwECLQAUAAYACAAAACEA2+H2y+4AAACFAQAAEwAAAAAA&#10;AAAAAAAAAAAAAAAAW0NvbnRlbnRfVHlwZXNdLnhtbFBLAQItABQABgAIAAAAIQBa9CxbvwAAABUB&#10;AAALAAAAAAAAAAAAAAAAAB8BAABfcmVscy8ucmVsc1BLAQItABQABgAIAAAAIQAki05pyAAAAN0A&#10;AAAPAAAAAAAAAAAAAAAAAAcCAABkcnMvZG93bnJldi54bWxQSwUGAAAAAAMAAwC3AAAA/AIAAAAA&#10;" strokecolor="#000064" strokeweight="1.35pt"/>
              <v:line id="Line 77" o:spid="_x0000_s1132" style="position:absolute;flip:x;visibility:visible" from="5552,2100" to="5918,21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5wUywgAAAN0AAAAPAAAAZHJzL2Rvd25yZXYueG1sRE/JasMw&#10;EL0H+g9iCr0lckoSihslBINLbsVJ3V4Ha2qZWiNjqV7+vioEcpvHW2d/nGwrBup941jBepWAIK6c&#10;brhW8HHNly8gfEDW2DomBTN5OB4eFntMtRu5oOESahFD2KeowITQpVL6ypBFv3IdceS+XW8xRNjX&#10;Uvc4xnDbyuck2UmLDccGgx1lhqqfy69VUAWXnehr89mWZJvi/a2ca5Mr9fQ4nV5BBJrCXXxzn3Wc&#10;v92u4f+beII8/AEAAP//AwBQSwECLQAUAAYACAAAACEA2+H2y+4AAACFAQAAEwAAAAAAAAAAAAAA&#10;AAAAAAAAW0NvbnRlbnRfVHlwZXNdLnhtbFBLAQItABQABgAIAAAAIQBa9CxbvwAAABUBAAALAAAA&#10;AAAAAAAAAAAAAB8BAABfcmVscy8ucmVsc1BLAQItABQABgAIAAAAIQCi5wUywgAAAN0AAAAPAAAA&#10;AAAAAAAAAAAAAAcCAABkcnMvZG93bnJldi54bWxQSwUGAAAAAAMAAwC3AAAA9gIAAAAA&#10;" strokecolor="#000064" strokeweight="1.35pt"/>
              <v:line id="Line 78" o:spid="_x0000_s1133" style="position:absolute;flip:x;visibility:visible" from="4569,3397" to="4664,34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T7evwAAAN0AAAAPAAAAZHJzL2Rvd25yZXYueG1sRE/LqsIw&#10;EN0L/kMY4e401asi1SgieLk78b0dmrEpNpPSRK1/bwTB3RzOc2aLxpbiTrUvHCvo9xIQxJnTBecK&#10;Dvt1dwLCB2SNpWNS8CQPi3m7NcNUuwdv6b4LuYgh7FNUYEKoUil9Zsii77mKOHIXV1sMEda51DU+&#10;Yrgt5SBJxtJiwbHBYEUrQ9l1d7MKsuBWSzoPT+WRbLHd/B2fuVkr9dNpllMQgZrwFX/c/zrOH41+&#10;4f1NPEHOXwAAAP//AwBQSwECLQAUAAYACAAAACEA2+H2y+4AAACFAQAAEwAAAAAAAAAAAAAAAAAA&#10;AAAAW0NvbnRlbnRfVHlwZXNdLnhtbFBLAQItABQABgAIAAAAIQBa9CxbvwAAABUBAAALAAAAAAAA&#10;AAAAAAAAAB8BAABfcmVscy8ucmVsc1BLAQItABQABgAIAAAAIQA9eT7evwAAAN0AAAAPAAAAAAAA&#10;AAAAAAAAAAcCAABkcnMvZG93bnJldi54bWxQSwUGAAAAAAMAAwC3AAAA8wIAAAAA&#10;" strokecolor="#000064" strokeweight="1.35pt"/>
              <v:line id="Line 79" o:spid="_x0000_s1134" style="position:absolute;flip:x;visibility:visible" from="4309,4695" to="4409,47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KaqvwAAAN0AAAAPAAAAZHJzL2Rvd25yZXYueG1sRE/LqsIw&#10;EN0L9x/CXHCnqaIi1SgiKO7ER+/dDs3YFJtJaaLWvzeC4G4O5znzZWsrcafGl44VDPoJCOLc6ZIL&#10;BefTpjcF4QOyxsoxKXiSh+XipzPHVLsHH+h+DIWIIexTVGBCqFMpfW7Iou+7mjhyF9dYDBE2hdQN&#10;PmK4reQwSSbSYsmxwWBNa0P59XizCvLg1iv6H/1VGdnysN9mz8JslOr+tqsZiEBt+Io/7p2O88fj&#10;Eby/iSfIxQsAAP//AwBQSwECLQAUAAYACAAAACEA2+H2y+4AAACFAQAAEwAAAAAAAAAAAAAAAAAA&#10;AAAAW0NvbnRlbnRfVHlwZXNdLnhtbFBLAQItABQABgAIAAAAIQBa9CxbvwAAABUBAAALAAAAAAAA&#10;AAAAAAAAAB8BAABfcmVscy8ucmVsc1BLAQItABQABgAIAAAAIQCykKaqvwAAAN0AAAAPAAAAAAAA&#10;AAAAAAAAAAcCAABkcnMvZG93bnJldi54bWxQSwUGAAAAAAMAAwC3AAAA8wIAAAAA&#10;" strokecolor="#000064" strokeweight="1.35pt"/>
              <v:line id="Line 80" o:spid="_x0000_s1135" style="position:absolute;flip:x;visibility:visible" from="4569,5992" to="4615,60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AMxwgAAAN0AAAAPAAAAZHJzL2Rvd25yZXYueG1sRE9La8JA&#10;EL4L/Q/LCL2ZjaWRkrqKCEpvxUfa65CdZkOzsyG7JvHfu4LgbT6+5yzXo21ET52vHSuYJykI4tLp&#10;misF59Nu9gHCB2SNjWNScCUP69XLZIm5dgMfqD+GSsQQ9jkqMCG0uZS+NGTRJ64ljtyf6yyGCLtK&#10;6g6HGG4b+ZamC2mx5thgsKWtofL/eLEKyuC2G/p9/2kKsvXhe19cK7NT6nU6bj5BBBrDU/xwf+k4&#10;P8syuH8TT5CrGwAAAP//AwBQSwECLQAUAAYACAAAACEA2+H2y+4AAACFAQAAEwAAAAAAAAAAAAAA&#10;AAAAAAAAW0NvbnRlbnRfVHlwZXNdLnhtbFBLAQItABQABgAIAAAAIQBa9CxbvwAAABUBAAALAAAA&#10;AAAAAAAAAAAAAB8BAABfcmVscy8ucmVsc1BLAQItABQABgAIAAAAIQDd3AMxwgAAAN0AAAAPAAAA&#10;AAAAAAAAAAAAAAcCAABkcnMvZG93bnJldi54bWxQSwUGAAAAAAMAAwC3AAAA9gIAAAAA&#10;" strokecolor="#000064" strokeweight="1.35pt"/>
              <v:line id="Line 81" o:spid="_x0000_s1136" style="position:absolute;flip:x;visibility:visible" from="5237,7290" to="5391,7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p1GwgAAAN0AAAAPAAAAZHJzL2Rvd25yZXYueG1sRE9Na8JA&#10;EL0X/A/LCL3VTaWREl0lBBRvElvb65Ads6HZ2ZBdTfLv3UKht3m8z9nsRtuKO/W+cazgdZGAIK6c&#10;brhW8Pmxf3kH4QOyxtYxKZjIw247e9pgpt3AJd3PoRYxhH2GCkwIXSalrwxZ9AvXEUfu6nqLIcK+&#10;lrrHIYbbVi6TZCUtNhwbDHZUGKp+zjeroAquyOn77au9kG3K0+Ey1Wav1PN8zNcgAo3hX/znPuo4&#10;P01X8PtNPEFuHwAAAP//AwBQSwECLQAUAAYACAAAACEA2+H2y+4AAACFAQAAEwAAAAAAAAAAAAAA&#10;AAAAAAAAW0NvbnRlbnRfVHlwZXNdLnhtbFBLAQItABQABgAIAAAAIQBa9CxbvwAAABUBAAALAAAA&#10;AAAAAAAAAAAAAB8BAABfcmVscy8ucmVsc1BLAQItABQABgAIAAAAIQAtDp1GwgAAAN0AAAAPAAAA&#10;AAAAAAAAAAAAAAcCAABkcnMvZG93bnJldi54bWxQSwUGAAAAAAMAAwC3AAAA9gIAAAAA&#10;" strokecolor="#000064" strokeweight="1.35pt"/>
              <v:line id="Line 82" o:spid="_x0000_s1137" style="position:absolute;flip:x;visibility:visible" from="5855,8587" to="6059,8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jjdwgAAAN0AAAAPAAAAZHJzL2Rvd25yZXYueG1sRE9Na8JA&#10;EL0X/A/LCN7qplLbEl1DCKR4K4naXofsmA3NzobsqvHfdwuF3ubxPmebTbYXVxp951jB0zIBQdw4&#10;3XGr4HgoH99A+ICssXdMCu7kIdvNHraYanfjiq51aEUMYZ+iAhPCkErpG0MW/dINxJE7u9FiiHBs&#10;pR7xFsNtL1dJ8iItdhwbDA5UGGq+64tV0ARX5PT1/NmfyHbVx/vp3ppSqcV8yjcgAk3hX/zn3us4&#10;f71+hd9v4gly9wMAAP//AwBQSwECLQAUAAYACAAAACEA2+H2y+4AAACFAQAAEwAAAAAAAAAAAAAA&#10;AAAAAAAAW0NvbnRlbnRfVHlwZXNdLnhtbFBLAQItABQABgAIAAAAIQBa9CxbvwAAABUBAAALAAAA&#10;AAAAAAAAAAAAAB8BAABfcmVscy8ucmVsc1BLAQItABQABgAIAAAAIQBCQjjdwgAAAN0AAAAPAAAA&#10;AAAAAAAAAAAAAAcCAABkcnMvZG93bnJldi54bWxQSwUGAAAAAAMAAwC3AAAA9gIAAAAA&#10;" strokecolor="#000064" strokeweight="1.35pt"/>
              <v:line id="Line 83" o:spid="_x0000_s1138" style="position:absolute;flip:x y;visibility:visible" from="5182,2100" to="5552,21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ArmxgAAAN0AAAAPAAAAZHJzL2Rvd25yZXYueG1sRI9Bb8Iw&#10;DIXvk/YfIk/abaRDosoKATEmJC4cBhx2tBrTVjRO1WS049fjA9Jutt7ze58Xq9G36kp9bAJbeJ9k&#10;oIjL4BquLJyO2zcDKiZkh21gsvBHEVbL56cFFi4M/E3XQ6qUhHAs0EKdUldoHcuaPMZJ6IhFO4fe&#10;Y5K1r7TrcZBw3+ppluXaY8PSUGNHm5rKy+HXW9gf2+Fn+DC38dOYmwlbl3/lydrXl3E9B5VoTP/m&#10;x/XOCf5sJrjyjYygl3cAAAD//wMAUEsBAi0AFAAGAAgAAAAhANvh9svuAAAAhQEAABMAAAAAAAAA&#10;AAAAAAAAAAAAAFtDb250ZW50X1R5cGVzXS54bWxQSwECLQAUAAYACAAAACEAWvQsW78AAAAVAQAA&#10;CwAAAAAAAAAAAAAAAAAfAQAAX3JlbHMvLnJlbHNQSwECLQAUAAYACAAAACEAB1wK5sYAAADdAAAA&#10;DwAAAAAAAAAAAAAAAAAHAgAAZHJzL2Rvd25yZXYueG1sUEsFBgAAAAADAAMAtwAAAPoCAAAAAA==&#10;" strokecolor="#000064" strokeweight="1.35pt"/>
              <v:line id="Line 84" o:spid="_x0000_s1139" style="position:absolute;flip:x y;visibility:visible" from="4471,3397" to="4569,34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K99xAAAAN0AAAAPAAAAZHJzL2Rvd25yZXYueG1sRE87a8Mw&#10;EN4D/Q/iCt0SuYEY2Y0S+iDQJUPjDB0P62KbWCdjKZGbXx8VCt3u43veejvZXlxp9J1jDc+LDARx&#10;7UzHjYZjtZsrED4gG+wdk4Yf8rDdPMzWWBoX+Yuuh9CIFMK+RA1tCEMppa9bsugXbiBO3MmNFkOC&#10;YyPNiDGF214usyyXFjtODS0O9N5SfT5crIZ91cfvWKjb9KbUTbmdyT/yoPXT4/T6AiLQFP7Ff+5P&#10;k+avVgX8fpNOkJs7AAAA//8DAFBLAQItABQABgAIAAAAIQDb4fbL7gAAAIUBAAATAAAAAAAAAAAA&#10;AAAAAAAAAABbQ29udGVudF9UeXBlc10ueG1sUEsBAi0AFAAGAAgAAAAhAFr0LFu/AAAAFQEAAAsA&#10;AAAAAAAAAAAAAAAAHwEAAF9yZWxzLy5yZWxzUEsBAi0AFAAGAAgAAAAhAGgQr33EAAAA3QAAAA8A&#10;AAAAAAAAAAAAAAAABwIAAGRycy9kb3ducmV2LnhtbFBLBQYAAAAAAwADALcAAAD4AgAAAAA=&#10;" strokecolor="#000064" strokeweight="1.35pt"/>
              <v:line id="Line 85" o:spid="_x0000_s1140" style="position:absolute;flip:x y;visibility:visible" from="4205,4695" to="4309,47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mnGwgAAAN0AAAAPAAAAZHJzL2Rvd25yZXYueG1sRE9Li8Iw&#10;EL4L+x/CLOxNU4UtsWuUXUXw4sHHYY9DM7bFZlKaaKu/3giCt/n4njNb9LYWV2p95VjDeJSAIM6d&#10;qbjQcDyshwqED8gGa8ek4UYeFvOPwQwz4zre0XUfChFD2GeooQyhyaT0eUkW/cg1xJE7udZiiLAt&#10;pGmxi+G2lpMkSaXFimNDiQ0tS8rP+4vVsD3U3X83Vff+T6m7cmuTrtKg9ddn//sDIlAf3uKXe2Pi&#10;/O90DM9v4gly/gAAAP//AwBQSwECLQAUAAYACAAAACEA2+H2y+4AAACFAQAAEwAAAAAAAAAAAAAA&#10;AAAAAAAAW0NvbnRlbnRfVHlwZXNdLnhtbFBLAQItABQABgAIAAAAIQBa9CxbvwAAABUBAAALAAAA&#10;AAAAAAAAAAAAAB8BAABfcmVscy8ucmVsc1BLAQItABQABgAIAAAAIQBYCmnGwgAAAN0AAAAPAAAA&#10;AAAAAAAAAAAAAAcCAABkcnMvZG93bnJldi54bWxQSwUGAAAAAAMAAwC3AAAA9gIAAAAA&#10;" strokecolor="#000064" strokeweight="1.35pt"/>
              <v:line id="Line 86" o:spid="_x0000_s1141" style="position:absolute;flip:x y;visibility:visible" from="4520,5992" to="4569,60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PexxAAAAN0AAAAPAAAAZHJzL2Rvd25yZXYueG1sRE89a8Mw&#10;EN0L/Q/iCt0auYEaxY0S2gZDlwx1MnQ8rIttYp2Mpdiuf30UCHS7x/u89XayrRio941jDa+LBARx&#10;6UzDlYbjIX9RIHxANtg6Jg1/5GG7eXxYY2bcyD80FKESMYR9hhrqELpMSl/WZNEvXEccuZPrLYYI&#10;+0qaHscYblu5TJJUWmw4NtTY0VdN5bm4WA37Qzv+jis1T59KzcrlJt2lQevnp+njHUSgKfyL7+5v&#10;E+e/pUu4fRNPkJsrAAAA//8DAFBLAQItABQABgAIAAAAIQDb4fbL7gAAAIUBAAATAAAAAAAAAAAA&#10;AAAAAAAAAABbQ29udGVudF9UeXBlc10ueG1sUEsBAi0AFAAGAAgAAAAhAFr0LFu/AAAAFQEAAAsA&#10;AAAAAAAAAAAAAAAAHwEAAF9yZWxzLy5yZWxzUEsBAi0AFAAGAAgAAAAhAKjY97HEAAAA3QAAAA8A&#10;AAAAAAAAAAAAAAAABwIAAGRycy9kb3ducmV2LnhtbFBLBQYAAAAAAwADALcAAAD4AgAAAAA=&#10;" strokecolor="#000064" strokeweight="1.35pt"/>
              <v:line id="Line 87" o:spid="_x0000_s1142" style="position:absolute;flip:x y;visibility:visible" from="5082,7290" to="5237,7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FIqwwAAAN0AAAAPAAAAZHJzL2Rvd25yZXYueG1sRE9Na8JA&#10;EL0X+h+WKXirmyqGNbpKVQQvPTR68Dhkp0lodjZkVxP99a5Q6G0e73OW68E24kqdrx1r+BgnIIgL&#10;Z2ouNZyO+3cFwgdkg41j0nAjD+vV68sSM+N6/qZrHkoRQ9hnqKEKoc2k9EVFFv3YtcSR+3GdxRBh&#10;V0rTYR/DbSMnSZJKizXHhgpb2lZU/OYXq+Hr2PTnfq7uw0apu3J7k+7SoPXobfhcgAg0hH/xn/tg&#10;4vxZOoXnN/EEuXoAAAD//wMAUEsBAi0AFAAGAAgAAAAhANvh9svuAAAAhQEAABMAAAAAAAAAAAAA&#10;AAAAAAAAAFtDb250ZW50X1R5cGVzXS54bWxQSwECLQAUAAYACAAAACEAWvQsW78AAAAVAQAACwAA&#10;AAAAAAAAAAAAAAAfAQAAX3JlbHMvLnJlbHNQSwECLQAUAAYACAAAACEAx5RSKsMAAADdAAAADwAA&#10;AAAAAAAAAAAAAAAHAgAAZHJzL2Rvd25yZXYueG1sUEsFBgAAAAADAAMAtwAAAPcCAAAAAA==&#10;" strokecolor="#000064" strokeweight="1.35pt"/>
              <v:line id="Line 88" o:spid="_x0000_s1143" style="position:absolute;flip:x y;visibility:visible" from="5652,8587" to="5855,8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cpewwAAAN0AAAAPAAAAZHJzL2Rvd25yZXYueG1sRE9Na8JA&#10;EL0X+h+WKXirm4qGNbpKVQQvPTR68Dhkp0lodjZkVxP99a5Q6G0e73OW68E24kqdrx1r+BgnIIgL&#10;Z2ouNZyO+3cFwgdkg41j0nAjD+vV68sSM+N6/qZrHkoRQ9hnqKEKoc2k9EVFFv3YtcSR+3GdxRBh&#10;V0rTYR/DbSMnSZJKizXHhgpb2lZU/OYXq+Hr2PTnfq7uw0apu3J7k+7SoPXobfhcgAg0hH/xn/tg&#10;4vxZOoXnN/EEuXoAAAD//wMAUEsBAi0AFAAGAAgAAAAhANvh9svuAAAAhQEAABMAAAAAAAAAAAAA&#10;AAAAAAAAAFtDb250ZW50X1R5cGVzXS54bWxQSwECLQAUAAYACAAAACEAWvQsW78AAAAVAQAACwAA&#10;AAAAAAAAAAAAAAAfAQAAX3JlbHMvLnJlbHNQSwECLQAUAAYACAAAACEASH3KXsMAAADdAAAADwAA&#10;AAAAAAAAAAAAAAAHAgAAZHJzL2Rvd25yZXYueG1sUEsFBgAAAAADAAMAtwAAAPcCAAAAAA==&#10;" strokecolor="#000064" strokeweight="1.35pt"/>
              <v:rect id="Rectangle 1565" o:spid="_x0000_s1144" style="position:absolute;left:631;top:1112;width:60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Fl9vwAAAN0AAAAPAAAAZHJzL2Rvd25yZXYueG1sRE/bisIw&#10;EH1f8B/CCL6tqYIiXaOIIKj4Yt0PGJrpBZNJSaKtf2+EhX2bw7nOejtYI57kQ+tYwWyagSAunW65&#10;VvB7O3yvQISIrNE4JgUvCrDdjL7WmGvX85WeRaxFCuGQo4Imxi6XMpQNWQxT1xEnrnLeYkzQ11J7&#10;7FO4NXKeZUtpseXU0GBH+4bKe/GwCuStOPSrwvjMnefVxZyO14qcUpPxsPsBEWmI/+I/91Gn+Yvl&#10;Aj7fpBPk5g0AAP//AwBQSwECLQAUAAYACAAAACEA2+H2y+4AAACFAQAAEwAAAAAAAAAAAAAAAAAA&#10;AAAAW0NvbnRlbnRfVHlwZXNdLnhtbFBLAQItABQABgAIAAAAIQBa9CxbvwAAABUBAAALAAAAAAAA&#10;AAAAAAAAAB8BAABfcmVscy8ucmVsc1BLAQItABQABgAIAAAAIQBiCFl9vwAAAN0AAAAPAAAAAAAA&#10;AAAAAAAAAAcCAABkcnMvZG93bnJldi54bWxQSwUGAAAAAAMAAwC3AAAA8wIAAAAA&#10;" filled="f" stroked="f">
                <v:textbox style="mso-fit-shape-to-text:t" inset="0,0,0,0">
                  <w:txbxContent>
                    <w:p w:rsidR="00CE5BB2" w:rsidRPr="00CA62B6" w:rsidRDefault="00CE5BB2" w:rsidP="00CA62B6">
                      <w:pPr>
                        <w:rPr>
                          <w:b/>
                        </w:rPr>
                      </w:pPr>
                      <w:r w:rsidRPr="00CA62B6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&lt;6 months</w:t>
                      </w:r>
                    </w:p>
                  </w:txbxContent>
                </v:textbox>
              </v:rect>
              <v:rect id="Rectangle 1566" o:spid="_x0000_s1145" style="position:absolute;left:631;top:1296;width:46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scKwAAAAN0AAAAPAAAAZHJzL2Rvd25yZXYueG1sRE/bisIw&#10;EH1f8B/CCL6tqYJFqlGWBUGXfbH6AUMzvWAyKUm09e83C4JvczjX2e5Ha8SDfOgcK1jMMxDEldMd&#10;Nwqul8PnGkSIyBqNY1LwpAD73eRji4V2A5/pUcZGpBAOBSpoY+wLKUPVksUwdz1x4mrnLcYEfSO1&#10;xyGFWyOXWZZLix2nhhZ7+m6pupV3q0BeysOwLo3P3M+y/jWn47kmp9RsOn5tQEQa41v8ch91mr/K&#10;c/j/Jp0gd38AAAD//wMAUEsBAi0AFAAGAAgAAAAhANvh9svuAAAAhQEAABMAAAAAAAAAAAAAAAAA&#10;AAAAAFtDb250ZW50X1R5cGVzXS54bWxQSwECLQAUAAYACAAAACEAWvQsW78AAAAVAQAACwAAAAAA&#10;AAAAAAAAAAAfAQAAX3JlbHMvLnJlbHNQSwECLQAUAAYACAAAACEAktrHCs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1567" o:spid="_x0000_s1146" style="position:absolute;left:631;top:1483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lmKRwAAAAN0AAAAPAAAAZHJzL2Rvd25yZXYueG1sRE/bisIw&#10;EH0X/Icwwr5pqqArXaOIIKj4Yt0PGJrpBZNJSbK2+/cbQdi3OZzrbHaDNeJJPrSOFcxnGQji0umW&#10;awXf9+N0DSJEZI3GMSn4pQC77Xi0wVy7nm/0LGItUgiHHBU0MXa5lKFsyGKYuY44cZXzFmOCvpba&#10;Y5/CrZGLLFtJiy2nhgY7OjRUPoofq0Dei2O/LozP3GVRXc35dKvIKfUxGfZfICIN8V/8dp90mr9c&#10;fcLrm3SC3P4BAAD//wMAUEsBAi0AFAAGAAgAAAAhANvh9svuAAAAhQEAABMAAAAAAAAAAAAAAAAA&#10;AAAAAFtDb250ZW50X1R5cGVzXS54bWxQSwECLQAUAAYACAAAACEAWvQsW78AAAAVAQAACwAAAAAA&#10;AAAAAAAAAAAfAQAAX3JlbHMvLnJlbHNQSwECLQAUAAYACAAAACEA/ZZik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1696" o:spid="_x0000_s1147" style="position:absolute;left:631;top:1668;width:507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K2dxQAAAN0AAAAPAAAAZHJzL2Rvd25yZXYueG1sRE9Na8JA&#10;EL0X+h+WKXgpdVMPwaRuQikIHgQx9dDehuw0mzY7G7Krif56VxB6m8f7nFU52U6caPCtYwWv8wQE&#10;ce10y42Cw+f6ZQnCB2SNnWNScCYPZfH4sMJcu5H3dKpCI2II+xwVmBD6XEpfG7Lo564njtyPGyyG&#10;CIdG6gHHGG47uUiSVFpsOTYY7OnDUP1XHa2C9e6rJb7I/XO2HN1vvfiuzLZXavY0vb+BCDSFf/Hd&#10;vdFxfpqlcPsmniCLKwAAAP//AwBQSwECLQAUAAYACAAAACEA2+H2y+4AAACFAQAAEwAAAAAAAAAA&#10;AAAAAAAAAAAAW0NvbnRlbnRfVHlwZXNdLnhtbFBLAQItABQABgAIAAAAIQBa9CxbvwAAABUBAAAL&#10;AAAAAAAAAAAAAAAAAB8BAABfcmVscy8ucmVsc1BLAQItABQABgAIAAAAIQBpEK2dxQAAAN0AAAAP&#10;AAAAAAAAAAAAAAAAAAcCAABkcnMvZG93bnJldi54bWxQSwUGAAAAAAMAAwC3AAAA+QIAAAAA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1698" o:spid="_x0000_s1148" style="position:absolute;left:631;top:1853;width:5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ee4xAAAAN0AAAAPAAAAZHJzL2Rvd25yZXYueG1sRI9PawIx&#10;EMXvQr9DmEJvmq0H0dUopSDY0ourH2DYzP6hyWRJUnf99s6h4G2G9+a93+wOk3fqRjH1gQ28LwpQ&#10;xHWwPbcGrpfjfA0qZWSLLjAZuFOCw/5ltsPShpHPdKtyqySEU4kGupyHUutUd+QxLcJALFoToscs&#10;a2y1jThKuHd6WRQr7bFnaehwoM+O6t/qzxvQl+o4risXi/C9bH7c1+ncUDDm7XX62ILKNOWn+f/6&#10;ZAV/tRFc+UZG0PsHAAAA//8DAFBLAQItABQABgAIAAAAIQDb4fbL7gAAAIUBAAATAAAAAAAAAAAA&#10;AAAAAAAAAABbQ29udGVudF9UeXBlc10ueG1sUEsBAi0AFAAGAAgAAAAhAFr0LFu/AAAAFQEAAAsA&#10;AAAAAAAAAAAAAAAAHwEAAF9yZWxzLy5yZWxzUEsBAi0AFAAGAAgAAAAhAGL557j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1699" o:spid="_x0000_s1149" style="position:absolute;left:631;top:2040;width:1659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UIjvwAAAN0AAAAPAAAAZHJzL2Rvd25yZXYueG1sRE/NisIw&#10;EL4v+A5hBG9rqgfRrlFEEFS8WPcBhmb6g8mkJNHWtzfCwt7m4/ud9XawRjzJh9axgtk0A0FcOt1y&#10;reD3dvhegggRWaNxTApeFGC7GX2tMdeu5ys9i1iLFMIhRwVNjF0uZSgbshimriNOXOW8xZigr6X2&#10;2Kdwa+Q8yxbSYsupocGO9g2V9+JhFchbceiXhfGZO8+rizkdrxU5pSbjYfcDItIQ/8V/7qNO8xer&#10;FXy+SSfIzRsAAP//AwBQSwECLQAUAAYACAAAACEA2+H2y+4AAACFAQAAEwAAAAAAAAAAAAAAAAAA&#10;AAAAW0NvbnRlbnRfVHlwZXNdLnhtbFBLAQItABQABgAIAAAAIQBa9CxbvwAAABUBAAALAAAAAAAA&#10;AAAAAAAAAB8BAABfcmVscy8ucmVsc1BLAQItABQABgAIAAAAIQANtUIjvwAAAN0AAAAPAAAAAAAA&#10;AAAAAAAAAAcCAABkcnMvZG93bnJldi54bWxQSwUGAAAAAAMAAwC3AAAA8wIAAAAA&#10;" filled="f" stroked="f">
                <v:textbox style="mso-fit-shape-to-text:t" inset="0,0,0,0">
                  <w:txbxContent>
                    <w:p w:rsidR="00CE5BB2" w:rsidRPr="005E2DED" w:rsidRDefault="00CE5BB2" w:rsidP="00CA62B6">
                      <w:pPr>
                        <w:rPr>
                          <w:b/>
                        </w:rPr>
                      </w:pP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2</w:t>
                      </w: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= 98.6%, p = 0.00)</w:t>
                      </w:r>
                    </w:p>
                  </w:txbxContent>
                </v:textbox>
              </v:rect>
              <v:rect id="Rectangle 1700" o:spid="_x0000_s1150" style="position:absolute;left:631;top:2409;width:7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HGkwwAAAN0AAAAPAAAAZHJzL2Rvd25yZXYueG1sRI/NagMx&#10;DITvhbyDUaG3xm4ObdjECaUQSEsv2eQBxFr7Q2x5sZ3s9u2rQ6E3iRnNfNru5+DVnVIeIlt4WRpQ&#10;xE10A3cWLufD8xpULsgOfWSy8EMZ9rvFwxYrFyc+0b0unZIQzhVa6EsZK61z01PAvIwjsWhtTAGL&#10;rKnTLuEk4cHrlTGvOuDA0tDjSB89Ndf6Fizoc32Y1rVPJn6t2m//eTy1FK19epzfN6AKzeXf/Hd9&#10;dIL/ZoRfvpER9O4XAAD//wMAUEsBAi0AFAAGAAgAAAAhANvh9svuAAAAhQEAABMAAAAAAAAAAAAA&#10;AAAAAAAAAFtDb250ZW50X1R5cGVzXS54bWxQSwECLQAUAAYACAAAACEAWvQsW78AAAAVAQAACwAA&#10;AAAAAAAAAAAAAAAfAQAAX3JlbHMvLnJlbHNQSwECLQAUAAYACAAAACEAAmRxpMMAAADdAAAADwAA&#10;AAAAAAAAAAAAAAAHAgAAZHJzL2Rvd25yZXYueG1sUEsFBgAAAAADAAMAtwAAAPcCAAAAAA==&#10;" filled="f" stroked="f">
                <v:textbox style="mso-fit-shape-to-text:t" inset="0,0,0,0">
                  <w:txbxContent>
                    <w:p w:rsidR="00CE5BB2" w:rsidRPr="005E2DED" w:rsidRDefault="00CE5BB2" w:rsidP="00CA62B6">
                      <w:pPr>
                        <w:rPr>
                          <w:b/>
                        </w:rPr>
                      </w:pP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6-11 months</w:t>
                      </w:r>
                    </w:p>
                  </w:txbxContent>
                </v:textbox>
              </v:rect>
              <v:rect id="Rectangle 1701" o:spid="_x0000_s1151" style="position:absolute;left:631;top:2594;width:46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NQ/wQAAAN0AAAAPAAAAZHJzL2Rvd25yZXYueG1sRE/NagIx&#10;EL4LfYcwhd40WQ9WtsZFBMFKL64+wLCZ/aHJZElSd/v2TaHQ23x8v7OrZmfFg0IcPGsoVgoEcePN&#10;wJ2G++203IKICdmg9UwavilCtX9a7LA0fuIrPerUiRzCsUQNfUpjKWVsenIYV34kzlzrg8OUYeik&#10;CTjlcGflWqmNdDhwbuhxpGNPzWf95TTIW32atrUNyl/W7Yd9P19b8lq/PM+HNxCJ5vQv/nOfTZ7/&#10;qgr4/SafIPc/AAAA//8DAFBLAQItABQABgAIAAAAIQDb4fbL7gAAAIUBAAATAAAAAAAAAAAAAAAA&#10;AAAAAABbQ29udGVudF9UeXBlc10ueG1sUEsBAi0AFAAGAAgAAAAhAFr0LFu/AAAAFQEAAAsAAAAA&#10;AAAAAAAAAAAAHwEAAF9yZWxzLy5yZWxzUEsBAi0AFAAGAAgAAAAhAG0o1D/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1702" o:spid="_x0000_s1152" style="position:absolute;left:631;top:2781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kpIwAAAAN0AAAAPAAAAZHJzL2Rvd25yZXYueG1sRE/NagIx&#10;EL4LfYcwhd406R5UVqNIQbDSi6sPMGxmfzCZLEnqbt++KRS8zcf3O9v95Kx4UIi9Zw3vCwWCuPam&#10;51bD7Xqcr0HEhGzQeiYNPxRhv3uZbbE0fuQLParUihzCsUQNXUpDKWWsO3IYF34gzlzjg8OUYWil&#10;CTjmcGdlodRSOuw5N3Q40EdH9b36dhrktTqO68oG5c9F82U/T5eGvNZvr9NhAyLRlJ7if/fJ5Pkr&#10;VcDfN/kEufsFAAD//wMAUEsBAi0AFAAGAAgAAAAhANvh9svuAAAAhQEAABMAAAAAAAAAAAAAAAAA&#10;AAAAAFtDb250ZW50X1R5cGVzXS54bWxQSwECLQAUAAYACAAAACEAWvQsW78AAAAVAQAACwAAAAAA&#10;AAAAAAAAAAAfAQAAX3JlbHMvLnJlbHNQSwECLQAUAAYACAAAACEAnfpKSM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1703" o:spid="_x0000_s1153" style="position:absolute;left:631;top:2965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JQfxAAAAN0AAAAPAAAAZHJzL2Rvd25yZXYueG1sRE9Na8JA&#10;EL0X/A/LCL0U3Wih2ugqIggeCmLsod6G7DQbzc6G7NZEf70rFLzN433OfNnZSlyo8aVjBaNhAoI4&#10;d7rkQsH3YTOYgvABWWPlmBRcycNy0XuZY6pdy3u6ZKEQMYR9igpMCHUqpc8NWfRDVxNH7tc1FkOE&#10;TSF1g20Mt5UcJ8mHtFhybDBY09pQfs7+rILN7qckvsn92+e0dad8fMzMV63Ua79bzUAE6sJT/O/e&#10;6jh/krzD45t4glzcAQAA//8DAFBLAQItABQABgAIAAAAIQDb4fbL7gAAAIUBAAATAAAAAAAAAAAA&#10;AAAAAAAAAABbQ29udGVudF9UeXBlc10ueG1sUEsBAi0AFAAGAAgAAAAhAFr0LFu/AAAAFQEAAAsA&#10;AAAAAAAAAAAAAAAAHwEAAF9yZWxzLy5yZWxzUEsBAi0AFAAGAAgAAAAhAOeMlB/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1704" o:spid="_x0000_s1154" style="position:absolute;left:631;top:3150;width:5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X3enwAAAAN0AAAAPAAAAZHJzL2Rvd25yZXYueG1sRE/bagIx&#10;EH0X+g9hCn3TRClWtkYRQbDii6sfMGxmLzSZLEl0t39vCoW+zeFcZ70dnRUPCrHzrGE+UyCIK286&#10;bjTcrofpCkRMyAatZ9LwQxG2m5fJGgvjB77Qo0yNyCEcC9TQptQXUsaqJYdx5nvizNU+OEwZhkaa&#10;gEMOd1YulFpKhx3nhhZ72rdUfZd3p0Fey8OwKm1Q/rSoz/breKnJa/32Ou4+QSQa07/4z300ef6H&#10;eoffb/IJcvMEAAD//wMAUEsBAi0AFAAGAAgAAAAhANvh9svuAAAAhQEAABMAAAAAAAAAAAAAAAAA&#10;AAAAAFtDb250ZW50X1R5cGVzXS54bWxQSwECLQAUAAYACAAAACEAWvQsW78AAAAVAQAACwAAAAAA&#10;AAAAAAAAAAAfAQAAX3JlbHMvLnJlbHNQSwECLQAUAAYACAAAACEAfV93p8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1706" o:spid="_x0000_s1155" style="position:absolute;left:631;top:3335;width:1659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UxLwAAAAN0AAAAPAAAAZHJzL2Rvd25yZXYueG1sRE/NagIx&#10;EL4LfYcwQm+a6EFlaxQRBCu9uPoAw2b2hyaTJUnd7dubQsHbfHy/s92PzooHhdh51rCYKxDElTcd&#10;Nxrut9NsAyImZIPWM2n4pQj73dtki4XxA1/pUaZG5BCOBWpoU+oLKWPVksM49z1x5mofHKYMQyNN&#10;wCGHOyuXSq2kw45zQ4s9HVuqvssfp0HeytOwKW1Q/rKsv+zn+VqT1/p9Oh4+QCQa00v87z6bPH+t&#10;VvD3TT5B7p4AAAD//wMAUEsBAi0AFAAGAAgAAAAhANvh9svuAAAAhQEAABMAAAAAAAAAAAAAAAAA&#10;AAAAAFtDb250ZW50X1R5cGVzXS54bWxQSwECLQAUAAYACAAAACEAWvQsW78AAAAVAQAACwAAAAAA&#10;AAAAAAAAAAAfAQAAX3JlbHMvLnJlbHNQSwECLQAUAAYACAAAACEA4sFMS8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Pr="005E2DED" w:rsidRDefault="00CE5BB2" w:rsidP="00CA62B6">
                      <w:pPr>
                        <w:rPr>
                          <w:b/>
                        </w:rPr>
                      </w:pP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2</w:t>
                      </w: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= 85.1%, p = 0.00)</w:t>
                      </w:r>
                    </w:p>
                  </w:txbxContent>
                </v:textbox>
              </v:rect>
              <v:rect id="Rectangle 1707" o:spid="_x0000_s1156" style="position:absolute;left:631;top:3707;width:77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enQwAAAAN0AAAAPAAAAZHJzL2Rvd25yZXYueG1sRE/NagIx&#10;EL4LfYcwQm+a6KHK1igiCFZ6cfUBhs3sD00mS5K627c3BcHbfHy/s9mNzoo7hdh51rCYKxDElTcd&#10;Nxpu1+NsDSImZIPWM2n4owi77dtkg4XxA1/oXqZG5BCOBWpoU+oLKWPVksM49z1x5mofHKYMQyNN&#10;wCGHOyuXSn1Ihx3nhhZ7OrRU/ZS/ToO8lsdhXdqg/HlZf9uv06Umr/X7dNx/gkg0ppf46T6ZPH+l&#10;VvD/TT5Bbh8AAAD//wMAUEsBAi0AFAAGAAgAAAAhANvh9svuAAAAhQEAABMAAAAAAAAAAAAAAAAA&#10;AAAAAFtDb250ZW50X1R5cGVzXS54bWxQSwECLQAUAAYACAAAACEAWvQsW78AAAAVAQAACwAAAAAA&#10;AAAAAAAAAAAfAQAAX3JlbHMvLnJlbHNQSwECLQAUAAYACAAAACEAjY3p0M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Pr="005E2DED" w:rsidRDefault="00CE5BB2" w:rsidP="00CA62B6">
                      <w:pPr>
                        <w:rPr>
                          <w:b/>
                        </w:rPr>
                      </w:pP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12-17 months</w:t>
                      </w:r>
                    </w:p>
                  </w:txbxContent>
                </v:textbox>
              </v:rect>
              <v:rect id="Rectangle 1708" o:spid="_x0000_s1157" style="position:absolute;left:631;top:3891;width:46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n2iwwAAAN0AAAAPAAAAZHJzL2Rvd25yZXYueG1sRI/NagMx&#10;DITvhbyDUaG3xm4ObdjECaUQSEsv2eQBxFr7Q2x5sZ3s9u2rQ6E3iRnNfNru5+DVnVIeIlt4WRpQ&#10;xE10A3cWLufD8xpULsgOfWSy8EMZ9rvFwxYrFyc+0b0unZIQzhVa6EsZK61z01PAvIwjsWhtTAGL&#10;rKnTLuEk4cHrlTGvOuDA0tDjSB89Ndf6Fizoc32Y1rVPJn6t2m//eTy1FK19epzfN6AKzeXf/Hd9&#10;dIL/ZgRXvpER9O4XAAD//wMAUEsBAi0AFAAGAAgAAAAhANvh9svuAAAAhQEAABMAAAAAAAAAAAAA&#10;AAAAAAAAAFtDb250ZW50X1R5cGVzXS54bWxQSwECLQAUAAYACAAAACEAWvQsW78AAAAVAQAACwAA&#10;AAAAAAAAAAAAAAAfAQAAX3JlbHMvLnJlbHNQSwECLQAUAAYACAAAACEA/BJ9osMAAADdAAAADwAA&#10;AAAAAAAAAAAAAAAHAgAAZHJzL2Rvd25yZXYueG1sUEsFBgAAAAADAAMAtwAAAPc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1709" o:spid="_x0000_s1158" style="position:absolute;left:631;top:4078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tg5wAAAAN0AAAAPAAAAZHJzL2Rvd25yZXYueG1sRE/NagIx&#10;EL4LfYcwBW+a1EO1W6NIQbDSi6sPMGxmfzCZLEnqbt/eCAVv8/H9zno7OituFGLnWcPbXIEgrrzp&#10;uNFwOe9nKxAxIRu0nknDH0XYbl4mayyMH/hEtzI1IodwLFBDm1JfSBmrlhzGue+JM1f74DBlGBpp&#10;Ag453Fm5UOpdOuw4N7TY01dL1bX8dRrkudwPq9IG5Y+L+sd+H041ea2nr+PuE0SiMT3F/+6DyfOX&#10;6gMe3+QT5OYOAAD//wMAUEsBAi0AFAAGAAgAAAAhANvh9svuAAAAhQEAABMAAAAAAAAAAAAAAAAA&#10;AAAAAFtDb250ZW50X1R5cGVzXS54bWxQSwECLQAUAAYACAAAACEAWvQsW78AAAAVAQAACwAAAAAA&#10;AAAAAAAAAAAfAQAAX3JlbHMvLnJlbHNQSwECLQAUAAYACAAAACEAk17YO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1710" o:spid="_x0000_s1159" style="position:absolute;left:631;top:4263;width:507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5y1xwAAAN0AAAAPAAAAZHJzL2Rvd25yZXYueG1sRI9Ba8JA&#10;EIXvBf/DMoKXUjd6sDZ1FRGEHgQx7aG9DdlpNm12NmS3JvrrnYPQ2wzvzXvfrDaDb9SZulgHNjCb&#10;ZqCIy2Brrgx8vO+flqBiQrbYBCYDF4qwWY8eVpjb0POJzkWqlIRwzNGAS6nNtY6lI49xGlpi0b5D&#10;5zHJ2lXadthLuG/0PMsW2mPN0uCwpZ2j8rf48wb2x8+a+KpPjy/LPvyU86/CHVpjJuNh+woq0ZD+&#10;zffrNyv4zzPhl29kBL2+AQAA//8DAFBLAQItABQABgAIAAAAIQDb4fbL7gAAAIUBAAATAAAAAAAA&#10;AAAAAAAAAAAAAABbQ29udGVudF9UeXBlc10ueG1sUEsBAi0AFAAGAAgAAAAhAFr0LFu/AAAAFQEA&#10;AAsAAAAAAAAAAAAAAAAAHwEAAF9yZWxzLy5yZWxzUEsBAi0AFAAGAAgAAAAhAJKHnLXHAAAA3QAA&#10;AA8AAAAAAAAAAAAAAAAABwIAAGRycy9kb3ducmV2LnhtbFBLBQYAAAAAAwADALcAAAD7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1711" o:spid="_x0000_s1160" style="position:absolute;left:631;top:4448;width:5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8ULiwAAAAN0AAAAPAAAAZHJzL2Rvd25yZXYueG1sRE/NisIw&#10;EL4v+A5hBG9rWg+uVKOIILiyF6sPMDTTH0wmJcna+vZGWNjbfHy/s9mN1ogH+dA5VpDPMxDEldMd&#10;Nwpu1+PnCkSIyBqNY1LwpAC77eRjg4V2A1/oUcZGpBAOBSpoY+wLKUPVksUwdz1x4mrnLcYEfSO1&#10;xyGFWyMXWbaUFjtODS32dGipupe/VoG8lsdhVRqfufOi/jHfp0tNTqnZdNyvQUQa47/4z33Saf5X&#10;nsP7m3SC3L4AAAD//wMAUEsBAi0AFAAGAAgAAAAhANvh9svuAAAAhQEAABMAAAAAAAAAAAAAAAAA&#10;AAAAAFtDb250ZW50X1R5cGVzXS54bWxQSwECLQAUAAYACAAAACEAWvQsW78AAAAVAQAACwAAAAAA&#10;AAAAAAAAAAAfAQAAX3JlbHMvLnJlbHNQSwECLQAUAAYACAAAACEA6PFC4s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1712" o:spid="_x0000_s1161" style="position:absolute;left:631;top:4632;width:1659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9yVwAAAAN0AAAAPAAAAZHJzL2Rvd25yZXYueG1sRE/NisIw&#10;EL4v+A5hBG9rag+udI2yLAgqXqw+wNBMf9hkUpJo69sbQdjbfHy/s96O1og7+dA5VrCYZyCIK6c7&#10;bhRcL7vPFYgQkTUax6TgQQG2m8nHGgvtBj7TvYyNSCEcClTQxtgXUoaqJYth7nrixNXOW4wJ+kZq&#10;j0MKt0bmWbaUFjtODS329NtS9VferAJ5KXfDqjQ+c8e8PpnD/lyTU2o2HX++QUQa47/47d7rNP9r&#10;kcPrm3SC3DwBAAD//wMAUEsBAi0AFAAGAAgAAAAhANvh9svuAAAAhQEAABMAAAAAAAAAAAAAAAAA&#10;AAAAAFtDb250ZW50X1R5cGVzXS54bWxQSwECLQAUAAYACAAAACEAWvQsW78AAAAVAQAACwAAAAAA&#10;AAAAAAAAAAAfAQAAX3JlbHMvLnJlbHNQSwECLQAUAAYACAAAACEAGCPcl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Pr="005E2DED" w:rsidRDefault="00CE5BB2" w:rsidP="00CA62B6">
                      <w:pPr>
                        <w:rPr>
                          <w:b/>
                        </w:rPr>
                      </w:pP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2</w:t>
                      </w: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= 88.6%, p = 0.00)</w:t>
                      </w:r>
                    </w:p>
                  </w:txbxContent>
                </v:textbox>
              </v:rect>
              <v:rect id="Rectangle 1714" o:spid="_x0000_s1162" style="position:absolute;left:631;top:5004;width:77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huF6wAAAAN0AAAAPAAAAZHJzL2Rvd25yZXYueG1sRE/bisIw&#10;EH0X/Icwgm+aKuJKNYoIgrv4YvUDhmZ6wWRSkmi7f79ZWNi3OZzr7A6DNeJNPrSOFSzmGQji0umW&#10;awWP+3m2AREiskbjmBR8U4DDfjzaYa5dzzd6F7EWKYRDjgqaGLtcylA2ZDHMXUecuMp5izFBX0vt&#10;sU/h1shllq2lxZZTQ4MdnRoqn8XLKpD34txvCuMz97WsrubzcqvIKTWdDMctiEhD/Bf/uS86zf9Y&#10;rOD3m3SC3P8AAAD//wMAUEsBAi0AFAAGAAgAAAAhANvh9svuAAAAhQEAABMAAAAAAAAAAAAAAAAA&#10;AAAAAFtDb250ZW50X1R5cGVzXS54bWxQSwECLQAUAAYACAAAACEAWvQsW78AAAAVAQAACwAAAAAA&#10;AAAAAAAAAAAfAQAAX3JlbHMvLnJlbHNQSwECLQAUAAYACAAAACEA+Ibhes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Pr="005E2DED" w:rsidRDefault="00CE5BB2" w:rsidP="00CA62B6">
                      <w:pPr>
                        <w:rPr>
                          <w:b/>
                        </w:rPr>
                      </w:pP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24-59 months</w:t>
                      </w:r>
                    </w:p>
                  </w:txbxContent>
                </v:textbox>
              </v:rect>
              <v:rect id="Rectangle 1715" o:spid="_x0000_s1163" style="position:absolute;left:631;top:5189;width:46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kThwAAAAN0AAAAPAAAAZHJzL2Rvd25yZXYueG1sRE/bisIw&#10;EH0X/Icwgm+aKuhKNYoIgrv4YvUDhmZ6wWRSkmi7f79ZWNi3OZzr7A6DNeJNPrSOFSzmGQji0umW&#10;awWP+3m2AREiskbjmBR8U4DDfjzaYa5dzzd6F7EWKYRDjgqaGLtcylA2ZDHMXUecuMp5izFBX0vt&#10;sU/h1shllq2lxZZTQ4MdnRoqn8XLKpD34txvCuMz97WsrubzcqvIKTWdDMctiEhD/Bf/uS86zf9Y&#10;rOD3m3SC3P8AAAD//wMAUEsBAi0AFAAGAAgAAAAhANvh9svuAAAAhQEAABMAAAAAAAAAAAAAAAAA&#10;AAAAAFtDb250ZW50X1R5cGVzXS54bWxQSwECLQAUAAYACAAAACEAWvQsW78AAAAVAQAACwAAAAAA&#10;AAAAAAAAAAAfAQAAX3JlbHMvLnJlbHNQSwECLQAUAAYACAAAACEAl8pE4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1716" o:spid="_x0000_s1164" style="position:absolute;left:631;top:5376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NqWwAAAAN0AAAAPAAAAZHJzL2Rvd25yZXYueG1sRE/NisIw&#10;EL4L+w5hBG821YMrXaMsgqDixboPMDTTHzaZlCRr69sbQdjbfHy/s9mN1og7+dA5VrDIchDEldMd&#10;Nwp+bof5GkSIyBqNY1LwoAC77cdkg4V2A1/pXsZGpBAOBSpoY+wLKUPVksWQuZ44cbXzFmOCvpHa&#10;45DCrZHLPF9Jix2nhhZ72rdU/ZZ/VoG8lYdhXRqfu/OyvpjT8VqTU2o2Hb+/QEQa47/47T7qNP9z&#10;sYLXN+kEuX0CAAD//wMAUEsBAi0AFAAGAAgAAAAhANvh9svuAAAAhQEAABMAAAAAAAAAAAAAAAAA&#10;AAAAAFtDb250ZW50X1R5cGVzXS54bWxQSwECLQAUAAYACAAAACEAWvQsW78AAAAVAQAACwAAAAAA&#10;AAAAAAAAAAAfAQAAX3JlbHMvLnJlbHNQSwECLQAUAAYACAAAACEAZxjals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1717" o:spid="_x0000_s1165" style="position:absolute;left:631;top:5560;width:507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gTBxAAAAN0AAAAPAAAAZHJzL2Rvd25yZXYueG1sRE9Na8JA&#10;EL0L/odlhF5EN3rQmLqKCEIPBTF6aG9DdpqNZmdDdmvS/vpuQfA2j/c5621va3Gn1leOFcymCQji&#10;wumKSwWX82GSgvABWWPtmBT8kIftZjhYY6Zdxye656EUMYR9hgpMCE0mpS8MWfRT1xBH7su1FkOE&#10;bSl1i10Mt7WcJ8lCWqw4NhhsaG+ouOXfVsHh+FER/8rTeJV27lrMP3Pz3ij1Mup3ryAC9eEpfrjf&#10;dJy/nC3h/5t4gtz8AQAA//8DAFBLAQItABQABgAIAAAAIQDb4fbL7gAAAIUBAAATAAAAAAAAAAAA&#10;AAAAAAAAAABbQ29udGVudF9UeXBlc10ueG1sUEsBAi0AFAAGAAgAAAAhAFr0LFu/AAAAFQEAAAsA&#10;AAAAAAAAAAAAAAAAHwEAAF9yZWxzLy5yZWxzUEsBAi0AFAAGAAgAAAAhAB1uBMH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1718" o:spid="_x0000_s1166" style="position:absolute;left:631;top:5745;width:5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+t/xAAAAN0AAAAPAAAAZHJzL2Rvd25yZXYueG1sRI9PawIx&#10;EMXvQr9DmEJvmtVDldUopSBo6cXVDzBsZv/QZLIkqbt++86h4G2G9+a93+wOk3fqTjH1gQ0sFwUo&#10;4jrYnlsDt+txvgGVMrJFF5gMPCjBYf8y22Fpw8gXule5VRLCqUQDXc5DqXWqO/KYFmEgFq0J0WOW&#10;NbbaRhwl3Du9Kop37bFnaehwoM+O6p/q1xvQ1+o4bioXi/C1ar7d+XRpKBjz9jp9bEFlmvLT/H99&#10;soK/XgqufCMj6P0fAAAA//8DAFBLAQItABQABgAIAAAAIQDb4fbL7gAAAIUBAAATAAAAAAAAAAAA&#10;AAAAAAAAAABbQ29udGVudF9UeXBlc10ueG1sUEsBAi0AFAAGAAgAAAAhAFr0LFu/AAAAFQEAAAsA&#10;AAAAAAAAAAAAAAAAHwEAAF9yZWxzLy5yZWxzUEsBAi0AFAAGAAgAAAAhAHnL63/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1719" o:spid="_x0000_s1167" style="position:absolute;left:631;top:5930;width:1659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07kwAAAAN0AAAAPAAAAZHJzL2Rvd25yZXYueG1sRE/NisIw&#10;EL4LvkMYwZumenDdahQRBF28WPcBhmb6g8mkJFnbfXuzIOxtPr7f2e4Ha8STfGgdK1jMMxDEpdMt&#10;1wq+76fZGkSIyBqNY1LwSwH2u/Foi7l2Pd/oWcRapBAOOSpoYuxyKUPZkMUwdx1x4irnLcYEfS21&#10;xz6FWyOXWbaSFltODQ12dGyofBQ/VoG8F6d+XRifua9ldTWX860ip9R0Mhw2ICIN8V/8dp91mv+x&#10;+IS/b9IJcvcCAAD//wMAUEsBAi0AFAAGAAgAAAAhANvh9svuAAAAhQEAABMAAAAAAAAAAAAAAAAA&#10;AAAAAFtDb250ZW50X1R5cGVzXS54bWxQSwECLQAUAAYACAAAACEAWvQsW78AAAAVAQAACwAAAAAA&#10;AAAAAAAAAAAfAQAAX3JlbHMvLnJlbHNQSwECLQAUAAYACAAAACEAFodO5M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Pr="005E2DED" w:rsidRDefault="00CE5BB2" w:rsidP="00CA62B6">
                      <w:pPr>
                        <w:rPr>
                          <w:b/>
                        </w:rPr>
                      </w:pP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= 52.5%, p = 0.10</w:t>
                      </w: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  <v:rect id="Rectangle 1720" o:spid="_x0000_s1168" style="position:absolute;left:631;top:6302;width:84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S3ExAAAAN0AAAAPAAAAZHJzL2Rvd25yZXYueG1sRI/NagMx&#10;DITvhbyDUaG3xts9tGEbJ4RAIA29ZJMHEGvtD7XlxXay27ePDoXeJGY082m9nb1Td4ppCGzgbVmA&#10;Im6CHbgzcL0cXlegUka26AKTgV9KsN0sntZY2TDxme517pSEcKrQQJ/zWGmdmp48pmUYiUVrQ/SY&#10;ZY2dthEnCfdOl0Xxrj0OLA09jrTvqfmpb96AvtSHaVW7WIRT2X67r+O5pWDMy/O8+wSVac7/5r/r&#10;oxX8j1L45RsZQW8eAAAA//8DAFBLAQItABQABgAIAAAAIQDb4fbL7gAAAIUBAAATAAAAAAAAAAAA&#10;AAAAAAAAAABbQ29udGVudF9UeXBlc10ueG1sUEsBAi0AFAAGAAgAAAAhAFr0LFu/AAAAFQEAAAsA&#10;AAAAAAAAAAAAAAAAHwEAAF9yZWxzLy5yZWxzUEsBAi0AFAAGAAgAAAAhAEnRLcT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Pr="005E2DED" w:rsidRDefault="00CE5BB2" w:rsidP="00CA62B6">
                      <w:pPr>
                        <w:rPr>
                          <w:b/>
                        </w:rPr>
                      </w:pP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60-119 months</w:t>
                      </w:r>
                    </w:p>
                  </w:txbxContent>
                </v:textbox>
              </v:rect>
              <v:rect id="Rectangle 1723" o:spid="_x0000_s1169" style="position:absolute;left:631;top:6486;width:46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A7OzwAAAAN0AAAAPAAAAZHJzL2Rvd25yZXYueG1sRE/bagIx&#10;EH0X/Icwgm+adYVWVqOIINjSF1c/YNjMXjCZLEl0t3/fFAp9m8O5zu4wWiNe5EPnWMFqmYEgrpzu&#10;uFFwv50XGxAhIms0jknBNwU47KeTHRbaDXylVxkbkUI4FKigjbEvpAxVSxbD0vXEiaudtxgT9I3U&#10;HocUbo3Ms+xNWuw4NbTY06ml6lE+rQJ5K8/DpjQ+c595/WU+LteanFLz2Xjcgog0xn/xn/ui0/z3&#10;fA2/36QT5P4HAAD//wMAUEsBAi0AFAAGAAgAAAAhANvh9svuAAAAhQEAABMAAAAAAAAAAAAAAAAA&#10;AAAAAFtDb250ZW50X1R5cGVzXS54bWxQSwECLQAUAAYACAAAACEAWvQsW78AAAAVAQAACwAAAAAA&#10;AAAAAAAAAAAfAQAAX3JlbHMvLnJlbHNQSwECLQAUAAYACAAAACEAuQOzs8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1724" o:spid="_x0000_s1170" style="position:absolute;left:631;top:6673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6ivHwAAAAN0AAAAPAAAAZHJzL2Rvd25yZXYueG1sRE/bagIx&#10;EH0X/Icwgm+adZFWVqOIINjSF1c/YNjMXjCZLEl0t3/fFAp9m8O5zu4wWiNe5EPnWMFqmYEgrpzu&#10;uFFwv50XGxAhIms0jknBNwU47KeTHRbaDXylVxkbkUI4FKigjbEvpAxVSxbD0vXEiaudtxgT9I3U&#10;HocUbo3Ms+xNWuw4NbTY06ml6lE+rQJ5K8/DpjQ+c595/WU+LteanFLz2Xjcgog0xn/xn/ui0/z3&#10;fA2/36QT5P4HAAD//wMAUEsBAi0AFAAGAAgAAAAhANvh9svuAAAAhQEAABMAAAAAAAAAAAAAAAAA&#10;AAAAAFtDb250ZW50X1R5cGVzXS54bWxQSwECLQAUAAYACAAAACEAWvQsW78AAAAVAQAACwAAAAAA&#10;AAAAAAAAAAAfAQAAX3JlbHMvLnJlbHNQSwECLQAUAAYACAAAACEANuorx8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1725" o:spid="_x0000_s1171" style="position:absolute;left:631;top:6858;width:507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PWQxAAAAN0AAAAPAAAAZHJzL2Rvd25yZXYueG1sRE9Na8JA&#10;EL0L/odlCl6kbgzU2tRVRBA8FMS0h/Y2ZKfZtNnZkF1N9Ne7guBtHu9zFqve1uJEra8cK5hOEhDE&#10;hdMVlwq+PrfPcxA+IGusHZOCM3lYLYeDBWbadXygUx5KEUPYZ6jAhNBkUvrCkEU/cQ1x5H5dazFE&#10;2JZSt9jFcFvLNElm0mLFscFgQxtDxX9+tAq2+++K+CIP47d55/6K9Cc3H41So6d+/Q4iUB8e4rt7&#10;p+P81/QFbt/EE+TyCgAA//8DAFBLAQItABQABgAIAAAAIQDb4fbL7gAAAIUBAAATAAAAAAAAAAAA&#10;AAAAAAAAAABbQ29udGVudF9UeXBlc10ueG1sUEsBAi0AFAAGAAgAAAAhAFr0LFu/AAAAFQEAAAsA&#10;AAAAAAAAAAAAAAAAHwEAAF9yZWxzLy5yZWxzUEsBAi0AFAAGAAgAAAAhAEyc9ZD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1726" o:spid="_x0000_s1172" style="position:absolute;left:631;top:7043;width:5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BArwAAAAN0AAAAPAAAAZHJzL2Rvd25yZXYueG1sRE/NisIw&#10;EL4L+w5hhL1pag+uVKOIILjixeoDDM30B5NJSbK2+/ZmQdjbfHy/s9mN1ogn+dA5VrCYZyCIK6c7&#10;bhTcb8fZCkSIyBqNY1LwSwF224/JBgvtBr7Ss4yNSCEcClTQxtgXUoaqJYth7nrixNXOW4wJ+kZq&#10;j0MKt0bmWbaUFjtODS32dGipepQ/VoG8lcdhVRqfuXNeX8z36VqTU+pzOu7XICKN8V/8dp90mv+V&#10;L+Hvm3SC3L4AAAD//wMAUEsBAi0AFAAGAAgAAAAhANvh9svuAAAAhQEAABMAAAAAAAAAAAAAAAAA&#10;AAAAAFtDb250ZW50X1R5cGVzXS54bWxQSwECLQAUAAYACAAAACEAWvQsW78AAAAVAQAACwAAAAAA&#10;AAAAAAAAAAAfAQAAX3JlbHMvLnJlbHNQSwECLQAUAAYACAAAACEAqXQQK8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1727" o:spid="_x0000_s1173" style="position:absolute;left:631;top:7227;width:1726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LWwwAAAAN0AAAAPAAAAZHJzL2Rvd25yZXYueG1sRE/NisIw&#10;EL4v+A5hFryt6fagUo2yLAgqe7H6AEMz/cFkUpJo69ubBcHbfHy/s96O1og7+dA5VvA9y0AQV053&#10;3Ci4nHdfSxAhIms0jknBgwJsN5OPNRbaDXyiexkbkUI4FKigjbEvpAxVSxbDzPXEiaudtxgT9I3U&#10;HocUbo3Ms2wuLXacGlrs6bel6lrerAJ5LnfDsjQ+c8e8/jOH/akmp9T0c/xZgYg0xrf45d7rNH+R&#10;L+D/m3SC3DwBAAD//wMAUEsBAi0AFAAGAAgAAAAhANvh9svuAAAAhQEAABMAAAAAAAAAAAAAAAAA&#10;AAAAAFtDb250ZW50X1R5cGVzXS54bWxQSwECLQAUAAYACAAAACEAWvQsW78AAAAVAQAACwAAAAAA&#10;AAAAAAAAAAAfAQAAX3JlbHMvLnJlbHNQSwECLQAUAAYACAAAACEAxji1sM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Pr="005E2DED" w:rsidRDefault="00CE5BB2" w:rsidP="00CA62B6">
                      <w:pPr>
                        <w:rPr>
                          <w:b/>
                        </w:rPr>
                      </w:pP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2</w:t>
                      </w:r>
                      <w:r w:rsidRPr="005E2DE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= 94.2%, p = 0.000)</w:t>
                      </w:r>
                    </w:p>
                  </w:txbxContent>
                </v:textbox>
              </v:rect>
              <v:rect id="Rectangle 1728" o:spid="_x0000_s1174" style="position:absolute;left:631;top:7599;width:733;height:75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yHCxAAAAN0AAAAPAAAAZHJzL2Rvd25yZXYueG1sRI/NagMx&#10;DITvhbyDUaG3xts9tGEbJ4RAIA29ZJMHEGvtD7XlxXay27ePDoXeJGY082m9nb1Td4ppCGzgbVmA&#10;Im6CHbgzcL0cXlegUka26AKTgV9KsN0sntZY2TDxme517pSEcKrQQJ/zWGmdmp48pmUYiUVrQ/SY&#10;ZY2dthEnCfdOl0Xxrj0OLA09jrTvqfmpb96AvtSHaVW7WIRT2X67r+O5pWDMy/O8+wSVac7/5r/r&#10;oxX8j1Jw5RsZQW8eAAAA//8DAFBLAQItABQABgAIAAAAIQDb4fbL7gAAAIUBAAATAAAAAAAAAAAA&#10;AAAAAAAAAABbQ29udGVudF9UeXBlc10ueG1sUEsBAi0AFAAGAAgAAAAhAFr0LFu/AAAAFQEAAAsA&#10;AAAAAAAAAAAAAAAAHwEAAF9yZWxzLy5yZWxzUEsBAi0AFAAGAAgAAAAhALenIcL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Pr="007126C2" w:rsidRDefault="00CE5BB2" w:rsidP="005E2DED">
                      <w:pPr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</w:pPr>
                      <w:r w:rsidRPr="007126C2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≥120 months</w:t>
                      </w:r>
                    </w:p>
                    <w:p w:rsidR="00CE5BB2" w:rsidRDefault="00CE5BB2" w:rsidP="00CA62B6"/>
                  </w:txbxContent>
                </v:textbox>
              </v:rect>
              <v:rect id="Rectangle 1729" o:spid="_x0000_s1175" style="position:absolute;left:631;top:7784;width:46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64RZwQAAAN0AAAAPAAAAZHJzL2Rvd25yZXYueG1sRE/NagIx&#10;EL4XfIcwgreadQ9WV6OIIGjpxdUHGDazP5hMliR1t29vCoXe5uP7ne1+tEY8yYfOsYLFPANBXDnd&#10;caPgfju9r0CEiKzROCYFPxRgv5u8bbHQbuArPcvYiBTCoUAFbYx9IWWoWrIY5q4nTlztvMWYoG+k&#10;9jikcGtknmVLabHj1NBiT8eWqkf5bRXIW3kaVqXxmfvM6y9zOV9rckrNpuNhAyLSGP/Ff+6zTvM/&#10;8jX8fpNOkLsXAAAA//8DAFBLAQItABQABgAIAAAAIQDb4fbL7gAAAIUBAAATAAAAAAAAAAAAAAAA&#10;AAAAAABbQ29udGVudF9UeXBlc10ueG1sUEsBAi0AFAAGAAgAAAAhAFr0LFu/AAAAFQEAAAsAAAAA&#10;AAAAAAAAAAAAHwEAAF9yZWxzLy5yZWxzUEsBAi0AFAAGAAgAAAAhANjrhFn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1730" o:spid="_x0000_s1176" style="position:absolute;left:631;top:7971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LsZxAAAAN0AAAAPAAAAZHJzL2Rvd25yZXYueG1sRI/dagIx&#10;EIXvhb5DmELvarYKVrZGkYKgxRvXPsCwmf3BZLIkqbt9+85FwbsZzplzvtnsJu/UnWLqAxt4mxeg&#10;iOtge24NfF8Pr2tQKSNbdIHJwC8l2G2fZhssbRj5Qvcqt0pCOJVooMt5KLVOdUce0zwMxKI1IXrM&#10;ssZW24ijhHunF0Wx0h57loYOB/rsqL5VP96AvlaHcV25WISvRXN2p+OloWDMy/O0/wCVacoP8//1&#10;0Qr++1L45RsZQW//AAAA//8DAFBLAQItABQABgAIAAAAIQDb4fbL7gAAAIUBAAATAAAAAAAAAAAA&#10;AAAAAAAAAABbQ29udGVudF9UeXBlc10ueG1sUEsBAi0AFAAGAAgAAAAhAFr0LFu/AAAAFQEAAAsA&#10;AAAAAAAAAAAAAAAAHwEAAF9yZWxzLy5yZWxzUEsBAi0AFAAGAAgAAAAhAMwIuxn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1731" o:spid="_x0000_s1177" style="position:absolute;left:631;top:8154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mVOxAAAAN0AAAAPAAAAZHJzL2Rvd25yZXYueG1sRE9Na8JA&#10;EL0L/Q/LFHoR3ahgNbpKKQg9CGLsQW9DdsxGs7MhuzVpf31XELzN433Oct3ZStyo8aVjBaNhAoI4&#10;d7rkQsH3YTOYgfABWWPlmBT8kof16qW3xFS7lvd0y0IhYgj7FBWYEOpUSp8bsuiHriaO3Nk1FkOE&#10;TSF1g20Mt5UcJ8lUWiw5Nhis6dNQfs1+rILN7lgS/8l9fz5r3SUfnzKzrZV6e+0+FiACdeEpfri/&#10;dJz/PhnB/Zt4glz9AwAA//8DAFBLAQItABQABgAIAAAAIQDb4fbL7gAAAIUBAAATAAAAAAAAAAAA&#10;AAAAAAAAAABbQ29udGVudF9UeXBlc10ueG1sUEsBAi0AFAAGAAgAAAAhAFr0LFu/AAAAFQEAAAsA&#10;AAAAAAAAAAAAAAAAHwEAAF9yZWxzLy5yZWxzUEsBAi0AFAAGAAgAAAAhALZ+ZU7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1732" o:spid="_x0000_s1178" style="position:absolute;left:631;top:8340;width:5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oD1wAAAAN0AAAAPAAAAZHJzL2Rvd25yZXYueG1sRE/bagIx&#10;EH0X/Icwgm+adYVWVqOIINjSF1c/YNjMXjCZLEl0t3/fFAp9m8O5zu4wWiNe5EPnWMFqmYEgrpzu&#10;uFFwv50XGxAhIms0jknBNwU47KeTHRbaDXylVxkbkUI4FKigjbEvpAxVSxbD0vXEiaudtxgT9I3U&#10;HocUbo3Ms+xNWuw4NbTY06ml6lE+rQJ5K8/DpjQ+c595/WU+LteanFLz2Xjcgog0xn/xn/ui0/z3&#10;dQ6/36QT5P4HAAD//wMAUEsBAi0AFAAGAAgAAAAhANvh9svuAAAAhQEAABMAAAAAAAAAAAAAAAAA&#10;AAAAAFtDb250ZW50X1R5cGVzXS54bWxQSwECLQAUAAYACAAAACEAWvQsW78AAAAVAQAACwAAAAAA&#10;AAAAAAAAAAAfAQAAX3JlbHMvLnJlbHNQSwECLQAUAAYACAAAACEAU5aA9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1733" o:spid="_x0000_s1179" style="position:absolute;left:631;top:8488;width:1659;height:185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ydwwAAAN0AAAAPAAAAZHJzL2Rvd25yZXYueG1sRE/NagIx&#10;EL4XfIcwgrea3Vps3RpFhaIUPKztAwyb6WbbzWSbRF3f3ggFb/Px/c582dtWnMiHxrGCfJyBIK6c&#10;brhW8PX5/vgKIkRkja1jUnChAMvF4GGOhXZnLul0iLVIIRwKVGBi7AopQ2XIYhi7jjhx385bjAn6&#10;WmqP5xRuW/mUZVNpseHUYLCjjaHq93C0Cmi9LWc/q2D20uch339MZ8/bP6VGw371BiJSH+/if/dO&#10;p/kvkwncvkknyMUVAAD//wMAUEsBAi0AFAAGAAgAAAAhANvh9svuAAAAhQEAABMAAAAAAAAAAAAA&#10;AAAAAAAAAFtDb250ZW50X1R5cGVzXS54bWxQSwECLQAUAAYACAAAACEAWvQsW78AAAAVAQAACwAA&#10;AAAAAAAAAAAAAAAfAQAAX3JlbHMvLnJlbHNQSwECLQAUAAYACAAAACEAECS8ncMAAADdAAAADwAA&#10;AAAAAAAAAAAAAAAHAgAAZHJzL2Rvd25yZXYueG1sUEsFBgAAAAADAAMAtwAAAPcCAAAAAA==&#10;" filled="f" stroked="f">
                <v:textbox inset="0,0,0,0">
                  <w:txbxContent>
                    <w:p w:rsidR="00CE5BB2" w:rsidRPr="00A778FD" w:rsidRDefault="00CE5BB2" w:rsidP="00CA62B6">
                      <w:pPr>
                        <w:rPr>
                          <w:b/>
                        </w:rPr>
                      </w:pPr>
                      <w:r w:rsidRPr="00A778F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A778F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2</w:t>
                      </w:r>
                      <w:r w:rsidRPr="00A778F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= 89.9%, p = 0.00)</w:t>
                      </w:r>
                    </w:p>
                  </w:txbxContent>
                </v:textbox>
              </v:rect>
              <v:rect id="Rectangle 1734" o:spid="_x0000_s1180" style="position:absolute;left:631;top:742;width:7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70awQAAAN0AAAAPAAAAZHJzL2Rvd25yZXYueG1sRE/bagIx&#10;EH0v+A9hBN9qVi0qq1GkINjii6sfMGxmL5hMliR1t3/fFATf5nCus90P1ogH+dA6VjCbZiCIS6db&#10;rhXcrsf3NYgQkTUax6TglwLsd6O3Leba9XyhRxFrkUI45KigibHLpQxlQxbD1HXEiauctxgT9LXU&#10;HvsUbo2cZ9lSWmw5NTTY0WdD5b34sQrktTj268L4zH3Pq7P5Ol0qckpNxsNhAyLSEF/ip/uk0/zV&#10;4gP+v0knyN0fAAAA//8DAFBLAQItABQABgAIAAAAIQDb4fbL7gAAAIUBAAATAAAAAAAAAAAAAAAA&#10;AAAAAABbQ29udGVudF9UeXBlc10ueG1sUEsBAi0AFAAGAAgAAAAhAFr0LFu/AAAAFQEAAAsAAAAA&#10;AAAAAAAAAAAAHwEAAF9yZWxzLy5yZWxzUEsBAi0AFAAGAAgAAAAhALMzvRr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Pr="00CA62B6" w:rsidRDefault="00CE5BB2" w:rsidP="00CA62B6">
                      <w:pPr>
                        <w:rPr>
                          <w:b/>
                        </w:rPr>
                      </w:pPr>
                      <w:r w:rsidRPr="00CA62B6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IPI by country</w:t>
                      </w:r>
                    </w:p>
                  </w:txbxContent>
                </v:textbox>
              </v:rect>
              <v:rect id="Rectangle 1735" o:spid="_x0000_s1181" style="position:absolute;left:6425;top:1296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xiBwQAAAN0AAAAPAAAAZHJzL2Rvd25yZXYueG1sRE/bagIx&#10;EH0v+A9hBN9qVqUqq1GkINjii6sfMGxmL5hMliR1t3/fFATf5nCus90P1ogH+dA6VjCbZiCIS6db&#10;rhXcrsf3NYgQkTUax6TglwLsd6O3Leba9XyhRxFrkUI45KigibHLpQxlQxbD1HXEiauctxgT9LXU&#10;HvsUbo2cZ9lSWmw5NTTY0WdD5b34sQrktTj268L4zH3Pq7P5Ol0qckpNxsNhAyLSEF/ip/uk0/zV&#10;4gP+v0knyN0fAAAA//8DAFBLAQItABQABgAIAAAAIQDb4fbL7gAAAIUBAAATAAAAAAAAAAAAAAAA&#10;AAAAAABbQ29udGVudF9UeXBlc10ueG1sUEsBAi0AFAAGAAgAAAAhAFr0LFu/AAAAFQEAAAsAAAAA&#10;AAAAAAAAAAAAHwEAAF9yZWxzLy5yZWxzUEsBAi0AFAAGAAgAAAAhANx/GIH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68 (1.63, 1.73)</w:t>
                      </w:r>
                    </w:p>
                  </w:txbxContent>
                </v:textbox>
              </v:rect>
              <v:rect id="Rectangle 1736" o:spid="_x0000_s1182" style="position:absolute;left:6425;top:1483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Yb2wAAAAN0AAAAPAAAAZHJzL2Rvd25yZXYueG1sRE/bisIw&#10;EH0X/Icwwr5pqoIrXaOIIKj4Yt0PGJrpBZNJSbK2+/cbQdi3OZzrbHaDNeJJPrSOFcxnGQji0umW&#10;awXf9+N0DSJEZI3GMSn4pQC77Xi0wVy7nm/0LGItUgiHHBU0MXa5lKFsyGKYuY44cZXzFmOCvpba&#10;Y5/CrZGLLFtJiy2nhgY7OjRUPoofq0Dei2O/LozP3GVRXc35dKvIKfUxGfZfICIN8V/8dp90mv+5&#10;XMHrm3SC3P4BAAD//wMAUEsBAi0AFAAGAAgAAAAhANvh9svuAAAAhQEAABMAAAAAAAAAAAAAAAAA&#10;AAAAAFtDb250ZW50X1R5cGVzXS54bWxQSwECLQAUAAYACAAAACEAWvQsW78AAAAVAQAACwAAAAAA&#10;AAAAAAAAAAAfAQAAX3JlbHMvLnJlbHNQSwECLQAUAAYACAAAACEALK2G9s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62 (1.53, 1.70)</w:t>
                      </w:r>
                    </w:p>
                  </w:txbxContent>
                </v:textbox>
              </v:rect>
              <v:rect id="Rectangle 1737" o:spid="_x0000_s1183" style="position:absolute;left:6425;top:1668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SNtwAAAAN0AAAAPAAAAZHJzL2Rvd25yZXYueG1sRE/bisIw&#10;EH0X/Icwgm+aqrBK1ygiCLr4Yt0PGJrpBZNJSbK2+/dmQdi3OZzrbPeDNeJJPrSOFSzmGQji0umW&#10;awXf99NsAyJEZI3GMSn4pQD73Xi0xVy7nm/0LGItUgiHHBU0MXa5lKFsyGKYu444cZXzFmOCvpba&#10;Y5/CrZHLLPuQFltODQ12dGyofBQ/VoG8F6d+Uxifua9ldTWX860ip9R0Mhw+QUQa4r/47T7rNH+9&#10;WsPfN+kEuXsBAAD//wMAUEsBAi0AFAAGAAgAAAAhANvh9svuAAAAhQEAABMAAAAAAAAAAAAAAAAA&#10;AAAAAFtDb250ZW50X1R5cGVzXS54bWxQSwECLQAUAAYACAAAACEAWvQsW78AAAAVAQAACwAAAAAA&#10;AAAAAAAAAAAfAQAAX3JlbHMvLnJlbHNQSwECLQAUAAYACAAAACEAQ+Ejb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.06 (1.96, 2.17)</w:t>
                      </w:r>
                    </w:p>
                  </w:txbxContent>
                </v:textbox>
              </v:rect>
              <v:rect id="Rectangle 1738" o:spid="_x0000_s1184" style="position:absolute;left:6425;top:1853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rcfxAAAAN0AAAAPAAAAZHJzL2Rvd25yZXYueG1sRI/dagIx&#10;EIXvhb5DmELvarYKVrZGkYKgxRvXPsCwmf3BZLIkqbt9+85FwbsZzplzvtnsJu/UnWLqAxt4mxeg&#10;iOtge24NfF8Pr2tQKSNbdIHJwC8l2G2fZhssbRj5Qvcqt0pCOJVooMt5KLVOdUce0zwMxKI1IXrM&#10;ssZW24ijhHunF0Wx0h57loYOB/rsqL5VP96AvlaHcV25WISvRXN2p+OloWDMy/O0/wCVacoP8//1&#10;0Qr++1Jw5RsZQW//AAAA//8DAFBLAQItABQABgAIAAAAIQDb4fbL7gAAAIUBAAATAAAAAAAAAAAA&#10;AAAAAAAAAABbQ29udGVudF9UeXBlc10ueG1sUEsBAi0AFAAGAAgAAAAhAFr0LFu/AAAAFQEAAAsA&#10;AAAAAAAAAAAAAAAAHwEAAF9yZWxzLy5yZWxzUEsBAi0AFAAGAAgAAAAhADJ+tx/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42 (1.39, 1.45)</w:t>
                      </w:r>
                    </w:p>
                  </w:txbxContent>
                </v:textbox>
              </v:rect>
              <v:rect id="Rectangle 1739" o:spid="_x0000_s1185" style="position:absolute;left:6425;top:204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hKEwQAAAN0AAAAPAAAAZHJzL2Rvd25yZXYueG1sRE/bagIx&#10;EH0v+A9hBN9qVoWqq1GkINjii6sfMGxmL5hMliR1t3/fFATf5nCus90P1ogH+dA6VjCbZiCIS6db&#10;rhXcrsf3FYgQkTUax6TglwLsd6O3Leba9XyhRxFrkUI45KigibHLpQxlQxbD1HXEiauctxgT9LXU&#10;HvsUbo2cZ9mHtNhyamiwo8+GynvxYxXIa3HsV4XxmfueV2fzdbpU5JSajIfDBkSkIb7ET/dJp/nL&#10;xRr+v0knyN0fAAAA//8DAFBLAQItABQABgAIAAAAIQDb4fbL7gAAAIUBAAATAAAAAAAAAAAAAAAA&#10;AAAAAABbQ29udGVudF9UeXBlc10ueG1sUEsBAi0AFAAGAAgAAAAhAFr0LFu/AAAAFQEAAAsAAAAA&#10;AAAAAAAAAAAAHwEAAF9yZWxzLy5yZWxzUEsBAi0AFAAGAAgAAAAhAF0yEoT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68 (1.45, 1.95)</w:t>
                      </w:r>
                    </w:p>
                  </w:txbxContent>
                </v:textbox>
              </v:rect>
              <v:rect id="Rectangle 1740" o:spid="_x0000_s1186" style="position:absolute;left:6425;top:259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shkxAAAAN0AAAAPAAAAZHJzL2Rvd25yZXYueG1sRI/dagIx&#10;EIXvhb5DmELvarYiVrZGkYKgxRvXPsCwmf3BZLIkqbt9+85FwbsZzplzvtnsJu/UnWLqAxt4mxeg&#10;iOtge24NfF8Pr2tQKSNbdIHJwC8l2G2fZhssbRj5Qvcqt0pCOJVooMt5KLVOdUce0zwMxKI1IXrM&#10;ssZW24ijhHunF0Wx0h57loYOB/rsqL5VP96AvlaHcV25WISvRXN2p+OloWDMy/O0/wCVacoP8//1&#10;0Qr++1L45RsZQW//AAAA//8DAFBLAQItABQABgAIAAAAIQDb4fbL7gAAAIUBAAATAAAAAAAAAAAA&#10;AAAAAAAAAABbQ29udGVudF9UeXBlc10ueG1sUEsBAi0AFAAGAAgAAAAhAFr0LFu/AAAAFQEAAAsA&#10;AAAAAAAAAAAAAAAAHwEAAF9yZWxzLy5yZWxzUEsBAi0AFAAGAAgAAAAhAJQOyGT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3 (1.10, 1.16)</w:t>
                      </w:r>
                    </w:p>
                  </w:txbxContent>
                </v:textbox>
              </v:rect>
              <v:rect id="Rectangle 1741" o:spid="_x0000_s1187" style="position:absolute;left:6425;top:278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m3/wAAAAN0AAAAPAAAAZHJzL2Rvd25yZXYueG1sRE/bisIw&#10;EH0X/Icwgm+aKuJKNYoIgrv4YvUDhmZ6wWRSkmi7f79ZWNi3OZzr7A6DNeJNPrSOFSzmGQji0umW&#10;awWP+3m2AREiskbjmBR8U4DDfjzaYa5dzzd6F7EWKYRDjgqaGLtcylA2ZDHMXUecuMp5izFBX0vt&#10;sU/h1shllq2lxZZTQ4MdnRoqn8XLKpD34txvCuMz97WsrubzcqvIKTWdDMctiEhD/Bf/uS86zf9Y&#10;LeD3m3SC3P8AAAD//wMAUEsBAi0AFAAGAAgAAAAhANvh9svuAAAAhQEAABMAAAAAAAAAAAAAAAAA&#10;AAAAAFtDb250ZW50X1R5cGVzXS54bWxQSwECLQAUAAYACAAAACEAWvQsW78AAAAVAQAACwAAAAAA&#10;AAAAAAAAAAAfAQAAX3JlbHMvLnJlbHNQSwECLQAUAAYACAAAACEA+0Jt/8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5 (1.01, 1.10)</w:t>
                      </w:r>
                    </w:p>
                  </w:txbxContent>
                </v:textbox>
              </v:rect>
              <v:rect id="Rectangle 1742" o:spid="_x0000_s1188" style="position:absolute;left:6425;top:296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POIwAAAAN0AAAAPAAAAZHJzL2Rvd25yZXYueG1sRE/bagIx&#10;EH0X/Icwgm+adZFWVqOIINjSF1c/YNjMXjCZLEl0t3/fFAp9m8O5zu4wWiNe5EPnWMFqmYEgrpzu&#10;uFFwv50XGxAhIms0jknBNwU47KeTHRbaDXylVxkbkUI4FKigjbEvpAxVSxbD0vXEiaudtxgT9I3U&#10;HocUbo3Ms+xNWuw4NbTY06ml6lE+rQJ5K8/DpjQ+c595/WU+LteanFLz2Xjcgog0xn/xn/ui0/z3&#10;dQ6/36QT5P4HAAD//wMAUEsBAi0AFAAGAAgAAAAhANvh9svuAAAAhQEAABMAAAAAAAAAAAAAAAAA&#10;AAAAAFtDb250ZW50X1R5cGVzXS54bWxQSwECLQAUAAYACAAAACEAWvQsW78AAAAVAQAACwAAAAAA&#10;AAAAAAAAAAAfAQAAX3JlbHMvLnJlbHNQSwECLQAUAAYACAAAACEAC5DziM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7 (1.12, 1.22)</w:t>
                      </w:r>
                    </w:p>
                  </w:txbxContent>
                </v:textbox>
              </v:rect>
              <v:rect id="Rectangle 1743" o:spid="_x0000_s1189" style="position:absolute;left:6425;top:315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3FYTwQAAAN0AAAAPAAAAZHJzL2Rvd25yZXYueG1sRE/bagIx&#10;EH0v+A9hBN9qVi0qq1GkINjii6sfMGxmL5hMliR1t3/fFATf5nCus90P1ogH+dA6VjCbZiCIS6db&#10;rhXcrsf3NYgQkTUax6TglwLsd6O3Leba9XyhRxFrkUI45KigibHLpQxlQxbD1HXEiauctxgT9LXU&#10;HvsUbo2cZ9lSWmw5NTTY0WdD5b34sQrktTj268L4zH3Pq7P5Ol0qckpNxsNhAyLSEF/ip/uk0/zV&#10;xwL+v0knyN0fAAAA//8DAFBLAQItABQABgAIAAAAIQDb4fbL7gAAAIUBAAATAAAAAAAAAAAAAAAA&#10;AAAAAABbQ29udGVudF9UeXBlc10ueG1sUEsBAi0AFAAGAAgAAAAhAFr0LFu/AAAAFQEAAAsAAAAA&#10;AAAAAAAAAAAAHwEAAF9yZWxzLy5yZWxzUEsBAi0AFAAGAAgAAAAhAGTcVhP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6 (1.14, 1.18)</w:t>
                      </w:r>
                    </w:p>
                  </w:txbxContent>
                </v:textbox>
              </v:rect>
              <v:rect id="Rectangle 1744" o:spid="_x0000_s1190" style="position:absolute;left:6425;top:333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c5nwAAAAN0AAAAPAAAAZHJzL2Rvd25yZXYueG1sRE/bisIw&#10;EH0X/Icwgm+aKqLSNYoIgi6+WPcDhmZ6wWRSkqzt/v1mYcG3OZzr7A6DNeJFPrSOFSzmGQji0umW&#10;awVfj/NsCyJEZI3GMSn4oQCH/Xi0w1y7nu/0KmItUgiHHBU0MXa5lKFsyGKYu444cZXzFmOCvpba&#10;Y5/CrZHLLFtLiy2nhgY7OjVUPotvq0A+inO/LYzP3Oeyupnr5V6RU2o6GY4fICIN8S3+d190mr9Z&#10;reDvm3SC3P8CAAD//wMAUEsBAi0AFAAGAAgAAAAhANvh9svuAAAAhQEAABMAAAAAAAAAAAAAAAAA&#10;AAAAAFtDb250ZW50X1R5cGVzXS54bWxQSwECLQAUAAYACAAAACEAWvQsW78AAAAVAQAACwAAAAAA&#10;AAAAAAAAAAAfAQAAX3JlbHMvLnJlbHNQSwECLQAUAAYACAAAACEA6zXOZ8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3 (1.09, 1.17)</w:t>
                      </w:r>
                    </w:p>
                  </w:txbxContent>
                </v:textbox>
              </v:rect>
              <v:rect id="Rectangle 1745" o:spid="_x0000_s1191" style="position:absolute;left:6425;top:389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Wv8wQAAAN0AAAAPAAAAZHJzL2Rvd25yZXYueG1sRE/bagIx&#10;EH0v+A9hBN9qVrEqq1GkINjii6sfMGxmL5hMliR1t3/fFATf5nCus90P1ogH+dA6VjCbZiCIS6db&#10;rhXcrsf3NYgQkTUax6TglwLsd6O3Leba9XyhRxFrkUI45KigibHLpQxlQxbD1HXEiauctxgT9LXU&#10;HvsUbo2cZ9lSWmw5NTTY0WdD5b34sQrktTj268L4zH3Pq7P5Ol0qckpNxsNhAyLSEF/ip/uk0/zV&#10;4gP+v0knyN0fAAAA//8DAFBLAQItABQABgAIAAAAIQDb4fbL7gAAAIUBAAATAAAAAAAAAAAAAAAA&#10;AAAAAABbQ29udGVudF9UeXBlc10ueG1sUEsBAi0AFAAGAAgAAAAhAFr0LFu/AAAAFQEAAAsAAAAA&#10;AAAAAAAAAAAAHwEAAF9yZWxzLy5yZWxzUEsBAi0AFAAGAAgAAAAhAIR5a/z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0.99 (0.96, 1.02)</w:t>
                      </w:r>
                    </w:p>
                  </w:txbxContent>
                </v:textbox>
              </v:rect>
              <v:rect id="Rectangle 1746" o:spid="_x0000_s1192" style="position:absolute;left:6425;top:4078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/WLwAAAAN0AAAAPAAAAZHJzL2Rvd25yZXYueG1sRE/bisIw&#10;EH0X/Icwwr5pqogrXaOIIKj4Yt0PGJrpBZNJSbK2+/cbQdi3OZzrbHaDNeJJPrSOFcxnGQji0umW&#10;awXf9+N0DSJEZI3GMSn4pQC77Xi0wVy7nm/0LGItUgiHHBU0MXa5lKFsyGKYuY44cZXzFmOCvpba&#10;Y5/CrZGLLFtJiy2nhgY7OjRUPoofq0Dei2O/LozP3GVRXc35dKvIKfUxGfZfICIN8V/8dp90mv+5&#10;XMHrm3SC3P4BAAD//wMAUEsBAi0AFAAGAAgAAAAhANvh9svuAAAAhQEAABMAAAAAAAAAAAAAAAAA&#10;AAAAAFtDb250ZW50X1R5cGVzXS54bWxQSwECLQAUAAYACAAAACEAWvQsW78AAAAVAQAACwAAAAAA&#10;AAAAAAAAAAAfAQAAX3JlbHMvLnJlbHNQSwECLQAUAAYACAAAACEAdKv1i8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0.99 (0.95, 1.03)</w:t>
                      </w:r>
                    </w:p>
                  </w:txbxContent>
                </v:textbox>
              </v:rect>
              <v:rect id="Rectangle 1747" o:spid="_x0000_s1193" style="position:absolute;left:6425;top:4263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51AQwAAAAN0AAAAPAAAAZHJzL2Rvd25yZXYueG1sRE/bisIw&#10;EH0X/Icwgm+aKrJK1ygiCLr4Yt0PGJrpBZNJSbK2+/dmQdi3OZzrbPeDNeJJPrSOFSzmGQji0umW&#10;awXf99NsAyJEZI3GMSn4pQD73Xi0xVy7nm/0LGItUgiHHBU0MXa5lKFsyGKYu444cZXzFmOCvpba&#10;Y5/CrZHLLPuQFltODQ12dGyofBQ/VoG8F6d+Uxifua9ldTWX860ip9R0Mhw+QUQa4r/47T7rNH+9&#10;WsPfN+kEuXsBAAD//wMAUEsBAi0AFAAGAAgAAAAhANvh9svuAAAAhQEAABMAAAAAAAAAAAAAAAAA&#10;AAAAAFtDb250ZW50X1R5cGVzXS54bWxQSwECLQAUAAYACAAAACEAWvQsW78AAAAVAQAACwAAAAAA&#10;AAAAAAAAAAAfAQAAX3JlbHMvLnJlbHNQSwECLQAUAAYACAAAACEAG+dQEM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2 (0.98, 1.06)</w:t>
                      </w:r>
                    </w:p>
                  </w:txbxContent>
                </v:textbox>
              </v:rect>
              <v:rect id="Rectangle 1748" o:spid="_x0000_s1194" style="position:absolute;left:6425;top:4448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MRixAAAAN0AAAAPAAAAZHJzL2Rvd25yZXYueG1sRI/dagIx&#10;EIXvhb5DmELvarYiVrZGkYKgxRvXPsCwmf3BZLIkqbt9+85FwbsZzplzvtnsJu/UnWLqAxt4mxeg&#10;iOtge24NfF8Pr2tQKSNbdIHJwC8l2G2fZhssbRj5Qvcqt0pCOJVooMt5KLVOdUce0zwMxKI1IXrM&#10;ssZW24ijhHunF0Wx0h57loYOB/rsqL5VP96AvlaHcV25WISvRXN2p+OloWDMy/O0/wCVacoP8//1&#10;0Qr++1Jw5RsZQW//AAAA//8DAFBLAQItABQABgAIAAAAIQDb4fbL7gAAAIUBAAATAAAAAAAAAAAA&#10;AAAAAAAAAABbQ29udGVudF9UeXBlc10ueG1sUEsBAi0AFAAGAAgAAAAhAFr0LFu/AAAAFQEAAAsA&#10;AAAAAAAAAAAAAAAAHwEAAF9yZWxzLy5yZWxzUEsBAi0AFAAGAAgAAAAhAGp4xGL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6 (1.05, 1.08)</w:t>
                      </w:r>
                    </w:p>
                  </w:txbxContent>
                </v:textbox>
              </v:rect>
              <v:rect id="Rectangle 1749" o:spid="_x0000_s1195" style="position:absolute;left:6425;top:4632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GH5wQAAAN0AAAAPAAAAZHJzL2Rvd25yZXYueG1sRE/bagIx&#10;EH0v+A9hBN9qVpGqq1GkINjii6sfMGxmL5hMliR1t3/fFATf5nCus90P1ogH+dA6VjCbZiCIS6db&#10;rhXcrsf3FYgQkTUax6TglwLsd6O3Leba9XyhRxFrkUI45KigibHLpQxlQxbD1HXEiauctxgT9LXU&#10;HvsUbo2cZ9mHtNhyamiwo8+GynvxYxXIa3HsV4XxmfueV2fzdbpU5JSajIfDBkSkIb7ET/dJp/nL&#10;xRr+v0knyN0fAAAA//8DAFBLAQItABQABgAIAAAAIQDb4fbL7gAAAIUBAAATAAAAAAAAAAAAAAAA&#10;AAAAAABbQ29udGVudF9UeXBlc10ueG1sUEsBAi0AFAAGAAgAAAAhAFr0LFu/AAAAFQEAAAsAAAAA&#10;AAAAAAAAAAAAHwEAAF9yZWxzLy5yZWxzUEsBAi0AFAAGAAgAAAAhAAU0Yfn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2 (0.97, 1.06)</w:t>
                      </w:r>
                    </w:p>
                  </w:txbxContent>
                </v:textbox>
              </v:rect>
              <v:rect id="Rectangle 1750" o:spid="_x0000_s1196" style="position:absolute;left:6425;top:5189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165xAAAAN0AAAAPAAAAZHJzL2Rvd25yZXYueG1sRI/dagIx&#10;EIXvhb5DmELvaraCVrZGkYKgxRvXPsCwmf3BZLIkqbt9+85FwbsZzplzvtnsJu/UnWLqAxt4mxeg&#10;iOtge24NfF8Pr2tQKSNbdIHJwC8l2G2fZhssbRj5Qvcqt0pCOJVooMt5KLVOdUce0zwMxKI1IXrM&#10;ssZW24ijhHunF0Wx0h57loYOB/rsqL5VP96AvlaHcV25WISvRXN2p+OloWDMy/O0/wCVacoP8//1&#10;0Qr++1L45RsZQW//AAAA//8DAFBLAQItABQABgAIAAAAIQDb4fbL7gAAAIUBAAATAAAAAAAAAAAA&#10;AAAAAAAAAABbQ29udGVudF9UeXBlc10ueG1sUEsBAi0AFAAGAAgAAAAhAFr0LFu/AAAAFQEAAAsA&#10;AAAAAAAAAAAAAAAAHwEAAF9yZWxzLy5yZWxzUEsBAi0AFAAGAAgAAAAhABHXXrn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6 (1.13, 1.19)</w:t>
                      </w:r>
                    </w:p>
                  </w:txbxContent>
                </v:textbox>
              </v:rect>
              <v:rect id="Rectangle 1751" o:spid="_x0000_s1197" style="position:absolute;left:6425;top:5376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/siwAAAAN0AAAAPAAAAZHJzL2Rvd25yZXYueG1sRE/bisIw&#10;EH0X/Icwgm+aKuhKNYoIgrv4YvUDhmZ6wWRSkmi7f79ZWNi3OZzr7A6DNeJNPrSOFSzmGQji0umW&#10;awWP+3m2AREiskbjmBR8U4DDfjzaYa5dzzd6F7EWKYRDjgqaGLtcylA2ZDHMXUecuMp5izFBX0vt&#10;sU/h1shllq2lxZZTQ4MdnRoqn8XLKpD34txvCuMz97WsrubzcqvIKTWdDMctiEhD/Bf/uS86zf9Y&#10;LeD3m3SC3P8AAAD//wMAUEsBAi0AFAAGAAgAAAAhANvh9svuAAAAhQEAABMAAAAAAAAAAAAAAAAA&#10;AAAAAFtDb250ZW50X1R5cGVzXS54bWxQSwECLQAUAAYACAAAACEAWvQsW78AAAAVAQAACwAAAAAA&#10;AAAAAAAAAAAfAQAAX3JlbHMvLnJlbHNQSwECLQAUAAYACAAAACEAfpv7Is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2 (1.08, 1.16)</w:t>
                      </w:r>
                    </w:p>
                  </w:txbxContent>
                </v:textbox>
              </v:rect>
              <v:rect id="Rectangle 1752" o:spid="_x0000_s1198" style="position:absolute;left:6425;top:556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WVVwAAAAN0AAAAPAAAAZHJzL2Rvd25yZXYueG1sRE/bagIx&#10;EH0X/Icwgm+adcFWVqOIINjSF1c/YNjMXjCZLEl0t3/fFAp9m8O5zu4wWiNe5EPnWMFqmYEgrpzu&#10;uFFwv50XGxAhIms0jknBNwU47KeTHRbaDXylVxkbkUI4FKigjbEvpAxVSxbD0vXEiaudtxgT9I3U&#10;HocUbo3Ms+xNWuw4NbTY06ml6lE+rQJ5K8/DpjQ+c595/WU+LteanFLz2Xjcgog0xn/xn/ui0/z3&#10;dQ6/36QT5P4HAAD//wMAUEsBAi0AFAAGAAgAAAAhANvh9svuAAAAhQEAABMAAAAAAAAAAAAAAAAA&#10;AAAAAFtDb250ZW50X1R5cGVzXS54bWxQSwECLQAUAAYACAAAACEAWvQsW78AAAAVAQAACwAAAAAA&#10;AAAAAAAAAAAfAQAAX3JlbHMvLnJlbHNQSwECLQAUAAYACAAAACEAjkllV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1 (1.08, 1.15)</w:t>
                      </w:r>
                    </w:p>
                  </w:txbxContent>
                </v:textbox>
              </v:rect>
              <v:rect id="Rectangle 1754" o:spid="_x0000_s1199" style="position:absolute;left:6425;top:574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7Fi6wQAAAN0AAAAPAAAAZHJzL2Rvd25yZXYueG1sRE/bagIx&#10;EH0v+A9hBN9qVrEqq1GkINjii6sfMGxmL5hMliR1t3/fFATf5nCus90P1ogH+dA6VjCbZiCIS6db&#10;rhXcrsf3NYgQkTUax6TglwLsd6O3Leba9XyhRxFrkUI45KigibHLpQxlQxbD1HXEiauctxgT9LXU&#10;HvsUbo2cZ9lSWmw5NTTY0WdD5b34sQrktTj268L4zH3Pq7P5Ol0qckpNxsNhAyLSEF/ip/uk0/zV&#10;xwL+v0knyN0fAAAA//8DAFBLAQItABQABgAIAAAAIQDb4fbL7gAAAIUBAAATAAAAAAAAAAAAAAAA&#10;AAAAAABbQ29udGVudF9UeXBlc10ueG1sUEsBAi0AFAAGAAgAAAAhAFr0LFu/AAAAFQEAAAsAAAAA&#10;AAAAAAAAAAAAHwEAAF9yZWxzLy5yZWxzUEsBAi0AFAAGAAgAAAAhAG7sWLr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2 (1.10, 1.14)</w:t>
                      </w:r>
                    </w:p>
                  </w:txbxContent>
                </v:textbox>
              </v:rect>
              <v:rect id="Rectangle 1755" o:spid="_x0000_s1200" style="position:absolute;left:6425;top:593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P0hwAAAAN0AAAAPAAAAZHJzL2Rvd25yZXYueG1sRE/bisIw&#10;EH0X/Icwgm+aKnihaxQRBF18se4HDM30gsmkJFnb/fvNwoJvczjX2R0Ga8SLfGgdK1jMMxDEpdMt&#10;1wq+HufZFkSIyBqNY1LwQwEO+/Foh7l2Pd/pVcRapBAOOSpoYuxyKUPZkMUwdx1x4irnLcYEfS21&#10;xz6FWyOXWbaWFltODQ12dGqofBbfVoF8FOd+Wxifuc9ldTPXy70ip9R0Mhw/QEQa4lv8777oNH+z&#10;WsHfN+kEuf8FAAD//wMAUEsBAi0AFAAGAAgAAAAhANvh9svuAAAAhQEAABMAAAAAAAAAAAAAAAAA&#10;AAAAAFtDb250ZW50X1R5cGVzXS54bWxQSwECLQAUAAYACAAAACEAWvQsW78AAAAVAQAACwAAAAAA&#10;AAAAAAAAAAAfAQAAX3JlbHMvLnJlbHNQSwECLQAUAAYACAAAACEAAaD9I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3 (1.11, 1.15)</w:t>
                      </w:r>
                    </w:p>
                  </w:txbxContent>
                </v:textbox>
              </v:rect>
              <v:rect id="Rectangle 1756" o:spid="_x0000_s1201" style="position:absolute;left:6425;top:6486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mNWwAAAAN0AAAAPAAAAZHJzL2Rvd25yZXYueG1sRE/bisIw&#10;EH0X/Icwwr5pqqArXaOIIKj4Yt0PGJrpBZNJSbK2+/cbQdi3OZzrbHaDNeJJPrSOFcxnGQji0umW&#10;awXf9+N0DSJEZI3GMSn4pQC77Xi0wVy7nm/0LGItUgiHHBU0MXa5lKFsyGKYuY44cZXzFmOCvpba&#10;Y5/CrZGLLFtJiy2nhgY7OjRUPoofq0Dei2O/LozP3GVRXc35dKvIKfUxGfZfICIN8V/8dp90mv+5&#10;XMHrm3SC3P4BAAD//wMAUEsBAi0AFAAGAAgAAAAhANvh9svuAAAAhQEAABMAAAAAAAAAAAAAAAAA&#10;AAAAAFtDb250ZW50X1R5cGVzXS54bWxQSwECLQAUAAYACAAAACEAWvQsW78AAAAVAQAACwAAAAAA&#10;AAAAAAAAAAAfAQAAX3JlbHMvLnJlbHNQSwECLQAUAAYACAAAACEA8XJjVs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59 (1.55, 1.64)</w:t>
                      </w:r>
                    </w:p>
                  </w:txbxContent>
                </v:textbox>
              </v:rect>
              <v:rect id="Rectangle 1757" o:spid="_x0000_s1202" style="position:absolute;left:6425;top:6673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sbNwAAAAN0AAAAPAAAAZHJzL2Rvd25yZXYueG1sRE/bisIw&#10;EH0X/Icwgm+aKrhK1ygiCLr4Yt0PGJrpBZNJSbK2+/dmQdi3OZzrbPeDNeJJPrSOFSzmGQji0umW&#10;awXf99NsAyJEZI3GMSn4pQD73Xi0xVy7nm/0LGItUgiHHBU0MXa5lKFsyGKYu444cZXzFmOCvpba&#10;Y5/CrZHLLPuQFltODQ12dGyofBQ/VoG8F6d+Uxifua9ldTWX860ip9R0Mhw+QUQa4r/47T7rNH+9&#10;WsPfN+kEuXsBAAD//wMAUEsBAi0AFAAGAAgAAAAhANvh9svuAAAAhQEAABMAAAAAAAAAAAAAAAAA&#10;AAAAAFtDb250ZW50X1R5cGVzXS54bWxQSwECLQAUAAYACAAAACEAWvQsW78AAAAVAQAACwAAAAAA&#10;AAAAAAAAAAAfAQAAX3JlbHMvLnJlbHNQSwECLQAUAAYACAAAACEAnj7Gz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41 (1.35, 1.47)</w:t>
                      </w:r>
                    </w:p>
                  </w:txbxContent>
                </v:textbox>
              </v:rect>
              <v:rect id="Rectangle 1758" o:spid="_x0000_s1203" style="position:absolute;left:6425;top:6858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VK/xAAAAN0AAAAPAAAAZHJzL2Rvd25yZXYueG1sRI/dagIx&#10;EIXvhb5DmELvaraCVrZGkYKgxRvXPsCwmf3BZLIkqbt9+85FwbsZzplzvtnsJu/UnWLqAxt4mxeg&#10;iOtge24NfF8Pr2tQKSNbdIHJwC8l2G2fZhssbRj5Qvcqt0pCOJVooMt5KLVOdUce0zwMxKI1IXrM&#10;ssZW24ijhHunF0Wx0h57loYOB/rsqL5VP96AvlaHcV25WISvRXN2p+OloWDMy/O0/wCVacoP8//1&#10;0Qr++1Jw5RsZQW//AAAA//8DAFBLAQItABQABgAIAAAAIQDb4fbL7gAAAIUBAAATAAAAAAAAAAAA&#10;AAAAAAAAAABbQ29udGVudF9UeXBlc10ueG1sUEsBAi0AFAAGAAgAAAAhAFr0LFu/AAAAFQEAAAsA&#10;AAAAAAAAAAAAAAAAHwEAAF9yZWxzLy5yZWxzUEsBAi0AFAAGAAgAAAAhAO+hUr/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51 (1.45, 1.57)</w:t>
                      </w:r>
                    </w:p>
                  </w:txbxContent>
                </v:textbox>
              </v:rect>
              <v:rect id="Rectangle 1759" o:spid="_x0000_s1204" style="position:absolute;left:6425;top:7043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fckwQAAAN0AAAAPAAAAZHJzL2Rvd25yZXYueG1sRE/bagIx&#10;EH0v+A9hBN9qVsGqq1GkINjii6sfMGxmL5hMliR1t3/fFATf5nCus90P1ogH+dA6VjCbZiCIS6db&#10;rhXcrsf3FYgQkTUax6TglwLsd6O3Leba9XyhRxFrkUI45KigibHLpQxlQxbD1HXEiauctxgT9LXU&#10;HvsUbo2cZ9mHtNhyamiwo8+GynvxYxXIa3HsV4XxmfueV2fzdbpU5JSajIfDBkSkIb7ET/dJp/nL&#10;xRr+v0knyN0fAAAA//8DAFBLAQItABQABgAIAAAAIQDb4fbL7gAAAIUBAAATAAAAAAAAAAAAAAAA&#10;AAAAAABbQ29udGVudF9UeXBlc10ueG1sUEsBAi0AFAAGAAgAAAAhAFr0LFu/AAAAFQEAAAsAAAAA&#10;AAAAAAAAAAAAHwEAAF9yZWxzLy5yZWxzUEsBAi0AFAAGAAgAAAAhAIDt9yT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41 (1.39, 1.44)</w:t>
                      </w:r>
                    </w:p>
                  </w:txbxContent>
                </v:textbox>
              </v:rect>
              <v:rect id="Rectangle 3136" o:spid="_x0000_s1205" style="position:absolute;left:6425;top:7227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8KmwgAAAN0AAAAPAAAAZHJzL2Rvd25yZXYueG1sRI/NigIx&#10;EITvgu8QWtibZlQQGY0iguAuXhx9gGbS84NJZ0iyzvj2RljYY1FVX1Hb/WCNeJIPrWMF81kGgrh0&#10;uuVawf12mq5BhIis0TgmBS8KsN+NR1vMtev5Ss8i1iJBOOSooImxy6UMZUMWw8x1xMmrnLcYk/S1&#10;1B77BLdGLrJsJS22nBYa7OjYUPkofq0CeStO/bowPnM/i+pivs/XipxSX5PhsAERaYj/4b/2WStY&#10;zpcr+LxJT0Du3gAAAP//AwBQSwECLQAUAAYACAAAACEA2+H2y+4AAACFAQAAEwAAAAAAAAAAAAAA&#10;AAAAAAAAW0NvbnRlbnRfVHlwZXNdLnhtbFBLAQItABQABgAIAAAAIQBa9CxbvwAAABUBAAALAAAA&#10;AAAAAAAAAAAAAB8BAABfcmVscy8ucmVsc1BLAQItABQABgAIAAAAIQALV8KmwgAAAN0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48 (1.39, 1.57)</w:t>
                      </w:r>
                    </w:p>
                  </w:txbxContent>
                </v:textbox>
              </v:rect>
              <v:rect id="Rectangle 3137" o:spid="_x0000_s1206" style="position:absolute;left:6425;top:778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2c9wwAAAN0AAAAPAAAAZHJzL2Rvd25yZXYueG1sRI/NigIx&#10;EITvgu8QWvCmGRV2ZTSKCILKXhx9gGbS84NJZ0iyzuzbm4WFPRZV9RW13Q/WiBf50DpWsJhnIIhL&#10;p1uuFTzup9kaRIjIGo1jUvBDAfa78WiLuXY93+hVxFokCIccFTQxdrmUoWzIYpi7jjh5lfMWY5K+&#10;ltpjn+DWyGWWfUiLLaeFBjs6NlQ+i2+rQN6LU78ujM/cdVl9mcv5VpFTajoZDhsQkYb4H/5rn7WC&#10;1WL1Cb9v0hOQuzcAAAD//wMAUEsBAi0AFAAGAAgAAAAhANvh9svuAAAAhQEAABMAAAAAAAAAAAAA&#10;AAAAAAAAAFtDb250ZW50X1R5cGVzXS54bWxQSwECLQAUAAYACAAAACEAWvQsW78AAAAVAQAACwAA&#10;AAAAAAAAAAAAAAAfAQAAX3JlbHMvLnJlbHNQSwECLQAUAAYACAAAACEAZBtnPcMAAADdAAAADwAA&#10;AAAAAAAAAAAAAAAHAgAAZHJzL2Rvd25yZXYueG1sUEsFBgAAAAADAAMAtwAAAPc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.14 (2.03, 2.27)</w:t>
                      </w:r>
                    </w:p>
                  </w:txbxContent>
                </v:textbox>
              </v:rect>
              <v:rect id="Rectangle 3138" o:spid="_x0000_s1207" style="position:absolute;left:6425;top:797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PNPvgAAAN0AAAAPAAAAZHJzL2Rvd25yZXYueG1sRE/LisIw&#10;FN0L/kO4wuw0VUGkGkUEQQc3Vj/g0tw+MLkpSbSdv58sBJeH897uB2vEm3xoHSuYzzIQxKXTLdcK&#10;HvfTdA0iRGSNxjEp+KMA+914tMVcu55v9C5iLVIIhxwVNDF2uZShbMhimLmOOHGV8xZjgr6W2mOf&#10;wq2RiyxbSYstp4YGOzo2VD6Ll1Ug78WpXxfGZ+53UV3N5XyryCn1MxkOGxCRhvgVf9xnrWA5X6a5&#10;6U16AnL3DwAA//8DAFBLAQItABQABgAIAAAAIQDb4fbL7gAAAIUBAAATAAAAAAAAAAAAAAAAAAAA&#10;AABbQ29udGVudF9UeXBlc10ueG1sUEsBAi0AFAAGAAgAAAAhAFr0LFu/AAAAFQEAAAsAAAAAAAAA&#10;AAAAAAAAHwEAAF9yZWxzLy5yZWxzUEsBAi0AFAAGAAgAAAAhABWE80++AAAA3QAAAA8AAAAAAAAA&#10;AAAAAAAABwIAAGRycy9kb3ducmV2LnhtbFBLBQYAAAAAAwADALcAAADy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73 (1.61, 1.86)</w:t>
                      </w:r>
                    </w:p>
                  </w:txbxContent>
                </v:textbox>
              </v:rect>
              <v:rect id="Rectangle 3139" o:spid="_x0000_s1208" style="position:absolute;left:6425;top:815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yFbUwwAAAN0AAAAPAAAAZHJzL2Rvd25yZXYueG1sRI/NigIx&#10;EITvgu8QWvCmGRUWHY2yCIK7eHH0AZpJzw+bdIYkOrNvbxaEPRZV9RW1OwzWiCf50DpWsJhnIIhL&#10;p1uuFdxvp9kaRIjIGo1jUvBLAQ778WiHuXY9X+lZxFokCIccFTQxdrmUoWzIYpi7jjh5lfMWY5K+&#10;ltpjn+DWyGWWfUiLLaeFBjs6NlT+FA+rQN6KU78ujM/c97K6mK/ztSKn1HQyfG5BRBrif/jdPmsF&#10;q8VqA39v0hOQ+xcAAAD//wMAUEsBAi0AFAAGAAgAAAAhANvh9svuAAAAhQEAABMAAAAAAAAAAAAA&#10;AAAAAAAAAFtDb250ZW50X1R5cGVzXS54bWxQSwECLQAUAAYACAAAACEAWvQsW78AAAAVAQAACwAA&#10;AAAAAAAAAAAAAAAfAQAAX3JlbHMvLnJlbHNQSwECLQAUAAYACAAAACEAeshW1MMAAADdAAAADwAA&#10;AAAAAAAAAAAAAAAHAgAAZHJzL2Rvd25yZXYueG1sUEsFBgAAAAADAAMAtwAAAPc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91 (1.81, 2.02)</w:t>
                      </w:r>
                    </w:p>
                  </w:txbxContent>
                </v:textbox>
              </v:rect>
              <v:rect id="Rectangle 3140" o:spid="_x0000_s1209" style="position:absolute;left:6425;top:834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Iw0vwAAAN0AAAAPAAAAZHJzL2Rvd25yZXYueG1sRE/LisIw&#10;FN0L/kO4grsx9cEg1SgiCDq4sfoBl+b2gclNSTK28/dmMeDycN7b/WCNeJEPrWMF81kGgrh0uuVa&#10;weN++lqDCBFZo3FMCv4owH43Hm0x167nG72KWIsUwiFHBU2MXS5lKBuyGGauI05c5bzFmKCvpfbY&#10;p3Br5CLLvqXFllNDgx0dGyqfxa9VIO/FqV8XxmfuZ1FdzeV8q8gpNZ0Mhw2ISEP8iP/dZ61gOV+l&#10;/elNegJy9wYAAP//AwBQSwECLQAUAAYACAAAACEA2+H2y+4AAACFAQAAEwAAAAAAAAAAAAAAAAAA&#10;AAAAW0NvbnRlbnRfVHlwZXNdLnhtbFBLAQItABQABgAIAAAAIQBa9CxbvwAAABUBAAALAAAAAAAA&#10;AAAAAAAAAB8BAABfcmVscy8ucmVsc1BLAQItABQABgAIAAAAIQCz9Iw0vwAAAN0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82 (1.76, 1.88)</w:t>
                      </w:r>
                    </w:p>
                  </w:txbxContent>
                </v:textbox>
              </v:rect>
              <v:rect id="Rectangle 3141" o:spid="_x0000_s1210" style="position:absolute;left:6425;top:852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CmvwwAAAN0AAAAPAAAAZHJzL2Rvd25yZXYueG1sRI/dagIx&#10;FITvC75DOIJ3NbtaiqxGKYKg0htXH+CwOftDk5Mlie769qZQ6OUwM98wm91ojXiQD51jBfk8A0Fc&#10;Od1xo+B2PbyvQISIrNE4JgVPCrDbTt42WGg38IUeZWxEgnAoUEEbY19IGaqWLIa564mTVztvMSbp&#10;G6k9DglujVxk2ae02HFaaLGnfUvVT3m3CuS1PAyr0vjMnRf1tzkdLzU5pWbT8WsNItIY/8N/7aNW&#10;sMw/cvh9k56A3L4AAAD//wMAUEsBAi0AFAAGAAgAAAAhANvh9svuAAAAhQEAABMAAAAAAAAAAAAA&#10;AAAAAAAAAFtDb250ZW50X1R5cGVzXS54bWxQSwECLQAUAAYACAAAACEAWvQsW78AAAAVAQAACwAA&#10;AAAAAAAAAAAAAAAfAQAAX3JlbHMvLnJlbHNQSwECLQAUAAYACAAAACEA3Lgpr8MAAADdAAAADwAA&#10;AAAAAAAAAAAAAAAHAgAAZHJzL2Rvd25yZXYueG1sUEsFBgAAAAADAAMAtwAAAPc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90 (1.75, 2.06)</w:t>
                      </w:r>
                    </w:p>
                  </w:txbxContent>
                </v:textbox>
              </v:rect>
              <v:rect id="Rectangle 3142" o:spid="_x0000_s1211" style="position:absolute;left:6405;top:742;width:8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rfYwwAAAN0AAAAPAAAAZHJzL2Rvd25yZXYueG1sRI/dagIx&#10;FITvC75DOIJ3NetaiqxGKYKg0htXH+CwOftDk5Mlie769qZQ6OUwM98wm91ojXiQD51jBYt5BoK4&#10;crrjRsHtenhfgQgRWaNxTAqeFGC3nbxtsNBu4As9ytiIBOFQoII2xr6QMlQtWQxz1xMnr3beYkzS&#10;N1J7HBLcGpln2ae02HFaaLGnfUvVT3m3CuS1PAyr0vjMnfP625yOl5qcUrPp+LUGEWmM/+G/9lEr&#10;WC4+cvh9k56A3L4AAAD//wMAUEsBAi0AFAAGAAgAAAAhANvh9svuAAAAhQEAABMAAAAAAAAAAAAA&#10;AAAAAAAAAFtDb250ZW50X1R5cGVzXS54bWxQSwECLQAUAAYACAAAACEAWvQsW78AAAAVAQAACwAA&#10;AAAAAAAAAAAAAAAfAQAAX3JlbHMvLnJlbHNQSwECLQAUAAYACAAAACEALGq32MMAAADdAAAADwAA&#10;AAAAAAAAAAAAAAAHAgAAZHJzL2Rvd25yZXYueG1sUEsFBgAAAAADAAMAtwAAAPcCAAAAAA==&#10;" filled="f" stroked="f">
                <v:textbox style="mso-fit-shape-to-text:t" inset="0,0,0,0">
                  <w:txbxContent>
                    <w:p w:rsidR="00CE5BB2" w:rsidRPr="00C60F26" w:rsidRDefault="00CE5BB2" w:rsidP="00CA62B6">
                      <w:pPr>
                        <w:rPr>
                          <w:b/>
                        </w:rPr>
                      </w:pPr>
                      <w:proofErr w:type="spellStart"/>
                      <w:proofErr w:type="gramStart"/>
                      <w:r w:rsidRPr="00C60F26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aOR</w:t>
                      </w:r>
                      <w:proofErr w:type="spellEnd"/>
                      <w:proofErr w:type="gramEnd"/>
                      <w:r w:rsidRPr="00C60F26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95% CI)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*</w:t>
                      </w:r>
                    </w:p>
                  </w:txbxContent>
                </v:textbox>
              </v:rect>
              <v:rect id="Rectangle 3143" o:spid="_x0000_s1212" style="position:absolute;left:7839;top:1296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hJDwwAAAN0AAAAPAAAAZHJzL2Rvd25yZXYueG1sRI/NigIx&#10;EITvgu8QWvCmGXVZZDSKCILKXhx9gGbS84NJZ0iyzuzbm4WFPRZV9RW13Q/WiBf50DpWsJhnIIhL&#10;p1uuFTzup9kaRIjIGo1jUvBDAfa78WiLuXY93+hVxFokCIccFTQxdrmUoWzIYpi7jjh5lfMWY5K+&#10;ltpjn+DWyGWWfUqLLaeFBjs6NlQ+i2+rQN6LU78ujM/cdVl9mcv5VpFTajoZDhsQkYb4H/5rn7WC&#10;1eJjBb9v0hOQuzcAAAD//wMAUEsBAi0AFAAGAAgAAAAhANvh9svuAAAAhQEAABMAAAAAAAAAAAAA&#10;AAAAAAAAAFtDb250ZW50X1R5cGVzXS54bWxQSwECLQAUAAYACAAAACEAWvQsW78AAAAVAQAACwAA&#10;AAAAAAAAAAAAAAAfAQAAX3JlbHMvLnJlbHNQSwECLQAUAAYACAAAACEAQyYSQ8MAAADdAAAADwAA&#10;AAAAAAAAAAAAAAAHAgAAZHJzL2Rvd25yZXYueG1sUEsFBgAAAAADAAMAtwAAAPc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20</w:t>
                      </w:r>
                    </w:p>
                  </w:txbxContent>
                </v:textbox>
              </v:rect>
              <v:rect id="Rectangle 3144" o:spid="_x0000_s1213" style="position:absolute;left:7839;top:1483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4o3wwAAAN0AAAAPAAAAZHJzL2Rvd25yZXYueG1sRI/NigIx&#10;EITvC75DaMHbmvGHRUajiCCo7MXRB2gmPT+YdIYk68y+vREW9lhU1VfUZjdYI57kQ+tYwWyagSAu&#10;nW65VnC/HT9XIEJE1mgck4JfCrDbjj42mGvX85WeRaxFgnDIUUETY5dLGcqGLIap64iTVzlvMSbp&#10;a6k99glujZxn2Ze02HJaaLCjQ0Plo/ixCuStOParwvjMXebVtzmfrhU5pSbjYb8GEWmI/+G/9kkr&#10;WMyWS3i/SU9Abl8AAAD//wMAUEsBAi0AFAAGAAgAAAAhANvh9svuAAAAhQEAABMAAAAAAAAAAAAA&#10;AAAAAAAAAFtDb250ZW50X1R5cGVzXS54bWxQSwECLQAUAAYACAAAACEAWvQsW78AAAAVAQAACwAA&#10;AAAAAAAAAAAAAAAfAQAAX3JlbHMvLnJlbHNQSwECLQAUAAYACAAAACEAzM+KN8MAAADdAAAADwAA&#10;AAAAAAAAAAAAAAAHAgAAZHJzL2Rvd25yZXYueG1sUEsFBgAAAAADAAMAtwAAAPc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70</w:t>
                      </w:r>
                    </w:p>
                  </w:txbxContent>
                </v:textbox>
              </v:rect>
              <v:rect id="Rectangle 3145" o:spid="_x0000_s1214" style="position:absolute;left:7839;top:1668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y+swwAAAN0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LGYfS/h/k56A3P0BAAD//wMAUEsBAi0AFAAGAAgAAAAhANvh9svuAAAAhQEAABMAAAAAAAAAAAAA&#10;AAAAAAAAAFtDb250ZW50X1R5cGVzXS54bWxQSwECLQAUAAYACAAAACEAWvQsW78AAAAVAQAACwAA&#10;AAAAAAAAAAAAAAAfAQAAX3JlbHMvLnJlbHNQSwECLQAUAAYACAAAACEAo4MvrMMAAADdAAAADwAA&#10;AAAAAAAAAAAAAAAHAgAAZHJzL2Rvd25yZXYueG1sUEsFBgAAAAADAAMAtwAAAPc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74</w:t>
                      </w:r>
                    </w:p>
                  </w:txbxContent>
                </v:textbox>
              </v:rect>
              <v:rect id="Rectangle 3146" o:spid="_x0000_s1215" style="position:absolute;left:7839;top:1853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bHbwwAAAN0AAAAPAAAAZHJzL2Rvd25yZXYueG1sRI/NigIx&#10;EITvC75DaMHbmlEXkdEoIggqe3H0AZpJzw8mnSHJOrNvb4SFPRZV9RW12Q3WiCf50DpWMJtmIIhL&#10;p1uuFdxvx88ViBCRNRrHpOCXAuy2o48N5tr1fKVnEWuRIBxyVNDE2OVShrIhi2HqOuLkVc5bjEn6&#10;WmqPfYJbI+dZtpQWW04LDXZ0aKh8FD9WgbwVx35VGJ+5y7z6NufTtSKn1GQ87NcgIg3xP/zXPmkF&#10;i9nXEt5v0hOQ2xcAAAD//wMAUEsBAi0AFAAGAAgAAAAhANvh9svuAAAAhQEAABMAAAAAAAAAAAAA&#10;AAAAAAAAAFtDb250ZW50X1R5cGVzXS54bWxQSwECLQAUAAYACAAAACEAWvQsW78AAAAVAQAACwAA&#10;AAAAAAAAAAAAAAAfAQAAX3JlbHMvLnJlbHNQSwECLQAUAAYACAAAACEAU1Gx28MAAADdAAAADwAA&#10;AAAAAAAAAAAAAAAHAgAAZHJzL2Rvd25yZXYueG1sUEsFBgAAAAADAAMAtwAAAPc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36</w:t>
                      </w:r>
                    </w:p>
                  </w:txbxContent>
                </v:textbox>
              </v:rect>
              <v:rect id="Rectangle 3152" o:spid="_x0000_s1216" style="position:absolute;left:7839;top:2040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yEFwwAAAN0AAAAPAAAAZHJzL2Rvd25yZXYueG1sRI/dagIx&#10;FITvC75DOIJ3NetKi6xGKYKg0htXH+CwOftDk5Mlie769qZQ6OUwM98wm91ojXiQD51jBYt5BoK4&#10;crrjRsHtenhfgQgRWaNxTAqeFGC3nbxtsNBu4As9ytiIBOFQoII2xr6QMlQtWQxz1xMnr3beYkzS&#10;N1J7HBLcGpln2ae02HFaaLGnfUvVT3m3CuS1PAyr0vjMnfP625yOl5qcUrPp+LUGEWmM/+G/9lEr&#10;WC4+cvh9k56A3L4AAAD//wMAUEsBAi0AFAAGAAgAAAAhANvh9svuAAAAhQEAABMAAAAAAAAAAAAA&#10;AAAAAAAAAFtDb250ZW50X1R5cGVzXS54bWxQSwECLQAUAAYACAAAACEAWvQsW78AAAAVAQAACwAA&#10;AAAAAAAAAAAAAAAfAQAAX3JlbHMvLnJlbHNQSwECLQAUAAYACAAAACEAqbMhBcMAAADdAAAADwAA&#10;AAAAAAAAAAAAAAAHAgAAZHJzL2Rvd25yZXYueG1sUEsFBgAAAAADAAMAtwAAAPc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1760" o:spid="_x0000_s1217" style="position:absolute;left:7839;top:2594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5QExAAAAN0AAAAPAAAAZHJzL2Rvd25yZXYueG1sRI9PawIx&#10;EMXvQr9DmEJvmq0HldUopSDY0ourH2DYzP6hyWRJUnf99s6h4G2G9+a93+wOk3fqRjH1gQ28LwpQ&#10;xHWwPbcGrpfjfAMqZWSLLjAZuFOCw/5ltsPShpHPdKtyqySEU4kGupyHUutUd+QxLcJALFoToscs&#10;a2y1jThKuHd6WRQr7bFnaehwoM+O6t/qzxvQl+o4bioXi/C9bH7c1+ncUDDm7XX62ILKNOWn+f/6&#10;ZAV/vRJ++UZG0PsHAAAA//8DAFBLAQItABQABgAIAAAAIQDb4fbL7gAAAIUBAAATAAAAAAAAAAAA&#10;AAAAAAAAAABbQ29udGVudF9UeXBlc10ueG1sUEsBAi0AFAAGAAgAAAAhAFr0LFu/AAAAFQEAAAsA&#10;AAAAAAAAAAAAAAAAHwEAAF9yZWxzLy5yZWxzUEsBAi0AFAAGAAgAAAAhAN+7lAT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6.42</w:t>
                      </w:r>
                    </w:p>
                  </w:txbxContent>
                </v:textbox>
              </v:rect>
              <v:rect id="Rectangle 1761" o:spid="_x0000_s1218" style="position:absolute;left:7839;top:2781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zGfwAAAAN0AAAAPAAAAZHJzL2Rvd25yZXYueG1sRE/NisIw&#10;EL4L+w5hBG821YMrXaMsgqDixboPMDTTHzaZlCRr69sbQdjbfHy/s9mN1og7+dA5VrDIchDEldMd&#10;Nwp+bof5GkSIyBqNY1LwoAC77cdkg4V2A1/pXsZGpBAOBSpoY+wLKUPVksWQuZ44cbXzFmOCvpHa&#10;45DCrZHLPF9Jix2nhhZ72rdU/ZZ/VoG8lYdhXRqfu/OyvpjT8VqTU2o2Hb+/QEQa47/47T7qNP9z&#10;tYDXN+kEuX0CAAD//wMAUEsBAi0AFAAGAAgAAAAhANvh9svuAAAAhQEAABMAAAAAAAAAAAAAAAAA&#10;AAAAAFtDb250ZW50X1R5cGVzXS54bWxQSwECLQAUAAYACAAAACEAWvQsW78AAAAVAQAACwAAAAAA&#10;AAAAAAAAAAAfAQAAX3JlbHMvLnJlbHNQSwECLQAUAAYACAAAACEAsPcxn8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2.25</w:t>
                      </w:r>
                    </w:p>
                  </w:txbxContent>
                </v:textbox>
              </v:rect>
              <v:rect id="Rectangle 1762" o:spid="_x0000_s1219" style="position:absolute;left:7839;top:2965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a/owAAAAN0AAAAPAAAAZHJzL2Rvd25yZXYueG1sRE/NisIw&#10;EL4L+w5hhL1pag+uVKOIILjixeoDDM30B5NJSbK2+/ZmQdjbfHy/s9mN1ogn+dA5VrCYZyCIK6c7&#10;bhTcb8fZCkSIyBqNY1LwSwF224/JBgvtBr7Ss4yNSCEcClTQxtgXUoaqJYth7nrixNXOW4wJ+kZq&#10;j0MKt0bmWbaUFjtODS32dGipepQ/VoG8lcdhVRqfuXNeX8z36VqTU+pzOu7XICKN8V/8dp90mv+1&#10;zOHvm3SC3L4AAAD//wMAUEsBAi0AFAAGAAgAAAAhANvh9svuAAAAhQEAABMAAAAAAAAAAAAAAAAA&#10;AAAAAFtDb250ZW50X1R5cGVzXS54bWxQSwECLQAUAAYACAAAACEAWvQsW78AAAAVAQAACwAAAAAA&#10;AAAAAAAAAAAfAQAAX3JlbHMvLnJlbHNQSwECLQAUAAYACAAAACEAQCWv6M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2.62</w:t>
                      </w:r>
                    </w:p>
                  </w:txbxContent>
                </v:textbox>
              </v:rect>
              <v:rect id="Rectangle 1763" o:spid="_x0000_s1220" style="position:absolute;left:7839;top:3150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QpzwAAAAN0AAAAPAAAAZHJzL2Rvd25yZXYueG1sRE/bisIw&#10;EH0X/Icwwr5pqoIrXaOIIKj4Yt0PGJrpBZNJSbK2+/cbQdi3OZzrbHaDNeJJPrSOFcxnGQji0umW&#10;awXf9+N0DSJEZI3GMSn4pQC77Xi0wVy7nm/0LGItUgiHHBU0MXa5lKFsyGKYuY44cZXzFmOCvpba&#10;Y5/CrZGLLFtJiy2nhgY7OjRUPoofq0Dei2O/LozP3GVRXc35dKvIKfUxGfZfICIN8V/8dp90mv+5&#10;WsLrm3SC3P4BAAD//wMAUEsBAi0AFAAGAAgAAAAhANvh9svuAAAAhQEAABMAAAAAAAAAAAAAAAAA&#10;AAAAAFtDb250ZW50X1R5cGVzXS54bWxQSwECLQAUAAYACAAAACEAWvQsW78AAAAVAQAACwAAAAAA&#10;AAAAAAAAAAAfAQAAX3JlbHMvLnJlbHNQSwECLQAUAAYACAAAACEAL2kKc8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8.71</w:t>
                      </w:r>
                    </w:p>
                  </w:txbxContent>
                </v:textbox>
              </v:rect>
              <v:rect id="Rectangle 1764" o:spid="_x0000_s1221" style="position:absolute;left:7839;top:3335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JIHwAAAAN0AAAAPAAAAZHJzL2Rvd25yZXYueG1sRE/bisIw&#10;EH0X/Icwwr5pqogrXaOIIKj4Yt0PGJrpBZNJSbK2+/cbQdi3OZzrbHaDNeJJPrSOFcxnGQji0umW&#10;awXf9+N0DSJEZI3GMSn4pQC77Xi0wVy7nm/0LGItUgiHHBU0MXa5lKFsyGKYuY44cZXzFmOCvpba&#10;Y5/CrZGLLFtJiy2nhgY7OjRUPoofq0Dei2O/LozP3GVRXc35dKvIKfUxGfZfICIN8V/8dp90mv+5&#10;WsLrm3SC3P4BAAD//wMAUEsBAi0AFAAGAAgAAAAhANvh9svuAAAAhQEAABMAAAAAAAAAAAAAAAAA&#10;AAAAAFtDb250ZW50X1R5cGVzXS54bWxQSwECLQAUAAYACAAAACEAWvQsW78AAAAVAQAACwAAAAAA&#10;AAAAAAAAAAAfAQAAX3JlbHMvLnJlbHNQSwECLQAUAAYACAAAACEAoICSB8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1765" o:spid="_x0000_s1222" style="position:absolute;left:7839;top:3891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DecwAAAAN0AAAAPAAAAZHJzL2Rvd25yZXYueG1sRE/bisIw&#10;EH0X/Icwwr5pqqArXaOIIKj4Yt0PGJrpBZNJSbK2+/cbQdi3OZzrbHaDNeJJPrSOFcxnGQji0umW&#10;awXf9+N0DSJEZI3GMSn4pQC77Xi0wVy7nm/0LGItUgiHHBU0MXa5lKFsyGKYuY44cZXzFmOCvpba&#10;Y5/CrZGLLFtJiy2nhgY7OjRUPoofq0Dei2O/LozP3GVRXc35dKvIKfUxGfZfICIN8V/8dp90mv+5&#10;WsLrm3SC3P4BAAD//wMAUEsBAi0AFAAGAAgAAAAhANvh9svuAAAAhQEAABMAAAAAAAAAAAAAAAAA&#10;AAAAAFtDb250ZW50X1R5cGVzXS54bWxQSwECLQAUAAYACAAAACEAWvQsW78AAAAVAQAACwAAAAAA&#10;AAAAAAAAAAAfAQAAX3JlbHMvLnJlbHNQSwECLQAUAAYACAAAACEAz8w3nM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88</w:t>
                      </w:r>
                    </w:p>
                  </w:txbxContent>
                </v:textbox>
              </v:rect>
              <v:rect id="Rectangle 1766" o:spid="_x0000_s1223" style="position:absolute;left:7839;top:4078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HqnrwAAAAN0AAAAPAAAAZHJzL2Rvd25yZXYueG1sRE/NisIw&#10;EL4L+w5hhL1pqoeuVKOIILjixeoDDM30B5NJSbK2+/ZmQdjbfHy/s9mN1ogn+dA5VrCYZyCIK6c7&#10;bhTcb8fZCkSIyBqNY1LwSwF224/JBgvtBr7Ss4yNSCEcClTQxtgXUoaqJYth7nrixNXOW4wJ+kZq&#10;j0MKt0YusyyXFjtODS32dGipepQ/VoG8lcdhVRqfufOyvpjv07Ump9TndNyvQUQa47/47T7pNP8r&#10;z+Hvm3SC3L4AAAD//wMAUEsBAi0AFAAGAAgAAAAhANvh9svuAAAAhQEAABMAAAAAAAAAAAAAAAAA&#10;AAAAAFtDb250ZW50X1R5cGVzXS54bWxQSwECLQAUAAYACAAAACEAWvQsW78AAAAVAQAACwAAAAAA&#10;AAAAAAAAAAAfAQAAX3JlbHMvLnJlbHNQSwECLQAUAAYACAAAACEAPx6p68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2.80</w:t>
                      </w:r>
                    </w:p>
                  </w:txbxContent>
                </v:textbox>
              </v:rect>
              <v:rect id="Rectangle 1767" o:spid="_x0000_s1224" style="position:absolute;left:7839;top:4263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gxwvwAAAN0AAAAPAAAAZHJzL2Rvd25yZXYueG1sRE/NisIw&#10;EL4v+A5hBG9rqgeVrlFEEFS8WPcBhmb6g8mkJNHWtzfCwt7m4/ud9XawRjzJh9axgtk0A0FcOt1y&#10;reD3dvhegQgRWaNxTApeFGC7GX2tMdeu5ys9i1iLFMIhRwVNjF0uZSgbshimriNOXOW8xZigr6X2&#10;2Kdwa+Q8yxbSYsupocGO9g2V9+JhFchbcehXhfGZO8+rizkdrxU5pSbjYfcDItIQ/8V/7qNO85eL&#10;JXy+SSfIzRsAAP//AwBQSwECLQAUAAYACAAAACEA2+H2y+4AAACFAQAAEwAAAAAAAAAAAAAAAAAA&#10;AAAAW0NvbnRlbnRfVHlwZXNdLnhtbFBLAQItABQABgAIAAAAIQBa9CxbvwAAABUBAAALAAAAAAAA&#10;AAAAAAAAAB8BAABfcmVscy8ucmVsc1BLAQItABQABgAIAAAAIQBQUgxwvwAAAN0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3.09</w:t>
                      </w:r>
                    </w:p>
                  </w:txbxContent>
                </v:textbox>
              </v:rect>
              <v:rect id="Rectangle 1768" o:spid="_x0000_s1225" style="position:absolute;left:7839;top:4448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ZgCxAAAAN0AAAAPAAAAZHJzL2Rvd25yZXYueG1sRI9PawIx&#10;EMXvQr9DmEJvmq0HldUopSDY0ourH2DYzP6hyWRJUnf99s6h4G2G9+a93+wOk3fqRjH1gQ28LwpQ&#10;xHWwPbcGrpfjfAMqZWSLLjAZuFOCw/5ltsPShpHPdKtyqySEU4kGupyHUutUd+QxLcJALFoToscs&#10;a2y1jThKuHd6WRQr7bFnaehwoM+O6t/qzxvQl+o4bioXi/C9bH7c1+ncUDDm7XX62ILKNOWn+f/6&#10;ZAV/vRJc+UZG0PsHAAAA//8DAFBLAQItABQABgAIAAAAIQDb4fbL7gAAAIUBAAATAAAAAAAAAAAA&#10;AAAAAAAAAABbQ29udGVudF9UeXBlc10ueG1sUEsBAi0AFAAGAAgAAAAhAFr0LFu/AAAAFQEAAAsA&#10;AAAAAAAAAAAAAAAAHwEAAF9yZWxzLy5yZWxzUEsBAi0AFAAGAAgAAAAhACHNmAL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8.23</w:t>
                      </w:r>
                    </w:p>
                  </w:txbxContent>
                </v:textbox>
              </v:rect>
              <v:rect id="Rectangle 1769" o:spid="_x0000_s1226" style="position:absolute;left:7839;top:4632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T2ZwAAAAN0AAAAPAAAAZHJzL2Rvd25yZXYueG1sRE/NisIw&#10;EL4v+A5hBG9rqgfXrUYRQVDZi3UfYGimP5hMShJtfXsjLOxtPr7fWW8Ha8SDfGgdK5hNMxDEpdMt&#10;1wp+r4fPJYgQkTUax6TgSQG2m9HHGnPter7Qo4i1SCEcclTQxNjlUoayIYth6jrixFXOW4wJ+lpq&#10;j30Kt0bOs2whLbacGhrsaN9QeSvuVoG8Fod+WRifufO8+jGn46Uip9RkPOxWICIN8V/85z7qNP9r&#10;8Q3vb9IJcvMCAAD//wMAUEsBAi0AFAAGAAgAAAAhANvh9svuAAAAhQEAABMAAAAAAAAAAAAAAAAA&#10;AAAAAFtDb250ZW50X1R5cGVzXS54bWxQSwECLQAUAAYACAAAACEAWvQsW78AAAAVAQAACwAAAAAA&#10;AAAAAAAAAAAfAQAAX3JlbHMvLnJlbHNQSwECLQAUAAYACAAAACEAToE9m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1770" o:spid="_x0000_s1227" style="position:absolute;left:7839;top:5189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gLZxAAAAN0AAAAPAAAAZHJzL2Rvd25yZXYueG1sRI9PawIx&#10;EMXvQr9DmEJvmq2HKqtRpCDY0ourH2DYzP7BZLIkqbt+e+dQ6G2G9+a932z3k3fqTjH1gQ28LwpQ&#10;xHWwPbcGrpfjfA0qZWSLLjAZeFCC/e5ltsXShpHPdK9yqySEU4kGupyHUutUd+QxLcJALFoToscs&#10;a2y1jThKuHd6WRQf2mPP0tDhQJ8d1bfq1xvQl+o4risXi/C9bH7c1+ncUDDm7XU6bEBlmvK/+e/6&#10;ZAV/tRJ++UZG0LsnAAAA//8DAFBLAQItABQABgAIAAAAIQDb4fbL7gAAAIUBAAATAAAAAAAAAAAA&#10;AAAAAAAAAABbQ29udGVudF9UeXBlc10ueG1sUEsBAi0AFAAGAAgAAAAhAFr0LFu/AAAAFQEAAAsA&#10;AAAAAAAAAAAAAAAAHwEAAF9yZWxzLy5yZWxzUEsBAi0AFAAGAAgAAAAhAFpiAtn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7.64</w:t>
                      </w:r>
                    </w:p>
                  </w:txbxContent>
                </v:textbox>
              </v:rect>
              <v:rect id="Rectangle 1771" o:spid="_x0000_s1228" style="position:absolute;left:7839;top:5376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LqdCvwAAAN0AAAAPAAAAZHJzL2Rvd25yZXYueG1sRE/NisIw&#10;EL4v+A5hBG9rqgeVahQRBFf2YvUBhmb6g8mkJNF2394sCN7m4/udzW6wRjzJh9axgtk0A0FcOt1y&#10;reB2PX6vQISIrNE4JgV/FGC3HX1tMNeu5ws9i1iLFMIhRwVNjF0uZSgbshimriNOXOW8xZigr6X2&#10;2Kdwa+Q8yxbSYsupocGODg2V9+JhFchrcexXhfGZO8+rX/NzulTklJqMh/0aRKQhfsRv90mn+cvl&#10;DP6/SSfI7QsAAP//AwBQSwECLQAUAAYACAAAACEA2+H2y+4AAACFAQAAEwAAAAAAAAAAAAAAAAAA&#10;AAAAW0NvbnRlbnRfVHlwZXNdLnhtbFBLAQItABQABgAIAAAAIQBa9CxbvwAAABUBAAALAAAAAAAA&#10;AAAAAAAAAB8BAABfcmVscy8ucmVsc1BLAQItABQABgAIAAAAIQA1LqdCvwAAAN0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7.86</w:t>
                      </w:r>
                    </w:p>
                  </w:txbxContent>
                </v:textbox>
              </v:rect>
              <v:rect id="Rectangle 1772" o:spid="_x0000_s1229" style="position:absolute;left:7839;top:5560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/Dk1wAAAAN0AAAAPAAAAZHJzL2Rvd25yZXYueG1sRE/NisIw&#10;EL4v+A5hFryt6fagUo2yLAgqe7H6AEMz/cFkUpJo69ubBcHbfHy/s96O1og7+dA5VvA9y0AQV053&#10;3Ci4nHdfSxAhIms0jknBgwJsN5OPNRbaDXyiexkbkUI4FKigjbEvpAxVSxbDzPXEiaudtxgT9I3U&#10;HocUbo3Ms2wuLXacGlrs6bel6lrerAJ5LnfDsjQ+c8e8/jOH/akmp9T0c/xZgYg0xrf45d7rNH+x&#10;yOH/m3SC3DwBAAD//wMAUEsBAi0AFAAGAAgAAAAhANvh9svuAAAAhQEAABMAAAAAAAAAAAAAAAAA&#10;AAAAAFtDb250ZW50X1R5cGVzXS54bWxQSwECLQAUAAYACAAAACEAWvQsW78AAAAVAQAACwAAAAAA&#10;AAAAAAAAAAAfAQAAX3JlbHMvLnJlbHNQSwECLQAUAAYACAAAACEAxfw5N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0.46</w:t>
                      </w:r>
                    </w:p>
                  </w:txbxContent>
                </v:textbox>
              </v:rect>
              <v:rect id="Rectangle 1773" o:spid="_x0000_s1230" style="position:absolute;left:7839;top:5745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JyuwAAAAN0AAAAPAAAAZHJzL2Rvd25yZXYueG1sRE/bisIw&#10;EH0X/Icwgm+aqrBK1ygiCLr4Yt0PGJrpBZNJSbK2+/dmQdi3OZzrbPeDNeJJPrSOFSzmGQji0umW&#10;awXf99NsAyJEZI3GMSn4pQD73Xi0xVy7nm/0LGItUgiHHBU0MXa5lKFsyGKYu444cZXzFmOCvpba&#10;Y5/CrZHLLPuQFltODQ12dGyofBQ/VoG8F6d+Uxifua9ldTWX860ip9R0Mhw+QUQa4r/47T7rNH+9&#10;XsHfN+kEuXsBAAD//wMAUEsBAi0AFAAGAAgAAAAhANvh9svuAAAAhQEAABMAAAAAAAAAAAAAAAAA&#10;AAAAAFtDb250ZW50X1R5cGVzXS54bWxQSwECLQAUAAYACAAAACEAWvQsW78AAAAVAQAACwAAAAAA&#10;AAAAAAAAAAAfAQAAX3JlbHMvLnJlbHNQSwECLQAUAAYACAAAACEAqrCcrs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34.04</w:t>
                      </w:r>
                    </w:p>
                  </w:txbxContent>
                </v:textbox>
              </v:rect>
              <v:rect id="Rectangle 1774" o:spid="_x0000_s1231" style="position:absolute;left:7839;top:5930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QTawAAAAN0AAAAPAAAAZHJzL2Rvd25yZXYueG1sRE/bisIw&#10;EH0X/Icwgm+aKrJK1ygiCLr4Yt0PGJrpBZNJSbK2+/dmQdi3OZzrbPeDNeJJPrSOFSzmGQji0umW&#10;awXf99NsAyJEZI3GMSn4pQD73Xi0xVy7nm/0LGItUgiHHBU0MXa5lKFsyGKYu444cZXzFmOCvpba&#10;Y5/CrZHLLPuQFltODQ12dGyofBQ/VoG8F6d+Uxifua9ldTWX860ip9R0Mhw+QUQa4r/47T7rNH+9&#10;XsHfN+kEuXsBAAD//wMAUEsBAi0AFAAGAAgAAAAhANvh9svuAAAAhQEAABMAAAAAAAAAAAAAAAAA&#10;AAAAAFtDb250ZW50X1R5cGVzXS54bWxQSwECLQAUAAYACAAAACEAWvQsW78AAAAVAQAACwAAAAAA&#10;AAAAAAAAAAAfAQAAX3JlbHMvLnJlbHNQSwECLQAUAAYACAAAACEAJVkE2s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1775" o:spid="_x0000_s1232" style="position:absolute;left:7839;top:6486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aFBwAAAAN0AAAAPAAAAZHJzL2Rvd25yZXYueG1sRE/bisIw&#10;EH0X/Icwgm+aKrhK1ygiCLr4Yt0PGJrpBZNJSbK2+/dmQdi3OZzrbPeDNeJJPrSOFSzmGQji0umW&#10;awXf99NsAyJEZI3GMSn4pQD73Xi0xVy7nm/0LGItUgiHHBU0MXa5lKFsyGKYu444cZXzFmOCvpba&#10;Y5/CrZHLLPuQFltODQ12dGyofBQ/VoG8F6d+Uxifua9ldTWX860ip9R0Mhw+QUQa4r/47T7rNH+9&#10;XsHfN+kEuXsBAAD//wMAUEsBAi0AFAAGAAgAAAAhANvh9svuAAAAhQEAABMAAAAAAAAAAAAAAAAA&#10;AAAAAFtDb250ZW50X1R5cGVzXS54bWxQSwECLQAUAAYACAAAACEAWvQsW78AAAAVAQAACwAAAAAA&#10;AAAAAAAAAAAfAQAAX3JlbHMvLnJlbHNQSwECLQAUAAYACAAAACEAShWhQ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23</w:t>
                      </w:r>
                    </w:p>
                  </w:txbxContent>
                </v:textbox>
              </v:rect>
              <v:rect id="Rectangle 1776" o:spid="_x0000_s1233" style="position:absolute;left:7839;top:6673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xz82vwAAAN0AAAAPAAAAZHJzL2Rvd25yZXYueG1sRE/NisIw&#10;EL4v+A5hBG9rqgeVrlFEEFS8WPcBhmb6g8mkJNHWtzfCwt7m4/ud9XawRjzJh9axgtk0A0FcOt1y&#10;reD3dvhegQgRWaNxTApeFGC7GX2tMdeu5ys9i1iLFMIhRwVNjF0uZSgbshimriNOXOW8xZigr6X2&#10;2Kdwa+Q8yxbSYsupocGO9g2V9+JhFchbcehXhfGZO8+rizkdrxU5pSbjYfcDItIQ/8V/7qNO85fL&#10;BXy+SSfIzRsAAP//AwBQSwECLQAUAAYACAAAACEA2+H2y+4AAACFAQAAEwAAAAAAAAAAAAAAAAAA&#10;AAAAW0NvbnRlbnRfVHlwZXNdLnhtbFBLAQItABQABgAIAAAAIQBa9CxbvwAAABUBAAALAAAAAAAA&#10;AAAAAAAAAB8BAABfcmVscy8ucmVsc1BLAQItABQABgAIAAAAIQC6xz82vwAAAN0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3.89</w:t>
                      </w:r>
                    </w:p>
                  </w:txbxContent>
                </v:textbox>
              </v:rect>
              <v:rect id="Rectangle 1777" o:spid="_x0000_s1234" style="position:absolute;left:7839;top:6858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5qtwAAAAN0AAAAPAAAAZHJzL2Rvd25yZXYueG1sRE/NisIw&#10;EL4v+A5hBG9rqgcr1SjLgqDLXqw+wNBMfzCZlCTa+vabBcHbfHy/s92P1ogH+dA5VrCYZyCIK6c7&#10;bhRcL4fPNYgQkTUax6TgSQH2u8nHFgvtBj7To4yNSCEcClTQxtgXUoaqJYth7nrixNXOW4wJ+kZq&#10;j0MKt0Yus2wlLXacGlrs6bul6lberQJ5KQ/DujQ+cz/L+tecjueanFKz6fi1ARFpjG/xy33UaX6e&#10;5/D/TTpB7v4AAAD//wMAUEsBAi0AFAAGAAgAAAAhANvh9svuAAAAhQEAABMAAAAAAAAAAAAAAAAA&#10;AAAAAFtDb250ZW50X1R5cGVzXS54bWxQSwECLQAUAAYACAAAACEAWvQsW78AAAAVAQAACwAAAAAA&#10;AAAAAAAAAAAfAQAAX3JlbHMvLnJlbHNQSwECLQAUAAYACAAAACEA1Yuar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58</w:t>
                      </w:r>
                    </w:p>
                  </w:txbxContent>
                </v:textbox>
              </v:rect>
              <v:rect id="Rectangle 1778" o:spid="_x0000_s1235" style="position:absolute;left:7839;top:7043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A7fxAAAAN0AAAAPAAAAZHJzL2Rvd25yZXYueG1sRI9PawIx&#10;EMXvQr9DmEJvmq2HKqtRpCDY0ourH2DYzP7BZLIkqbt+e+dQ6G2G9+a932z3k3fqTjH1gQ28LwpQ&#10;xHWwPbcGrpfjfA0qZWSLLjAZeFCC/e5ltsXShpHPdK9yqySEU4kGupyHUutUd+QxLcJALFoToscs&#10;a2y1jThKuHd6WRQf2mPP0tDhQJ8d1bfq1xvQl+o4risXi/C9bH7c1+ncUDDm7XU6bEBlmvK/+e/6&#10;ZAV/tRJc+UZG0LsnAAAA//8DAFBLAQItABQABgAIAAAAIQDb4fbL7gAAAIUBAAATAAAAAAAAAAAA&#10;AAAAAAAAAABbQ29udGVudF9UeXBlc10ueG1sUEsBAi0AFAAGAAgAAAAhAFr0LFu/AAAAFQEAAAsA&#10;AAAAAAAAAAAAAAAAHwEAAF9yZWxzLy5yZWxzUEsBAi0AFAAGAAgAAAAhAKQUDt/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6.30</w:t>
                      </w:r>
                    </w:p>
                  </w:txbxContent>
                </v:textbox>
              </v:rect>
              <v:rect id="Rectangle 1779" o:spid="_x0000_s1236" style="position:absolute;left:7839;top:7227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KtEwAAAAN0AAAAPAAAAZHJzL2Rvd25yZXYueG1sRE/NisIw&#10;EL4LvkMYwZumelC3GkUEQZe9WPcBhmb6g8mkJNHWt98sLOxtPr7f2R0Ga8SLfGgdK1jMMxDEpdMt&#10;1wq+7+fZBkSIyBqNY1LwpgCH/Xi0w1y7nm/0KmItUgiHHBU0MXa5lKFsyGKYu444cZXzFmOCvpba&#10;Y5/CrZHLLFtJiy2nhgY7OjVUPoqnVSDvxbnfFMZn7nNZfZnr5VaRU2o6GY5bEJGG+C/+c190mr9e&#10;f8DvN+kEuf8BAAD//wMAUEsBAi0AFAAGAAgAAAAhANvh9svuAAAAhQEAABMAAAAAAAAAAAAAAAAA&#10;AAAAAFtDb250ZW50X1R5cGVzXS54bWxQSwECLQAUAAYACAAAACEAWvQsW78AAAAVAQAACwAAAAAA&#10;AAAAAAAAAAAfAQAAX3JlbHMvLnJlbHNQSwECLQAUAAYACAAAACEAy1irRM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1780" o:spid="_x0000_s1237" style="position:absolute;left:7839;top:7784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3L+xAAAAN0AAAAPAAAAZHJzL2Rvd25yZXYueG1sRI/NagMx&#10;DITvhb6DUaC3xpsc2mUTJ4RAIC29ZJMHEGvtD7HlxXaz27evDoXeJGY082m7n71TD4ppCGxgtSxA&#10;ETfBDtwZuF1PryWolJEtusBk4IcS7HfPT1usbJj4Qo86d0pCOFVooM95rLROTU8e0zKMxKK1IXrM&#10;ssZO24iThHun10Xxpj0OLA09jnTsqbnX396AvtanqaxdLMLnuv1yH+dLS8GYl8V82IDKNOd/89/1&#10;2Qr+eyn88o2MoHe/AAAA//8DAFBLAQItABQABgAIAAAAIQDb4fbL7gAAAIUBAAATAAAAAAAAAAAA&#10;AAAAAAAAAABbQ29udGVudF9UeXBlc10ueG1sUEsBAi0AFAAGAAgAAAAhAFr0LFu/AAAAFQEAAAsA&#10;AAAAAAAAAAAAAAAAHwEAAF9yZWxzLy5yZWxzUEsBAi0AFAAGAAgAAAAhAG+3cv7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92</w:t>
                      </w:r>
                    </w:p>
                  </w:txbxContent>
                </v:textbox>
              </v:rect>
              <v:rect id="Rectangle 1781" o:spid="_x0000_s1238" style="position:absolute;left:7839;top:7971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9dlwAAAAN0AAAAPAAAAZHJzL2Rvd25yZXYueG1sRE/NisIw&#10;EL4v+A5hBG9rqge3VKOIILiyF6sPMDTTH0wmJcna+vZGWNjbfHy/s9mN1ogH+dA5VrCYZyCIK6c7&#10;bhTcrsfPHESIyBqNY1LwpAC77eRjg4V2A1/oUcZGpBAOBSpoY+wLKUPVksUwdz1x4mrnLcYEfSO1&#10;xyGFWyOXWbaSFjtODS32dGipupe/VoG8lschL43P3HlZ/5jv06Ump9RsOu7XICKN8V/85z7pNP8r&#10;X8D7m3SC3L4AAAD//wMAUEsBAi0AFAAGAAgAAAAhANvh9svuAAAAhQEAABMAAAAAAAAAAAAAAAAA&#10;AAAAAFtDb250ZW50X1R5cGVzXS54bWxQSwECLQAUAAYACAAAACEAWvQsW78AAAAVAQAACwAAAAAA&#10;AAAAAAAAAAAfAQAAX3JlbHMvLnJlbHNQSwECLQAUAAYACAAAACEAAPvXZ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3.17</w:t>
                      </w:r>
                    </w:p>
                  </w:txbxContent>
                </v:textbox>
              </v:rect>
              <v:rect id="Rectangle 1782" o:spid="_x0000_s1239" style="position:absolute;left:7839;top:8155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UkSwQAAAN0AAAAPAAAAZHJzL2Rvd25yZXYueG1sRE9LasMw&#10;EN0Hcgcxge5iuV40xokSSiGQlG7i5ACDNf5QaWQkJXZvXxUK2c3jfWd3mK0RD/JhcKzgNctBEDdO&#10;D9wpuF2P6xJEiMgajWNS8EMBDvvlYoeVdhNf6FHHTqQQDhUq6GMcKylD05PFkLmROHGt8xZjgr6T&#10;2uOUwq2RRZ6/SYsDp4YeR/roqfmu71aBvNbHqayNz91n0X6Z8+nSklPqZTW/b0FEmuNT/O8+6TR/&#10;Uxbw9006Qe5/AQAA//8DAFBLAQItABQABgAIAAAAIQDb4fbL7gAAAIUBAAATAAAAAAAAAAAAAAAA&#10;AAAAAABbQ29udGVudF9UeXBlc10ueG1sUEsBAi0AFAAGAAgAAAAhAFr0LFu/AAAAFQEAAAsAAAAA&#10;AAAAAAAAAAAAHwEAAF9yZWxzLy5yZWxzUEsBAi0AFAAGAAgAAAAhAPApSRL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92</w:t>
                      </w:r>
                    </w:p>
                  </w:txbxContent>
                </v:textbox>
              </v:rect>
              <v:rect id="Rectangle 1783" o:spid="_x0000_s1240" style="position:absolute;left:7839;top:8340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eyJwAAAAN0AAAAPAAAAZHJzL2Rvd25yZXYueG1sRE/bagIx&#10;EH0X+g9hCr5ptgq6rEYpgmCLL65+wLCZvWAyWZLobv++KRR8m8O5znY/WiOe5EPnWMHHPANBXDnd&#10;caPgdj3OchAhIms0jknBDwXY794mWyy0G/hCzzI2IoVwKFBBG2NfSBmqliyGueuJE1c7bzEm6Bup&#10;PQ4p3Bq5yLKVtNhxamixp0NL1b18WAXyWh6HvDQ+c9+L+my+TpeanFLT9/FzAyLSGF/if/dJp/nr&#10;fAl/36QT5O4XAAD//wMAUEsBAi0AFAAGAAgAAAAhANvh9svuAAAAhQEAABMAAAAAAAAAAAAAAAAA&#10;AAAAAFtDb250ZW50X1R5cGVzXS54bWxQSwECLQAUAAYACAAAACEAWvQsW78AAAAVAQAACwAAAAAA&#10;AAAAAAAAAAAfAQAAX3JlbHMvLnJlbHNQSwECLQAUAAYACAAAACEAn2Xsi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6.99</w:t>
                      </w:r>
                    </w:p>
                  </w:txbxContent>
                </v:textbox>
              </v:rect>
              <v:rect id="Rectangle 1784" o:spid="_x0000_s1241" style="position:absolute;left:7839;top:8525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HT9wAAAAN0AAAAPAAAAZHJzL2Rvd25yZXYueG1sRE/bagIx&#10;EH0X+g9hCr5ptiK6rEYpgmCLL65+wLCZvWAyWZLobv++KRR8m8O5znY/WiOe5EPnWMHHPANBXDnd&#10;caPgdj3OchAhIms0jknBDwXY794mWyy0G/hCzzI2IoVwKFBBG2NfSBmqliyGueuJE1c7bzEm6Bup&#10;PQ4p3Bq5yLKVtNhxamixp0NL1b18WAXyWh6HvDQ+c9+L+my+TpeanFLT9/FzAyLSGF/if/dJp/nr&#10;fAl/36QT5O4XAAD//wMAUEsBAi0AFAAGAAgAAAAhANvh9svuAAAAhQEAABMAAAAAAAAAAAAAAAAA&#10;AAAAAFtDb250ZW50X1R5cGVzXS54bWxQSwECLQAUAAYACAAAACEAWvQsW78AAAAVAQAACwAAAAAA&#10;AAAAAAAAAAAfAQAAX3JlbHMvLnJlbHNQSwECLQAUAAYACAAAACEAEIx0/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1789" o:spid="_x0000_s1242" style="position:absolute;left:7839;top:742;width:71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dtjwQAAAN0AAAAPAAAAZHJzL2Rvd25yZXYueG1sRE/NagIx&#10;EL4LvkMYwZtm9dCuq1GKINjixdUHGDazPzSZLEnqbt/eFITe5uP7nd1htEY8yIfOsYLVMgNBXDnd&#10;caPgfjstchAhIms0jknBLwU47KeTHRbaDXylRxkbkUI4FKigjbEvpAxVSxbD0vXEiaudtxgT9I3U&#10;HocUbo1cZ9mbtNhxamixp2NL1Xf5YxXIW3ka8tL4zH2t64v5PF9rckrNZ+PHFkSkMf6LX+6zTvPf&#10;8w38fZNOkPsnAAAA//8DAFBLAQItABQABgAIAAAAIQDb4fbL7gAAAIUBAAATAAAAAAAAAAAAAAAA&#10;AAAAAABbQ29udGVudF9UeXBlc10ueG1sUEsBAi0AFAAGAAgAAAAhAFr0LFu/AAAAFQEAAAsAAAAA&#10;AAAAAAAAAAAAHwEAAF9yZWxzLy5yZWxzUEsBAi0AFAAGAAgAAAAhAP6N22P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Pr="00CA62B6" w:rsidRDefault="00CE5BB2" w:rsidP="00CA62B6">
                      <w:pPr>
                        <w:rPr>
                          <w:b/>
                        </w:rPr>
                      </w:pPr>
                      <w:r w:rsidRPr="00CA62B6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Weight (%</w:t>
                      </w:r>
                      <w:proofErr w:type="gramStart"/>
                      <w:r w:rsidRPr="00CA62B6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)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*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*</w:t>
                      </w:r>
                    </w:p>
                  </w:txbxContent>
                </v:textbox>
              </v:rect>
              <v:rect id="Rectangle 1791" o:spid="_x0000_s1243" style="position:absolute;left:6425;top:1296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kG4wAAAAN0AAAAPAAAAZHJzL2Rvd25yZXYueG1sRE/NisIw&#10;EL4LvkMYwZumenDdahQRBF28WPcBhmb6g8mkJFnbfXuzIOxtPr7f2e4Ha8STfGgdK1jMMxDEpdMt&#10;1wq+76fZGkSIyBqNY1LwSwH2u/Foi7l2Pd/oWcRapBAOOSpoYuxyKUPZkMUwdx1x4irnLcYEfS21&#10;xz6FWyOXWbaSFltODQ12dGyofBQ/VoG8F6d+XRifua9ldTWX860ip9R0Mhw2ICIN8V/8dp91mv/x&#10;uYC/b9IJcvcCAAD//wMAUEsBAi0AFAAGAAgAAAAhANvh9svuAAAAhQEAABMAAAAAAAAAAAAAAAAA&#10;AAAAAFtDb250ZW50X1R5cGVzXS54bWxQSwECLQAUAAYACAAAACEAWvQsW78AAAAVAQAACwAAAAAA&#10;AAAAAAAAAAAfAQAAX3JlbHMvLnJlbHNQSwECLQAUAAYACAAAACEAhSJBuM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68 (1.63, 1.73)</w:t>
                      </w:r>
                    </w:p>
                  </w:txbxContent>
                </v:textbox>
              </v:rect>
              <v:rect id="Rectangle 1792" o:spid="_x0000_s1244" style="position:absolute;left:6425;top:1483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N/PwQAAAN0AAAAPAAAAZHJzL2Rvd25yZXYueG1sRE/NagIx&#10;EL4XfIcwgreadQ9WV6OIIGjpxdUHGDazP5hMliR1t29vCoXe5uP7ne1+tEY8yYfOsYLFPANBXDnd&#10;caPgfju9r0CEiKzROCYFPxRgv5u8bbHQbuArPcvYiBTCoUAFbYx9IWWoWrIY5q4nTlztvMWYoG+k&#10;9jikcGtknmVLabHj1NBiT8eWqkf5bRXIW3kaVqXxmfvM6y9zOV9rckrNpuNhAyLSGP/Ff+6zTvM/&#10;1jn8fpNOkLsXAAAA//8DAFBLAQItABQABgAIAAAAIQDb4fbL7gAAAIUBAAATAAAAAAAAAAAAAAAA&#10;AAAAAABbQ29udGVudF9UeXBlc10ueG1sUEsBAi0AFAAGAAgAAAAhAFr0LFu/AAAAFQEAAAsAAAAA&#10;AAAAAAAAAAAAHwEAAF9yZWxzLy5yZWxzUEsBAi0AFAAGAAgAAAAhAHXw38/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62 (1.53, 1.70)</w:t>
                      </w:r>
                    </w:p>
                  </w:txbxContent>
                </v:textbox>
              </v:rect>
              <v:rect id="Rectangle 1793" o:spid="_x0000_s1245" style="position:absolute;left:6425;top:1668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HpUwQAAAN0AAAAPAAAAZHJzL2Rvd25yZXYueG1sRE/bagIx&#10;EH0v+A9hBN9qVoWqq1GkINjii6sfMGxmL5hMliR1t3/fFATf5nCus90P1ogH+dA6VjCbZiCIS6db&#10;rhXcrsf3FYgQkTUax6TglwLsd6O3Leba9XyhRxFrkUI45KigibHLpQxlQxbD1HXEiauctxgT9LXU&#10;HvsUbo2cZ9mHtNhyamiwo8+GynvxYxXIa3HsV4XxmfueV2fzdbpU5JSajIfDBkSkIb7ET/dJp/nL&#10;9QL+v0knyN0fAAAA//8DAFBLAQItABQABgAIAAAAIQDb4fbL7gAAAIUBAAATAAAAAAAAAAAAAAAA&#10;AAAAAABbQ29udGVudF9UeXBlc10ueG1sUEsBAi0AFAAGAAgAAAAhAFr0LFu/AAAAFQEAAAsAAAAA&#10;AAAAAAAAAAAAHwEAAF9yZWxzLy5yZWxzUEsBAi0AFAAGAAgAAAAhABq8elT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.06 (1.96, 2.17)</w:t>
                      </w:r>
                    </w:p>
                  </w:txbxContent>
                </v:textbox>
              </v:rect>
              <v:rect id="Rectangle 1794" o:spid="_x0000_s1246" style="position:absolute;left:6425;top:1853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eIgwQAAAN0AAAAPAAAAZHJzL2Rvd25yZXYueG1sRE/bagIx&#10;EH0v+A9hBN9qVpGqq1GkINjii6sfMGxmL5hMliR1t3/fFATf5nCus90P1ogH+dA6VjCbZiCIS6db&#10;rhXcrsf3FYgQkTUax6TglwLsd6O3Leba9XyhRxFrkUI45KigibHLpQxlQxbD1HXEiauctxgT9LXU&#10;HvsUbo2cZ9mHtNhyamiwo8+GynvxYxXIa3HsV4XxmfueV2fzdbpU5JSajIfDBkSkIb7ET/dJp/nL&#10;9QL+v0knyN0fAAAA//8DAFBLAQItABQABgAIAAAAIQDb4fbL7gAAAIUBAAATAAAAAAAAAAAAAAAA&#10;AAAAAABbQ29udGVudF9UeXBlc10ueG1sUEsBAi0AFAAGAAgAAAAhAFr0LFu/AAAAFQEAAAsAAAAA&#10;AAAAAAAAAAAAHwEAAF9yZWxzLy5yZWxzUEsBAi0AFAAGAAgAAAAhAJVV4iD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42 (1.39, 1.45)</w:t>
                      </w:r>
                    </w:p>
                  </w:txbxContent>
                </v:textbox>
              </v:rect>
              <v:rect id="Rectangle 1795" o:spid="_x0000_s1247" style="position:absolute;left:6425;top:204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Ue7wQAAAN0AAAAPAAAAZHJzL2Rvd25yZXYueG1sRE/bagIx&#10;EH0v+A9hBN9qVsGqq1GkINjii6sfMGxmL5hMliR1t3/fFATf5nCus90P1ogH+dA6VjCbZiCIS6db&#10;rhXcrsf3FYgQkTUax6TglwLsd6O3Leba9XyhRxFrkUI45KigibHLpQxlQxbD1HXEiauctxgT9LXU&#10;HvsUbo2cZ9mHtNhyamiwo8+GynvxYxXIa3HsV4XxmfueV2fzdbpU5JSajIfDBkSkIb7ET/dJp/nL&#10;9QL+v0knyN0fAAAA//8DAFBLAQItABQABgAIAAAAIQDb4fbL7gAAAIUBAAATAAAAAAAAAAAAAAAA&#10;AAAAAABbQ29udGVudF9UeXBlc10ueG1sUEsBAi0AFAAGAAgAAAAhAFr0LFu/AAAAFQEAAAsAAAAA&#10;AAAAAAAAAAAAHwEAAF9yZWxzLy5yZWxzUEsBAi0AFAAGAAgAAAAhAPoZR7vBAAAA3Q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68 (1.45, 1.95)</w:t>
                      </w:r>
                    </w:p>
                  </w:txbxContent>
                </v:textbox>
              </v:rect>
              <v:rect id="Rectangle 1796" o:spid="_x0000_s1248" style="position:absolute;left:6425;top:259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9nMwAAAAN0AAAAPAAAAZHJzL2Rvd25yZXYueG1sRE/NisIw&#10;EL4v+A5hBG9rqgfXrUYRQVDZi3UfYGimP5hMShJtfXsjLOxtPr7fWW8Ha8SDfGgdK5hNMxDEpdMt&#10;1wp+r4fPJYgQkTUax6TgSQG2m9HHGnPter7Qo4i1SCEcclTQxNjlUoayIYth6jrixFXOW4wJ+lpq&#10;j30Kt0bOs2whLbacGhrsaN9QeSvuVoG8Fod+WRifufO8+jGn46Uip9RkPOxWICIN8V/85z7qNP/r&#10;ewHvb9IJcvMCAAD//wMAUEsBAi0AFAAGAAgAAAAhANvh9svuAAAAhQEAABMAAAAAAAAAAAAAAAAA&#10;AAAAAFtDb250ZW50X1R5cGVzXS54bWxQSwECLQAUAAYACAAAACEAWvQsW78AAAAVAQAACwAAAAAA&#10;AAAAAAAAAAAfAQAAX3JlbHMvLnJlbHNQSwECLQAUAAYACAAAACEACsvZzM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3 (1.10, 1.16)</w:t>
                      </w:r>
                    </w:p>
                  </w:txbxContent>
                </v:textbox>
              </v:rect>
              <v:rect id="Rectangle 1797" o:spid="_x0000_s1249" style="position:absolute;left:6425;top:278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3xXwAAAAN0AAAAPAAAAZHJzL2Rvd25yZXYueG1sRE/NisIw&#10;EL4LvkMYwZumelC3GkUEQZe9WPcBhmb6g8mkJNHWt98sLOxtPr7f2R0Ga8SLfGgdK1jMMxDEpdMt&#10;1wq+7+fZBkSIyBqNY1LwpgCH/Xi0w1y7nm/0KmItUgiHHBU0MXa5lKFsyGKYu444cZXzFmOCvpba&#10;Y5/CrZHLLFtJiy2nhgY7OjVUPoqnVSDvxbnfFMZn7nNZfZnr5VaRU2o6GY5bEJGG+C/+c190mr/+&#10;WMPvN+kEuf8BAAD//wMAUEsBAi0AFAAGAAgAAAAhANvh9svuAAAAhQEAABMAAAAAAAAAAAAAAAAA&#10;AAAAAFtDb250ZW50X1R5cGVzXS54bWxQSwECLQAUAAYACAAAACEAWvQsW78AAAAVAQAACwAAAAAA&#10;AAAAAAAAAAAfAQAAX3JlbHMvLnJlbHNQSwECLQAUAAYACAAAACEAZYd8V8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6 (1.01, 1.10)</w:t>
                      </w:r>
                    </w:p>
                  </w:txbxContent>
                </v:textbox>
              </v:rect>
              <v:rect id="Rectangle 1798" o:spid="_x0000_s1250" style="position:absolute;left:6425;top:296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OglxAAAAN0AAAAPAAAAZHJzL2Rvd25yZXYueG1sRI/NbgIx&#10;DITvSH2HyJV6g2w5FLoloKoSEkVcWPoA1sb7oybOKknZ7dvjAxI3WzOe+bzZTd6pK8XUBzbwuihA&#10;EdfB9twa+Lns52tQKSNbdIHJwD8l2G2fZhssbRj5TNcqt0pCOJVooMt5KLVOdUce0yIMxKI1IXrM&#10;ssZW24ijhHunl0Xxpj32LA0dDvTVUf1b/XkD+lLtx3XlYhGOy+bkvg/nhoIxL8/T5weoTFN+mO/X&#10;Byv4q3fBlW9kBL29AQAA//8DAFBLAQItABQABgAIAAAAIQDb4fbL7gAAAIUBAAATAAAAAAAAAAAA&#10;AAAAAAAAAABbQ29udGVudF9UeXBlc10ueG1sUEsBAi0AFAAGAAgAAAAhAFr0LFu/AAAAFQEAAAsA&#10;AAAAAAAAAAAAAAAAHwEAAF9yZWxzLy5yZWxzUEsBAi0AFAAGAAgAAAAhABQY6CXEAAAA3QAAAA8A&#10;AAAAAAAAAAAAAAAABwIAAGRycy9kb3ducmV2LnhtbFBLBQYAAAAAAwADALcAAAD4AgAAAAA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7 (1.12, 1.22)</w:t>
                      </w:r>
                    </w:p>
                  </w:txbxContent>
                </v:textbox>
              </v:rect>
              <v:rect id="Rectangle 1799" o:spid="_x0000_s1251" style="position:absolute;left:6425;top:315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E2+wAAAAN0AAAAPAAAAZHJzL2Rvd25yZXYueG1sRE/NisIw&#10;EL4LvkMYwZumenC1axQRBF28WPcBhmb6g8mkJFnbfXuzIOxtPr7f2e4Ha8STfGgdK1jMMxDEpdMt&#10;1wq+76fZGkSIyBqNY1LwSwH2u/Foi7l2Pd/oWcRapBAOOSpoYuxyKUPZkMUwdx1x4irnLcYEfS21&#10;xz6FWyOXWbaSFltODQ12dGyofBQ/VoG8F6d+XRifua9ldTWX860ip9R0Mhw+QUQa4r/47T7rNP9j&#10;s4G/b9IJcvcCAAD//wMAUEsBAi0AFAAGAAgAAAAhANvh9svuAAAAhQEAABMAAAAAAAAAAAAAAAAA&#10;AAAAAFtDb250ZW50X1R5cGVzXS54bWxQSwECLQAUAAYACAAAACEAWvQsW78AAAAVAQAACwAAAAAA&#10;AAAAAAAAAAAfAQAAX3JlbHMvLnJlbHNQSwECLQAUAAYACAAAACEAe1RNvs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6 (1.14, 1.18)</w:t>
                      </w:r>
                    </w:p>
                  </w:txbxContent>
                </v:textbox>
              </v:rect>
              <v:rect id="Rectangle 1800" o:spid="_x0000_s1252" style="position:absolute;left:6425;top:333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0OXywwAAAN0AAAAPAAAAZHJzL2Rvd25yZXYueG1sRI/NagMx&#10;DITvhbyDUaG3xm4OZdnGCaUQSEMv2fQBxFr7Q215sZ3s9u2jQ6E3iRnNfNrul+DVjVIeI1t4WRtQ&#10;xG10I/cWvi+H5wpULsgOfWSy8EsZ9rvVwxZrF2c+060pvZIQzjVaGEqZaq1zO1DAvI4TsWhdTAGL&#10;rKnXLuEs4cHrjTGvOuDI0jDgRB8DtT/NNVjQl+YwV41PJp423Zf/PJ47itY+PS7vb6AKLeXf/Hd9&#10;dIJfGeGXb2QEvbsDAAD//wMAUEsBAi0AFAAGAAgAAAAhANvh9svuAAAAhQEAABMAAAAAAAAAAAAA&#10;AAAAAAAAAFtDb250ZW50X1R5cGVzXS54bWxQSwECLQAUAAYACAAAACEAWvQsW78AAAAVAQAACwAA&#10;AAAAAAAAAAAAAAAfAQAAX3JlbHMvLnJlbHNQSwECLQAUAAYACAAAACEA9NDl8sMAAADdAAAADwAA&#10;AAAAAAAAAAAAAAAHAgAAZHJzL2Rvd25yZXYueG1sUEsFBgAAAAADAAMAtwAAAPc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3 (1.09, 1.17)</w:t>
                      </w:r>
                    </w:p>
                  </w:txbxContent>
                </v:textbox>
              </v:rect>
              <v:rect id="Rectangle 1801" o:spid="_x0000_s1253" style="position:absolute;left:6425;top:389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EBpwAAAAN0AAAAPAAAAZHJzL2Rvd25yZXYueG1sRE/NagIx&#10;EL4XfIcwQm810UNZtkYRQVDx4toHGDazPzSZLEl017c3hUJv8/H9zno7OSseFGLvWcNyoUAQ1970&#10;3Gr4vh0+ChAxIRu0nknDkyJsN7O3NZbGj3ylR5VakUM4lqihS2kopYx1Rw7jwg/EmWt8cJgyDK00&#10;Accc7qxcKfUpHfacGzocaN9R/VPdnQZ5qw5jUdmg/HnVXOzpeG3Ia/0+n3ZfIBJN6V/85z6aPL9Q&#10;S/j9Jp8gNy8AAAD//wMAUEsBAi0AFAAGAAgAAAAhANvh9svuAAAAhQEAABMAAAAAAAAAAAAAAAAA&#10;AAAAAFtDb250ZW50X1R5cGVzXS54bWxQSwECLQAUAAYACAAAACEAWvQsW78AAAAVAQAACwAAAAAA&#10;AAAAAAAAAAAfAQAAX3JlbHMvLnJlbHNQSwECLQAUAAYACAAAACEAm5xAa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0.99 (0.96, 1.02)</w:t>
                      </w:r>
                    </w:p>
                  </w:txbxContent>
                </v:textbox>
              </v:rect>
              <v:rect id="Rectangle 1802" o:spid="_x0000_s1254" style="position:absolute;left:6425;top:4078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t4ewAAAAN0AAAAPAAAAZHJzL2Rvd25yZXYueG1sRE/NagIx&#10;EL4LfYcwBW+adA+yrEYpBcGWXlx9gGEz+0OTyZKk7vbtG0HwNh/f7+wOs7PiRiEOnjW8rRUI4sab&#10;gTsN18txVYKICdmg9Uwa/ijCYf+y2GFl/MRnutWpEzmEY4Ua+pTGSsrY9OQwrv1InLnWB4cpw9BJ&#10;E3DK4c7KQqmNdDhwbuhxpI+emp/612mQl/o4lbUNyn8V7bf9PJ1b8lovX+f3LYhEc3qKH+6TyfNL&#10;VcD9m3yC3P8DAAD//wMAUEsBAi0AFAAGAAgAAAAhANvh9svuAAAAhQEAABMAAAAAAAAAAAAAAAAA&#10;AAAAAFtDb250ZW50X1R5cGVzXS54bWxQSwECLQAUAAYACAAAACEAWvQsW78AAAAVAQAACwAAAAAA&#10;AAAAAAAAAAAfAQAAX3JlbHMvLnJlbHNQSwECLQAUAAYACAAAACEAa07eHs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0.99 (0.95, 1.03)</w:t>
                      </w:r>
                    </w:p>
                  </w:txbxContent>
                </v:textbox>
              </v:rect>
              <v:rect id="Rectangle 1803" o:spid="_x0000_s1255" style="position:absolute;left:6425;top:4263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nuFwAAAAN0AAAAPAAAAZHJzL2Rvd25yZXYueG1sRE/bagIx&#10;EH0v9B/CFPpWEy3IshpFBMGWvrj6AcNm9oLJZElSd/17Uyj4NodznfV2clbcKMTes4b5TIEgrr3p&#10;udVwOR8+ChAxIRu0nknDnSJsN68vayyNH/lEtyq1IodwLFFDl9JQShnrjhzGmR+IM9f44DBlGFpp&#10;Ao453Fm5UGopHfacGzocaN9Rfa1+nQZ5rg5jUdmg/Pei+bFfx1NDXuv3t2m3ApFoSk/xv/to8vxC&#10;fcLfN/kEuXkAAAD//wMAUEsBAi0AFAAGAAgAAAAhANvh9svuAAAAhQEAABMAAAAAAAAAAAAAAAAA&#10;AAAAAFtDb250ZW50X1R5cGVzXS54bWxQSwECLQAUAAYACAAAACEAWvQsW78AAAAVAQAACwAAAAAA&#10;AAAAAAAAAAAfAQAAX3JlbHMvLnJlbHNQSwECLQAUAAYACAAAACEABAJ7h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2 (0.98, 1.06)</w:t>
                      </w:r>
                    </w:p>
                  </w:txbxContent>
                </v:textbox>
              </v:rect>
              <v:rect id="Rectangle 1804" o:spid="_x0000_s1256" style="position:absolute;left:6425;top:4448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6+PxwAAAAN0AAAAPAAAAZHJzL2Rvd25yZXYueG1sRE/bagIx&#10;EH0v9B/CFPpWE6XIshpFBMGWvrj6AcNm9oLJZElSd/17Uyj4NodznfV2clbcKMTes4b5TIEgrr3p&#10;udVwOR8+ChAxIRu0nknDnSJsN68vayyNH/lEtyq1IodwLFFDl9JQShnrjhzGmR+IM9f44DBlGFpp&#10;Ao453Fm5UGopHfacGzocaN9Rfa1+nQZ5rg5jUdmg/Pei+bFfx1NDXuv3t2m3ApFoSk/xv/to8vxC&#10;fcLfN/kEuXkAAAD//wMAUEsBAi0AFAAGAAgAAAAhANvh9svuAAAAhQEAABMAAAAAAAAAAAAAAAAA&#10;AAAAAFtDb250ZW50X1R5cGVzXS54bWxQSwECLQAUAAYACAAAACEAWvQsW78AAAAVAQAACwAAAAAA&#10;AAAAAAAAAAAfAQAAX3JlbHMvLnJlbHNQSwECLQAUAAYACAAAACEAi+vj8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6 (1.05, 1.08)</w:t>
                      </w:r>
                    </w:p>
                  </w:txbxContent>
                </v:textbox>
              </v:rect>
              <v:rect id="Rectangle 1805" o:spid="_x0000_s1257" style="position:absolute;left:6425;top:4632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0ZqwAAAAN0AAAAPAAAAZHJzL2Rvd25yZXYueG1sRE/bagIx&#10;EH0v9B/CFPpWE4XKshpFBMGWvrj6AcNm9oLJZElSd/17Uyj4NodznfV2clbcKMTes4b5TIEgrr3p&#10;udVwOR8+ChAxIRu0nknDnSJsN68vayyNH/lEtyq1IodwLFFDl9JQShnrjhzGmR+IM9f44DBlGFpp&#10;Ao453Fm5UGopHfacGzocaN9Rfa1+nQZ5rg5jUdmg/Pei+bFfx1NDXuv3t2m3ApFoSk/xv/to8vxC&#10;fcLfN/kEuXkAAAD//wMAUEsBAi0AFAAGAAgAAAAhANvh9svuAAAAhQEAABMAAAAAAAAAAAAAAAAA&#10;AAAAAFtDb250ZW50X1R5cGVzXS54bWxQSwECLQAUAAYACAAAACEAWvQsW78AAAAVAQAACwAAAAAA&#10;AAAAAAAAAAAfAQAAX3JlbHMvLnJlbHNQSwECLQAUAAYACAAAACEA5KdGas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2 (0.97, 1.06)</w:t>
                      </w:r>
                    </w:p>
                  </w:txbxContent>
                </v:textbox>
              </v:rect>
              <v:rect id="Rectangle 1806" o:spid="_x0000_s1258" style="position:absolute;left:6425;top:5189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dgdwAAAAN0AAAAPAAAAZHJzL2Rvd25yZXYueG1sRE/NagIx&#10;EL4X+g5hCr11k3qQZTWKCIKWXlx9gGEz+4PJZElSd337plDwNh/f76y3s7PiTiEOnjV8FgoEcePN&#10;wJ2G6+XwUYKICdmg9UwaHhRhu3l9WWNl/MRnutepEzmEY4Ua+pTGSsrY9OQwFn4kzlzrg8OUYeik&#10;CTjlcGflQqmldDhwbuhxpH1Pza3+cRrkpT5MZW2D8l+L9tuejueWvNbvb/NuBSLRnJ7if/fR5Pml&#10;WsLfN/kEufkFAAD//wMAUEsBAi0AFAAGAAgAAAAhANvh9svuAAAAhQEAABMAAAAAAAAAAAAAAAAA&#10;AAAAAFtDb250ZW50X1R5cGVzXS54bWxQSwECLQAUAAYACAAAACEAWvQsW78AAAAVAQAACwAAAAAA&#10;AAAAAAAAAAAfAQAAX3JlbHMvLnJlbHNQSwECLQAUAAYACAAAACEAFHXYHcAAAADd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CA62B6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6 (1.13, 1.19)</w:t>
                      </w:r>
                    </w:p>
                  </w:txbxContent>
                </v:textbox>
              </v:rect>
            </v:group>
            <v:rect id="Rectangle 206" o:spid="_x0000_s1259" style="position:absolute;left:40798;top:31407;width:559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OX2GwAAAAN0AAAAPAAAAZHJzL2Rvd25yZXYueG1sRE/NagIx&#10;EL4X+g5hCr3VRA91WY0igmBLL64+wLCZ/cFksiSpu769KRS8zcf3O+vt5Ky4UYi9Zw3zmQJBXHvT&#10;c6vhcj58FCBiQjZoPZOGO0XYbl5f1lgaP/KJblVqRQ7hWKKGLqWhlDLWHTmMMz8QZ67xwWHKMLTS&#10;BBxzuLNyodSndNhzbuhwoH1H9bX6dRrkuTqMRWWD8t+L5sd+HU8Nea3f36bdCkSiKT3F/+6jyfML&#10;tYS/b/IJcvMAAAD//wMAUEsBAi0AFAAGAAgAAAAhANvh9svuAAAAhQEAABMAAAAAAAAAAAAAAAAA&#10;AAAAAFtDb250ZW50X1R5cGVzXS54bWxQSwECLQAUAAYACAAAACEAWvQsW78AAAAVAQAACwAAAAAA&#10;AAAAAAAAAAAfAQAAX3JlbHMvLnJlbHNQSwECLQAUAAYACAAAACEAezl9hsAAAADdAAAADwAAAAAA&#10;AAAAAAAAAAAHAgAAZHJzL2Rvd25yZXYueG1sUEsFBgAAAAADAAMAtwAAAPQ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12 (1.08, 1.16)</w:t>
                    </w:r>
                  </w:p>
                </w:txbxContent>
              </v:textbox>
            </v:rect>
            <v:rect id="Rectangle 207" o:spid="_x0000_s1260" style="position:absolute;left:40798;top:32575;width:559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un0wwAAAN0AAAAPAAAAZHJzL2Rvd25yZXYueG1sRI/NagMx&#10;DITvhbyDUaG3xm4OZdnGCaUQSEMv2fQBxFr7Q215sZ3s9u2jQ6E3iRnNfNrul+DVjVIeI1t4WRtQ&#10;xG10I/cWvi+H5wpULsgOfWSy8EsZ9rvVwxZrF2c+060pvZIQzjVaGEqZaq1zO1DAvI4TsWhdTAGL&#10;rKnXLuEs4cHrjTGvOuDI0jDgRB8DtT/NNVjQl+YwV41PJp423Zf/PJ47itY+PS7vb6AKLeXf/Hd9&#10;dIJfGcGVb2QEvbsDAAD//wMAUEsBAi0AFAAGAAgAAAAhANvh9svuAAAAhQEAABMAAAAAAAAAAAAA&#10;AAAAAAAAAFtDb250ZW50X1R5cGVzXS54bWxQSwECLQAUAAYACAAAACEAWvQsW78AAAAVAQAACwAA&#10;AAAAAAAAAAAAAAAfAQAAX3JlbHMvLnJlbHNQSwECLQAUAAYACAAAACEACqbp9M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11 (1.08, 1.15)</w:t>
                    </w:r>
                  </w:p>
                </w:txbxContent>
              </v:textbox>
            </v:rect>
            <v:rect id="Rectangle 208" o:spid="_x0000_s1261" style="position:absolute;left:40798;top:33750;width:559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kxvwAAAAN0AAAAPAAAAZHJzL2Rvd25yZXYueG1sRE/NagIx&#10;EL4X+g5hCr3VRA9lXY0igmBLL64+wLCZ/cFksiSpu769KRS8zcf3O+vt5Ky4UYi9Zw3zmQJBXHvT&#10;c6vhcj58FCBiQjZoPZOGO0XYbl5f1lgaP/KJblVqRQ7hWKKGLqWhlDLWHTmMMz8QZ67xwWHKMLTS&#10;BBxzuLNyodSndNhzbuhwoH1H9bX6dRrkuTqMRWWD8t+L5sd+HU8Nea3f36bdCkSiKT3F/+6jyfML&#10;tYS/b/IJcvMAAAD//wMAUEsBAi0AFAAGAAgAAAAhANvh9svuAAAAhQEAABMAAAAAAAAAAAAAAAAA&#10;AAAAAFtDb250ZW50X1R5cGVzXS54bWxQSwECLQAUAAYACAAAACEAWvQsW78AAAAVAQAACwAAAAAA&#10;AAAAAAAAAAAfAQAAX3JlbHMvLnJlbHNQSwECLQAUAAYACAAAACEAZepMb8AAAADdAAAADwAAAAAA&#10;AAAAAAAAAAAHAgAAZHJzL2Rvd25yZXYueG1sUEsFBgAAAAADAAMAtwAAAPQ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12 (1.10, 1.14)</w:t>
                    </w:r>
                  </w:p>
                </w:txbxContent>
              </v:textbox>
            </v:rect>
            <v:rect id="Rectangle 209" o:spid="_x0000_s1262" style="position:absolute;left:40798;top:34925;width:559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XMvwwAAAN0AAAAPAAAAZHJzL2Rvd25yZXYueG1sRI/NagMx&#10;DITvhbyDUSG3xpscyrKJE0ohkIZesukDiLX2h9ryYjvZ7dtHh0BvEjOa+bQ7zN6pO8U0BDawXhWg&#10;iJtgB+4M/FyPbyWolJEtusBk4I8SHPaLlx1WNkx8oXudOyUhnCo00Oc8VlqnpiePaRVGYtHaED1m&#10;WWOnbcRJwr3Tm6J41x4HloYeR/rsqfmtb96AvtbHqaxdLMJ50367r9OlpWDM8nX+2ILKNOd/8/P6&#10;ZAW/XAu/fCMj6P0DAAD//wMAUEsBAi0AFAAGAAgAAAAhANvh9svuAAAAhQEAABMAAAAAAAAAAAAA&#10;AAAAAAAAAFtDb250ZW50X1R5cGVzXS54bWxQSwECLQAUAAYACAAAACEAWvQsW78AAAAVAQAACwAA&#10;AAAAAAAAAAAAAAAfAQAAX3JlbHMvLnJlbHNQSwECLQAUAAYACAAAACEAcQlzL8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13 (1.11, 1.15)</w:t>
                    </w:r>
                  </w:p>
                </w:txbxContent>
              </v:textbox>
            </v:rect>
            <v:rect id="Rectangle 210" o:spid="_x0000_s1263" style="position:absolute;left:40798;top:38455;width:559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da0wAAAAN0AAAAPAAAAZHJzL2Rvd25yZXYueG1sRE/NisIw&#10;EL4LvkMYYW+a1sNSukYRQdDFi3UfYGimP2wyKUm03bc3grC3+fh+Z7ObrBEP8qF3rCBfZSCIa6d7&#10;bhX83I7LAkSIyBqNY1LwRwF22/lsg6V2I1/pUcVWpBAOJSroYhxKKUPdkcWwcgNx4hrnLcYEfSu1&#10;xzGFWyPXWfYpLfacGjoc6NBR/VvdrQJ5q45jURmfue91czHn07Uhp9THYtp/gYg0xX/x233SaX6R&#10;5/D6Jp0gt08AAAD//wMAUEsBAi0AFAAGAAgAAAAhANvh9svuAAAAhQEAABMAAAAAAAAAAAAAAAAA&#10;AAAAAFtDb250ZW50X1R5cGVzXS54bWxQSwECLQAUAAYACAAAACEAWvQsW78AAAAVAQAACwAAAAAA&#10;AAAAAAAAAAAfAQAAX3JlbHMvLnJlbHNQSwECLQAUAAYACAAAACEAHkXWtMAAAADdAAAADwAAAAAA&#10;AAAAAAAAAAAHAgAAZHJzL2Rvd25yZXYueG1sUEsFBgAAAAADAAMAtwAAAPQ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59 (1.55, 1.64)</w:t>
                    </w:r>
                  </w:p>
                </w:txbxContent>
              </v:textbox>
            </v:rect>
            <v:rect id="Rectangle 211" o:spid="_x0000_s1264" style="position:absolute;left:40798;top:39643;width:559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0jDwAAAAN0AAAAPAAAAZHJzL2Rvd25yZXYueG1sRE/NisIw&#10;EL4L+w5hFrxpag9SukZZFgQVL9Z9gKGZ/rDJpCTR1rc3grC3+fh+Z7ObrBF38qF3rGC1zEAQ1073&#10;3Cr4ve4XBYgQkTUax6TgQQF224/ZBkvtRr7QvYqtSCEcSlTQxTiUUoa6I4th6QbixDXOW4wJ+lZq&#10;j2MKt0bmWbaWFntODR0O9NNR/VfdrAJ5rfZjURmfuVPenM3xcGnIKTX/nL6/QESa4r/47T7oNL9Y&#10;5fD6Jp0gt08AAAD//wMAUEsBAi0AFAAGAAgAAAAhANvh9svuAAAAhQEAABMAAAAAAAAAAAAAAAAA&#10;AAAAAFtDb250ZW50X1R5cGVzXS54bWxQSwECLQAUAAYACAAAACEAWvQsW78AAAAVAQAACwAAAAAA&#10;AAAAAAAAAAAfAQAAX3JlbHMvLnJlbHNQSwECLQAUAAYACAAAACEA7pdIw8AAAADdAAAADwAAAAAA&#10;AAAAAAAAAAAHAgAAZHJzL2Rvd25yZXYueG1sUEsFBgAAAAADAAMAtwAAAPQ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41 (1.35, 1.47)</w:t>
                    </w:r>
                  </w:p>
                </w:txbxContent>
              </v:textbox>
            </v:rect>
            <v:rect id="Rectangle 212" o:spid="_x0000_s1265" style="position:absolute;left:40798;top:40817;width:559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+1YwAAAAN0AAAAPAAAAZHJzL2Rvd25yZXYueG1sRE/bisIw&#10;EH1f8B/CCL6tqQpLqUYRQXBlX6x+wNBML5hMSpK19e+NsLBvczjX2exGa8SDfOgcK1jMMxDEldMd&#10;Nwpu1+NnDiJEZI3GMSl4UoDddvKxwUK7gS/0KGMjUgiHAhW0MfaFlKFqyWKYu544cbXzFmOCvpHa&#10;45DCrZHLLPuSFjtODS32dGipupe/VoG8lschL43P3HlZ/5jv06Ump9RsOu7XICKN8V/85z7pND9f&#10;rOD9TTpBbl8AAAD//wMAUEsBAi0AFAAGAAgAAAAhANvh9svuAAAAhQEAABMAAAAAAAAAAAAAAAAA&#10;AAAAAFtDb250ZW50X1R5cGVzXS54bWxQSwECLQAUAAYACAAAACEAWvQsW78AAAAVAQAACwAAAAAA&#10;AAAAAAAAAAAfAQAAX3JlbHMvLnJlbHNQSwECLQAUAAYACAAAACEAgdvtWMAAAADdAAAADwAAAAAA&#10;AAAAAAAAAAAHAgAAZHJzL2Rvd25yZXYueG1sUEsFBgAAAAADAAMAtwAAAPQ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51 (1.45, 1.57)</w:t>
                    </w:r>
                  </w:p>
                </w:txbxContent>
              </v:textbox>
            </v:rect>
            <v:rect id="Rectangle 213" o:spid="_x0000_s1266" style="position:absolute;left:40798;top:41992;width:559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nUswAAAAN0AAAAPAAAAZHJzL2Rvd25yZXYueG1sRE/bisIw&#10;EH1f8B/CCL6tqSJLqUYRQXBlX6x+wNBML5hMSpK19e+NsLBvczjX2exGa8SDfOgcK1jMMxDEldMd&#10;Nwpu1+NnDiJEZI3GMSl4UoDddvKxwUK7gS/0KGMjUgiHAhW0MfaFlKFqyWKYu544cbXzFmOCvpHa&#10;45DCrZHLLPuSFjtODS32dGipupe/VoG8lschL43P3HlZ/5jv06Ump9RsOu7XICKN8V/85z7pND9f&#10;rOD9TTpBbl8AAAD//wMAUEsBAi0AFAAGAAgAAAAhANvh9svuAAAAhQEAABMAAAAAAAAAAAAAAAAA&#10;AAAAAFtDb250ZW50X1R5cGVzXS54bWxQSwECLQAUAAYACAAAACEAWvQsW78AAAAVAQAACwAAAAAA&#10;AAAAAAAAAAAfAQAAX3JlbHMvLnJlbHNQSwECLQAUAAYACAAAACEADjJ1LMAAAADdAAAADwAAAAAA&#10;AAAAAAAAAAAHAgAAZHJzL2Rvd25yZXYueG1sUEsFBgAAAAADAAMAtwAAAPQ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41 (1.39, 1.44)</w:t>
                    </w:r>
                  </w:p>
                </w:txbxContent>
              </v:textbox>
            </v:rect>
            <v:rect id="Rectangle 214" o:spid="_x0000_s1267" style="position:absolute;left:40798;top:43160;width:5595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tC3wAAAAN0AAAAPAAAAZHJzL2Rvd25yZXYueG1sRE/bisIw&#10;EH1f8B/CCL6tqYJLqUYRQXBlX6x+wNBML5hMSpK19e+NsLBvczjX2exGa8SDfOgcK1jMMxDEldMd&#10;Nwpu1+NnDiJEZI3GMSl4UoDddvKxwUK7gS/0KGMjUgiHAhW0MfaFlKFqyWKYu544cbXzFmOCvpHa&#10;45DCrZHLLPuSFjtODS32dGipupe/VoG8lschL43P3HlZ/5jv06Ump9RsOu7XICKN8V/85z7pND9f&#10;rOD9TTpBbl8AAAD//wMAUEsBAi0AFAAGAAgAAAAhANvh9svuAAAAhQEAABMAAAAAAAAAAAAAAAAA&#10;AAAAAFtDb250ZW50X1R5cGVzXS54bWxQSwECLQAUAAYACAAAACEAWvQsW78AAAAVAQAACwAAAAAA&#10;AAAAAAAAAAAfAQAAX3JlbHMvLnJlbHNQSwECLQAUAAYACAAAACEAYX7Qt8AAAADdAAAADwAAAAAA&#10;AAAAAAAAAAAHAgAAZHJzL2Rvd25yZXYueG1sUEsFBgAAAAADAAMAtwAAAPQ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48 (1.39, 1.57)</w:t>
                    </w:r>
                  </w:p>
                </w:txbxContent>
              </v:textbox>
            </v:rect>
            <v:rect id="Rectangle 215" o:spid="_x0000_s1268" style="position:absolute;left:40798;top:46697;width:5595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E7AvwAAAN0AAAAPAAAAZHJzL2Rvd25yZXYueG1sRE/NisIw&#10;EL4L+w5hBG+a6kFKNYoIgi5erPsAQzP9wWRSkqytb78RhL3Nx/c72/1ojXiSD51jBctFBoK4crrj&#10;RsHP/TTPQYSIrNE4JgUvCrDffU22WGg38I2eZWxECuFQoII2xr6QMlQtWQwL1xMnrnbeYkzQN1J7&#10;HFK4NXKVZWtpsePU0GJPx5aqR/lrFch7eRry0vjMfa/qq7mcbzU5pWbT8bABEWmM/+KP+6zT/Hy5&#10;hvc36QS5+wMAAP//AwBQSwECLQAUAAYACAAAACEA2+H2y+4AAACFAQAAEwAAAAAAAAAAAAAAAAAA&#10;AAAAW0NvbnRlbnRfVHlwZXNdLnhtbFBLAQItABQABgAIAAAAIQBa9CxbvwAAABUBAAALAAAAAAAA&#10;AAAAAAAAAB8BAABfcmVscy8ucmVsc1BLAQItABQABgAIAAAAIQCRrE7AvwAAAN0AAAAPAAAAAAAA&#10;AAAAAAAAAAcCAABkcnMvZG93bnJldi54bWxQSwUGAAAAAAMAAwC3AAAA8w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.14 (2.03, 2.27)</w:t>
                    </w:r>
                  </w:p>
                </w:txbxContent>
              </v:textbox>
            </v:rect>
            <v:rect id="Rectangle 216" o:spid="_x0000_s1269" style="position:absolute;left:40798;top:47885;width:559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1SIwgAAAN0AAAAPAAAAZHJzL2Rvd25yZXYueG1sRI/BasMw&#10;EETvhf6D2EJutdwESnCihFIIuKGXOPmAxVpbptLKSKrt/n0VKPQ4zMwbZn9cnBUThTh4VvBSlCCI&#10;W68H7hXcrqfnLYiYkDVaz6TghyIcD48Pe6y0n/lCU5N6kSEcK1RgUhorKWNryGEs/Eicvc4HhynL&#10;0EsdcM5wZ+W6LF+lw4HzgsGR3g21X823UyCvzWneNjaU/rzuPu1HfenIK7V6Wt52IBIt6T/81661&#10;gk1Gwv1NfgLy8AsAAP//AwBQSwECLQAUAAYACAAAACEA2+H2y+4AAACFAQAAEwAAAAAAAAAAAAAA&#10;AAAAAAAAW0NvbnRlbnRfVHlwZXNdLnhtbFBLAQItABQABgAIAAAAIQBa9CxbvwAAABUBAAALAAAA&#10;AAAAAAAAAAAAAB8BAABfcmVscy8ucmVsc1BLAQItABQABgAIAAAAIQD+u1SIwgAAAN0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73 (1.61, 1.86)</w:t>
                    </w:r>
                  </w:p>
                </w:txbxContent>
              </v:textbox>
            </v:rect>
            <v:rect id="Rectangle 217" o:spid="_x0000_s1270" style="position:absolute;left:40798;top:49053;width:559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/ETwwAAAN0AAAAPAAAAZHJzL2Rvd25yZXYueG1sRI/dagIx&#10;FITvhb5DOAXvNHEFka1RSkGw0htXH+CwOftDk5MlSd3t2zdCwcthZr5hdofJWXGnEHvPGlZLBYK4&#10;9qbnVsPtelxsQcSEbNB6Jg2/FOGwf5ntsDR+5Avdq9SKDOFYooYupaGUMtYdOYxLPxBnr/HBYcoy&#10;tNIEHDPcWVkotZEOe84LHQ700VH9Xf04DfJaHcdtZYPy56L5sp+nS0Ne6/nr9P4GItGUnuH/9slo&#10;WBdqBY83+QnI/R8AAAD//wMAUEsBAi0AFAAGAAgAAAAhANvh9svuAAAAhQEAABMAAAAAAAAAAAAA&#10;AAAAAAAAAFtDb250ZW50X1R5cGVzXS54bWxQSwECLQAUAAYACAAAACEAWvQsW78AAAAVAQAACwAA&#10;AAAAAAAAAAAAAAAfAQAAX3JlbHMvLnJlbHNQSwECLQAUAAYACAAAACEAkffxE8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91 (1.81, 2.02)</w:t>
                    </w:r>
                  </w:p>
                </w:txbxContent>
              </v:textbox>
            </v:rect>
            <v:rect id="Rectangle 218" o:spid="_x0000_s1271" style="position:absolute;left:40798;top:50228;width:559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W9kwgAAAN0AAAAPAAAAZHJzL2Rvd25yZXYueG1sRI/dagIx&#10;FITvhb5DOIXeadIVRFajSEGw0htXH+CwOfuDycmSpO727ZtCwcthZr5htvvJWfGgEHvPGt4XCgRx&#10;7U3PrYbb9Thfg4gJ2aD1TBp+KMJ+9zLbYmn8yBd6VKkVGcKxRA1dSkMpZaw7chgXfiDOXuODw5Rl&#10;aKUJOGa4s7JQaiUd9pwXOhzoo6P6Xn07DfJaHcd1ZYPy56L5sp+nS0Ne67fX6bABkWhKz/B/+2Q0&#10;LAtVwN+b/ATk7hcAAP//AwBQSwECLQAUAAYACAAAACEA2+H2y+4AAACFAQAAEwAAAAAAAAAAAAAA&#10;AAAAAAAAW0NvbnRlbnRfVHlwZXNdLnhtbFBLAQItABQABgAIAAAAIQBa9CxbvwAAABUBAAALAAAA&#10;AAAAAAAAAAAAAB8BAABfcmVscy8ucmVsc1BLAQItABQABgAIAAAAIQBhJW9kwgAAAN0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82 (1.76, 1.88)</w:t>
                    </w:r>
                  </w:p>
                </w:txbxContent>
              </v:textbox>
            </v:rect>
            <v:rect id="Rectangle 219" o:spid="_x0000_s1272" style="position:absolute;left:40798;top:51403;width:559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cr/wwAAAN0AAAAPAAAAZHJzL2Rvd25yZXYueG1sRI/dagIx&#10;FITvhb5DOIXeadIVRLZGKQVBizeuPsBhc/aHJidLkrrr2zcFwcthZr5hNrvJWXGjEHvPGt4XCgRx&#10;7U3PrYbrZT9fg4gJ2aD1TBruFGG3fZltsDR+5DPdqtSKDOFYooYupaGUMtYdOYwLPxBnr/HBYcoy&#10;tNIEHDPcWVkotZIOe84LHQ701VH9U/06DfJS7cd1ZYPy30VzssfDuSGv9dvr9PkBItGUnuFH+2A0&#10;LAu1hP83+QnI7R8AAAD//wMAUEsBAi0AFAAGAAgAAAAhANvh9svuAAAAhQEAABMAAAAAAAAAAAAA&#10;AAAAAAAAAFtDb250ZW50X1R5cGVzXS54bWxQSwECLQAUAAYACAAAACEAWvQsW78AAAAVAQAACwAA&#10;AAAAAAAAAAAAAAAfAQAAX3JlbHMvLnJlbHNQSwECLQAUAAYACAAAACEADmnK/8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90 (1.75, 2.06)</w:t>
                    </w:r>
                  </w:p>
                </w:txbxContent>
              </v:textbox>
            </v:rect>
            <v:rect id="Rectangle 221" o:spid="_x0000_s1273" style="position:absolute;left:49777;top:5499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PcQwwAAAN0AAAAPAAAAZHJzL2Rvd25yZXYueG1sRI/dagIx&#10;FITvC75DOELvauIWRbZGkYJgizeuPsBhc/aHJidLkrrbt28KBS+HmfmG2e4nZ8WdQuw9a1guFAji&#10;2pueWw236/FlAyImZIPWM2n4oQj73expi6XxI1/oXqVWZAjHEjV0KQ2llLHuyGFc+IE4e40PDlOW&#10;oZUm4JjhzspCqbV02HNe6HCg947qr+rbaZDX6jhuKhuU/yyas/04XRryWj/Pp8MbiERTeoT/2yej&#10;4bVQK/h7k5+A3P0CAAD//wMAUEsBAi0AFAAGAAgAAAAhANvh9svuAAAAhQEAABMAAAAAAAAAAAAA&#10;AAAAAAAAAFtDb250ZW50X1R5cGVzXS54bWxQSwECLQAUAAYACAAAACEAWvQsW78AAAAVAQAACwAA&#10;AAAAAAAAAAAAAAAfAQAAX3JlbHMvLnJlbHNQSwECLQAUAAYACAAAACEA7sz3EM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20</w:t>
                    </w:r>
                  </w:p>
                </w:txbxContent>
              </v:textbox>
            </v:rect>
            <v:rect id="Rectangle 222" o:spid="_x0000_s1274" style="position:absolute;left:49777;top:6686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mlnwwAAAN0AAAAPAAAAZHJzL2Rvd25yZXYueG1sRI/dagIx&#10;FITvhb5DOIXeadItiGyNUgqCFm9cfYDD5uwPTU6WJHXXt28EwcthZr5h1tvJWXGlEHvPGt4XCgRx&#10;7U3PrYbLeTdfgYgJ2aD1TBpuFGG7eZmtsTR+5BNdq9SKDOFYooYupaGUMtYdOYwLPxBnr/HBYcoy&#10;tNIEHDPcWVkotZQOe84LHQ703VH9W/05DfJc7cZVZYPyP0VztIf9qSGv9dvr9PUJItGUnuFHe280&#10;fBRqCfc3+QnIzT8AAAD//wMAUEsBAi0AFAAGAAgAAAAhANvh9svuAAAAhQEAABMAAAAAAAAAAAAA&#10;AAAAAAAAAFtDb250ZW50X1R5cGVzXS54bWxQSwECLQAUAAYACAAAACEAWvQsW78AAAAVAQAACwAA&#10;AAAAAAAAAAAAAAAfAQAAX3JlbHMvLnJlbHNQSwECLQAUAAYACAAAACEAHh5pZ8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70</w:t>
                    </w:r>
                  </w:p>
                </w:txbxContent>
              </v:textbox>
            </v:rect>
            <v:rect id="Rectangle 223" o:spid="_x0000_s1275" style="position:absolute;left:49777;top:7861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sz8wwAAAN0AAAAPAAAAZHJzL2Rvd25yZXYueG1sRI/dagIx&#10;FITvC75DOELvauIWVLZGkYJgizeuPsBhc/aHJidLkrrbt28KBS+HmfmG2e4nZ8WdQuw9a1guFAji&#10;2pueWw236/FlAyImZIPWM2n4oQj73expi6XxI1/oXqVWZAjHEjV0KQ2llLHuyGFc+IE4e40PDlOW&#10;oZUm4JjhzspCqZV02HNe6HCg947qr+rbaZDX6jhuKhuU/yyas/04XRryWj/Pp8MbiERTeoT/2yej&#10;4bVQa/h7k5+A3P0CAAD//wMAUEsBAi0AFAAGAAgAAAAhANvh9svuAAAAhQEAABMAAAAAAAAAAAAA&#10;AAAAAAAAAFtDb250ZW50X1R5cGVzXS54bWxQSwECLQAUAAYACAAAACEAWvQsW78AAAAVAQAACwAA&#10;AAAAAAAAAAAAAAAfAQAAX3JlbHMvLnJlbHNQSwECLQAUAAYACAAAACEAcVLM/M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74</w:t>
                    </w:r>
                  </w:p>
                </w:txbxContent>
              </v:textbox>
            </v:rect>
            <v:rect id="Rectangle 224" o:spid="_x0000_s1276" style="position:absolute;left:49777;top:9036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ViOvwAAAN0AAAAPAAAAZHJzL2Rvd25yZXYueG1sRE/LagIx&#10;FN0L/YdwC+406QgiU6OIINjixtEPuEzuPGhyMySpM/37ZiG4PJz3dj85Kx4UYu9Zw8dSgSCuvem5&#10;1XC/nRYbEDEhG7SeScMfRdjv3mZbLI0f+UqPKrUih3AsUUOX0lBKGeuOHMalH4gz1/jgMGUYWmkC&#10;jjncWVkotZYOe84NHQ507Kj+qX6dBnmrTuOmskH576K52K/ztSGv9fx9OnyCSDSll/jpPhsNq0Ll&#10;uflNfgJy9w8AAP//AwBQSwECLQAUAAYACAAAACEA2+H2y+4AAACFAQAAEwAAAAAAAAAAAAAAAAAA&#10;AAAAW0NvbnRlbnRfVHlwZXNdLnhtbFBLAQItABQABgAIAAAAIQBa9CxbvwAAABUBAAALAAAAAAAA&#10;AAAAAAAAAB8BAABfcmVscy8ucmVsc1BLAQItABQABgAIAAAAIQAAzViOvwAAAN0AAAAPAAAAAAAA&#10;AAAAAAAAAAcCAABkcnMvZG93bnJldi54bWxQSwUGAAAAAAMAAwC3AAAA8w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36</w:t>
                    </w:r>
                  </w:p>
                </w:txbxContent>
              </v:textbox>
            </v:rect>
            <v:rect id="Rectangle 225" o:spid="_x0000_s1277" style="position:absolute;left:49777;top:10223;width:2337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f0VwwAAAN0AAAAPAAAAZHJzL2Rvd25yZXYueG1sRI/dagIx&#10;FITvhb5DOIXeadItiN0apRQEK964+gCHzdkfmpwsSepu374RBC+HmfmGWW8nZ8WVQuw9a3hdKBDE&#10;tTc9txou5918BSImZIPWM2n4owjbzdNsjaXxI5/oWqVWZAjHEjV0KQ2llLHuyGFc+IE4e40PDlOW&#10;oZUm4JjhzspCqaV02HNe6HCgr47qn+rXaZDnajeuKhuUPxTN0X7vTw15rV+ep88PEImm9Ajf23uj&#10;4a1Q73B7k5+A3PwDAAD//wMAUEsBAi0AFAAGAAgAAAAhANvh9svuAAAAhQEAABMAAAAAAAAAAAAA&#10;AAAAAAAAAFtDb250ZW50X1R5cGVzXS54bWxQSwECLQAUAAYACAAAACEAWvQsW78AAAAVAQAACwAA&#10;AAAAAAAAAAAAAAAfAQAAX3JlbHMvLnJlbHNQSwECLQAUAAYACAAAACEAb4H9Fc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226" o:spid="_x0000_s1278" style="position:absolute;left:49777;top:13741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sJVvwAAAN0AAAAPAAAAZHJzL2Rvd25yZXYueG1sRE/LisIw&#10;FN0L/kO4gjtNrTBIxygiCI64sc4HXJrbByY3JYm28/dmIczycN7b/WiNeJEPnWMFq2UGgrhyuuNG&#10;we/9tNiACBFZo3FMCv4owH43nWyx0G7gG73K2IgUwqFABW2MfSFlqFqyGJauJ05c7bzFmKBvpPY4&#10;pHBrZJ5lX9Jix6mhxZ6OLVWP8mkVyHt5Gjal8Zm75PXV/JxvNTml5rPx8A0i0hj/xR/3WStY56u0&#10;P71JT0Du3gAAAP//AwBQSwECLQAUAAYACAAAACEA2+H2y+4AAACFAQAAEwAAAAAAAAAAAAAAAAAA&#10;AAAAW0NvbnRlbnRfVHlwZXNdLnhtbFBLAQItABQABgAIAAAAIQBa9CxbvwAAABUBAAALAAAAAAAA&#10;AAAAAAAAAB8BAABfcmVscy8ucmVsc1BLAQItABQABgAIAAAAIQB7YsJVvwAAAN0AAAAPAAAAAAAA&#10;AAAAAAAAAAcCAABkcnMvZG93bnJldi54bWxQSwUGAAAAAAMAAwC3AAAA8w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6.42</w:t>
                    </w:r>
                  </w:p>
                </w:txbxContent>
              </v:textbox>
            </v:rect>
            <v:rect id="Rectangle 227" o:spid="_x0000_s1279" style="position:absolute;left:49777;top:14928;width:1912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mfOwwAAAN0AAAAPAAAAZHJzL2Rvd25yZXYueG1sRI/NasMw&#10;EITvgb6D2EJvsWwHQnCjhBAIpKGXOHmAxVr/UGllJDV2374qFHIcZuYbZrufrREP8mFwrKDIchDE&#10;jdMDdwrut9NyAyJEZI3GMSn4oQD73ctii5V2E1/pUcdOJAiHChX0MY6VlKHpyWLI3EicvNZ5izFJ&#10;30ntcUpwa2SZ52tpceC00ONIx56ar/rbKpC3+jRtauNzdynbT/NxvrbklHp7nQ/vICLN8Rn+b5+1&#10;glVZFPD3Jj0BufsFAAD//wMAUEsBAi0AFAAGAAgAAAAhANvh9svuAAAAhQEAABMAAAAAAAAAAAAA&#10;AAAAAAAAAFtDb250ZW50X1R5cGVzXS54bWxQSwECLQAUAAYACAAAACEAWvQsW78AAAAVAQAACwAA&#10;AAAAAAAAAAAAAAAfAQAAX3JlbHMvLnJlbHNQSwECLQAUAAYACAAAACEAFC5nzs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2.25</w:t>
                    </w:r>
                  </w:p>
                </w:txbxContent>
              </v:textbox>
            </v:rect>
            <v:rect id="Rectangle 228" o:spid="_x0000_s1280" style="position:absolute;left:49777;top:16097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Pm5wgAAAN0AAAAPAAAAZHJzL2Rvd25yZXYueG1sRI/disIw&#10;FITvBd8hHGHvNLULItUoIgi67I3VBzg0pz+YnJQk2u7bbxYWvBxm5htmux+tES/yoXOsYLnIQBBX&#10;TnfcKLjfTvM1iBCRNRrHpOCHAux308kWC+0GvtKrjI1IEA4FKmhj7AspQ9WSxbBwPXHyauctxiR9&#10;I7XHIcGtkXmWraTFjtNCiz0dW6oe5dMqkLfyNKxL4zP3ldff5nK+1uSU+piNhw2ISGN8h//bZ63g&#10;M1/m8PcmPQG5+wUAAP//AwBQSwECLQAUAAYACAAAACEA2+H2y+4AAACFAQAAEwAAAAAAAAAAAAAA&#10;AAAAAAAAW0NvbnRlbnRfVHlwZXNdLnhtbFBLAQItABQABgAIAAAAIQBa9CxbvwAAABUBAAALAAAA&#10;AAAAAAAAAAAAAB8BAABfcmVscy8ucmVsc1BLAQItABQABgAIAAAAIQDk/Pm5wgAAAN0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2.62</w:t>
                    </w:r>
                  </w:p>
                </w:txbxContent>
              </v:textbox>
            </v:rect>
            <v:rect id="Rectangle 229" o:spid="_x0000_s1281" style="position:absolute;left:49777;top:17272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FwiwgAAAN0AAAAPAAAAZHJzL2Rvd25yZXYueG1sRI/disIw&#10;FITvF3yHcATv1tQKi3SNIoLgijfWfYBDc/qDyUlJou2+vRGEvRxm5htmvR2tEQ/yoXOsYDHPQBBX&#10;TnfcKPi9Hj5XIEJE1mgck4I/CrDdTD7WWGg38IUeZWxEgnAoUEEbY19IGaqWLIa564mTVztvMSbp&#10;G6k9Dglujcyz7Eta7DgttNjTvqXqVt6tAnktD8OqND5zp7w+m5/jpSan1Gw67r5BRBrjf/jdPmoF&#10;y3yxhNeb9ATk5gkAAP//AwBQSwECLQAUAAYACAAAACEA2+H2y+4AAACFAQAAEwAAAAAAAAAAAAAA&#10;AAAAAAAAW0NvbnRlbnRfVHlwZXNdLnhtbFBLAQItABQABgAIAAAAIQBa9CxbvwAAABUBAAALAAAA&#10;AAAAAAAAAAAAAB8BAABfcmVscy8ucmVsc1BLAQItABQABgAIAAAAIQCLsFwiwgAAAN0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8.71</w:t>
                    </w:r>
                  </w:p>
                </w:txbxContent>
              </v:textbox>
            </v:rect>
            <v:rect id="Rectangle 230" o:spid="_x0000_s1282" style="position:absolute;left:49777;top:18446;width:2337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cRWwwAAAN0AAAAPAAAAZHJzL2Rvd25yZXYueG1sRI/dagIx&#10;FITvC75DOIJ3NetaiqxGKYKg0htXH+CwOftDk5Mlie769qZQ6OUwM98wm91ojXiQD51jBYt5BoK4&#10;crrjRsHtenhfgQgRWaNxTAqeFGC3nbxtsNBu4As9ytiIBOFQoII2xr6QMlQtWQxz1xMnr3beYkzS&#10;N1J7HBLcGpln2ae02HFaaLGnfUvVT3m3CuS1PAyr0vjMnfP625yOl5qcUrPp+LUGEWmM/+G/9lEr&#10;WOaLD/h9k56A3L4AAAD//wMAUEsBAi0AFAAGAAgAAAAhANvh9svuAAAAhQEAABMAAAAAAAAAAAAA&#10;AAAAAAAAAFtDb250ZW50X1R5cGVzXS54bWxQSwECLQAUAAYACAAAACEAWvQsW78AAAAVAQAACwAA&#10;AAAAAAAAAAAAAAAfAQAAX3JlbHMvLnJlbHNQSwECLQAUAAYACAAAACEABFnEVs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231" o:spid="_x0000_s1283" style="position:absolute;left:49777;top:21977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WHNwwAAAN0AAAAPAAAAZHJzL2Rvd25yZXYueG1sRI/dagIx&#10;FITvC75DOIJ3NetKi6xGKYKg0htXH+CwOftDk5Mlie769qZQ6OUwM98wm91ojXiQD51jBYt5BoK4&#10;crrjRsHtenhfgQgRWaNxTAqeFGC3nbxtsNBu4As9ytiIBOFQoII2xr6QMlQtWQxz1xMnr3beYkzS&#10;N1J7HBLcGpln2ae02HFaaLGnfUvVT3m3CuS1PAyr0vjMnfP625yOl5qcUrPp+LUGEWmM/+G/9lEr&#10;WOaLD/h9k56A3L4AAAD//wMAUEsBAi0AFAAGAAgAAAAhANvh9svuAAAAhQEAABMAAAAAAAAAAAAA&#10;AAAAAAAAAFtDb250ZW50X1R5cGVzXS54bWxQSwECLQAUAAYACAAAACEAWvQsW78AAAAVAQAACwAA&#10;AAAAAAAAAAAAAAAfAQAAX3JlbHMvLnJlbHNQSwECLQAUAAYACAAAACEAaxVhzc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88</w:t>
                    </w:r>
                  </w:p>
                </w:txbxContent>
              </v:textbox>
            </v:rect>
            <v:rect id="Rectangle 232" o:spid="_x0000_s1284" style="position:absolute;left:49777;top:23164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/+6wgAAAN0AAAAPAAAAZHJzL2Rvd25yZXYueG1sRI/disIw&#10;FITvBd8hHGHvNLULItUoIgiu7I3VBzg0pz+YnJQk2u7bm4WFvRxm5htmux+tES/yoXOsYLnIQBBX&#10;TnfcKLjfTvM1iBCRNRrHpOCHAux308kWC+0GvtKrjI1IEA4FKmhj7AspQ9WSxbBwPXHyauctxiR9&#10;I7XHIcGtkXmWraTFjtNCiz0dW6oe5dMqkLfyNKxL4zN3yetv83W+1uSU+piNhw2ISGP8D/+1z1rB&#10;Z75cwe+b9ATk7g0AAP//AwBQSwECLQAUAAYACAAAACEA2+H2y+4AAACFAQAAEwAAAAAAAAAAAAAA&#10;AAAAAAAAW0NvbnRlbnRfVHlwZXNdLnhtbFBLAQItABQABgAIAAAAIQBa9CxbvwAAABUBAAALAAAA&#10;AAAAAAAAAAAAAB8BAABfcmVscy8ucmVsc1BLAQItABQABgAIAAAAIQCbx/+6wgAAAN0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2.80</w:t>
                    </w:r>
                  </w:p>
                </w:txbxContent>
              </v:textbox>
            </v:rect>
            <v:rect id="Rectangle 233" o:spid="_x0000_s1285" style="position:absolute;left:49777;top:24339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gjovwAAAN0AAAAPAAAAZHJzL2Rvd25yZXYueG1sRE/LisIw&#10;FN0L/kO4wuw0tQMi1SgiCI7MxuoHXJrbByY3JYm28/dmMeDycN7b/WiNeJEPnWMFy0UGgrhyuuNG&#10;wf12mq9BhIis0TgmBX8UYL+bTrZYaDfwlV5lbEQK4VCggjbGvpAyVC1ZDAvXEyeudt5iTNA3Unsc&#10;Urg1Ms+ylbTYcWposadjS9WjfFoF8laehnVpfOYuef1rfs7XmpxSX7PxsAERaYwf8b/7rBV853na&#10;n96kJyB3bwAAAP//AwBQSwECLQAUAAYACAAAACEA2+H2y+4AAACFAQAAEwAAAAAAAAAAAAAAAAAA&#10;AAAAW0NvbnRlbnRfVHlwZXNdLnhtbFBLAQItABQABgAIAAAAIQBa9CxbvwAAABUBAAALAAAAAAAA&#10;AAAAAAAAAB8BAABfcmVscy8ucmVsc1BLAQItABQABgAIAAAAIQC1DgjovwAAAN0AAAAPAAAAAAAA&#10;AAAAAAAAAAcCAABkcnMvZG93bnJldi54bWxQSwUGAAAAAAMAAwC3AAAA8w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3.09</w:t>
                    </w:r>
                  </w:p>
                </w:txbxContent>
              </v:textbox>
            </v:rect>
            <v:rect id="Rectangle 234" o:spid="_x0000_s1286" style="position:absolute;left:49777;top:25514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q1zwgAAAN0AAAAPAAAAZHJzL2Rvd25yZXYueG1sRI/disIw&#10;FITvBd8hHGHvNLULItUoIgi67I3VBzg0pz+YnJQk2u7bbxYWvBxm5htmux+tES/yoXOsYLnIQBBX&#10;TnfcKLjfTvM1iBCRNRrHpOCHAux308kWC+0GvtKrjI1IEA4FKmhj7AspQ9WSxbBwPXHyauctxiR9&#10;I7XHIcGtkXmWraTFjtNCiz0dW6oe5dMqkLfyNKxL4zP3ldff5nK+1uSU+piNhw2ISGN8h//bZ63g&#10;M8+X8PcmPQG5+wUAAP//AwBQSwECLQAUAAYACAAAACEA2+H2y+4AAACFAQAAEwAAAAAAAAAAAAAA&#10;AAAAAAAAW0NvbnRlbnRfVHlwZXNdLnhtbFBLAQItABQABgAIAAAAIQBa9CxbvwAAABUBAAALAAAA&#10;AAAAAAAAAAAAAB8BAABfcmVscy8ucmVsc1BLAQItABQABgAIAAAAIQDaQq1zwgAAAN0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8.23</w:t>
                    </w:r>
                  </w:p>
                </w:txbxContent>
              </v:textbox>
            </v:rect>
            <v:rect id="Rectangle 235" o:spid="_x0000_s1287" style="position:absolute;left:49777;top:26682;width:2337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DMEwgAAAN0AAAAPAAAAZHJzL2Rvd25yZXYueG1sRI/dagIx&#10;FITvhb5DOIXeabYRRFajSEGw0htXH+CwOfuDycmSpO727ZtCwcthZr5htvvJWfGgEHvPGt4XBQji&#10;2pueWw2363G+BhETskHrmTT8UIT97mW2xdL4kS/0qFIrMoRjiRq6lIZSylh35DAu/ECcvcYHhynL&#10;0EoTcMxwZ6UqipV02HNe6HCgj47qe/XtNMhrdRzXlQ2FP6vmy36eLg15rd9ep8MGRKIpPcP/7ZPR&#10;sFRKwd+b/ATk7hcAAP//AwBQSwECLQAUAAYACAAAACEA2+H2y+4AAACFAQAAEwAAAAAAAAAAAAAA&#10;AAAAAAAAW0NvbnRlbnRfVHlwZXNdLnhtbFBLAQItABQABgAIAAAAIQBa9CxbvwAAABUBAAALAAAA&#10;AAAAAAAAAAAAAB8BAABfcmVscy8ucmVsc1BLAQItABQABgAIAAAAIQAqkDMEwgAAAN0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236" o:spid="_x0000_s1288" style="position:absolute;left:49777;top:30219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JafwgAAAN0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ZZ4v4e9NegJy+wIAAP//AwBQSwECLQAUAAYACAAAACEA2+H2y+4AAACFAQAAEwAAAAAAAAAAAAAA&#10;AAAAAAAAW0NvbnRlbnRfVHlwZXNdLnhtbFBLAQItABQABgAIAAAAIQBa9CxbvwAAABUBAAALAAAA&#10;AAAAAAAAAAAAAB8BAABfcmVscy8ucmVsc1BLAQItABQABgAIAAAAIQBF3JafwgAAAN0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7.64</w:t>
                    </w:r>
                  </w:p>
                </w:txbxContent>
              </v:textbox>
            </v:rect>
            <v:rect id="Rectangle 237" o:spid="_x0000_s1289" style="position:absolute;left:49777;top:31407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Q7rwwAAAN0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rPP8DX7fpCcg9z8AAAD//wMAUEsBAi0AFAAGAAgAAAAhANvh9svuAAAAhQEAABMAAAAAAAAAAAAA&#10;AAAAAAAAAFtDb250ZW50X1R5cGVzXS54bWxQSwECLQAUAAYACAAAACEAWvQsW78AAAAVAQAACwAA&#10;AAAAAAAAAAAAAAAfAQAAX3JlbHMvLnJlbHNQSwECLQAUAAYACAAAACEAyjUO68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7.86</w:t>
                    </w:r>
                  </w:p>
                </w:txbxContent>
              </v:textbox>
            </v:rect>
            <v:rect id="Rectangle 238" o:spid="_x0000_s1290" style="position:absolute;left:49777;top:32575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atwwwAAAN0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rPP8DX7fpCcg9z8AAAD//wMAUEsBAi0AFAAGAAgAAAAhANvh9svuAAAAhQEAABMAAAAAAAAAAAAA&#10;AAAAAAAAAFtDb250ZW50X1R5cGVzXS54bWxQSwECLQAUAAYACAAAACEAWvQsW78AAAAVAQAACwAA&#10;AAAAAAAAAAAAAAAfAQAAX3JlbHMvLnJlbHNQSwECLQAUAAYACAAAACEApXmrcM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0.46</w:t>
                    </w:r>
                  </w:p>
                </w:txbxContent>
              </v:textbox>
            </v:rect>
            <v:rect id="Rectangle 239" o:spid="_x0000_s1291" style="position:absolute;left:49777;top:33750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zUHwgAAAN0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eZ4v4P9NegJy8wQAAP//AwBQSwECLQAUAAYACAAAACEA2+H2y+4AAACFAQAAEwAAAAAAAAAAAAAA&#10;AAAAAAAAW0NvbnRlbnRfVHlwZXNdLnhtbFBLAQItABQABgAIAAAAIQBa9CxbvwAAABUBAAALAAAA&#10;AAAAAAAAAAAAAB8BAABfcmVscy8ucmVsc1BLAQItABQABgAIAAAAIQBVqzUHwgAAAN0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34.04</w:t>
                    </w:r>
                  </w:p>
                </w:txbxContent>
              </v:textbox>
            </v:rect>
            <v:rect id="Rectangle 240" o:spid="_x0000_s1292" style="position:absolute;left:49777;top:34925;width:2337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55CcwwAAAN0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rPP8HX7fpCcg9z8AAAD//wMAUEsBAi0AFAAGAAgAAAAhANvh9svuAAAAhQEAABMAAAAAAAAAAAAA&#10;AAAAAAAAAFtDb250ZW50X1R5cGVzXS54bWxQSwECLQAUAAYACAAAACEAWvQsW78AAAAVAQAACwAA&#10;AAAAAAAAAAAAAAAfAQAAX3JlbHMvLnJlbHNQSwECLQAUAAYACAAAACEAOueQnM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241" o:spid="_x0000_s1293" style="position:absolute;left:49777;top:38455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ATuvwAAAN0AAAAPAAAAZHJzL2Rvd25yZXYueG1sRE/LisIw&#10;FN0L/kO4wuw0tQMi1SgiCI7MxuoHXJrbByY3JYm28/dmMeDycN7b/WiNeJEPnWMFy0UGgrhyuuNG&#10;wf12mq9BhIis0TgmBX8UYL+bTrZYaDfwlV5lbEQK4VCggjbGvpAyVC1ZDAvXEyeudt5iTNA3Unsc&#10;Urg1Ms+ylbTYcWposadjS9WjfFoF8laehnVpfOYuef1rfs7XmpxSX7PxsAERaYwf8b/7rBV853ma&#10;m96kJyB3bwAAAP//AwBQSwECLQAUAAYACAAAACEA2+H2y+4AAACFAQAAEwAAAAAAAAAAAAAAAAAA&#10;AAAAW0NvbnRlbnRfVHlwZXNdLnhtbFBLAQItABQABgAIAAAAIQBa9CxbvwAAABUBAAALAAAAAAAA&#10;AAAAAAAAAB8BAABfcmVscy8ucmVsc1BLAQItABQABgAIAAAAIQBLeATuvwAAAN0AAAAPAAAAAAAA&#10;AAAAAAAAAAcCAABkcnMvZG93bnJldi54bWxQSwUGAAAAAAMAAwC3AAAA8w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23</w:t>
                    </w:r>
                  </w:p>
                </w:txbxContent>
              </v:textbox>
            </v:rect>
            <v:rect id="Rectangle 242" o:spid="_x0000_s1294" style="position:absolute;left:49777;top:39643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KF1wwAAAN0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sMzzNfy+SU9A7l4AAAD//wMAUEsBAi0AFAAGAAgAAAAhANvh9svuAAAAhQEAABMAAAAAAAAAAAAA&#10;AAAAAAAAAFtDb250ZW50X1R5cGVzXS54bWxQSwECLQAUAAYACAAAACEAWvQsW78AAAAVAQAACwAA&#10;AAAAAAAAAAAAAAAfAQAAX3JlbHMvLnJlbHNQSwECLQAUAAYACAAAACEAJDShdc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3.89</w:t>
                    </w:r>
                  </w:p>
                </w:txbxContent>
              </v:textbox>
            </v:rect>
            <v:rect id="Rectangle 243" o:spid="_x0000_s1295" style="position:absolute;left:49777;top:40817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1541vwAAAN0AAAAPAAAAZHJzL2Rvd25yZXYueG1sRE/LisIw&#10;FN0PzD+EO+BumlpBpGMUEQSV2VjnAy7N7QOTm5JEW//eLAZcHs57vZ2sEQ/yoXesYJ7lIIhrp3tu&#10;FfxdD98rECEiazSOScGTAmw3nx9rLLUb+UKPKrYihXAoUUEX41BKGeqOLIbMDcSJa5y3GBP0rdQe&#10;xxRujSzyfCkt9pwaOhxo31F9q+5WgbxWh3FVGZ+7c9H8mtPx0pBTavY17X5ARJriW/zvPmoFi2KR&#10;9qc36QnIzQsAAP//AwBQSwECLQAUAAYACAAAACEA2+H2y+4AAACFAQAAEwAAAAAAAAAAAAAAAAAA&#10;AAAAW0NvbnRlbnRfVHlwZXNdLnhtbFBLAQItABQABgAIAAAAIQBa9CxbvwAAABUBAAALAAAAAAAA&#10;AAAAAAAAAB8BAABfcmVscy8ucmVsc1BLAQItABQABgAIAAAAIQAw1541vwAAAN0AAAAPAAAAAAAA&#10;AAAAAAAAAAcCAABkcnMvZG93bnJldi54bWxQSwUGAAAAAAMAAwC3AAAA8w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58</w:t>
                    </w:r>
                  </w:p>
                </w:txbxContent>
              </v:textbox>
            </v:rect>
            <v:rect id="Rectangle 244" o:spid="_x0000_s1296" style="position:absolute;left:49777;top:41992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zuuwgAAAN0AAAAPAAAAZHJzL2Rvd25yZXYueG1sRI/disIw&#10;FITvF3yHcATv1tQKi3SNIoLgijfWfYBDc/qDyUlJou2+vRGEvRxm5htmvR2tEQ/yoXOsYDHPQBBX&#10;TnfcKPi9Hj5XIEJE1mgck4I/CrDdTD7WWGg38IUeZWxEgnAoUEEbY19IGaqWLIa564mTVztvMSbp&#10;G6k9Dglujcyz7Eta7DgttNjTvqXqVt6tAnktD8OqND5zp7w+m5/jpSan1Gw67r5BRBrjf/jdPmoF&#10;y3y5gNeb9ATk5gkAAP//AwBQSwECLQAUAAYACAAAACEA2+H2y+4AAACFAQAAEwAAAAAAAAAAAAAA&#10;AAAAAAAAW0NvbnRlbnRfVHlwZXNdLnhtbFBLAQItABQABgAIAAAAIQBa9CxbvwAAABUBAAALAAAA&#10;AAAAAAAAAAAAAB8BAABfcmVscy8ucmVsc1BLAQItABQABgAIAAAAIQBfmzuuwgAAAN0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6.30</w:t>
                    </w:r>
                  </w:p>
                </w:txbxContent>
              </v:textbox>
            </v:rect>
            <v:rect id="Rectangle 245" o:spid="_x0000_s1297" style="position:absolute;left:49777;top:43160;width:2337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7crwwAAAN0AAAAPAAAAZHJzL2Rvd25yZXYueG1sRI/dagIx&#10;FITvBd8hHKF3mnUVka1RRBC09Ma1D3DYnP3B5GRJUnf79k2h4OUwM98wu8NojXiSD51jBctFBoK4&#10;crrjRsHX/TzfgggRWaNxTAp+KMBhP53ssNBu4Bs9y9iIBOFQoII2xr6QMlQtWQwL1xMnr3beYkzS&#10;N1J7HBLcGpln2UZa7DgttNjTqaXqUX5bBfJenodtaXzmPvL601wvt5qcUm+z8fgOItIYX+H/9kUr&#10;WOWbNfy9SU9A7n8BAAD//wMAUEsBAi0AFAAGAAgAAAAhANvh9svuAAAAhQEAABMAAAAAAAAAAAAA&#10;AAAAAAAAAFtDb250ZW50X1R5cGVzXS54bWxQSwECLQAUAAYACAAAACEAWvQsW78AAAAVAQAACwAA&#10;AAAAAAAAAAAAAAAfAQAAX3JlbHMvLnJlbHNQSwECLQAUAAYACAAAACEAXF+3K8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246" o:spid="_x0000_s1298" style="position:absolute;left:49777;top:46697;width:1912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xKwwwAAAN0AAAAPAAAAZHJzL2Rvd25yZXYueG1sRI/dagIx&#10;FITvBd8hHKF3mnVFka1RRBC09Ma1D3DYnP3B5GRJUnf79k2h4OUwM98wu8NojXiSD51jBctFBoK4&#10;crrjRsHX/TzfgggRWaNxTAp+KMBhP53ssNBu4Bs9y9iIBOFQoII2xr6QMlQtWQwL1xMnr3beYkzS&#10;N1J7HBLcGpln2UZa7DgttNjTqaXqUX5bBfJenodtaXzmPvL601wvt5qcUm+z8fgOItIYX+H/9kUr&#10;WOWbNfy9SU9A7n8BAAD//wMAUEsBAi0AFAAGAAgAAAAhANvh9svuAAAAhQEAABMAAAAAAAAAAAAA&#10;AAAAAAAAAFtDb250ZW50X1R5cGVzXS54bWxQSwECLQAUAAYACAAAACEAWvQsW78AAAAVAQAACwAA&#10;AAAAAAAAAAAAAAAfAQAAX3JlbHMvLnJlbHNQSwECLQAUAAYACAAAACEAMxMSsM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92</w:t>
                    </w:r>
                  </w:p>
                </w:txbxContent>
              </v:textbox>
            </v:rect>
            <v:rect id="Rectangle 247" o:spid="_x0000_s1299" style="position:absolute;left:49777;top:47885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YzHwwAAAN0AAAAPAAAAZHJzL2Rvd25yZXYueG1sRI/NasMw&#10;EITvgb6D2EJvsVwXTHCjhBAIJKWXOHmAxVr/UGllJDV23r4qBHIcZuYbZr2drRE38mFwrOA9y0EQ&#10;N04P3Cm4Xg7LFYgQkTUax6TgTgG2m5fFGivtJj7TrY6dSBAOFSroYxwrKUPTk8WQuZE4ea3zFmOS&#10;vpPa45Tg1sgiz0tpceC00ONI+56an/rXKpCX+jCtauNz91W03+Z0PLfklHp7nXefICLN8Rl+tI9a&#10;wUdRlvD/Jj0BufkDAAD//wMAUEsBAi0AFAAGAAgAAAAhANvh9svuAAAAhQEAABMAAAAAAAAAAAAA&#10;AAAAAAAAAFtDb250ZW50X1R5cGVzXS54bWxQSwECLQAUAAYACAAAACEAWvQsW78AAAAVAQAACwAA&#10;AAAAAAAAAAAAAAAfAQAAX3JlbHMvLnJlbHNQSwECLQAUAAYACAAAACEAw8GMx8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3.17</w:t>
                    </w:r>
                  </w:p>
                </w:txbxContent>
              </v:textbox>
            </v:rect>
            <v:rect id="Rectangle 248" o:spid="_x0000_s1300" style="position:absolute;left:49777;top:49053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SlcwwAAAN0AAAAPAAAAZHJzL2Rvd25yZXYueG1sRI/dagIx&#10;FITvBd8hHKF3mnULKlujiCBY6Y1rH+CwOfuDycmSpO727Ruh4OUwM98w2/1ojXiQD51jBctFBoK4&#10;crrjRsH37TTfgAgRWaNxTAp+KcB+N51ssdBu4Cs9ytiIBOFQoII2xr6QMlQtWQwL1xMnr3beYkzS&#10;N1J7HBLcGpln2Upa7DgttNjTsaXqXv5YBfJWnoZNaXzmLnn9ZT7P15qcUm+z8fABItIYX+H/9lkr&#10;eM9Xa3i+SU9A7v4AAAD//wMAUEsBAi0AFAAGAAgAAAAhANvh9svuAAAAhQEAABMAAAAAAAAAAAAA&#10;AAAAAAAAAFtDb250ZW50X1R5cGVzXS54bWxQSwECLQAUAAYACAAAACEAWvQsW78AAAAVAQAACwAA&#10;AAAAAAAAAAAAAAAfAQAAX3JlbHMvLnJlbHNQSwECLQAUAAYACAAAACEArI0pXM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92</w:t>
                    </w:r>
                  </w:p>
                </w:txbxContent>
              </v:textbox>
            </v:rect>
            <v:rect id="Rectangle 249" o:spid="_x0000_s1301" style="position:absolute;left:49777;top:50228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r0uvwAAAN0AAAAPAAAAZHJzL2Rvd25yZXYueG1sRE/LisIw&#10;FN0P+A/hCrMbUyuIVKOIIKjMxuoHXJrbByY3JYm2/r1ZDMzycN6b3WiNeJEPnWMF81kGgrhyuuNG&#10;wf12/FmBCBFZo3FMCt4UYLedfG2w0G7gK73K2IgUwqFABW2MfSFlqFqyGGauJ05c7bzFmKBvpPY4&#10;pHBrZJ5lS2mx49TQYk+HlqpH+bQK5K08DqvS+Mxd8vrXnE/XmpxS39NxvwYRaYz/4j/3SStY5Ms0&#10;N71JT0BuPwAAAP//AwBQSwECLQAUAAYACAAAACEA2+H2y+4AAACFAQAAEwAAAAAAAAAAAAAAAAAA&#10;AAAAW0NvbnRlbnRfVHlwZXNdLnhtbFBLAQItABQABgAIAAAAIQBa9CxbvwAAABUBAAALAAAAAAAA&#10;AAAAAAAAAB8BAABfcmVscy8ucmVsc1BLAQItABQABgAIAAAAIQDdEr0uvwAAAN0AAAAPAAAAAAAA&#10;AAAAAAAAAAcCAABkcnMvZG93bnJldi54bWxQSwUGAAAAAAMAAwC3AAAA8w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6.99</w:t>
                    </w:r>
                  </w:p>
                </w:txbxContent>
              </v:textbox>
            </v:rect>
            <v:rect id="Rectangle 250" o:spid="_x0000_s1302" style="position:absolute;left:49777;top:51403;width:2337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hi1wwAAAN0AAAAPAAAAZHJzL2Rvd25yZXYueG1sRI/dagIx&#10;FITvBd8hHME7zXYF0a1RiiDY4o2rD3DYnP2hycmSRHf79k2h4OUwM98wu8NojXiSD51jBW/LDARx&#10;5XTHjYL77bTYgAgRWaNxTAp+KMBhP53ssNBu4Cs9y9iIBOFQoII2xr6QMlQtWQxL1xMnr3beYkzS&#10;N1J7HBLcGpln2Vpa7DgttNjTsaXqu3xYBfJWnoZNaXzmvvL6Yj7P15qcUvPZ+PEOItIYX+H/9lkr&#10;WOXrLfy9SU9A7n8BAAD//wMAUEsBAi0AFAAGAAgAAAAhANvh9svuAAAAhQEAABMAAAAAAAAAAAAA&#10;AAAAAAAAAFtDb250ZW50X1R5cGVzXS54bWxQSwECLQAUAAYACAAAACEAWvQsW78AAAAVAQAACwAA&#10;AAAAAAAAAAAAAAAfAQAAX3JlbHMvLnJlbHNQSwECLQAUAAYACAAAACEAsl4Ytc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shape id="Freeform 253" o:spid="_x0000_s1303" style="position:absolute;left:35045;top:5689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tewxwAAAN0AAAAPAAAAZHJzL2Rvd25yZXYueG1sRI9Ba8JA&#10;FITvhf6H5Qm9SN0YwYboKtJSKCpo0xavj+wzCc2+Ddmtrv/eFYQeh5n5hpkvg2nFiXrXWFYwHiUg&#10;iEurG64UfH+9P2cgnEfW2FomBRdysFw8Pswx1/bMn3QqfCUihF2OCmrvu1xKV9Zk0I1sRxy9o+0N&#10;+ij7SuoezxFuWpkmyVQabDgu1NjRa03lb/FnFAQ9NNlw92bH2foQtpv9z3plW6WeBmE1A+Ep+P/w&#10;vf2hFUzSlxRub+ITkIsrAAAA//8DAFBLAQItABQABgAIAAAAIQDb4fbL7gAAAIUBAAATAAAAAAAA&#10;AAAAAAAAAAAAAABbQ29udGVudF9UeXBlc10ueG1sUEsBAi0AFAAGAAgAAAAhAFr0LFu/AAAAFQEA&#10;AAsAAAAAAAAAAAAAAAAAHwEAAF9yZWxzLy5yZWxzUEsBAi0AFAAGAAgAAAAhAGtW17DHAAAA3QAA&#10;AA8AAAAAAAAAAAAAAAAABwIAAGRycy9kb3ducmV2LnhtbFBLBQYAAAAAAwADALcAAAD7AgAAAAA=&#10;" path="m33,l,33,33,65,65,33,33,xe" fillcolor="black" strokeweight="1.35pt">
              <v:path arrowok="t" o:connecttype="custom" o:connectlocs="20955,0;0,20955;20955,41275;41275,20955;20955,0" o:connectangles="0,0,0,0,0"/>
            </v:shape>
            <v:shape id="Freeform 254" o:spid="_x0000_s1304" style="position:absolute;left:34493;top:6864;width:412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nIrxwAAAN0AAAAPAAAAZHJzL2Rvd25yZXYueG1sRI/dasJA&#10;FITvC32H5RS8kbpRoYbUNQRLQWxB6w/eHrKnSTB7NmRXXd++Wyj0cpiZb5h5HkwrrtS7xrKC8SgB&#10;QVxa3XCl4LB/f05BOI+ssbVMCu7kIF88Pswx0/bGX3Td+UpECLsMFdTed5mUrqzJoBvZjjh637Y3&#10;6KPsK6l7vEW4aeUkSV6kwYbjQo0dLWsqz7uLURD00KTDzZsdp+tT+PzYHteFbZUaPIXiFYSn4P/D&#10;f+2VVjCdzKbw+yY+Abn4AQAA//8DAFBLAQItABQABgAIAAAAIQDb4fbL7gAAAIUBAAATAAAAAAAA&#10;AAAAAAAAAAAAAABbQ29udGVudF9UeXBlc10ueG1sUEsBAi0AFAAGAAgAAAAhAFr0LFu/AAAAFQEA&#10;AAsAAAAAAAAAAAAAAAAAHwEAAF9yZWxzLy5yZWxzUEsBAi0AFAAGAAgAAAAhAAQacivHAAAA3QAA&#10;AA8AAAAAAAAAAAAAAAAABwIAAGRycy9kb3ducmV2LnhtbFBLBQYAAAAAAwADALcAAAD7AgAAAAA=&#10;" path="m33,l,32,33,65,65,32,33,xe" fillcolor="black" strokeweight="1.35pt">
              <v:path arrowok="t" o:connecttype="custom" o:connectlocs="20955,0;0,20320;20955,41275;41275,20320;20955,0" o:connectangles="0,0,0,0,0"/>
            </v:shape>
            <v:shape id="Freeform 255" o:spid="_x0000_s1305" style="position:absolute;left:38265;top:8032;width:419;height:413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1GczxQAAAN0AAAAPAAAAZHJzL2Rvd25yZXYueG1sRI/dasJA&#10;EIXvhb7DMgXv6qb+VI2uUgqCvRCJ9QGG7JhEs7Nhd2uiT98VCl4ezs/HWa47U4srOV9ZVvA+SEAQ&#10;51ZXXCg4/mzeZiB8QNZYWyYFN/KwXr30lphq23JG10MoRBxhn6KCMoQmldLnJRn0A9sQR+9kncEQ&#10;pSukdtjGcVPLYZJ8SIMVR0KJDX2VlF8OvyZC3PY+T/bjzE3uOtt9n3en9qKV6r92nwsQgbrwDP+3&#10;t1rBaDgdw+NNfAJy9QcAAP//AwBQSwECLQAUAAYACAAAACEA2+H2y+4AAACFAQAAEwAAAAAAAAAA&#10;AAAAAAAAAAAAW0NvbnRlbnRfVHlwZXNdLnhtbFBLAQItABQABgAIAAAAIQBa9CxbvwAAABUBAAAL&#10;AAAAAAAAAAAAAAAAAB8BAABfcmVscy8ucmVsc1BLAQItABQABgAIAAAAIQB61GczxQAAAN0AAAAP&#10;AAAAAAAAAAAAAAAAAAcCAABkcnMvZG93bnJldi54bWxQSwUGAAAAAAMAAwC3AAAA+QIAAAAA&#10;" path="m33,l,33,33,65,66,33,33,xe" fillcolor="black" strokeweight="1.35pt">
              <v:path arrowok="t" o:connecttype="custom" o:connectlocs="20955,0;0,20955;20955,41275;41910,20955;20955,0" o:connectangles="0,0,0,0,0"/>
            </v:shape>
            <v:shape id="Freeform 256" o:spid="_x0000_s1306" style="position:absolute;left:32410;top:9220;width:413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1E6yAAAAN0AAAAPAAAAZHJzL2Rvd25yZXYueG1sRI9Pa8JA&#10;FMTvBb/D8gq9FN1tilVSV2mlBREU/HPQ2yP7TILZtyG7NdFP3y0IPQ4z8xtmMutsJS7U+NKxhpeB&#10;AkGcOVNyrmG/++6PQfiAbLByTBqu5GE27T1MMDWu5Q1dtiEXEcI+RQ1FCHUqpc8KsugHriaO3sk1&#10;FkOUTS5Ng22E20omSr1JiyXHhQJrmheUnbc/VsPiMFzOiU7r42a1vn2q9it5Himtnx67j3cQgbrw&#10;H763F0bDazIawt+b+ATk9BcAAP//AwBQSwECLQAUAAYACAAAACEA2+H2y+4AAACFAQAAEwAAAAAA&#10;AAAAAAAAAAAAAAAAW0NvbnRlbnRfVHlwZXNdLnhtbFBLAQItABQABgAIAAAAIQBa9CxbvwAAABUB&#10;AAALAAAAAAAAAAAAAAAAAB8BAABfcmVscy8ucmVsc1BLAQItABQABgAIAAAAIQBhX1E6yAAAAN0A&#10;AAAPAAAAAAAAAAAAAAAAAAcCAABkcnMvZG93bnJldi54bWxQSwUGAAAAAAMAAwC3AAAA/AIAAAAA&#10;" path="m32,l,33,32,66,65,33,32,xe" fillcolor="black" strokeweight="1.35pt">
              <v:path arrowok="t" o:connecttype="custom" o:connectlocs="20320,0;0,20955;20320,41910;41275,20955;20320,0" o:connectangles="0,0,0,0,0"/>
            </v:shape>
            <v:shape id="Freeform 257" o:spid="_x0000_s1307" style="position:absolute;left:28809;top:13925;width:413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c9NyAAAAN0AAAAPAAAAZHJzL2Rvd25yZXYueG1sRI9Ba8JA&#10;FITvBf/D8gQvpe42Ui3RVapUkIKCtge9PbLPJJh9G7Jbk/bXdwuCx2FmvmFmi85W4kqNLx1reB4q&#10;EMSZMyXnGr4+10+vIHxANlg5Jg0/5GEx7z3MMDWu5T1dDyEXEcI+RQ1FCHUqpc8KsuiHriaO3tk1&#10;FkOUTS5Ng22E20omSo2lxZLjQoE1rQrKLodvq2FzfPlYEZ13p/1297tU7XvyOFFaD/rd2xREoC7c&#10;w7f2xmgYJZMx/L+JT0DO/wAAAP//AwBQSwECLQAUAAYACAAAACEA2+H2y+4AAACFAQAAEwAAAAAA&#10;AAAAAAAAAAAAAAAAW0NvbnRlbnRfVHlwZXNdLnhtbFBLAQItABQABgAIAAAAIQBa9CxbvwAAABUB&#10;AAALAAAAAAAAAAAAAAAAAB8BAABfcmVscy8ucmVsc1BLAQItABQABgAIAAAAIQCRjc9NyAAAAN0A&#10;AAAPAAAAAAAAAAAAAAAAAAcCAABkcnMvZG93bnJldi54bWxQSwUGAAAAAAMAAwC3AAAA/AIAAAAA&#10;" path="m32,l,33,32,66,65,33,32,xe" fillcolor="black" strokeweight="1.35pt">
              <v:path arrowok="t" o:connecttype="custom" o:connectlocs="20320,0;0,20955;20320,41910;41275,20955;20320,0" o:connectangles="0,0,0,0,0"/>
            </v:shape>
            <v:shape id="Freeform 258" o:spid="_x0000_s1308" style="position:absolute;left:27666;top:15100;width:420;height:413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vlExQAAAN0AAAAPAAAAZHJzL2Rvd25yZXYueG1sRI/fasIw&#10;FMbvBd8hHGF3M9W5qdUoYzDQC5E6H+DQHNtqc1KSzFaf3gwGXn58f358y3VnanEl5yvLCkbDBARx&#10;bnXFhYLjz/frDIQPyBpry6TgRh7Wq35viam2LWd0PYRCxBH2KSooQ2hSKX1ekkE/tA1x9E7WGQxR&#10;ukJqh20cN7UcJ8mHNFhxJJTY0FdJ+eXwayLEbe7zZD/J3PtdZ7vteXdqL1qpl0H3uQARqAvP8H97&#10;oxW8jadT+HsTn4BcPQAAAP//AwBQSwECLQAUAAYACAAAACEA2+H2y+4AAACFAQAAEwAAAAAAAAAA&#10;AAAAAAAAAAAAW0NvbnRlbnRfVHlwZXNdLnhtbFBLAQItABQABgAIAAAAIQBa9CxbvwAAABUBAAAL&#10;AAAAAAAAAAAAAAAAAB8BAABfcmVscy8ucmVsc1BLAQItABQABgAIAAAAIQCKBvlExQAAAN0AAAAP&#10;AAAAAAAAAAAAAAAAAAcCAABkcnMvZG93bnJldi54bWxQSwUGAAAAAAMAAwC3AAAA+QIAAAAA&#10;" path="m33,l,33,33,65,66,33,33,xe" fillcolor="black" strokeweight="1.35pt">
              <v:path arrowok="t" o:connecttype="custom" o:connectlocs="20955,0;0,20955;20955,41275;41910,20955;20955,0" o:connectangles="0,0,0,0,0"/>
            </v:shape>
            <v:shape id="Freeform 259" o:spid="_x0000_s1309" style="position:absolute;left:29394;top:16275;width:412;height:412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uBaxAAAAN0AAAAPAAAAZHJzL2Rvd25yZXYueG1sRE9da8Iw&#10;FH0X9h/CHexFZqqCK51pkYkgTnCrjr1emru2rLkpTabZvzcPgo+H870sgunEmQbXWlYwnSQgiCur&#10;W64VnI6b5xSE88gaO8uk4J8cFPnDaImZthf+pHPpaxFD2GWooPG+z6R0VUMG3cT2xJH7sYNBH+FQ&#10;Sz3gJYabTs6SZCENthwbGuzpraHqt/wzCoIem3R8WNtpuvsO+/ePr93Kdko9PYbVKwhPwd/FN/dW&#10;K5jPXuLc+CY+AZlfAQAA//8DAFBLAQItABQABgAIAAAAIQDb4fbL7gAAAIUBAAATAAAAAAAAAAAA&#10;AAAAAAAAAABbQ29udGVudF9UeXBlc10ueG1sUEsBAi0AFAAGAAgAAAAhAFr0LFu/AAAAFQEAAAsA&#10;AAAAAAAAAAAAAAAAHwEAAF9yZWxzLy5yZWxzUEsBAi0AFAAGAAgAAAAhAAq+4FrEAAAA3QAAAA8A&#10;AAAAAAAAAAAAAAAABwIAAGRycy9kb3ducmV2LnhtbFBLBQYAAAAAAwADALcAAAD4AgAAAAA=&#10;" path="m32,l,32,32,65,65,32,32,xe" fillcolor="black" strokeweight="1.35pt">
              <v:path arrowok="t" o:connecttype="custom" o:connectlocs="20320,0;0,20320;20320,41275;41275,20320;20320,0" o:connectangles="0,0,0,0,0"/>
            </v:shape>
            <v:shape id="Freeform 260" o:spid="_x0000_s1310" style="position:absolute;left:29235;top:17462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kXBxwAAAN0AAAAPAAAAZHJzL2Rvd25yZXYueG1sRI9Ba8JA&#10;FITvBf/D8oReRDdasDG6irQUihWqUfH6yD6T0OzbkN3q9t93C0KPw8x8wyxWwTTiSp2rLSsYjxIQ&#10;xIXVNZcKjoe3YQrCeWSNjWVS8EMOVsvewwIzbW+8p2vuSxEh7DJUUHnfZlK6oiKDbmRb4uhdbGfQ&#10;R9mVUnd4i3DTyEmSTKXBmuNChS29VFR85d9GQdADkw4+X+043ZzD9mN32qxto9RjP6znIDwF/x++&#10;t9+1gqfJ8wz+3sQnIJe/AAAA//8DAFBLAQItABQABgAIAAAAIQDb4fbL7gAAAIUBAAATAAAAAAAA&#10;AAAAAAAAAAAAAABbQ29udGVudF9UeXBlc10ueG1sUEsBAi0AFAAGAAgAAAAhAFr0LFu/AAAAFQEA&#10;AAsAAAAAAAAAAAAAAAAAHwEAAF9yZWxzLy5yZWxzUEsBAi0AFAAGAAgAAAAhAGXyRcHHAAAA3QAA&#10;AA8AAAAAAAAAAAAAAAAABwIAAGRycy9kb3ducmV2LnhtbFBLBQYAAAAAAwADALcAAAD7AgAAAAA=&#10;" path="m33,l,33,33,65,65,33,33,xe" fillcolor="black" strokeweight="1.35pt">
              <v:path arrowok="t" o:connecttype="custom" o:connectlocs="20955,0;0,20955;20955,41275;41275,20955;20955,0" o:connectangles="0,0,0,0,0"/>
            </v:shape>
            <v:shape id="Freeform 261" o:spid="_x0000_s1311" style="position:absolute;left:26739;top:22167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Zx7xAAAAN0AAAAPAAAAZHJzL2Rvd25yZXYueG1sRE9da8Iw&#10;FH0X/A/hCnuRmbaClM4osjEYVXBzG3u9NHdtWXNTmqzGf28eBB8P53u9DaYTIw2utawgXSQgiCur&#10;W64VfH2+PuYgnEfW2FkmBRdysN1MJ2sstD3zB40nX4sYwq5ABY33fSGlqxoy6Ba2J47crx0M+giH&#10;WuoBzzHcdDJLkpU02HJsaLCn54aqv9O/URD03OTz44tN8/InHPbv3+XOdko9zMLuCYSn4O/im/tN&#10;K1hmedwf38QnIDdXAAAA//8DAFBLAQItABQABgAIAAAAIQDb4fbL7gAAAIUBAAATAAAAAAAAAAAA&#10;AAAAAAAAAABbQ29udGVudF9UeXBlc10ueG1sUEsBAi0AFAAGAAgAAAAhAFr0LFu/AAAAFQEAAAsA&#10;AAAAAAAAAAAAAAAAHwEAAF9yZWxzLy5yZWxzUEsBAi0AFAAGAAgAAAAhAMEdnHvEAAAA3QAAAA8A&#10;AAAAAAAAAAAAAAAABwIAAGRycy9kb3ducmV2LnhtbFBLBQYAAAAAAwADALcAAAD4AgAAAAA=&#10;" path="m32,l,33,32,65,65,33,32,xe" fillcolor="black" strokeweight="1.35pt">
              <v:path arrowok="t" o:connecttype="custom" o:connectlocs="20320,0;0,20955;20320,41275;41275,20955;20320,0" o:connectangles="0,0,0,0,0"/>
            </v:shape>
            <v:shape id="Freeform 262" o:spid="_x0000_s1312" style="position:absolute;left:26739;top:23342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TngxgAAAN0AAAAPAAAAZHJzL2Rvd25yZXYueG1sRI/dasJA&#10;FITvhb7DcgreiG5iQUJ0FWkpiAr1l94esqdJaPZsyK66fXu3IHg5zMw3zGwRTCOu1LnasoJ0lIAg&#10;LqyuuVRwOn4OMxDOI2tsLJOCP3KwmL/0Zphre+M9XQ++FBHCLkcFlfdtLqUrKjLoRrYljt6P7Qz6&#10;KLtS6g5vEW4aOU6SiTRYc1yosKX3iorfw8UoCHpgssHXh02z9XfYbnbn9dI2SvVfw3IKwlPwz/Cj&#10;vdIK3sZZCv9v4hOQ8zsAAAD//wMAUEsBAi0AFAAGAAgAAAAhANvh9svuAAAAhQEAABMAAAAAAAAA&#10;AAAAAAAAAAAAAFtDb250ZW50X1R5cGVzXS54bWxQSwECLQAUAAYACAAAACEAWvQsW78AAAAVAQAA&#10;CwAAAAAAAAAAAAAAAAAfAQAAX3JlbHMvLnJlbHNQSwECLQAUAAYACAAAACEArlE54MYAAADdAAAA&#10;DwAAAAAAAAAAAAAAAAAHAgAAZHJzL2Rvd25yZXYueG1sUEsFBgAAAAADAAMAtwAAAPoCAAAAAA==&#10;" path="m32,l,32,32,65,65,32,32,xe" fillcolor="black" strokeweight="1.35pt">
              <v:path arrowok="t" o:connecttype="custom" o:connectlocs="20320,0;0,20320;20320,41275;41275,20320;20320,0" o:connectangles="0,0,0,0,0"/>
            </v:shape>
            <v:shape id="Freeform 263" o:spid="_x0000_s1313" style="position:absolute;left:27184;top:24511;width:419;height:412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Cr7xQAAAN0AAAAPAAAAZHJzL2Rvd25yZXYueG1sRI/dasJA&#10;EIXvC77DMkLv6qbpDxqzigiCvZAS2wcYsmOSJjsbdleT+vRdQejl4fx8nHw9mk5cyPnGsoLnWQKC&#10;uLS64UrB99fuaQ7CB2SNnWVS8Ese1qvJQ46ZtgMXdDmGSsQR9hkqqEPoMyl9WZNBP7M9cfRO1hkM&#10;UbpKaodDHDedTJPkXRpsOBJq7GlbU9kezyZC3P66SD5fC/d21cXh4+dwGlqt1ON03CxBBBrDf/je&#10;3msFL+k8hdub+ATk6g8AAP//AwBQSwECLQAUAAYACAAAACEA2+H2y+4AAACFAQAAEwAAAAAAAAAA&#10;AAAAAAAAAAAAW0NvbnRlbnRfVHlwZXNdLnhtbFBLAQItABQABgAIAAAAIQBa9CxbvwAAABUBAAAL&#10;AAAAAAAAAAAAAAAAAB8BAABfcmVscy8ucmVsc1BLAQItABQABgAIAAAAIQCvpCr7xQAAAN0AAAAP&#10;AAAAAAAAAAAAAAAAAAcCAABkcnMvZG93bnJldi54bWxQSwUGAAAAAAMAAwC3AAAA+QIAAAAA&#10;" path="m33,l,33,33,65,66,33,33,xe" fillcolor="black" strokeweight="1.35pt">
              <v:path arrowok="t" o:connecttype="custom" o:connectlocs="20955,0;0,20955;20955,41275;41910,20955;20955,0" o:connectangles="0,0,0,0,0"/>
            </v:shape>
            <v:shape id="Freeform 264" o:spid="_x0000_s1314" style="position:absolute;left:27806;top:25698;width:413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xzyyAAAAN0AAAAPAAAAZHJzL2Rvd25yZXYueG1sRI9Pa8JA&#10;FMTvBb/D8oReiu420irRVVqpIAUF/xza2yP7TILZtyG7NdFP7xYKPQ4z8xtmtuhsJS7U+NKxhueh&#10;AkGcOVNyruF4WA0mIHxANlg5Jg1X8rCY9x5mmBrX8o4u+5CLCGGfooYihDqV0mcFWfRDVxNH7+Qa&#10;iyHKJpemwTbCbSUTpV6lxZLjQoE1LQvKzvsfq2H99fK5JDptv3eb7e1dtR/J01hp/djv3qYgAnXh&#10;P/zXXhsNo2Qygt838QnI+R0AAP//AwBQSwECLQAUAAYACAAAACEA2+H2y+4AAACFAQAAEwAAAAAA&#10;AAAAAAAAAAAAAAAAW0NvbnRlbnRfVHlwZXNdLnhtbFBLAQItABQABgAIAAAAIQBa9CxbvwAAABUB&#10;AAALAAAAAAAAAAAAAAAAAB8BAABfcmVscy8ucmVsc1BLAQItABQABgAIAAAAIQC0LxzyyAAAAN0A&#10;AAAPAAAAAAAAAAAAAAAAAAcCAABkcnMvZG93bnJldi54bWxQSwUGAAAAAAMAAwC3AAAA/AIAAAAA&#10;" path="m33,l,33,33,66,65,33,33,xe" fillcolor="black" strokeweight="1.35pt">
              <v:path arrowok="t" o:connecttype="custom" o:connectlocs="20955,0;0,20955;20955,41910;41275,20955;20955,0" o:connectangles="0,0,0,0,0"/>
            </v:shape>
            <v:shape id="Freeform 265" o:spid="_x0000_s1315" style="position:absolute;left:29203;top:30403;width:413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xoSGyQAAAN0AAAAPAAAAZHJzL2Rvd25yZXYueG1sRI9Pa8JA&#10;FMTvhX6H5Qm9FN1t2qpEV2mlBREq+Oegt0f2mYRm34bs1qR++q5Q8DjMzG+Y6byzlThT40vHGp4G&#10;CgRx5kzJuYb97rM/BuEDssHKMWn4JQ/z2f3dFFPjWt7QeRtyESHsU9RQhFCnUvqsIIt+4Gri6J1c&#10;YzFE2eTSNNhGuK1kotRQWiw5LhRY06Kg7Hv7YzUsD6+rBdFpfdx8rS/vqv1IHkdK64de9zYBEagL&#10;t/B/e2k0PCfjF7i+iU9Azv4AAAD//wMAUEsBAi0AFAAGAAgAAAAhANvh9svuAAAAhQEAABMAAAAA&#10;AAAAAAAAAAAAAAAAAFtDb250ZW50X1R5cGVzXS54bWxQSwECLQAUAAYACAAAACEAWvQsW78AAAAV&#10;AQAACwAAAAAAAAAAAAAAAAAfAQAAX3JlbHMvLnJlbHNQSwECLQAUAAYACAAAACEAO8aEhskAAADd&#10;AAAADwAAAAAAAAAAAAAAAAAHAgAAZHJzL2Rvd25yZXYueG1sUEsFBgAAAAADAAMAtwAAAP0CAAAA&#10;AA==&#10;" path="m32,l,33,32,66,65,33,32,xe" fillcolor="black" strokeweight="1.35pt">
              <v:path arrowok="t" o:connecttype="custom" o:connectlocs="20320,0;0,20955;20320,41910;41275,20955;20320,0" o:connectangles="0,0,0,0,0"/>
            </v:shape>
            <v:shape id="Freeform 266" o:spid="_x0000_s1316" style="position:absolute;left:28689;top:31578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j/jxwAAAN0AAAAPAAAAZHJzL2Rvd25yZXYueG1sRI9Ba8JA&#10;FITvhf6H5RV6kbpRsYQ0G5GWgqigtUqvj+xrEpp9G7Krrv/eFYQeh5n5hslnwbTiRL1rLCsYDRMQ&#10;xKXVDVcK9t+fLykI55E1tpZJwYUczIrHhxwzbc/8Raedr0SEsMtQQe19l0npypoMuqHtiKP3a3uD&#10;Psq+krrHc4SbVo6T5FUabDgu1NjRe03l3+5oFAQ9MOlg82FH6fInrFfbw3JuW6Wen8L8DYSn4P/D&#10;9/ZCK5iM0ync3sQnIIsrAAAA//8DAFBLAQItABQABgAIAAAAIQDb4fbL7gAAAIUBAAATAAAAAAAA&#10;AAAAAAAAAAAAAABbQ29udGVudF9UeXBlc10ueG1sUEsBAi0AFAAGAAgAAAAhAFr0LFu/AAAAFQEA&#10;AAsAAAAAAAAAAAAAAAAAHwEAAF9yZWxzLy5yZWxzUEsBAi0AFAAGAAgAAAAhANFqP+PHAAAA3QAA&#10;AA8AAAAAAAAAAAAAAAAABwIAAGRycy9kb3ducmV2LnhtbFBLBQYAAAAAAwADALcAAAD7AgAAAAA=&#10;" path="m32,l,33,32,65,65,33,32,xe" fillcolor="black" strokeweight="1.35pt">
              <v:path arrowok="t" o:connecttype="custom" o:connectlocs="20320,0;0,20955;20320,41275;41275,20955;20320,0" o:connectangles="0,0,0,0,0"/>
            </v:shape>
            <v:shape id="Freeform 267" o:spid="_x0000_s1317" style="position:absolute;left:28549;top:32753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5B9xAAAAN0AAAAPAAAAZHJzL2Rvd25yZXYueG1sRE9da8Iw&#10;FH0X/A/hCnuRmbaClM4osjEYVXBzG3u9NHdtWXNTmqzGf28eBB8P53u9DaYTIw2utawgXSQgiCur&#10;W64VfH2+PuYgnEfW2FkmBRdysN1MJ2sstD3zB40nX4sYwq5ABY33fSGlqxoy6Ba2J47crx0M+giH&#10;WuoBzzHcdDJLkpU02HJsaLCn54aqv9O/URD03OTz44tN8/InHPbv3+XOdko9zMLuCYSn4O/im/tN&#10;K1hmeZwb38QnIDdXAAAA//8DAFBLAQItABQABgAIAAAAIQDb4fbL7gAAAIUBAAATAAAAAAAAAAAA&#10;AAAAAAAAAABbQ29udGVudF9UeXBlc10ueG1sUEsBAi0AFAAGAAgAAAAhAFr0LFu/AAAAFQEAAAsA&#10;AAAAAAAAAAAAAAAAHwEAAF9yZWxzLy5yZWxzUEsBAi0AFAAGAAgAAAAhAD9rkH3EAAAA3QAAAA8A&#10;AAAAAAAAAAAAAAAABwIAAGRycy9kb3ducmV2LnhtbFBLBQYAAAAAAwADALcAAAD4AgAAAAA=&#10;" path="m32,l,32,32,65,65,32,32,xe" fillcolor="black" strokeweight="1.35pt">
              <v:path arrowok="t" o:connecttype="custom" o:connectlocs="20320,0;0,20320;20320,41275;41275,20320;20320,0" o:connectangles="0,0,0,0,0"/>
            </v:shape>
            <v:shape id="Freeform 268" o:spid="_x0000_s1318" style="position:absolute;left:28689;top:33940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K89xwAAAN0AAAAPAAAAZHJzL2Rvd25yZXYueG1sRI9Ba8JA&#10;FITvgv9heUIvUjexIGnqKmIpFBXUtKXXR/Y1CWbfhuxW13/fLQgeh5n5hpkvg2nFmXrXWFaQThIQ&#10;xKXVDVcKPj/eHjMQziNrbC2Tgis5WC6Ggznm2l74SOfCVyJC2OWooPa+y6V0ZU0G3cR2xNH7sb1B&#10;H2VfSd3jJcJNK6dJMpMGG44LNXa0rqk8Fb9GQdBjk433rzbNNt9htz18bVa2VephFFYvIDwFfw/f&#10;2u9awdP0OYX/N/EJyMUfAAAA//8DAFBLAQItABQABgAIAAAAIQDb4fbL7gAAAIUBAAATAAAAAAAA&#10;AAAAAAAAAAAAAABbQ29udGVudF9UeXBlc10ueG1sUEsBAi0AFAAGAAgAAAAhAFr0LFu/AAAAFQEA&#10;AAsAAAAAAAAAAAAAAAAAHwEAAF9yZWxzLy5yZWxzUEsBAi0AFAAGAAgAAAAhACuIrz3HAAAA3QAA&#10;AA8AAAAAAAAAAAAAAAAABwIAAGRycy9kb3ducmV2LnhtbFBLBQYAAAAAAwADALcAAAD7AgAAAAA=&#10;" path="m32,l,32,32,65,65,32,32,xe" fillcolor="black" strokeweight="1.35pt">
              <v:path arrowok="t" o:connecttype="custom" o:connectlocs="20320,0;0,20320;20320,41275;41275,20320;20320,0" o:connectangles="0,0,0,0,0"/>
            </v:shape>
            <v:shape id="Freeform 269" o:spid="_x0000_s1319" style="position:absolute;left:34232;top:38646;width:419;height:412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bwmxQAAAN0AAAAPAAAAZHJzL2Rvd25yZXYueG1sRI/fasIw&#10;FMbvB75DOIJ3M7VuQ6tRRBjohYyqD3Bojm21OSlJZqtPvwwGu/z4/vz4luveNOJOzteWFUzGCQji&#10;wuqaSwXn0+frDIQPyBoby6TgQR7Wq8HLEjNtO87pfgyliCPsM1RQhdBmUvqiIoN+bFvi6F2sMxii&#10;dKXUDrs4bhqZJsmHNFhzJFTY0rai4nb8NhHids958vWWu/enzg/76+HS3bRSo2G/WYAI1If/8F97&#10;pxVM03kKv2/iE5CrHwAAAP//AwBQSwECLQAUAAYACAAAACEA2+H2y+4AAACFAQAAEwAAAAAAAAAA&#10;AAAAAAAAAAAAW0NvbnRlbnRfVHlwZXNdLnhtbFBLAQItABQABgAIAAAAIQBa9CxbvwAAABUBAAAL&#10;AAAAAAAAAAAAAAAAAB8BAABfcmVscy8ucmVsc1BLAQItABQABgAIAAAAIQAqfbwmxQAAAN0AAAAP&#10;AAAAAAAAAAAAAAAAAAcCAABkcnMvZG93bnJldi54bWxQSwUGAAAAAAMAAwC3AAAA+QIAAAAA&#10;" path="m33,l,33,33,65,66,33,33,xe" fillcolor="black" strokeweight="1.35pt">
              <v:path arrowok="t" o:connecttype="custom" o:connectlocs="20955,0;0,20955;20955,41275;41910,20955;20955,0" o:connectangles="0,0,0,0,0"/>
            </v:shape>
            <v:shape id="Freeform 270" o:spid="_x0000_s1320" style="position:absolute;left:32302;top:39820;width:419;height:413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Rm9xAAAAN0AAAAPAAAAZHJzL2Rvd25yZXYueG1sRI/fasIw&#10;FMbvB75DOIJ3M1U30WoUGQh6IaPqAxyaY1ttTkqS2erTL4OBlx/fnx/fct2ZWtzJ+cqygtEwAUGc&#10;W11xoeB82r7PQPiArLG2TAoe5GG96r0tMdW25Yzux1CIOMI+RQVlCE0qpc9LMuiHtiGO3sU6gyFK&#10;V0jtsI3jppbjJJlKgxVHQokNfZWU344/JkLc7jlPvj8y9/nU2WF/PVzam1Zq0O82CxCBuvAK/7d3&#10;WsFkPJ/A35v4BOTqFwAA//8DAFBLAQItABQABgAIAAAAIQDb4fbL7gAAAIUBAAATAAAAAAAAAAAA&#10;AAAAAAAAAABbQ29udGVudF9UeXBlc10ueG1sUEsBAi0AFAAGAAgAAAAhAFr0LFu/AAAAFQEAAAsA&#10;AAAAAAAAAAAAAAAAHwEAAF9yZWxzLy5yZWxzUEsBAi0AFAAGAAgAAAAhAEUxGb3EAAAA3QAAAA8A&#10;AAAAAAAAAAAAAAAABwIAAGRycy9kb3ducmV2LnhtbFBLBQYAAAAAAwADALcAAAD4AgAAAAA=&#10;" path="m33,l,32,33,65,66,32,33,xe" fillcolor="black" strokeweight="1.35pt">
              <v:path arrowok="t" o:connecttype="custom" o:connectlocs="20955,0;0,20320;20955,41275;41910,20320;20955,0" o:connectangles="0,0,0,0,0"/>
            </v:shape>
            <v:shape id="Freeform 271" o:spid="_x0000_s1321" style="position:absolute;left:33356;top:40989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/wylxwAAAN0AAAAPAAAAZHJzL2Rvd25yZXYueG1sRI9Ba8JA&#10;FITvBf/D8oReRDdaKTG6irQUihWqUfH6yD6T0OzbkN3q9t93C0KPw8x8wyxWwTTiSp2rLSsYjxIQ&#10;xIXVNZcKjoe3YQrCeWSNjWVS8EMOVsvewwIzbW+8p2vuSxEh7DJUUHnfZlK6oiKDbmRb4uhdbGfQ&#10;R9mVUnd4i3DTyEmSPEuDNceFClt6qaj4yr+NgqAHJh18vtpxujmH7cfutFnbRqnHfljPQXgK/j98&#10;b79rBU+T2RT+3sQnIJe/AAAA//8DAFBLAQItABQABgAIAAAAIQDb4fbL7gAAAIUBAAATAAAAAAAA&#10;AAAAAAAAAAAAAABbQ29udGVudF9UeXBlc10ueG1sUEsBAi0AFAAGAAgAAAAhAFr0LFu/AAAAFQEA&#10;AAsAAAAAAAAAAAAAAAAAHwEAAF9yZWxzLy5yZWxzUEsBAi0AFAAGAAgAAAAhADv/DKXHAAAA3QAA&#10;AA8AAAAAAAAAAAAAAAAABwIAAGRycy9kb3ducmV2LnhtbFBLBQYAAAAAAwADALcAAAD7AgAAAAA=&#10;" path="m33,l,33,33,65,65,33,33,xe" fillcolor="black" strokeweight="1.35pt">
              <v:path arrowok="t" o:connecttype="custom" o:connectlocs="20955,0;0,20955;20955,41275;41275,20955;20955,0" o:connectangles="0,0,0,0,0"/>
            </v:shape>
            <v:shape id="Freeform 272" o:spid="_x0000_s1322" style="position:absolute;left:32302;top:42176;width:419;height:419;visibility:visible;mso-wrap-style:square;v-text-anchor:top" coordsize="66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B3iwwAAAN0AAAAPAAAAZHJzL2Rvd25yZXYueG1sRI9Bi8Iw&#10;FITvC/6H8ARva2plF61GEUEQFGRVPD+aZ1tMXkoTNf77zcKCx2FmvmHmy2iNeFDnG8cKRsMMBHHp&#10;dMOVgvNp8zkB4QOyRuOYFLzIw3LR+5hjod2Tf+hxDJVIEPYFKqhDaAspfVmTRT90LXHyrq6zGJLs&#10;Kqk7fCa4NTLPsm9pseG0UGNL65rK2/FuFeyi9Dyy9zweJiZ7ba77m7nslRr042oGIlAM7/B/e6sV&#10;jPPpF/y9SU9ALn4BAAD//wMAUEsBAi0AFAAGAAgAAAAhANvh9svuAAAAhQEAABMAAAAAAAAAAAAA&#10;AAAAAAAAAFtDb250ZW50X1R5cGVzXS54bWxQSwECLQAUAAYACAAAACEAWvQsW78AAAAVAQAACwAA&#10;AAAAAAAAAAAAAAAfAQAAX3JlbHMvLnJlbHNQSwECLQAUAAYACAAAACEAUJQd4sMAAADdAAAADwAA&#10;AAAAAAAAAAAAAAAHAgAAZHJzL2Rvd25yZXYueG1sUEsFBgAAAAADAAMAtwAAAPcCAAAAAA==&#10;" path="m33,l,33,33,66,66,33,33,xe" fillcolor="black" strokeweight="1.35pt">
              <v:path arrowok="t" o:connecttype="custom" o:connectlocs="20955,0;0,20955;20955,41910;41910,20955;20955,0" o:connectangles="0,0,0,0,0"/>
            </v:shape>
            <v:shape id="Freeform 273" o:spid="_x0000_s1323" style="position:absolute;left:38887;top:46882;width:413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Sm3yAAAAN0AAAAPAAAAZHJzL2Rvd25yZXYueG1sRI9Ba8JA&#10;FITvhf6H5RW8lLrbSG2NrtJKBREUtD3o7ZF9JqHZtyG7mthf3xWEHoeZ+YaZzDpbiTM1vnSs4bmv&#10;QBBnzpSca/j+Wjy9gfAB2WDlmDRcyMNsen83wdS4lrd03oVcRAj7FDUUIdSplD4ryKLvu5o4ekfX&#10;WAxRNrk0DbYRbiuZKDWUFkuOCwXWNC8o+9mdrIbl/mU1JzpuDtv15vdDtZ/J46vSuvfQvY9BBOrC&#10;f/jWXhoNg2Q0hOub+ATk9A8AAP//AwBQSwECLQAUAAYACAAAACEA2+H2y+4AAACFAQAAEwAAAAAA&#10;AAAAAAAAAAAAAAAAW0NvbnRlbnRfVHlwZXNdLnhtbFBLAQItABQABgAIAAAAIQBa9CxbvwAAABUB&#10;AAALAAAAAAAAAAAAAAAAAB8BAABfcmVscy8ucmVsc1BLAQItABQABgAIAAAAIQAhgSm3yAAAAN0A&#10;AAAPAAAAAAAAAAAAAAAAAAcCAABkcnMvZG93bnJldi54bWxQSwUGAAAAAAMAAwC3AAAA/AIAAAAA&#10;" path="m33,l,33,33,66,65,33,33,xe" fillcolor="black" strokeweight="1.35pt">
              <v:path arrowok="t" o:connecttype="custom" o:connectlocs="20955,0;0,20955;20955,41910;41275,20955;20955,0" o:connectangles="0,0,0,0,0"/>
            </v:shape>
            <v:shape id="Freeform 274" o:spid="_x0000_s1324" style="position:absolute;left:35528;top:48056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ZLSxwAAAN0AAAAPAAAAZHJzL2Rvd25yZXYueG1sRI9Ba8JA&#10;FITvBf/D8oReRDdasDG6irQUihWqUfH6yD6T0OzbkN3q9t93C0KPw8x8wyxWwTTiSp2rLSsYjxIQ&#10;xIXVNZcKjoe3YQrCeWSNjWVS8EMOVsvewwIzbW+8p2vuSxEh7DJUUHnfZlK6oiKDbmRb4uhdbGfQ&#10;R9mVUnd4i3DTyEmSTKXBmuNChS29VFR85d9GQdADkw4+X+043ZzD9mN32qxto9RjP6znIDwF/x++&#10;t9+1gqfJ7Bn+3sQnIJe/AAAA//8DAFBLAQItABQABgAIAAAAIQDb4fbL7gAAAIUBAAATAAAAAAAA&#10;AAAAAAAAAAAAAABbQ29udGVudF9UeXBlc10ueG1sUEsBAi0AFAAGAAgAAAAhAFr0LFu/AAAAFQEA&#10;AAsAAAAAAAAAAAAAAAAAHwEAAF9yZWxzLy5yZWxzUEsBAi0AFAAGAAgAAAAhAMstktLHAAAA3QAA&#10;AA8AAAAAAAAAAAAAAAAABwIAAGRycy9kb3ducmV2LnhtbFBLBQYAAAAAAwADALcAAAD7AgAAAAA=&#10;" path="m33,l,33,33,65,65,33,33,xe" fillcolor="black" strokeweight="1.35pt">
              <v:path arrowok="t" o:connecttype="custom" o:connectlocs="20955,0;0,20955;20955,41275;41275,20955;20955,0" o:connectangles="0,0,0,0,0"/>
            </v:shape>
            <v:shape id="Freeform 275" o:spid="_x0000_s1325" style="position:absolute;left:37096;top:49231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gagwwAAAN0AAAAPAAAAZHJzL2Rvd25yZXYueG1sRE9ba8Iw&#10;FH4f+B/CEfYiM1VBumoUUQRxgtex10NzbIvNSWkyzf69eRD2+PHdp/NganGn1lWWFQz6CQji3OqK&#10;CwWX8/ojBeE8ssbaMin4IwfzWedtipm2Dz7S/eQLEUPYZaig9L7JpHR5SQZd3zbEkbva1qCPsC2k&#10;bvERw00th0kylgYrjg0lNrQsKb+dfo2CoHsm7e1XdpBuf8Lu6/C9XdhaqfduWExAeAr+X/xyb7SC&#10;0fAzzo1v4hOQsycAAAD//wMAUEsBAi0AFAAGAAgAAAAhANvh9svuAAAAhQEAABMAAAAAAAAAAAAA&#10;AAAAAAAAAFtDb250ZW50X1R5cGVzXS54bWxQSwECLQAUAAYACAAAACEAWvQsW78AAAAVAQAACwAA&#10;AAAAAAAAAAAAAAAfAQAAX3JlbHMvLnJlbHNQSwECLQAUAAYACAAAACEAurIGoMMAAADdAAAADwAA&#10;AAAAAAAAAAAAAAAHAgAAZHJzL2Rvd25yZXYueG1sUEsFBgAAAAADAAMAtwAAAPcCAAAAAA==&#10;" path="m32,l,32,32,65,65,32,32,xe" fillcolor="black" strokeweight="1.35pt">
              <v:path arrowok="t" o:connecttype="custom" o:connectlocs="20320,0;0,20320;20320,41275;41275,20320;20320,0" o:connectangles="0,0,0,0,0"/>
            </v:shape>
            <v:shape id="Freeform 276" o:spid="_x0000_s1326" style="position:absolute;left:36322;top:50419;width:412;height:412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/qM7xwAAAN0AAAAPAAAAZHJzL2Rvd25yZXYueG1sRI9Ba8JA&#10;FITvgv9heUIvUjdakJi6ilgKJQpa29LrI/uaBLNvQ3Zr1n/fLQgeh5n5hlmug2nEhTpXW1YwnSQg&#10;iAuray4VfH68PqYgnEfW2FgmBVdysF4NB0vMtO35nS4nX4oIYZehgsr7NpPSFRUZdBPbEkfvx3YG&#10;fZRdKXWHfYSbRs6SZC4N1hwXKmxpW1FxPv0aBUGPTTo+vNhpmn+H/e74lW9so9TDKGyeQXgK/h6+&#10;td+0gqfZYgH/b+ITkKs/AAAA//8DAFBLAQItABQABgAIAAAAIQDb4fbL7gAAAIUBAAATAAAAAAAA&#10;AAAAAAAAAAAAAABbQ29udGVudF9UeXBlc10ueG1sUEsBAi0AFAAGAAgAAAAhAFr0LFu/AAAAFQEA&#10;AAsAAAAAAAAAAAAAAAAAHwEAAF9yZWxzLy5yZWxzUEsBAi0AFAAGAAgAAAAhANX+ozvHAAAA3QAA&#10;AA8AAAAAAAAAAAAAAAAABwIAAGRycy9kb3ducmV2LnhtbFBLBQYAAAAAAwADALcAAAD7AgAAAAA=&#10;" path="m32,l,32,32,65,65,32,32,xe" fillcolor="black" strokeweight="1.35pt">
              <v:path arrowok="t" o:connecttype="custom" o:connectlocs="20320,0;0,20320;20320,41275;41275,20320;20320,0" o:connectangles="0,0,0,0,0"/>
            </v:shape>
            <v:line id="Line 277" o:spid="_x0000_s1327" style="position:absolute;visibility:visible" from="3200,55333" to="54711,553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9sMwwAAAN0AAAAPAAAAZHJzL2Rvd25yZXYueG1sRE/Pa8Iw&#10;FL4L/g/hDbzNdMqqVKNoQbqTQ+fA46N5azqbl9Jk2v335iB4/Ph+L9e9bcSVOl87VvA2TkAQl07X&#10;XCk4fe1e5yB8QNbYOCYF/+RhvRoOlphpd+MDXY+hEjGEfYYKTAhtJqUvDVn0Y9cSR+7HdRZDhF0l&#10;dYe3GG4bOUmSVFqsOTYYbCk3VF6Of1ZBnu/Pv9v3z/1FFq6Ynb7TwsxTpUYv/WYBIlAfnuKH+0Mr&#10;mE6TuD++iU9Aru4AAAD//wMAUEsBAi0AFAAGAAgAAAAhANvh9svuAAAAhQEAABMAAAAAAAAAAAAA&#10;AAAAAAAAAFtDb250ZW50X1R5cGVzXS54bWxQSwECLQAUAAYACAAAACEAWvQsW78AAAAVAQAACwAA&#10;AAAAAAAAAAAAAAAfAQAAX3JlbHMvLnJlbHNQSwECLQAUAAYACAAAACEAOSfbDMMAAADdAAAADwAA&#10;AAAAAAAAAAAAAAAHAgAAZHJzL2Rvd25yZXYueG1sUEsFBgAAAAADAAMAtwAAAPcCAAAAAA==&#10;" strokeweight=".95pt"/>
            <v:rect id="Rectangle 278" o:spid="_x0000_s1328" style="position:absolute;left:20554;top:55708;width:216;height:2858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v6OwwAAAN0AAAAPAAAAZHJzL2Rvd25yZXYueG1sRI/NasMw&#10;EITvgb6D2EJvieQESnCjmFIIpCGXOH2AxVr/UGllJDV23z4qBHocZuYbZlfNzoobhTh41lCsFAji&#10;xpuBOw1f18NyCyImZIPWM2n4pQjV/mmxw9L4iS90q1MnMoRjiRr6lMZSytj05DCu/EicvdYHhynL&#10;0EkTcMpwZ+VaqVfpcOC80ONIHz013/WP0yCv9WHa1jYof1q3Z/t5vLTktX55nt/fQCSa03/40T4a&#10;DZuNKuDvTX4Ccn8HAAD//wMAUEsBAi0AFAAGAAgAAAAhANvh9svuAAAAhQEAABMAAAAAAAAAAAAA&#10;AAAAAAAAAFtDb250ZW50X1R5cGVzXS54bWxQSwECLQAUAAYACAAAACEAWvQsW78AAAAVAQAACwAA&#10;AAAAAAAAAAAAAAAfAQAAX3JlbHMvLnJlbHNQSwECLQAUAAYACAAAACEA5xb+js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rect id="Rectangle 279" o:spid="_x0000_s1329" style="position:absolute;left:33445;top:55708;width:216;height:2858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iMViwwAAAN0AAAAPAAAAZHJzL2Rvd25yZXYueG1sRI/dagIx&#10;FITvC32HcAq9q0ldENkaRQRBpTeuPsBhc/aHJidLkrrr25tCwcthZr5hVpvJWXGjEHvPGj5nCgRx&#10;7U3PrYbrZf+xBBETskHrmTTcKcJm/fqywtL4kc90q1IrMoRjiRq6lIZSylh35DDO/ECcvcYHhynL&#10;0EoTcMxwZ+VcqYV02HNe6HCgXUf1T/XrNMhLtR+XlQ3Kn+bNtz0ezg15rd/fpu0XiERTeob/2wej&#10;oShUAX9v8hOQ6wcAAAD//wMAUEsBAi0AFAAGAAgAAAAhANvh9svuAAAAhQEAABMAAAAAAAAAAAAA&#10;AAAAAAAAAFtDb250ZW50X1R5cGVzXS54bWxQSwECLQAUAAYACAAAACEAWvQsW78AAAAVAQAACwAA&#10;AAAAAAAAAAAAAAAfAQAAX3JlbHMvLnJlbHNQSwECLQAUAAYACAAAACEAeIjFYs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line id="Line 280" o:spid="_x0000_s1330" style="position:absolute;visibility:visible" from="27101,55333" to="27101,56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N0PxgAAAN0AAAAPAAAAZHJzL2Rvd25yZXYueG1sRI9Ba8JA&#10;FITvhf6H5Qm91Y3aRomuUgMlnpRaBY+P7Gs2Nfs2ZLca/323UPA4zMw3zGLV20ZcqPO1YwWjYQKC&#10;uHS65krB4fP9eQbCB2SNjWNScCMPq+XjwwIz7a78QZd9qESEsM9QgQmhzaT0pSGLfuha4uh9uc5i&#10;iLKrpO7wGuG2keMkSaXFmuOCwZZyQ+V5/2MV5Pn29L1+3W3PsnDF9HBMCzNLlXoa9G9zEIH6cA//&#10;tzdawWSSvMDfm/gE5PIXAAD//wMAUEsBAi0AFAAGAAgAAAAhANvh9svuAAAAhQEAABMAAAAAAAAA&#10;AAAAAAAAAAAAAFtDb250ZW50X1R5cGVzXS54bWxQSwECLQAUAAYACAAAACEAWvQsW78AAAAVAQAA&#10;CwAAAAAAAAAAAAAAAAAfAQAAX3JlbHMvLnJlbHNQSwECLQAUAAYACAAAACEARhzdD8YAAADdAAAA&#10;DwAAAAAAAAAAAAAAAAAHAgAAZHJzL2Rvd25yZXYueG1sUEsFBgAAAAADAAMAtwAAAPoCAAAAAA==&#10;" strokeweight=".95pt"/>
            <v:rect id="Rectangle 281" o:spid="_x0000_s1331" style="position:absolute;left:26892;top:56502;width:42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fiNxAAAAN0AAAAPAAAAZHJzL2Rvd25yZXYueG1sRI/NasMw&#10;EITvhb6D2EJujdSEluBENqUQSEIvcfIAi7X+odLKSGrsvn1UKPQ4zMw3zK6anRU3CnHwrOFlqUAQ&#10;N94M3Gm4XvbPGxAxIRu0nknDD0WoyseHHRbGT3ymW506kSEcC9TQpzQWUsamJ4dx6Ufi7LU+OExZ&#10;hk6agFOGOytXSr1JhwPnhR5H+uip+aq/nQZ5qffTprZB+dOq/bTHw7klr/XiaX7fgkg0p//wX/tg&#10;NKzX6hV+3+QnIMs7AAAA//8DAFBLAQItABQABgAIAAAAIQDb4fbL7gAAAIUBAAATAAAAAAAAAAAA&#10;AAAAAAAAAABbQ29udGVudF9UeXBlc10ueG1sUEsBAi0AFAAGAAgAAAAhAFr0LFu/AAAAFQEAAAsA&#10;AAAAAAAAAAAAAAAAHwEAAF9yZWxzLy5yZWxzUEsBAi0AFAAGAAgAAAAhAJgt+I3EAAAA3QAAAA8A&#10;AAAAAAAAAAAAAAAABwIAAGRycy9kb3ducmV2LnhtbFBLBQYAAAAAAwADALcAAAD4AgAAAAA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</w:t>
                    </w:r>
                  </w:p>
                </w:txbxContent>
              </v:textbox>
            </v:rect>
            <v:line id="Line 282" o:spid="_x0000_s1332" style="position:absolute;visibility:visible" from="16192,55333" to="16192,56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ubjxgAAAN0AAAAPAAAAZHJzL2Rvd25yZXYueG1sRI9Pa8JA&#10;FMTvQr/D8gq91U0rjRJdRQMlPVn8Bx4f2Wc2Nfs2ZLcav71bKHgcZuY3zGzR20ZcqPO1YwVvwwQE&#10;cel0zZWC/e7zdQLCB2SNjWNScCMPi/nTYIaZdlfe0GUbKhEh7DNUYEJoMyl9aciiH7qWOHon11kM&#10;UXaV1B1eI9w28j1JUmmx5rhgsKXcUHne/loFeb4+/qw+vtdnWbhivD+khZmkSr0898spiEB9eIT/&#10;219awWiUpPD3Jj4BOb8DAAD//wMAUEsBAi0AFAAGAAgAAAAhANvh9svuAAAAhQEAABMAAAAAAAAA&#10;AAAAAAAAAAAAAFtDb250ZW50X1R5cGVzXS54bWxQSwECLQAUAAYACAAAACEAWvQsW78AAAAVAQAA&#10;CwAAAAAAAAAAAAAAAAAfAQAAX3JlbHMvLnJlbHNQSwECLQAUAAYACAAAACEA2YLm48YAAADdAAAA&#10;DwAAAAAAAAAAAAAAAAAHAgAAZHJzL2Rvd25yZXYueG1sUEsFBgAAAAADAAMAtwAAAPoCAAAAAA==&#10;" strokeweight=".95pt"/>
            <v:rect id="Rectangle 283" o:spid="_x0000_s1333" style="position:absolute;left:15862;top:56502;width:64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8NhxAAAAN0AAAAPAAAAZHJzL2Rvd25yZXYueG1sRI/NasMw&#10;EITvhb6D2EJujdQE2uBENqUQSEIvcfIAi7X+odLKSGrsvn1UKPQ4zMw3zK6anRU3CnHwrOFlqUAQ&#10;N94M3Gm4XvbPGxAxIRu0nknDD0WoyseHHRbGT3ymW506kSEcC9TQpzQWUsamJ4dx6Ufi7LU+OExZ&#10;hk6agFOGOytXSr1KhwPnhR5H+uip+aq/nQZ5qffTprZB+dOq/bTHw7klr/XiaX7fgkg0p//wX/tg&#10;NKzX6g1+3+QnIMs7AAAA//8DAFBLAQItABQABgAIAAAAIQDb4fbL7gAAAIUBAAATAAAAAAAAAAAA&#10;AAAAAAAAAABbQ29udGVudF9UeXBlc10ueG1sUEsBAi0AFAAGAAgAAAAhAFr0LFu/AAAAFQEAAAsA&#10;AAAAAAAAAAAAAAAAHwEAAF9yZWxzLy5yZWxzUEsBAi0AFAAGAAgAAAAhAAezw2HEAAAA3QAAAA8A&#10;AAAAAAAAAAAAAAAABwIAAGRycy9kb3ducmV2LnhtbFBLBQYAAAAAAwADALcAAAD4AgAAAAA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.5</w:t>
                    </w:r>
                  </w:p>
                </w:txbxContent>
              </v:textbox>
            </v:rect>
            <v:line id="Line 284" o:spid="_x0000_s1334" style="position:absolute;visibility:visible" from="27101,55333" to="27101,56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dcKwwAAAN0AAAAPAAAAZHJzL2Rvd25yZXYueG1sRE/Pa8Iw&#10;FL4L/g/hDbzNdMqqVKNoQbqTQ+fA46N5azqbl9Jk2v335iB4/Ph+L9e9bcSVOl87VvA2TkAQl07X&#10;XCk4fe1e5yB8QNbYOCYF/+RhvRoOlphpd+MDXY+hEjGEfYYKTAhtJqUvDVn0Y9cSR+7HdRZDhF0l&#10;dYe3GG4bOUmSVFqsOTYYbCk3VF6Of1ZBnu/Pv9v3z/1FFq6Ynb7TwsxTpUYv/WYBIlAfnuKH+0Mr&#10;mE6TODe+iU9Aru4AAAD//wMAUEsBAi0AFAAGAAgAAAAhANvh9svuAAAAhQEAABMAAAAAAAAAAAAA&#10;AAAAAAAAAFtDb250ZW50X1R5cGVzXS54bWxQSwECLQAUAAYACAAAACEAWvQsW78AAAAVAQAACwAA&#10;AAAAAAAAAAAAAAAfAQAAX3JlbHMvLnJlbHNQSwECLQAUAAYACAAAACEAx1HXCsMAAADdAAAADwAA&#10;AAAAAAAAAAAAAAAHAgAAZHJzL2Rvd25yZXYueG1sUEsFBgAAAAADAAMAtwAAAPcCAAAAAA==&#10;" strokeweight=".95pt"/>
            <v:rect id="Rectangle 285" o:spid="_x0000_s1335" style="position:absolute;left:26892;top:56502;width:42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PKIwwAAAN0AAAAPAAAAZHJzL2Rvd25yZXYueG1sRI/dagIx&#10;FITvC75DOELvaqJCsatRRBC09Ma1D3DYnP3B5GRJoru+fVMo9HKYmW+YzW50VjwoxM6zhvlMgSCu&#10;vOm40fB9Pb6tQMSEbNB6Jg1PirDbTl42WBg/8IUeZWpEhnAsUEObUl9IGauWHMaZ74mzV/vgMGUZ&#10;GmkCDhnurFwo9S4ddpwXWuzp0FJ1K+9Og7yWx2FV2qD856L+sufTpSav9et03K9BJBrTf/ivfTIa&#10;lkv1Ab9v8hOQ2x8AAAD//wMAUEsBAi0AFAAGAAgAAAAhANvh9svuAAAAhQEAABMAAAAAAAAAAAAA&#10;AAAAAAAAAFtDb250ZW50X1R5cGVzXS54bWxQSwECLQAUAAYACAAAACEAWvQsW78AAAAVAQAACwAA&#10;AAAAAAAAAAAAAAAfAQAAX3JlbHMvLnJlbHNQSwECLQAUAAYACAAAACEAGWDyiM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</w:t>
                    </w:r>
                  </w:p>
                </w:txbxContent>
              </v:textbox>
            </v:rect>
            <v:line id="Line 286" o:spid="_x0000_s1336" style="position:absolute;visibility:visible" from="33477,55333" to="33477,56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uhKxwAAAN0AAAAPAAAAZHJzL2Rvd25yZXYueG1sRI/NasMw&#10;EITvhb6D2EJvjeyGOsGJElpDcU8p+YMcF2tjObFWxlIT5+2jQqHHYWa+YebLwbbiQr1vHCtIRwkI&#10;4srphmsFu+3nyxSED8gaW8ek4EYelovHhznm2l15TZdNqEWEsM9RgQmhy6X0lSGLfuQ64ugdXW8x&#10;RNnXUvd4jXDbytckyaTFhuOCwY4KQ9V582MVFMXqcPp4+16dZenKyW6flWaaKfX8NLzPQAQawn/4&#10;r/2lFYzHaQq/b+ITkIs7AAAA//8DAFBLAQItABQABgAIAAAAIQDb4fbL7gAAAIUBAAATAAAAAAAA&#10;AAAAAAAAAAAAAABbQ29udGVudF9UeXBlc10ueG1sUEsBAi0AFAAGAAgAAAAhAFr0LFu/AAAAFQEA&#10;AAsAAAAAAAAAAAAAAAAAHwEAAF9yZWxzLy5yZWxzUEsBAi0AFAAGAAgAAAAhANOy6ErHAAAA3QAA&#10;AA8AAAAAAAAAAAAAAAAABwIAAGRycy9kb3ducmV2LnhtbFBLBQYAAAAAAwADALcAAAD7AgAAAAA=&#10;" strokeweight=".95pt"/>
            <v:rect id="Rectangle 287" o:spid="_x0000_s1337" style="position:absolute;left:32943;top:56502;width:106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fYkwgAAAN0AAAAPAAAAZHJzL2Rvd25yZXYueG1sRI/disIw&#10;FITvF3yHcATv1tQKi3SNIoLgijfWfYBDc/qDyUlJou2+vRGEvRxm5htmvR2tEQ/yoXOsYDHPQBBX&#10;TnfcKPi9Hj5XIEJE1mgck4I/CrDdTD7WWGg38IUeZWxEgnAoUEEbY19IGaqWLIa564mTVztvMSbp&#10;G6k9Dglujcyz7Eta7DgttNjTvqXqVt6tAnktD8OqND5zp7w+m5/jpSan1Gw67r5BRBrjf/jdPmoF&#10;y+Uih9eb9ATk5gkAAP//AwBQSwECLQAUAAYACAAAACEA2+H2y+4AAACFAQAAEwAAAAAAAAAAAAAA&#10;AAAAAAAAW0NvbnRlbnRfVHlwZXNdLnhtbFBLAQItABQABgAIAAAAIQBa9CxbvwAAABUBAAALAAAA&#10;AAAAAAAAAAAAAB8BAABfcmVscy8ucmVsc1BLAQItABQABgAIAAAAIQCSHfYkwgAAAN0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5</w:t>
                    </w:r>
                  </w:p>
                </w:txbxContent>
              </v:textbox>
            </v:rect>
            <v:line id="Line 288" o:spid="_x0000_s1338" style="position:absolute;visibility:visible" from="38011,55333" to="38011,56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NOmxgAAAN0AAAAPAAAAZHJzL2Rvd25yZXYueG1sRI9Ba8JA&#10;FITvhf6H5RW81Y0GU4mu0gYknpRaCx4f2ddsavZtyK6a/vuuUOhxmJlvmOV6sK24Uu8bxwom4wQE&#10;ceV0w7WC48fmeQ7CB2SNrWNS8EMe1qvHhyXm2t34na6HUIsIYZ+jAhNCl0vpK0MW/dh1xNH7cr3F&#10;EGVfS93jLcJtK6dJkkmLDccFgx0Vhqrz4WIVFMXu9P022+/OsnTly/EzK808U2r0NLwuQAQawn/4&#10;r73VCtJ0ksL9TXwCcvULAAD//wMAUEsBAi0AFAAGAAgAAAAhANvh9svuAAAAhQEAABMAAAAAAAAA&#10;AAAAAAAAAAAAAFtDb250ZW50X1R5cGVzXS54bWxQSwECLQAUAAYACAAAACEAWvQsW78AAAAVAQAA&#10;CwAAAAAAAAAAAAAAAAAfAQAAX3JlbHMvLnJlbHNQSwECLQAUAAYACAAAACEATCzTpsYAAADdAAAA&#10;DwAAAAAAAAAAAAAAAAAHAgAAZHJzL2Rvd25yZXYueG1sUEsFBgAAAAADAAMAtwAAAPoCAAAAAA==&#10;" strokeweight=".95pt"/>
            <v:rect id="Rectangle 289" o:spid="_x0000_s1339" style="position:absolute;left:37801;top:56502;width:426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MvLwwAAAN0AAAAPAAAAZHJzL2Rvd25yZXYueG1sRI/NigIx&#10;EITvgu8QWvCmGXVZZDSKCILKXhx9gGbS84NJZ0iyzuzbm4WFPRZV9RW13Q/WiBf50DpWsJhnIIhL&#10;p1uuFTzup9kaRIjIGo1jUvBDAfa78WiLuXY93+hVxFokCIccFTQxdrmUoWzIYpi7jjh5lfMWY5K+&#10;ltpjn+DWyGWWfUqLLaeFBjs6NlQ+i2+rQN6LU78ujM/cdVl9mcv5VpFTajoZDhsQkYb4H/5rn7WC&#10;1WrxAb9v0hOQuzcAAAD//wMAUEsBAi0AFAAGAAgAAAAhANvh9svuAAAAhQEAABMAAAAAAAAAAAAA&#10;AAAAAAAAAFtDb250ZW50X1R5cGVzXS54bWxQSwECLQAUAAYACAAAACEAWvQsW78AAAAVAQAACwAA&#10;AAAAAAAAAAAAAAAfAQAAX3JlbHMvLnJlbHNQSwECLQAUAAYACAAAACEAcrjLy8MAAADd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CA62B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</w:t>
                    </w:r>
                  </w:p>
                </w:txbxContent>
              </v:textbox>
            </v:rect>
            <v:line id="Line 290" o:spid="_x0000_s1340" style="position:absolute;visibility:visible" from="9747,18427" to="9747,18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e5JxwAAAN0AAAAPAAAAZHJzL2Rvd25yZXYueG1sRI9Pa8JA&#10;FMTvQr/D8gq96UbFKNFVaqCkJ4t/Cj0+ss9savZtyG41/fbdguBxmJnfMKtNbxtxpc7XjhWMRwkI&#10;4tLpmisFp+PbcAHCB2SNjWNS8EseNuunwQoz7W68p+shVCJC2GeowITQZlL60pBFP3ItcfTOrrMY&#10;ouwqqTu8Rbht5CRJUmmx5rhgsKXcUHk5/FgFeb77+t7OPnYXWbhifvpMC7NIlXp57l+XIAL14RG+&#10;t9+1gul0PIP/N/EJyPUfAAAA//8DAFBLAQItABQABgAIAAAAIQDb4fbL7gAAAIUBAAATAAAAAAAA&#10;AAAAAAAAAAAAAABbQ29udGVudF9UeXBlc10ueG1sUEsBAi0AFAAGAAgAAAAhAFr0LFu/AAAAFQEA&#10;AAsAAAAAAAAAAAAAAAAAHwEAAF9yZWxzLy5yZWxzUEsBAi0AFAAGAAgAAAAhAKyJ7knHAAAA3QAA&#10;AA8AAAAAAAAAAAAAAAAABwIAAGRycy9kb3ducmV2LnhtbFBLBQYAAAAAAwADALcAAAD7AgAAAAA=&#10;" strokeweight=".95pt"/>
          </v:group>
        </w:pict>
      </w: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20"/>
        </w:rPr>
      </w:pPr>
    </w:p>
    <w:p w:rsidR="00A778FD" w:rsidRPr="007A2BF4" w:rsidRDefault="00A778FD" w:rsidP="00A778FD">
      <w:pPr>
        <w:rPr>
          <w:rFonts w:ascii="Times New Roman" w:hAnsi="Times New Roman" w:cs="Times New Roman"/>
          <w:b/>
          <w:sz w:val="18"/>
          <w:szCs w:val="18"/>
        </w:rPr>
      </w:pPr>
    </w:p>
    <w:p w:rsidR="00A778FD" w:rsidRPr="007A2BF4" w:rsidRDefault="00A778FD" w:rsidP="009E0BD7">
      <w:pPr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gramStart"/>
      <w:r w:rsidRPr="007A2BF4">
        <w:rPr>
          <w:rFonts w:ascii="Times New Roman" w:hAnsi="Times New Roman" w:cs="Times New Roman"/>
          <w:sz w:val="18"/>
          <w:szCs w:val="18"/>
        </w:rPr>
        <w:t xml:space="preserve">IPI - </w:t>
      </w:r>
      <w:proofErr w:type="spellStart"/>
      <w:r w:rsidRPr="007A2BF4">
        <w:rPr>
          <w:rFonts w:ascii="Times New Roman" w:hAnsi="Times New Roman" w:cs="Times New Roman"/>
          <w:sz w:val="18"/>
          <w:szCs w:val="18"/>
        </w:rPr>
        <w:t>interpregnancy</w:t>
      </w:r>
      <w:proofErr w:type="spellEnd"/>
      <w:r w:rsidRPr="007A2BF4">
        <w:rPr>
          <w:rFonts w:ascii="Times New Roman" w:hAnsi="Times New Roman" w:cs="Times New Roman"/>
          <w:sz w:val="18"/>
          <w:szCs w:val="18"/>
        </w:rPr>
        <w:t xml:space="preserve"> interval.</w:t>
      </w:r>
      <w:proofErr w:type="gramEnd"/>
      <w:r w:rsidRPr="007A2BF4">
        <w:rPr>
          <w:rFonts w:ascii="Times New Roman" w:hAnsi="Times New Roman" w:cs="Times New Roman"/>
          <w:sz w:val="18"/>
          <w:szCs w:val="18"/>
        </w:rPr>
        <w:t xml:space="preserve"> </w:t>
      </w:r>
      <w:r w:rsidR="0064266B" w:rsidRPr="007A2BF4">
        <w:rPr>
          <w:rFonts w:ascii="Times New Roman" w:hAnsi="Times New Roman" w:cs="Times New Roman"/>
          <w:sz w:val="18"/>
          <w:szCs w:val="18"/>
        </w:rPr>
        <w:t>*adjusted o</w:t>
      </w:r>
      <w:r w:rsidRPr="007A2BF4">
        <w:rPr>
          <w:rFonts w:ascii="Times New Roman" w:hAnsi="Times New Roman" w:cs="Times New Roman"/>
          <w:sz w:val="18"/>
          <w:szCs w:val="18"/>
        </w:rPr>
        <w:t>dds ratios (</w:t>
      </w:r>
      <w:proofErr w:type="spellStart"/>
      <w:r w:rsidR="0064266B" w:rsidRPr="007A2BF4">
        <w:rPr>
          <w:rFonts w:ascii="Times New Roman" w:hAnsi="Times New Roman" w:cs="Times New Roman"/>
          <w:sz w:val="18"/>
          <w:szCs w:val="18"/>
        </w:rPr>
        <w:t>a</w:t>
      </w:r>
      <w:r w:rsidRPr="007A2BF4">
        <w:rPr>
          <w:rFonts w:ascii="Times New Roman" w:hAnsi="Times New Roman" w:cs="Times New Roman"/>
          <w:sz w:val="18"/>
          <w:szCs w:val="18"/>
        </w:rPr>
        <w:t>OR</w:t>
      </w:r>
      <w:proofErr w:type="spellEnd"/>
      <w:r w:rsidRPr="007A2BF4">
        <w:rPr>
          <w:rFonts w:ascii="Times New Roman" w:hAnsi="Times New Roman" w:cs="Times New Roman"/>
          <w:sz w:val="18"/>
          <w:szCs w:val="18"/>
        </w:rPr>
        <w:t>) and corresponding 95% confidence intervals, adjusted for maternal age, parity, and birth year; the reference IPI category is 18-23 months.</w:t>
      </w:r>
      <w:r w:rsidR="008A04B0" w:rsidRPr="007A2BF4">
        <w:rPr>
          <w:rFonts w:ascii="Times New Roman" w:hAnsi="Times New Roman" w:cs="Times New Roman"/>
          <w:sz w:val="18"/>
          <w:szCs w:val="18"/>
        </w:rPr>
        <w:t xml:space="preserve"> **Weights are derived from inverse-variance.</w:t>
      </w:r>
    </w:p>
    <w:p w:rsidR="00F6372C" w:rsidRPr="007A2BF4" w:rsidRDefault="00F6372C" w:rsidP="00A778FD">
      <w:pPr>
        <w:rPr>
          <w:rFonts w:ascii="Times New Roman" w:hAnsi="Times New Roman" w:cs="Times New Roman"/>
        </w:rPr>
      </w:pPr>
    </w:p>
    <w:sectPr w:rsidR="00F6372C" w:rsidRPr="007A2BF4" w:rsidSect="00F6372C"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12D4" w:rsidRDefault="002D12D4">
      <w:pPr>
        <w:spacing w:after="0" w:line="240" w:lineRule="auto"/>
      </w:pPr>
      <w:r>
        <w:separator/>
      </w:r>
    </w:p>
  </w:endnote>
  <w:endnote w:type="continuationSeparator" w:id="0">
    <w:p w:rsidR="002D12D4" w:rsidRDefault="002D12D4">
      <w:pPr>
        <w:spacing w:after="0" w:line="240" w:lineRule="auto"/>
      </w:pPr>
      <w:r>
        <w:continuationSeparator/>
      </w:r>
    </w:p>
  </w:endnote>
  <w:endnote w:type="continuationNotice" w:id="1">
    <w:p w:rsidR="002D12D4" w:rsidRDefault="002D12D4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7148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E5BB2" w:rsidRPr="00F364D3" w:rsidRDefault="006655E5">
        <w:pPr>
          <w:pStyle w:val="Footer"/>
          <w:jc w:val="right"/>
          <w:rPr>
            <w:rFonts w:ascii="Times New Roman" w:hAnsi="Times New Roman" w:cs="Times New Roman"/>
          </w:rPr>
        </w:pPr>
        <w:r w:rsidRPr="00F364D3">
          <w:rPr>
            <w:rFonts w:ascii="Times New Roman" w:hAnsi="Times New Roman" w:cs="Times New Roman"/>
          </w:rPr>
          <w:fldChar w:fldCharType="begin"/>
        </w:r>
        <w:r w:rsidR="00CE5BB2" w:rsidRPr="00F364D3">
          <w:rPr>
            <w:rFonts w:ascii="Times New Roman" w:hAnsi="Times New Roman" w:cs="Times New Roman"/>
          </w:rPr>
          <w:instrText xml:space="preserve"> PAGE   \* MERGEFORMAT </w:instrText>
        </w:r>
        <w:r w:rsidRPr="00F364D3">
          <w:rPr>
            <w:rFonts w:ascii="Times New Roman" w:hAnsi="Times New Roman" w:cs="Times New Roman"/>
          </w:rPr>
          <w:fldChar w:fldCharType="separate"/>
        </w:r>
        <w:r w:rsidR="0087326D">
          <w:rPr>
            <w:rFonts w:ascii="Times New Roman" w:hAnsi="Times New Roman" w:cs="Times New Roman"/>
            <w:noProof/>
          </w:rPr>
          <w:t>1</w:t>
        </w:r>
        <w:r w:rsidRPr="00F364D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E5BB2" w:rsidRDefault="00CE5B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12D4" w:rsidRDefault="002D12D4">
      <w:pPr>
        <w:spacing w:after="0" w:line="240" w:lineRule="auto"/>
      </w:pPr>
      <w:r>
        <w:separator/>
      </w:r>
    </w:p>
  </w:footnote>
  <w:footnote w:type="continuationSeparator" w:id="0">
    <w:p w:rsidR="002D12D4" w:rsidRDefault="002D12D4">
      <w:pPr>
        <w:spacing w:after="0" w:line="240" w:lineRule="auto"/>
      </w:pPr>
      <w:r>
        <w:continuationSeparator/>
      </w:r>
    </w:p>
  </w:footnote>
  <w:footnote w:type="continuationNotice" w:id="1">
    <w:p w:rsidR="002D12D4" w:rsidRDefault="002D12D4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6372C"/>
    <w:rsid w:val="00004134"/>
    <w:rsid w:val="00015AA0"/>
    <w:rsid w:val="00020FDA"/>
    <w:rsid w:val="000249DE"/>
    <w:rsid w:val="00051C16"/>
    <w:rsid w:val="00065FA1"/>
    <w:rsid w:val="00066CC3"/>
    <w:rsid w:val="00082862"/>
    <w:rsid w:val="00086E6B"/>
    <w:rsid w:val="000933C5"/>
    <w:rsid w:val="000E2F04"/>
    <w:rsid w:val="000E44EC"/>
    <w:rsid w:val="0010369F"/>
    <w:rsid w:val="001153CA"/>
    <w:rsid w:val="00123E61"/>
    <w:rsid w:val="00142A3D"/>
    <w:rsid w:val="001453B3"/>
    <w:rsid w:val="00154577"/>
    <w:rsid w:val="00161714"/>
    <w:rsid w:val="001650A8"/>
    <w:rsid w:val="00165E39"/>
    <w:rsid w:val="001730A2"/>
    <w:rsid w:val="001A2E07"/>
    <w:rsid w:val="001D2BCE"/>
    <w:rsid w:val="001D3D0A"/>
    <w:rsid w:val="001E6B2B"/>
    <w:rsid w:val="001E7B83"/>
    <w:rsid w:val="00220388"/>
    <w:rsid w:val="00224DAD"/>
    <w:rsid w:val="00237558"/>
    <w:rsid w:val="00262499"/>
    <w:rsid w:val="002914E7"/>
    <w:rsid w:val="002978DF"/>
    <w:rsid w:val="002A155A"/>
    <w:rsid w:val="002A3C3B"/>
    <w:rsid w:val="002B29E8"/>
    <w:rsid w:val="002D12D4"/>
    <w:rsid w:val="002D1FE9"/>
    <w:rsid w:val="002D2B06"/>
    <w:rsid w:val="002E210F"/>
    <w:rsid w:val="002E36F3"/>
    <w:rsid w:val="002F2E88"/>
    <w:rsid w:val="002F736D"/>
    <w:rsid w:val="00327244"/>
    <w:rsid w:val="00335ACE"/>
    <w:rsid w:val="003365ED"/>
    <w:rsid w:val="00355CB6"/>
    <w:rsid w:val="003632D8"/>
    <w:rsid w:val="0037077B"/>
    <w:rsid w:val="00387807"/>
    <w:rsid w:val="003935FC"/>
    <w:rsid w:val="003979F3"/>
    <w:rsid w:val="003A0F46"/>
    <w:rsid w:val="003A6944"/>
    <w:rsid w:val="003C073C"/>
    <w:rsid w:val="003C18D6"/>
    <w:rsid w:val="003C2091"/>
    <w:rsid w:val="003C6CC5"/>
    <w:rsid w:val="003D051E"/>
    <w:rsid w:val="003D2807"/>
    <w:rsid w:val="003E07AC"/>
    <w:rsid w:val="0040138C"/>
    <w:rsid w:val="004016AA"/>
    <w:rsid w:val="004026B3"/>
    <w:rsid w:val="0040597F"/>
    <w:rsid w:val="00407BE0"/>
    <w:rsid w:val="00417A74"/>
    <w:rsid w:val="00434591"/>
    <w:rsid w:val="004347C4"/>
    <w:rsid w:val="00445E27"/>
    <w:rsid w:val="004550BF"/>
    <w:rsid w:val="00456A27"/>
    <w:rsid w:val="00456E90"/>
    <w:rsid w:val="004D4AC3"/>
    <w:rsid w:val="004F44F2"/>
    <w:rsid w:val="004F5006"/>
    <w:rsid w:val="0051029C"/>
    <w:rsid w:val="00511440"/>
    <w:rsid w:val="00515399"/>
    <w:rsid w:val="00517E92"/>
    <w:rsid w:val="00525500"/>
    <w:rsid w:val="005331B9"/>
    <w:rsid w:val="005341D2"/>
    <w:rsid w:val="00541D2D"/>
    <w:rsid w:val="005527FD"/>
    <w:rsid w:val="00595DDB"/>
    <w:rsid w:val="005A7795"/>
    <w:rsid w:val="005B0C63"/>
    <w:rsid w:val="005C1AD0"/>
    <w:rsid w:val="005D4F83"/>
    <w:rsid w:val="005E2DED"/>
    <w:rsid w:val="005F0539"/>
    <w:rsid w:val="005F35C8"/>
    <w:rsid w:val="005F3707"/>
    <w:rsid w:val="005F724A"/>
    <w:rsid w:val="0060368C"/>
    <w:rsid w:val="006123C1"/>
    <w:rsid w:val="00620AFA"/>
    <w:rsid w:val="00621694"/>
    <w:rsid w:val="00626C12"/>
    <w:rsid w:val="006378BA"/>
    <w:rsid w:val="00642103"/>
    <w:rsid w:val="0064266B"/>
    <w:rsid w:val="006436DA"/>
    <w:rsid w:val="00657D74"/>
    <w:rsid w:val="00664548"/>
    <w:rsid w:val="006655E5"/>
    <w:rsid w:val="006741E8"/>
    <w:rsid w:val="006B615B"/>
    <w:rsid w:val="006B745D"/>
    <w:rsid w:val="006B7675"/>
    <w:rsid w:val="006C5F0A"/>
    <w:rsid w:val="006D1536"/>
    <w:rsid w:val="006D268E"/>
    <w:rsid w:val="006D564A"/>
    <w:rsid w:val="006E2A0D"/>
    <w:rsid w:val="006E5F4A"/>
    <w:rsid w:val="007347B5"/>
    <w:rsid w:val="0075083F"/>
    <w:rsid w:val="00760A6B"/>
    <w:rsid w:val="00763BCC"/>
    <w:rsid w:val="00765112"/>
    <w:rsid w:val="00765FF6"/>
    <w:rsid w:val="007841CB"/>
    <w:rsid w:val="00794315"/>
    <w:rsid w:val="007A216D"/>
    <w:rsid w:val="007A249F"/>
    <w:rsid w:val="007A2BF4"/>
    <w:rsid w:val="007A46CD"/>
    <w:rsid w:val="007C5C50"/>
    <w:rsid w:val="007E0B17"/>
    <w:rsid w:val="007F72EB"/>
    <w:rsid w:val="008007C1"/>
    <w:rsid w:val="00831033"/>
    <w:rsid w:val="00837917"/>
    <w:rsid w:val="008547DD"/>
    <w:rsid w:val="00854C2C"/>
    <w:rsid w:val="008654B7"/>
    <w:rsid w:val="00866541"/>
    <w:rsid w:val="00866DA2"/>
    <w:rsid w:val="00872754"/>
    <w:rsid w:val="0087326D"/>
    <w:rsid w:val="008871AA"/>
    <w:rsid w:val="0088752A"/>
    <w:rsid w:val="00892B84"/>
    <w:rsid w:val="008974FB"/>
    <w:rsid w:val="008A04B0"/>
    <w:rsid w:val="008A0A76"/>
    <w:rsid w:val="008A34FE"/>
    <w:rsid w:val="008A4A5C"/>
    <w:rsid w:val="008D00D6"/>
    <w:rsid w:val="008F74EB"/>
    <w:rsid w:val="00917EE4"/>
    <w:rsid w:val="00943991"/>
    <w:rsid w:val="009472F6"/>
    <w:rsid w:val="00947596"/>
    <w:rsid w:val="00963779"/>
    <w:rsid w:val="00966BFB"/>
    <w:rsid w:val="00970335"/>
    <w:rsid w:val="00972569"/>
    <w:rsid w:val="009A216F"/>
    <w:rsid w:val="009B06D5"/>
    <w:rsid w:val="009B40A0"/>
    <w:rsid w:val="009B46BE"/>
    <w:rsid w:val="009D058B"/>
    <w:rsid w:val="009E0BD7"/>
    <w:rsid w:val="009F3FB9"/>
    <w:rsid w:val="00A042A2"/>
    <w:rsid w:val="00A05459"/>
    <w:rsid w:val="00A06D55"/>
    <w:rsid w:val="00A15854"/>
    <w:rsid w:val="00A16AD4"/>
    <w:rsid w:val="00A25186"/>
    <w:rsid w:val="00A5561B"/>
    <w:rsid w:val="00A71751"/>
    <w:rsid w:val="00A778FD"/>
    <w:rsid w:val="00A969C6"/>
    <w:rsid w:val="00AA2D88"/>
    <w:rsid w:val="00AB7EF4"/>
    <w:rsid w:val="00AC28AF"/>
    <w:rsid w:val="00AD3491"/>
    <w:rsid w:val="00AD6699"/>
    <w:rsid w:val="00AE652B"/>
    <w:rsid w:val="00AF7208"/>
    <w:rsid w:val="00B14B35"/>
    <w:rsid w:val="00B22FF1"/>
    <w:rsid w:val="00B41BE1"/>
    <w:rsid w:val="00B53ACF"/>
    <w:rsid w:val="00B55B58"/>
    <w:rsid w:val="00B667DE"/>
    <w:rsid w:val="00B807AA"/>
    <w:rsid w:val="00B8246B"/>
    <w:rsid w:val="00B905A8"/>
    <w:rsid w:val="00B9209D"/>
    <w:rsid w:val="00BA41BF"/>
    <w:rsid w:val="00BC3476"/>
    <w:rsid w:val="00BC697C"/>
    <w:rsid w:val="00BE1DF6"/>
    <w:rsid w:val="00C1656A"/>
    <w:rsid w:val="00C425EE"/>
    <w:rsid w:val="00C47219"/>
    <w:rsid w:val="00C53291"/>
    <w:rsid w:val="00C60F26"/>
    <w:rsid w:val="00C6262C"/>
    <w:rsid w:val="00C64CBB"/>
    <w:rsid w:val="00C70597"/>
    <w:rsid w:val="00C72AA2"/>
    <w:rsid w:val="00C7344D"/>
    <w:rsid w:val="00C73C3C"/>
    <w:rsid w:val="00CA5814"/>
    <w:rsid w:val="00CA62B6"/>
    <w:rsid w:val="00CB0A18"/>
    <w:rsid w:val="00CC4C08"/>
    <w:rsid w:val="00CD72F5"/>
    <w:rsid w:val="00CE13AF"/>
    <w:rsid w:val="00CE5BB2"/>
    <w:rsid w:val="00CE7E18"/>
    <w:rsid w:val="00D17D07"/>
    <w:rsid w:val="00D34927"/>
    <w:rsid w:val="00D4157D"/>
    <w:rsid w:val="00D47E8A"/>
    <w:rsid w:val="00D521DD"/>
    <w:rsid w:val="00D61430"/>
    <w:rsid w:val="00D94AD2"/>
    <w:rsid w:val="00DC111A"/>
    <w:rsid w:val="00DC2024"/>
    <w:rsid w:val="00DD0E75"/>
    <w:rsid w:val="00DD1710"/>
    <w:rsid w:val="00DD40D0"/>
    <w:rsid w:val="00DD4F03"/>
    <w:rsid w:val="00DE01C0"/>
    <w:rsid w:val="00DF452F"/>
    <w:rsid w:val="00E03DC5"/>
    <w:rsid w:val="00E23E7C"/>
    <w:rsid w:val="00E3139E"/>
    <w:rsid w:val="00E40FDB"/>
    <w:rsid w:val="00E61177"/>
    <w:rsid w:val="00E65F7F"/>
    <w:rsid w:val="00E73CC5"/>
    <w:rsid w:val="00EC2D51"/>
    <w:rsid w:val="00ED1881"/>
    <w:rsid w:val="00ED33D7"/>
    <w:rsid w:val="00ED46FC"/>
    <w:rsid w:val="00EE66C2"/>
    <w:rsid w:val="00EE6F0A"/>
    <w:rsid w:val="00EF79AC"/>
    <w:rsid w:val="00F01A90"/>
    <w:rsid w:val="00F0549D"/>
    <w:rsid w:val="00F05864"/>
    <w:rsid w:val="00F2210C"/>
    <w:rsid w:val="00F301F7"/>
    <w:rsid w:val="00F30494"/>
    <w:rsid w:val="00F36217"/>
    <w:rsid w:val="00F41634"/>
    <w:rsid w:val="00F6366F"/>
    <w:rsid w:val="00F6372C"/>
    <w:rsid w:val="00F6424A"/>
    <w:rsid w:val="00F66DD3"/>
    <w:rsid w:val="00F80EF5"/>
    <w:rsid w:val="00F84AB8"/>
    <w:rsid w:val="00F86FE7"/>
    <w:rsid w:val="00FE1069"/>
    <w:rsid w:val="00FE4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2C"/>
  </w:style>
  <w:style w:type="paragraph" w:styleId="Heading1">
    <w:name w:val="heading 1"/>
    <w:basedOn w:val="Normal"/>
    <w:next w:val="Normal"/>
    <w:link w:val="Heading1Char"/>
    <w:uiPriority w:val="9"/>
    <w:qFormat/>
    <w:rsid w:val="00D17D0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72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72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63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72C"/>
  </w:style>
  <w:style w:type="paragraph" w:styleId="NormalWeb">
    <w:name w:val="Normal (Web)"/>
    <w:basedOn w:val="Normal"/>
    <w:link w:val="NormalWebChar"/>
    <w:uiPriority w:val="99"/>
    <w:unhideWhenUsed/>
    <w:rsid w:val="00F637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7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6372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637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37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7D07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17D07"/>
    <w:pPr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A2BF4"/>
    <w:pPr>
      <w:tabs>
        <w:tab w:val="right" w:leader="dot" w:pos="9628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17D0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17D0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0B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3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C5"/>
  </w:style>
  <w:style w:type="paragraph" w:customStyle="1" w:styleId="TableNote">
    <w:name w:val="TableNot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871A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871AA"/>
  </w:style>
  <w:style w:type="character" w:customStyle="1" w:styleId="NormalWebChar">
    <w:name w:val="Normal (Web) Char"/>
    <w:basedOn w:val="DefaultParagraphFont"/>
    <w:link w:val="NormalWeb"/>
    <w:uiPriority w:val="99"/>
    <w:rsid w:val="007A216D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8B28BAF83264C9BAD890A51072C6E" ma:contentTypeVersion="10" ma:contentTypeDescription="Create a new document." ma:contentTypeScope="" ma:versionID="9f90592e39fc6586f73bd4221c29a981">
  <xsd:schema xmlns:xsd="http://www.w3.org/2001/XMLSchema" xmlns:xs="http://www.w3.org/2001/XMLSchema" xmlns:p="http://schemas.microsoft.com/office/2006/metadata/properties" xmlns:ns3="17aeb8b4-ded2-4c78-b5ee-c9eb927f3d92" targetNamespace="http://schemas.microsoft.com/office/2006/metadata/properties" ma:root="true" ma:fieldsID="8ac2d8b30b4deded123ba90d8b179d4b" ns3:_="">
    <xsd:import namespace="17aeb8b4-ded2-4c78-b5ee-c9eb927f3d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eb8b4-ded2-4c78-b5ee-c9eb927f3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C335C-2EF3-4B4E-B2BE-43556D14A1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F54862-396E-491F-AAD1-B2CF85A1E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eb8b4-ded2-4c78-b5ee-c9eb927f3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199978-3F0D-4EA0-99FD-AA91F2C54F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6495DC-0CC3-47AF-9887-EDF2B66A6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Priya</cp:lastModifiedBy>
  <cp:revision>7</cp:revision>
  <cp:lastPrinted>2020-06-01T15:42:00Z</cp:lastPrinted>
  <dcterms:created xsi:type="dcterms:W3CDTF">2021-06-03T10:14:00Z</dcterms:created>
  <dcterms:modified xsi:type="dcterms:W3CDTF">2021-07-1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8B28BAF83264C9BAD890A51072C6E</vt:lpwstr>
  </property>
</Properties>
</file>